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98CE7A" w14:textId="1035FF35" w:rsidR="00D836D8" w:rsidRPr="00D836D8" w:rsidRDefault="00654E8F" w:rsidP="00D836D8">
      <w:pPr>
        <w:pStyle w:val="SupplementaryMaterial"/>
        <w:spacing w:before="0" w:after="0"/>
        <w:rPr>
          <w:sz w:val="16"/>
          <w:szCs w:val="16"/>
        </w:rPr>
      </w:pPr>
      <w:r w:rsidRPr="001549D3">
        <w:t>Supplementary Material</w:t>
      </w:r>
    </w:p>
    <w:p w14:paraId="782AE4D8" w14:textId="2BA2A144" w:rsidR="00CB3C63" w:rsidRPr="00A364CC" w:rsidRDefault="00CB3C63" w:rsidP="00905B55">
      <w:pPr>
        <w:spacing w:before="0" w:after="0"/>
      </w:pPr>
      <w:r w:rsidRPr="00A364CC">
        <w:t>Supplementary Table 2a: Summary of key findings of studies relating to subcategory 1a: Impacts of PPE and/or distancing on communication in healthcare context: HCP-HCP communication</w:t>
      </w:r>
      <w:bookmarkStart w:id="0" w:name="_Hlk85138151"/>
    </w:p>
    <w:p w14:paraId="191168AD" w14:textId="77777777" w:rsidR="00CB3C63" w:rsidRPr="00A364CC" w:rsidRDefault="00CB3C63" w:rsidP="00905B55">
      <w:pPr>
        <w:spacing w:before="0" w:after="0"/>
      </w:pPr>
    </w:p>
    <w:tbl>
      <w:tblPr>
        <w:tblStyle w:val="TableGrid"/>
        <w:tblW w:w="1402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985"/>
        <w:gridCol w:w="1559"/>
        <w:gridCol w:w="1843"/>
        <w:gridCol w:w="1985"/>
        <w:gridCol w:w="2976"/>
        <w:gridCol w:w="2552"/>
      </w:tblGrid>
      <w:tr w:rsidR="00CB3C63" w:rsidRPr="00A364CC" w14:paraId="40AED9DE" w14:textId="77777777" w:rsidTr="00CB3C63">
        <w:trPr>
          <w:trHeight w:val="888"/>
        </w:trPr>
        <w:tc>
          <w:tcPr>
            <w:tcW w:w="1129" w:type="dxa"/>
            <w:tcBorders>
              <w:top w:val="single" w:sz="4" w:space="0" w:color="auto"/>
              <w:bottom w:val="single" w:sz="4" w:space="0" w:color="auto"/>
            </w:tcBorders>
            <w:hideMark/>
          </w:tcPr>
          <w:bookmarkEnd w:id="0"/>
          <w:p w14:paraId="209A1F31" w14:textId="77777777" w:rsidR="00CB3C63" w:rsidRPr="00A364CC" w:rsidRDefault="00CB3C63" w:rsidP="00905B55">
            <w:pPr>
              <w:spacing w:before="0" w:after="0"/>
              <w:rPr>
                <w:b/>
                <w:sz w:val="22"/>
              </w:rPr>
            </w:pPr>
            <w:r w:rsidRPr="00A364CC">
              <w:rPr>
                <w:b/>
                <w:sz w:val="22"/>
              </w:rPr>
              <w:t>Authors</w:t>
            </w:r>
          </w:p>
        </w:tc>
        <w:tc>
          <w:tcPr>
            <w:tcW w:w="1985" w:type="dxa"/>
            <w:tcBorders>
              <w:top w:val="single" w:sz="4" w:space="0" w:color="auto"/>
              <w:bottom w:val="single" w:sz="4" w:space="0" w:color="auto"/>
            </w:tcBorders>
            <w:hideMark/>
          </w:tcPr>
          <w:p w14:paraId="53AB63DB" w14:textId="77777777" w:rsidR="00CB3C63" w:rsidRPr="00A364CC" w:rsidRDefault="00CB3C63" w:rsidP="00905B55">
            <w:pPr>
              <w:spacing w:before="0" w:after="0"/>
              <w:rPr>
                <w:b/>
                <w:sz w:val="22"/>
              </w:rPr>
            </w:pPr>
            <w:r w:rsidRPr="00A364CC">
              <w:rPr>
                <w:b/>
                <w:sz w:val="22"/>
              </w:rPr>
              <w:t>Aim(s) relating to preventative measures and communication</w:t>
            </w:r>
          </w:p>
        </w:tc>
        <w:tc>
          <w:tcPr>
            <w:tcW w:w="1559" w:type="dxa"/>
            <w:tcBorders>
              <w:top w:val="single" w:sz="4" w:space="0" w:color="auto"/>
              <w:bottom w:val="single" w:sz="4" w:space="0" w:color="auto"/>
            </w:tcBorders>
            <w:hideMark/>
          </w:tcPr>
          <w:p w14:paraId="7122A637" w14:textId="77777777" w:rsidR="00CB3C63" w:rsidRPr="00A364CC" w:rsidRDefault="00CB3C63" w:rsidP="00905B55">
            <w:pPr>
              <w:spacing w:before="0" w:after="0"/>
              <w:rPr>
                <w:b/>
                <w:sz w:val="22"/>
              </w:rPr>
            </w:pPr>
            <w:r w:rsidRPr="00A364CC">
              <w:rPr>
                <w:b/>
                <w:sz w:val="22"/>
              </w:rPr>
              <w:t>Study sample description</w:t>
            </w:r>
          </w:p>
        </w:tc>
        <w:tc>
          <w:tcPr>
            <w:tcW w:w="1843" w:type="dxa"/>
            <w:tcBorders>
              <w:top w:val="single" w:sz="4" w:space="0" w:color="auto"/>
              <w:bottom w:val="single" w:sz="4" w:space="0" w:color="auto"/>
            </w:tcBorders>
            <w:hideMark/>
          </w:tcPr>
          <w:p w14:paraId="594F8E21" w14:textId="77777777" w:rsidR="00CB3C63" w:rsidRPr="00A364CC" w:rsidRDefault="00CB3C63" w:rsidP="00905B55">
            <w:pPr>
              <w:spacing w:before="0" w:after="0"/>
              <w:rPr>
                <w:b/>
                <w:sz w:val="22"/>
              </w:rPr>
            </w:pPr>
            <w:r w:rsidRPr="00A364CC">
              <w:rPr>
                <w:b/>
                <w:sz w:val="22"/>
              </w:rPr>
              <w:t>Data collection methods</w:t>
            </w:r>
          </w:p>
        </w:tc>
        <w:tc>
          <w:tcPr>
            <w:tcW w:w="1985" w:type="dxa"/>
            <w:tcBorders>
              <w:top w:val="single" w:sz="4" w:space="0" w:color="auto"/>
              <w:bottom w:val="single" w:sz="4" w:space="0" w:color="auto"/>
            </w:tcBorders>
            <w:hideMark/>
          </w:tcPr>
          <w:p w14:paraId="5C0C7575" w14:textId="77777777" w:rsidR="00CB3C63" w:rsidRPr="00A364CC" w:rsidRDefault="00CB3C63" w:rsidP="00905B55">
            <w:pPr>
              <w:spacing w:before="0" w:after="0"/>
              <w:rPr>
                <w:b/>
                <w:sz w:val="22"/>
              </w:rPr>
            </w:pPr>
            <w:r w:rsidRPr="00A364CC">
              <w:rPr>
                <w:b/>
                <w:sz w:val="22"/>
              </w:rPr>
              <w:t>Data collected relevant to communication</w:t>
            </w:r>
          </w:p>
        </w:tc>
        <w:tc>
          <w:tcPr>
            <w:tcW w:w="2976" w:type="dxa"/>
            <w:tcBorders>
              <w:top w:val="single" w:sz="4" w:space="0" w:color="auto"/>
              <w:bottom w:val="single" w:sz="4" w:space="0" w:color="auto"/>
            </w:tcBorders>
            <w:hideMark/>
          </w:tcPr>
          <w:p w14:paraId="6502F1CD" w14:textId="77777777" w:rsidR="00CB3C63" w:rsidRPr="00A364CC" w:rsidRDefault="00CB3C63" w:rsidP="00905B55">
            <w:pPr>
              <w:spacing w:before="0" w:after="0"/>
              <w:rPr>
                <w:b/>
                <w:sz w:val="22"/>
              </w:rPr>
            </w:pPr>
            <w:r w:rsidRPr="00A364CC">
              <w:rPr>
                <w:b/>
                <w:sz w:val="22"/>
              </w:rPr>
              <w:t>Summary of findings</w:t>
            </w:r>
          </w:p>
        </w:tc>
        <w:tc>
          <w:tcPr>
            <w:tcW w:w="2552" w:type="dxa"/>
            <w:tcBorders>
              <w:top w:val="single" w:sz="4" w:space="0" w:color="auto"/>
              <w:bottom w:val="single" w:sz="4" w:space="0" w:color="auto"/>
            </w:tcBorders>
            <w:hideMark/>
          </w:tcPr>
          <w:p w14:paraId="3D033FAE" w14:textId="77777777" w:rsidR="00CB3C63" w:rsidRPr="00A364CC" w:rsidRDefault="00CB3C63" w:rsidP="00905B55">
            <w:pPr>
              <w:spacing w:before="0" w:after="0"/>
              <w:rPr>
                <w:b/>
                <w:sz w:val="22"/>
              </w:rPr>
            </w:pPr>
            <w:r w:rsidRPr="00A364CC">
              <w:rPr>
                <w:b/>
                <w:sz w:val="22"/>
              </w:rPr>
              <w:t>Conclusion</w:t>
            </w:r>
          </w:p>
        </w:tc>
      </w:tr>
      <w:tr w:rsidR="00CB3C63" w:rsidRPr="00A364CC" w14:paraId="012DCC9A" w14:textId="77777777" w:rsidTr="00CB3C63">
        <w:trPr>
          <w:trHeight w:val="1440"/>
        </w:trPr>
        <w:tc>
          <w:tcPr>
            <w:tcW w:w="1129" w:type="dxa"/>
            <w:tcBorders>
              <w:top w:val="single" w:sz="4" w:space="0" w:color="auto"/>
            </w:tcBorders>
            <w:hideMark/>
          </w:tcPr>
          <w:p w14:paraId="0EE8E375" w14:textId="77777777" w:rsidR="00CB3C63" w:rsidRPr="00A364CC" w:rsidRDefault="00CB3C63" w:rsidP="00905B55">
            <w:pPr>
              <w:spacing w:before="0" w:after="0"/>
              <w:rPr>
                <w:sz w:val="22"/>
                <w:vertAlign w:val="superscript"/>
              </w:rPr>
            </w:pPr>
            <w:r w:rsidRPr="00A364CC">
              <w:rPr>
                <w:sz w:val="22"/>
              </w:rPr>
              <w:t>Benítez et al. (2020)</w:t>
            </w:r>
            <w:r w:rsidRPr="00A364CC">
              <w:rPr>
                <w:sz w:val="22"/>
                <w:vertAlign w:val="superscript"/>
              </w:rPr>
              <w:t>22</w:t>
            </w:r>
          </w:p>
        </w:tc>
        <w:tc>
          <w:tcPr>
            <w:tcW w:w="1985" w:type="dxa"/>
            <w:tcBorders>
              <w:top w:val="single" w:sz="4" w:space="0" w:color="auto"/>
            </w:tcBorders>
            <w:hideMark/>
          </w:tcPr>
          <w:p w14:paraId="7AC04E61" w14:textId="77777777" w:rsidR="00CB3C63" w:rsidRPr="00A364CC" w:rsidRDefault="00CB3C63" w:rsidP="00905B55">
            <w:pPr>
              <w:spacing w:before="0" w:after="0"/>
              <w:rPr>
                <w:sz w:val="22"/>
              </w:rPr>
            </w:pPr>
            <w:r w:rsidRPr="00A364CC">
              <w:rPr>
                <w:sz w:val="22"/>
              </w:rPr>
              <w:t>To assess surgeons’ perceptions of the impact of PPE on ability to conduct emergency surgery</w:t>
            </w:r>
          </w:p>
          <w:p w14:paraId="176AAFC3" w14:textId="767ED50D" w:rsidR="00CB3C63" w:rsidRPr="00A364CC" w:rsidRDefault="00CB3C63" w:rsidP="00905B55">
            <w:pPr>
              <w:spacing w:before="0" w:after="0"/>
              <w:rPr>
                <w:sz w:val="22"/>
              </w:rPr>
            </w:pPr>
          </w:p>
        </w:tc>
        <w:tc>
          <w:tcPr>
            <w:tcW w:w="1559" w:type="dxa"/>
            <w:tcBorders>
              <w:top w:val="single" w:sz="4" w:space="0" w:color="auto"/>
            </w:tcBorders>
            <w:hideMark/>
          </w:tcPr>
          <w:p w14:paraId="72E57E6A" w14:textId="77777777" w:rsidR="00CB3C63" w:rsidRPr="00A364CC" w:rsidRDefault="00CB3C63" w:rsidP="00905B55">
            <w:pPr>
              <w:spacing w:before="0" w:after="0"/>
              <w:rPr>
                <w:sz w:val="22"/>
              </w:rPr>
            </w:pPr>
            <w:r w:rsidRPr="00A364CC">
              <w:rPr>
                <w:sz w:val="22"/>
              </w:rPr>
              <w:t xml:space="preserve">125 surgeons and 9 surgical trainees from 26 countries. </w:t>
            </w:r>
          </w:p>
        </w:tc>
        <w:tc>
          <w:tcPr>
            <w:tcW w:w="1843" w:type="dxa"/>
            <w:tcBorders>
              <w:top w:val="single" w:sz="4" w:space="0" w:color="auto"/>
            </w:tcBorders>
            <w:hideMark/>
          </w:tcPr>
          <w:p w14:paraId="692F99A6" w14:textId="77777777" w:rsidR="00CB3C63" w:rsidRPr="00A364CC" w:rsidRDefault="00CB3C63" w:rsidP="00905B55">
            <w:pPr>
              <w:spacing w:before="0" w:after="0"/>
              <w:rPr>
                <w:sz w:val="22"/>
              </w:rPr>
            </w:pPr>
            <w:r w:rsidRPr="00A364CC">
              <w:rPr>
                <w:sz w:val="22"/>
              </w:rPr>
              <w:t>Survey (online)</w:t>
            </w:r>
          </w:p>
        </w:tc>
        <w:tc>
          <w:tcPr>
            <w:tcW w:w="1985" w:type="dxa"/>
            <w:tcBorders>
              <w:top w:val="single" w:sz="4" w:space="0" w:color="auto"/>
            </w:tcBorders>
            <w:hideMark/>
          </w:tcPr>
          <w:p w14:paraId="622659EE" w14:textId="77777777" w:rsidR="00CB3C63" w:rsidRPr="00A364CC" w:rsidRDefault="00CB3C63" w:rsidP="00905B55">
            <w:pPr>
              <w:spacing w:before="0" w:after="0"/>
              <w:rPr>
                <w:sz w:val="22"/>
              </w:rPr>
            </w:pPr>
            <w:r w:rsidRPr="00A364CC">
              <w:rPr>
                <w:sz w:val="22"/>
              </w:rPr>
              <w:t xml:space="preserve">Opinions about conducting surgery while wearing PPE </w:t>
            </w:r>
          </w:p>
        </w:tc>
        <w:tc>
          <w:tcPr>
            <w:tcW w:w="2976" w:type="dxa"/>
            <w:tcBorders>
              <w:top w:val="single" w:sz="4" w:space="0" w:color="auto"/>
            </w:tcBorders>
            <w:hideMark/>
          </w:tcPr>
          <w:p w14:paraId="7454FD7D" w14:textId="77777777" w:rsidR="00CB3C63" w:rsidRPr="00A364CC" w:rsidRDefault="00CB3C63" w:rsidP="00905B55">
            <w:pPr>
              <w:spacing w:before="0" w:after="0"/>
              <w:rPr>
                <w:sz w:val="22"/>
              </w:rPr>
            </w:pPr>
            <w:r w:rsidRPr="00A364CC">
              <w:rPr>
                <w:sz w:val="22"/>
              </w:rPr>
              <w:t xml:space="preserve">54% reported PPE caused communication issues: N95/ FFP2 respirators muffled speech, FSs attenuated sound  </w:t>
            </w:r>
          </w:p>
        </w:tc>
        <w:tc>
          <w:tcPr>
            <w:tcW w:w="2552" w:type="dxa"/>
            <w:tcBorders>
              <w:top w:val="single" w:sz="4" w:space="0" w:color="auto"/>
            </w:tcBorders>
            <w:hideMark/>
          </w:tcPr>
          <w:p w14:paraId="7B8D922D" w14:textId="77777777" w:rsidR="00CB3C63" w:rsidRPr="00A364CC" w:rsidRDefault="00CB3C63" w:rsidP="00905B55">
            <w:pPr>
              <w:spacing w:before="0" w:after="0"/>
              <w:rPr>
                <w:sz w:val="22"/>
              </w:rPr>
            </w:pPr>
            <w:r w:rsidRPr="00A364CC">
              <w:rPr>
                <w:sz w:val="22"/>
              </w:rPr>
              <w:t>Face coverings disrupt communication in the operating room</w:t>
            </w:r>
          </w:p>
        </w:tc>
      </w:tr>
      <w:tr w:rsidR="00CB3C63" w:rsidRPr="00A364CC" w14:paraId="7ED0FE72" w14:textId="77777777" w:rsidTr="00CB3C63">
        <w:trPr>
          <w:trHeight w:val="2121"/>
        </w:trPr>
        <w:tc>
          <w:tcPr>
            <w:tcW w:w="1129" w:type="dxa"/>
            <w:hideMark/>
          </w:tcPr>
          <w:p w14:paraId="550ED3FC" w14:textId="77777777" w:rsidR="00CB3C63" w:rsidRPr="00A364CC" w:rsidRDefault="00CB3C63" w:rsidP="00905B55">
            <w:pPr>
              <w:spacing w:before="0" w:after="0"/>
              <w:rPr>
                <w:sz w:val="22"/>
                <w:vertAlign w:val="superscript"/>
              </w:rPr>
            </w:pPr>
            <w:proofErr w:type="spellStart"/>
            <w:r w:rsidRPr="00A364CC">
              <w:rPr>
                <w:sz w:val="22"/>
              </w:rPr>
              <w:t>Duan</w:t>
            </w:r>
            <w:proofErr w:type="spellEnd"/>
            <w:r w:rsidRPr="00A364CC">
              <w:rPr>
                <w:sz w:val="22"/>
              </w:rPr>
              <w:t xml:space="preserve"> et al. (2021)</w:t>
            </w:r>
            <w:r w:rsidRPr="00A364CC">
              <w:rPr>
                <w:sz w:val="22"/>
                <w:vertAlign w:val="superscript"/>
              </w:rPr>
              <w:t>23</w:t>
            </w:r>
          </w:p>
          <w:p w14:paraId="2956AEA9" w14:textId="05972867" w:rsidR="00CB3C63" w:rsidRPr="00A364CC" w:rsidRDefault="00CB3C63" w:rsidP="00905B55">
            <w:pPr>
              <w:spacing w:before="0" w:after="0"/>
              <w:rPr>
                <w:i/>
                <w:sz w:val="22"/>
              </w:rPr>
            </w:pPr>
            <w:r w:rsidRPr="00A364CC">
              <w:rPr>
                <w:i/>
                <w:sz w:val="22"/>
              </w:rPr>
              <w:t>Also see Table 2b</w:t>
            </w:r>
          </w:p>
        </w:tc>
        <w:tc>
          <w:tcPr>
            <w:tcW w:w="1985" w:type="dxa"/>
            <w:hideMark/>
          </w:tcPr>
          <w:p w14:paraId="7D774F26" w14:textId="77777777" w:rsidR="00CB3C63" w:rsidRPr="00A364CC" w:rsidRDefault="00CB3C63" w:rsidP="00905B55">
            <w:pPr>
              <w:spacing w:before="0" w:after="0"/>
              <w:rPr>
                <w:sz w:val="22"/>
              </w:rPr>
            </w:pPr>
            <w:r w:rsidRPr="00A364CC">
              <w:rPr>
                <w:sz w:val="22"/>
              </w:rPr>
              <w:t>To investigate the how PPE affected HCPs during the COVID-19 pandemic</w:t>
            </w:r>
          </w:p>
        </w:tc>
        <w:tc>
          <w:tcPr>
            <w:tcW w:w="1559" w:type="dxa"/>
            <w:hideMark/>
          </w:tcPr>
          <w:p w14:paraId="65246920" w14:textId="77777777" w:rsidR="00CB3C63" w:rsidRPr="00A364CC" w:rsidRDefault="00CB3C63" w:rsidP="00905B55">
            <w:pPr>
              <w:spacing w:before="0" w:after="0"/>
              <w:rPr>
                <w:sz w:val="22"/>
              </w:rPr>
            </w:pPr>
            <w:r w:rsidRPr="00A364CC">
              <w:rPr>
                <w:sz w:val="22"/>
              </w:rPr>
              <w:t>386 HCPs, 104 of whom worked directly with COVID-19 patients</w:t>
            </w:r>
          </w:p>
        </w:tc>
        <w:tc>
          <w:tcPr>
            <w:tcW w:w="1843" w:type="dxa"/>
            <w:hideMark/>
          </w:tcPr>
          <w:p w14:paraId="40E1E870" w14:textId="77777777" w:rsidR="00CB3C63" w:rsidRPr="00A364CC" w:rsidRDefault="00CB3C63" w:rsidP="00905B55">
            <w:pPr>
              <w:spacing w:before="0" w:after="0"/>
              <w:rPr>
                <w:sz w:val="22"/>
              </w:rPr>
            </w:pPr>
            <w:r w:rsidRPr="00A364CC">
              <w:rPr>
                <w:sz w:val="22"/>
              </w:rPr>
              <w:t>Survey (online)</w:t>
            </w:r>
          </w:p>
        </w:tc>
        <w:tc>
          <w:tcPr>
            <w:tcW w:w="1985" w:type="dxa"/>
            <w:hideMark/>
          </w:tcPr>
          <w:p w14:paraId="1306FC38" w14:textId="5EA3293D" w:rsidR="00CB3C63" w:rsidRPr="00A364CC" w:rsidRDefault="00CB3C63" w:rsidP="00905B55">
            <w:pPr>
              <w:spacing w:before="0" w:after="0"/>
              <w:rPr>
                <w:sz w:val="22"/>
              </w:rPr>
            </w:pPr>
            <w:r w:rsidRPr="00A364CC">
              <w:rPr>
                <w:sz w:val="22"/>
              </w:rPr>
              <w:t xml:space="preserve">Duration of daily mask wear, type of PPE, discomfort experienced, reported negative impacts on performance </w:t>
            </w:r>
          </w:p>
          <w:p w14:paraId="359ED52C" w14:textId="2EC33CFA" w:rsidR="00CB3C63" w:rsidRPr="00A364CC" w:rsidRDefault="00CB3C63" w:rsidP="00905B55">
            <w:pPr>
              <w:spacing w:before="0" w:after="0"/>
              <w:rPr>
                <w:sz w:val="22"/>
              </w:rPr>
            </w:pPr>
          </w:p>
        </w:tc>
        <w:tc>
          <w:tcPr>
            <w:tcW w:w="2976" w:type="dxa"/>
            <w:hideMark/>
          </w:tcPr>
          <w:p w14:paraId="2964D393" w14:textId="77777777" w:rsidR="00CB3C63" w:rsidRPr="00A364CC" w:rsidRDefault="00CB3C63" w:rsidP="00905B55">
            <w:pPr>
              <w:spacing w:before="0" w:after="0"/>
              <w:rPr>
                <w:sz w:val="22"/>
              </w:rPr>
            </w:pPr>
            <w:r w:rsidRPr="00A364CC">
              <w:rPr>
                <w:sz w:val="22"/>
              </w:rPr>
              <w:t>19% reported communication obstacles due to PPE.</w:t>
            </w:r>
          </w:p>
        </w:tc>
        <w:tc>
          <w:tcPr>
            <w:tcW w:w="2552" w:type="dxa"/>
            <w:hideMark/>
          </w:tcPr>
          <w:p w14:paraId="1C157909" w14:textId="77777777" w:rsidR="00CB3C63" w:rsidRPr="00A364CC" w:rsidRDefault="00CB3C63" w:rsidP="00905B55">
            <w:pPr>
              <w:spacing w:before="0" w:after="0"/>
              <w:rPr>
                <w:sz w:val="22"/>
              </w:rPr>
            </w:pPr>
            <w:r w:rsidRPr="00A364CC">
              <w:rPr>
                <w:sz w:val="22"/>
              </w:rPr>
              <w:t>Communication and other problems associated with wearing PPE in clinical settings must be solved</w:t>
            </w:r>
          </w:p>
        </w:tc>
      </w:tr>
      <w:tr w:rsidR="00CB3C63" w:rsidRPr="00A364CC" w14:paraId="1A5AE8EE" w14:textId="77777777" w:rsidTr="00CB3C63">
        <w:trPr>
          <w:trHeight w:val="1125"/>
        </w:trPr>
        <w:tc>
          <w:tcPr>
            <w:tcW w:w="1129" w:type="dxa"/>
            <w:noWrap/>
            <w:hideMark/>
          </w:tcPr>
          <w:p w14:paraId="32BE53C0" w14:textId="77777777" w:rsidR="00CB3C63" w:rsidRPr="00A364CC" w:rsidRDefault="00CB3C63" w:rsidP="00905B55">
            <w:pPr>
              <w:spacing w:before="0" w:after="0"/>
              <w:rPr>
                <w:sz w:val="22"/>
                <w:vertAlign w:val="superscript"/>
              </w:rPr>
            </w:pPr>
            <w:r w:rsidRPr="00A364CC">
              <w:rPr>
                <w:sz w:val="22"/>
              </w:rPr>
              <w:t>Eddy (2021)</w:t>
            </w:r>
            <w:r w:rsidRPr="00A364CC">
              <w:rPr>
                <w:sz w:val="22"/>
                <w:vertAlign w:val="superscript"/>
              </w:rPr>
              <w:t>24</w:t>
            </w:r>
          </w:p>
          <w:p w14:paraId="6CF47326" w14:textId="76E056E5" w:rsidR="00CB3C63" w:rsidRPr="00A364CC" w:rsidRDefault="00CB3C63" w:rsidP="00905B55">
            <w:pPr>
              <w:spacing w:before="0" w:after="0"/>
              <w:rPr>
                <w:i/>
                <w:sz w:val="22"/>
                <w:vertAlign w:val="superscript"/>
              </w:rPr>
            </w:pPr>
            <w:r w:rsidRPr="00A364CC">
              <w:rPr>
                <w:i/>
                <w:sz w:val="22"/>
              </w:rPr>
              <w:t>Also see Table 2b</w:t>
            </w:r>
          </w:p>
        </w:tc>
        <w:tc>
          <w:tcPr>
            <w:tcW w:w="1985" w:type="dxa"/>
            <w:hideMark/>
          </w:tcPr>
          <w:p w14:paraId="78F2642C" w14:textId="77777777" w:rsidR="00CB3C63" w:rsidRPr="00A364CC" w:rsidRDefault="00CB3C63" w:rsidP="00905B55">
            <w:pPr>
              <w:spacing w:before="0" w:after="0"/>
              <w:rPr>
                <w:sz w:val="22"/>
              </w:rPr>
            </w:pPr>
            <w:r w:rsidRPr="00A364CC">
              <w:rPr>
                <w:sz w:val="22"/>
              </w:rPr>
              <w:t xml:space="preserve">To explore how NHS </w:t>
            </w:r>
            <w:proofErr w:type="gramStart"/>
            <w:r w:rsidRPr="00A364CC">
              <w:rPr>
                <w:sz w:val="22"/>
              </w:rPr>
              <w:t>employees</w:t>
            </w:r>
            <w:proofErr w:type="gramEnd"/>
            <w:r w:rsidRPr="00A364CC">
              <w:rPr>
                <w:sz w:val="22"/>
              </w:rPr>
              <w:t xml:space="preserve"> perceive the effects of PPE and social distancing on social aspects of care</w:t>
            </w:r>
          </w:p>
        </w:tc>
        <w:tc>
          <w:tcPr>
            <w:tcW w:w="1559" w:type="dxa"/>
            <w:hideMark/>
          </w:tcPr>
          <w:p w14:paraId="05F9F76E" w14:textId="77777777" w:rsidR="00CB3C63" w:rsidRPr="00A364CC" w:rsidRDefault="00CB3C63" w:rsidP="00905B55">
            <w:pPr>
              <w:spacing w:before="0" w:after="0"/>
              <w:rPr>
                <w:sz w:val="22"/>
              </w:rPr>
            </w:pPr>
            <w:r w:rsidRPr="00A364CC">
              <w:rPr>
                <w:sz w:val="22"/>
              </w:rPr>
              <w:t xml:space="preserve">464 employees of </w:t>
            </w:r>
            <w:proofErr w:type="gramStart"/>
            <w:r w:rsidRPr="00A364CC">
              <w:rPr>
                <w:sz w:val="22"/>
              </w:rPr>
              <w:t>a</w:t>
            </w:r>
            <w:proofErr w:type="gramEnd"/>
            <w:r w:rsidRPr="00A364CC">
              <w:rPr>
                <w:sz w:val="22"/>
              </w:rPr>
              <w:t xml:space="preserve"> NHS mental health service</w:t>
            </w:r>
          </w:p>
        </w:tc>
        <w:tc>
          <w:tcPr>
            <w:tcW w:w="1843" w:type="dxa"/>
            <w:hideMark/>
          </w:tcPr>
          <w:p w14:paraId="6195EBC9" w14:textId="77777777" w:rsidR="00CB3C63" w:rsidRPr="00A364CC" w:rsidRDefault="00CB3C63" w:rsidP="00905B55">
            <w:pPr>
              <w:spacing w:before="0" w:after="0"/>
              <w:rPr>
                <w:sz w:val="22"/>
              </w:rPr>
            </w:pPr>
            <w:r w:rsidRPr="00A364CC">
              <w:rPr>
                <w:sz w:val="22"/>
              </w:rPr>
              <w:t>Survey (online)</w:t>
            </w:r>
          </w:p>
        </w:tc>
        <w:tc>
          <w:tcPr>
            <w:tcW w:w="1985" w:type="dxa"/>
            <w:hideMark/>
          </w:tcPr>
          <w:p w14:paraId="4F835A08" w14:textId="77777777" w:rsidR="00CB3C63" w:rsidRPr="00A364CC" w:rsidRDefault="00CB3C63" w:rsidP="00905B55">
            <w:pPr>
              <w:spacing w:before="0" w:after="0"/>
              <w:rPr>
                <w:sz w:val="22"/>
              </w:rPr>
            </w:pPr>
            <w:r w:rsidRPr="00A364CC">
              <w:rPr>
                <w:sz w:val="22"/>
              </w:rPr>
              <w:t xml:space="preserve">Perceived social impacts of COVID-19 within the work environment  </w:t>
            </w:r>
          </w:p>
        </w:tc>
        <w:tc>
          <w:tcPr>
            <w:tcW w:w="2976" w:type="dxa"/>
            <w:hideMark/>
          </w:tcPr>
          <w:p w14:paraId="1D6D500D" w14:textId="77777777" w:rsidR="00CB3C63" w:rsidRPr="00A364CC" w:rsidRDefault="00CB3C63" w:rsidP="00905B55">
            <w:pPr>
              <w:spacing w:before="0" w:after="0"/>
              <w:rPr>
                <w:sz w:val="22"/>
              </w:rPr>
            </w:pPr>
            <w:r w:rsidRPr="00A364CC">
              <w:rPr>
                <w:sz w:val="22"/>
              </w:rPr>
              <w:t xml:space="preserve">Majority said face masks and social distancing had detrimental effect on communication and rapport. 62% said masks negatively impacted interaction and communication with colleagues. </w:t>
            </w:r>
          </w:p>
          <w:p w14:paraId="7D21C0D7" w14:textId="177277DE" w:rsidR="00CB3C63" w:rsidRPr="00A364CC" w:rsidRDefault="00CB3C63" w:rsidP="00905B55">
            <w:pPr>
              <w:spacing w:before="0" w:after="0"/>
              <w:rPr>
                <w:sz w:val="22"/>
              </w:rPr>
            </w:pPr>
          </w:p>
        </w:tc>
        <w:tc>
          <w:tcPr>
            <w:tcW w:w="2552" w:type="dxa"/>
            <w:hideMark/>
          </w:tcPr>
          <w:p w14:paraId="12EFF371" w14:textId="77777777" w:rsidR="00CB3C63" w:rsidRPr="00A364CC" w:rsidRDefault="00CB3C63" w:rsidP="00905B55">
            <w:pPr>
              <w:spacing w:before="0" w:after="0"/>
              <w:rPr>
                <w:sz w:val="22"/>
              </w:rPr>
            </w:pPr>
            <w:r w:rsidRPr="00A364CC">
              <w:rPr>
                <w:sz w:val="22"/>
              </w:rPr>
              <w:t xml:space="preserve">PPE and social distancing negatively impact communication and rapport between colleagues </w:t>
            </w:r>
          </w:p>
        </w:tc>
      </w:tr>
      <w:tr w:rsidR="00CB3C63" w:rsidRPr="00A364CC" w14:paraId="7C495BF1" w14:textId="77777777" w:rsidTr="00CB3C63">
        <w:trPr>
          <w:trHeight w:val="1408"/>
        </w:trPr>
        <w:tc>
          <w:tcPr>
            <w:tcW w:w="1129" w:type="dxa"/>
            <w:noWrap/>
            <w:hideMark/>
          </w:tcPr>
          <w:p w14:paraId="2CA6B2C0" w14:textId="77777777" w:rsidR="00CB3C63" w:rsidRPr="00A364CC" w:rsidRDefault="00CB3C63" w:rsidP="00905B55">
            <w:pPr>
              <w:spacing w:before="0" w:after="0"/>
              <w:rPr>
                <w:sz w:val="22"/>
                <w:vertAlign w:val="superscript"/>
              </w:rPr>
            </w:pPr>
            <w:proofErr w:type="spellStart"/>
            <w:r w:rsidRPr="00A364CC">
              <w:rPr>
                <w:sz w:val="22"/>
              </w:rPr>
              <w:lastRenderedPageBreak/>
              <w:t>Foula</w:t>
            </w:r>
            <w:proofErr w:type="spellEnd"/>
            <w:r w:rsidRPr="00A364CC">
              <w:rPr>
                <w:sz w:val="22"/>
              </w:rPr>
              <w:t xml:space="preserve"> et al. (2021)</w:t>
            </w:r>
            <w:r w:rsidRPr="00A364CC">
              <w:rPr>
                <w:sz w:val="22"/>
                <w:vertAlign w:val="superscript"/>
              </w:rPr>
              <w:t>25</w:t>
            </w:r>
          </w:p>
        </w:tc>
        <w:tc>
          <w:tcPr>
            <w:tcW w:w="1985" w:type="dxa"/>
            <w:hideMark/>
          </w:tcPr>
          <w:p w14:paraId="122443BF" w14:textId="77777777" w:rsidR="00CB3C63" w:rsidRPr="00A364CC" w:rsidRDefault="00CB3C63" w:rsidP="00905B55">
            <w:pPr>
              <w:spacing w:before="0" w:after="0"/>
              <w:rPr>
                <w:sz w:val="22"/>
              </w:rPr>
            </w:pPr>
            <w:r w:rsidRPr="00A364CC">
              <w:rPr>
                <w:sz w:val="22"/>
              </w:rPr>
              <w:t>To examine effect of PPE on physician communication</w:t>
            </w:r>
          </w:p>
        </w:tc>
        <w:tc>
          <w:tcPr>
            <w:tcW w:w="1559" w:type="dxa"/>
            <w:hideMark/>
          </w:tcPr>
          <w:p w14:paraId="6C51A6F9" w14:textId="77777777" w:rsidR="00CB3C63" w:rsidRPr="00A364CC" w:rsidRDefault="00CB3C63" w:rsidP="00905B55">
            <w:pPr>
              <w:spacing w:before="0" w:after="0"/>
              <w:rPr>
                <w:sz w:val="22"/>
              </w:rPr>
            </w:pPr>
            <w:r w:rsidRPr="00A364CC">
              <w:rPr>
                <w:sz w:val="22"/>
              </w:rPr>
              <w:t>272 physicians (54 in emergency medicine; 120 surgeons; 98 other)</w:t>
            </w:r>
          </w:p>
          <w:p w14:paraId="1447C19E" w14:textId="401121FC" w:rsidR="00CB3C63" w:rsidRPr="00A364CC" w:rsidRDefault="00CB3C63" w:rsidP="00905B55">
            <w:pPr>
              <w:spacing w:before="0" w:after="0"/>
              <w:rPr>
                <w:sz w:val="22"/>
              </w:rPr>
            </w:pPr>
          </w:p>
        </w:tc>
        <w:tc>
          <w:tcPr>
            <w:tcW w:w="1843" w:type="dxa"/>
            <w:hideMark/>
          </w:tcPr>
          <w:p w14:paraId="1FDB8BF7" w14:textId="77777777" w:rsidR="00CB3C63" w:rsidRPr="00A364CC" w:rsidRDefault="00CB3C63" w:rsidP="00905B55">
            <w:pPr>
              <w:spacing w:before="0" w:after="0"/>
              <w:rPr>
                <w:sz w:val="22"/>
              </w:rPr>
            </w:pPr>
            <w:r w:rsidRPr="00A364CC">
              <w:rPr>
                <w:sz w:val="22"/>
              </w:rPr>
              <w:t>Cross-sectional survey (online)</w:t>
            </w:r>
          </w:p>
        </w:tc>
        <w:tc>
          <w:tcPr>
            <w:tcW w:w="1985" w:type="dxa"/>
            <w:hideMark/>
          </w:tcPr>
          <w:p w14:paraId="449533BC" w14:textId="77777777" w:rsidR="00CB3C63" w:rsidRPr="00A364CC" w:rsidRDefault="00CB3C63" w:rsidP="00905B55">
            <w:pPr>
              <w:spacing w:before="0" w:after="0"/>
              <w:rPr>
                <w:sz w:val="22"/>
              </w:rPr>
            </w:pPr>
            <w:r w:rsidRPr="00A364CC">
              <w:rPr>
                <w:sz w:val="22"/>
              </w:rPr>
              <w:t xml:space="preserve">Reported negative effects of PPE on communication </w:t>
            </w:r>
          </w:p>
        </w:tc>
        <w:tc>
          <w:tcPr>
            <w:tcW w:w="2976" w:type="dxa"/>
            <w:hideMark/>
          </w:tcPr>
          <w:p w14:paraId="2AEE8532" w14:textId="77777777" w:rsidR="00CB3C63" w:rsidRPr="00A364CC" w:rsidRDefault="00CB3C63" w:rsidP="00905B55">
            <w:pPr>
              <w:spacing w:before="0" w:after="0"/>
              <w:rPr>
                <w:sz w:val="22"/>
              </w:rPr>
            </w:pPr>
            <w:r w:rsidRPr="00A364CC">
              <w:rPr>
                <w:sz w:val="22"/>
              </w:rPr>
              <w:t xml:space="preserve">75.5% said communication was negatively affected by PPE, with a further 14.1% saying communication was sometimes affected. </w:t>
            </w:r>
          </w:p>
        </w:tc>
        <w:tc>
          <w:tcPr>
            <w:tcW w:w="2552" w:type="dxa"/>
            <w:hideMark/>
          </w:tcPr>
          <w:p w14:paraId="1B789719" w14:textId="2680CEC5" w:rsidR="00CB3C63" w:rsidRPr="00A364CC" w:rsidRDefault="00CB3C63" w:rsidP="00905B55">
            <w:pPr>
              <w:spacing w:before="0" w:after="0"/>
              <w:rPr>
                <w:sz w:val="22"/>
              </w:rPr>
            </w:pPr>
            <w:r w:rsidRPr="00A364CC">
              <w:rPr>
                <w:sz w:val="22"/>
              </w:rPr>
              <w:t xml:space="preserve">PPE affects communication between physicians regardless of medical </w:t>
            </w:r>
            <w:r w:rsidR="00A364CC" w:rsidRPr="00A364CC">
              <w:rPr>
                <w:sz w:val="22"/>
              </w:rPr>
              <w:t>specialties</w:t>
            </w:r>
          </w:p>
        </w:tc>
      </w:tr>
      <w:tr w:rsidR="00CB3C63" w:rsidRPr="00A364CC" w14:paraId="25043832" w14:textId="77777777" w:rsidTr="00CB3C63">
        <w:trPr>
          <w:trHeight w:val="699"/>
        </w:trPr>
        <w:tc>
          <w:tcPr>
            <w:tcW w:w="1129" w:type="dxa"/>
            <w:hideMark/>
          </w:tcPr>
          <w:p w14:paraId="25591FCB" w14:textId="77777777" w:rsidR="00CB3C63" w:rsidRPr="00A364CC" w:rsidRDefault="00CB3C63" w:rsidP="00905B55">
            <w:pPr>
              <w:spacing w:before="0" w:after="0"/>
              <w:rPr>
                <w:sz w:val="22"/>
                <w:vertAlign w:val="superscript"/>
              </w:rPr>
            </w:pPr>
            <w:r w:rsidRPr="00A364CC">
              <w:rPr>
                <w:sz w:val="22"/>
              </w:rPr>
              <w:t>Grote et al. (2021)</w:t>
            </w:r>
            <w:r w:rsidRPr="00A364CC">
              <w:rPr>
                <w:sz w:val="22"/>
                <w:vertAlign w:val="superscript"/>
              </w:rPr>
              <w:t>26</w:t>
            </w:r>
          </w:p>
        </w:tc>
        <w:tc>
          <w:tcPr>
            <w:tcW w:w="1985" w:type="dxa"/>
            <w:hideMark/>
          </w:tcPr>
          <w:p w14:paraId="6725704E" w14:textId="77777777" w:rsidR="00CB3C63" w:rsidRPr="00A364CC" w:rsidRDefault="00CB3C63" w:rsidP="00905B55">
            <w:pPr>
              <w:spacing w:before="0" w:after="0"/>
              <w:rPr>
                <w:sz w:val="22"/>
              </w:rPr>
            </w:pPr>
            <w:r w:rsidRPr="00A364CC">
              <w:rPr>
                <w:sz w:val="22"/>
              </w:rPr>
              <w:t xml:space="preserve">To determine how the communication, confidence at work and well-being of D/deaf HCPs were impacted by </w:t>
            </w:r>
          </w:p>
          <w:p w14:paraId="22525E11" w14:textId="77777777" w:rsidR="00CB3C63" w:rsidRPr="00A364CC" w:rsidRDefault="00CB3C63" w:rsidP="00905B55">
            <w:pPr>
              <w:spacing w:before="0" w:after="0"/>
              <w:rPr>
                <w:sz w:val="22"/>
              </w:rPr>
            </w:pPr>
            <w:r w:rsidRPr="00A364CC">
              <w:rPr>
                <w:sz w:val="22"/>
              </w:rPr>
              <w:t>opaque masks.</w:t>
            </w:r>
          </w:p>
        </w:tc>
        <w:tc>
          <w:tcPr>
            <w:tcW w:w="1559" w:type="dxa"/>
            <w:hideMark/>
          </w:tcPr>
          <w:p w14:paraId="42418093" w14:textId="654ECCD2" w:rsidR="00CB3C63" w:rsidRPr="00A364CC" w:rsidRDefault="00CB3C63" w:rsidP="00905B55">
            <w:pPr>
              <w:spacing w:before="0" w:after="0"/>
              <w:rPr>
                <w:sz w:val="22"/>
              </w:rPr>
            </w:pPr>
            <w:r w:rsidRPr="00A364CC">
              <w:rPr>
                <w:sz w:val="22"/>
              </w:rPr>
              <w:t>83 health professionals with HL (31 different professions were represented with 18 doctors and 14 nurses). 68% had severe or profound HL; 57% wore HAs, 15% wore CI</w:t>
            </w:r>
            <w:r w:rsidR="0094059F" w:rsidRPr="00A364CC">
              <w:rPr>
                <w:sz w:val="22"/>
              </w:rPr>
              <w:t>s</w:t>
            </w:r>
          </w:p>
          <w:p w14:paraId="1BC66A8F" w14:textId="5861FD5B" w:rsidR="00CB3C63" w:rsidRPr="00A364CC" w:rsidRDefault="00CB3C63" w:rsidP="00905B55">
            <w:pPr>
              <w:spacing w:before="0" w:after="0"/>
              <w:rPr>
                <w:sz w:val="22"/>
              </w:rPr>
            </w:pPr>
          </w:p>
        </w:tc>
        <w:tc>
          <w:tcPr>
            <w:tcW w:w="1843" w:type="dxa"/>
            <w:hideMark/>
          </w:tcPr>
          <w:p w14:paraId="1BAA94D6" w14:textId="77777777" w:rsidR="00CB3C63" w:rsidRPr="00A364CC" w:rsidRDefault="00CB3C63" w:rsidP="00905B55">
            <w:pPr>
              <w:spacing w:before="0" w:after="0"/>
              <w:rPr>
                <w:sz w:val="22"/>
              </w:rPr>
            </w:pPr>
            <w:r w:rsidRPr="00A364CC">
              <w:rPr>
                <w:sz w:val="22"/>
              </w:rPr>
              <w:t>Survey (online)</w:t>
            </w:r>
          </w:p>
        </w:tc>
        <w:tc>
          <w:tcPr>
            <w:tcW w:w="1985" w:type="dxa"/>
            <w:hideMark/>
          </w:tcPr>
          <w:p w14:paraId="7A1C979A" w14:textId="77777777" w:rsidR="00CB3C63" w:rsidRPr="00A364CC" w:rsidRDefault="00CB3C63" w:rsidP="00905B55">
            <w:pPr>
              <w:spacing w:before="0" w:after="0"/>
              <w:rPr>
                <w:sz w:val="22"/>
              </w:rPr>
            </w:pPr>
            <w:r w:rsidRPr="00A364CC">
              <w:rPr>
                <w:sz w:val="22"/>
              </w:rPr>
              <w:t xml:space="preserve">Hearing and communication preferences, access to workplace assistive technology, access to transparent masks, impacts of masks on communication </w:t>
            </w:r>
          </w:p>
        </w:tc>
        <w:tc>
          <w:tcPr>
            <w:tcW w:w="2976" w:type="dxa"/>
            <w:hideMark/>
          </w:tcPr>
          <w:p w14:paraId="35F0E230" w14:textId="77777777" w:rsidR="00CB3C63" w:rsidRPr="00A364CC" w:rsidRDefault="00CB3C63" w:rsidP="00905B55">
            <w:pPr>
              <w:spacing w:before="0" w:after="0"/>
              <w:rPr>
                <w:sz w:val="22"/>
              </w:rPr>
            </w:pPr>
            <w:r w:rsidRPr="00A364CC">
              <w:rPr>
                <w:sz w:val="22"/>
              </w:rPr>
              <w:t xml:space="preserve">89% reported masks made communication with (patients and) colleagues ‘harder’ or ‘impossible’, </w:t>
            </w:r>
          </w:p>
          <w:p w14:paraId="10634592" w14:textId="77777777" w:rsidR="00CB3C63" w:rsidRPr="00A364CC" w:rsidRDefault="00CB3C63" w:rsidP="00905B55">
            <w:pPr>
              <w:spacing w:before="0" w:after="0"/>
              <w:rPr>
                <w:sz w:val="22"/>
              </w:rPr>
            </w:pPr>
            <w:r w:rsidRPr="00A364CC">
              <w:rPr>
                <w:sz w:val="22"/>
              </w:rPr>
              <w:t>&gt; 50% said mask-related communication difficulties made them anxious at work, affected their wellbeing and made them worry about making mistakes. 17% were removed from patient-facing roles due to mask-related communication difficulties. Most felt the communication needs of D/deaf HCPs had not been met during the pandemic.</w:t>
            </w:r>
          </w:p>
          <w:p w14:paraId="75220CFF" w14:textId="3471E4CC" w:rsidR="00E73451" w:rsidRPr="00A364CC" w:rsidRDefault="00E73451" w:rsidP="00905B55">
            <w:pPr>
              <w:spacing w:before="0" w:after="0"/>
              <w:rPr>
                <w:sz w:val="22"/>
              </w:rPr>
            </w:pPr>
          </w:p>
        </w:tc>
        <w:tc>
          <w:tcPr>
            <w:tcW w:w="2552" w:type="dxa"/>
            <w:hideMark/>
          </w:tcPr>
          <w:p w14:paraId="3659905E" w14:textId="77777777" w:rsidR="00CB3C63" w:rsidRPr="00A364CC" w:rsidRDefault="00CB3C63" w:rsidP="00905B55">
            <w:pPr>
              <w:spacing w:before="0" w:after="0"/>
              <w:rPr>
                <w:sz w:val="22"/>
              </w:rPr>
            </w:pPr>
            <w:r w:rsidRPr="00A364CC">
              <w:rPr>
                <w:sz w:val="22"/>
              </w:rPr>
              <w:t xml:space="preserve">Opaque masks have had multiple adverse effects on D/deaf HCPs </w:t>
            </w:r>
          </w:p>
        </w:tc>
      </w:tr>
      <w:tr w:rsidR="00CB3C63" w:rsidRPr="00A364CC" w14:paraId="47EC1F90" w14:textId="77777777" w:rsidTr="00CB3C63">
        <w:trPr>
          <w:trHeight w:val="701"/>
        </w:trPr>
        <w:tc>
          <w:tcPr>
            <w:tcW w:w="1129" w:type="dxa"/>
            <w:hideMark/>
          </w:tcPr>
          <w:p w14:paraId="2DECAC09" w14:textId="77777777" w:rsidR="00CB3C63" w:rsidRPr="00A364CC" w:rsidRDefault="00CB3C63" w:rsidP="00905B55">
            <w:pPr>
              <w:spacing w:before="0" w:after="0"/>
              <w:rPr>
                <w:sz w:val="22"/>
                <w:vertAlign w:val="superscript"/>
              </w:rPr>
            </w:pPr>
            <w:proofErr w:type="spellStart"/>
            <w:r w:rsidRPr="00A364CC">
              <w:rPr>
                <w:sz w:val="22"/>
              </w:rPr>
              <w:t>Hayirli</w:t>
            </w:r>
            <w:proofErr w:type="spellEnd"/>
            <w:r w:rsidRPr="00A364CC">
              <w:rPr>
                <w:sz w:val="22"/>
              </w:rPr>
              <w:t xml:space="preserve"> et al. (2021)</w:t>
            </w:r>
            <w:r w:rsidRPr="00A364CC">
              <w:rPr>
                <w:sz w:val="22"/>
                <w:vertAlign w:val="superscript"/>
              </w:rPr>
              <w:t>30</w:t>
            </w:r>
          </w:p>
        </w:tc>
        <w:tc>
          <w:tcPr>
            <w:tcW w:w="1985" w:type="dxa"/>
            <w:hideMark/>
          </w:tcPr>
          <w:p w14:paraId="6B908EE3" w14:textId="77777777" w:rsidR="00CB3C63" w:rsidRPr="00A364CC" w:rsidRDefault="00CB3C63" w:rsidP="00905B55">
            <w:pPr>
              <w:spacing w:before="0" w:after="0"/>
              <w:rPr>
                <w:sz w:val="22"/>
              </w:rPr>
            </w:pPr>
            <w:r w:rsidRPr="00A364CC">
              <w:rPr>
                <w:sz w:val="22"/>
              </w:rPr>
              <w:t>To categorize and describe barriers to teamwork posed by PPE and distancing in the emergency setting.</w:t>
            </w:r>
          </w:p>
        </w:tc>
        <w:tc>
          <w:tcPr>
            <w:tcW w:w="1559" w:type="dxa"/>
            <w:hideMark/>
          </w:tcPr>
          <w:p w14:paraId="600B584B" w14:textId="77777777" w:rsidR="00CB3C63" w:rsidRPr="00A364CC" w:rsidRDefault="00CB3C63" w:rsidP="00905B55">
            <w:pPr>
              <w:spacing w:before="0" w:after="0"/>
              <w:rPr>
                <w:sz w:val="22"/>
              </w:rPr>
            </w:pPr>
            <w:r w:rsidRPr="00A364CC">
              <w:rPr>
                <w:sz w:val="22"/>
              </w:rPr>
              <w:t xml:space="preserve">55 professionals in an emergency department (18 nurses, 17 physicians, 7 nurse practitioners and physician assistants, 5 pharmacists, 3 </w:t>
            </w:r>
            <w:r w:rsidRPr="00A364CC">
              <w:rPr>
                <w:sz w:val="22"/>
              </w:rPr>
              <w:lastRenderedPageBreak/>
              <w:t>social workers)</w:t>
            </w:r>
          </w:p>
          <w:p w14:paraId="23C68E75" w14:textId="4215F957" w:rsidR="00CB3C63" w:rsidRPr="00A364CC" w:rsidRDefault="00CB3C63" w:rsidP="00905B55">
            <w:pPr>
              <w:spacing w:before="0" w:after="0"/>
              <w:rPr>
                <w:sz w:val="22"/>
              </w:rPr>
            </w:pPr>
          </w:p>
        </w:tc>
        <w:tc>
          <w:tcPr>
            <w:tcW w:w="1843" w:type="dxa"/>
            <w:hideMark/>
          </w:tcPr>
          <w:p w14:paraId="1353D8E0" w14:textId="77777777" w:rsidR="00CB3C63" w:rsidRPr="00A364CC" w:rsidRDefault="00CB3C63" w:rsidP="00905B55">
            <w:pPr>
              <w:spacing w:before="0" w:after="0"/>
              <w:rPr>
                <w:sz w:val="22"/>
              </w:rPr>
            </w:pPr>
            <w:r w:rsidRPr="00A364CC">
              <w:rPr>
                <w:sz w:val="22"/>
              </w:rPr>
              <w:lastRenderedPageBreak/>
              <w:t>Semi-structured interviews (online)</w:t>
            </w:r>
          </w:p>
        </w:tc>
        <w:tc>
          <w:tcPr>
            <w:tcW w:w="1985" w:type="dxa"/>
            <w:hideMark/>
          </w:tcPr>
          <w:p w14:paraId="12B3CFF6" w14:textId="77777777" w:rsidR="00CB3C63" w:rsidRPr="00A364CC" w:rsidRDefault="00CB3C63" w:rsidP="00905B55">
            <w:pPr>
              <w:spacing w:before="0" w:after="0"/>
              <w:rPr>
                <w:sz w:val="22"/>
              </w:rPr>
            </w:pPr>
            <w:r w:rsidRPr="00A364CC">
              <w:rPr>
                <w:sz w:val="22"/>
              </w:rPr>
              <w:t>Experiences with</w:t>
            </w:r>
            <w:r w:rsidRPr="00A364CC">
              <w:rPr>
                <w:sz w:val="22"/>
              </w:rPr>
              <w:br/>
              <w:t>teamwork and communication before and during the COVID-19 pandemic, and how the pandemic affected work</w:t>
            </w:r>
          </w:p>
        </w:tc>
        <w:tc>
          <w:tcPr>
            <w:tcW w:w="2976" w:type="dxa"/>
            <w:hideMark/>
          </w:tcPr>
          <w:p w14:paraId="173DC7E4" w14:textId="77777777" w:rsidR="00CB3C63" w:rsidRPr="00A364CC" w:rsidRDefault="00CB3C63" w:rsidP="00905B55">
            <w:pPr>
              <w:spacing w:before="0" w:after="0"/>
              <w:rPr>
                <w:sz w:val="22"/>
              </w:rPr>
            </w:pPr>
            <w:r w:rsidRPr="00A364CC">
              <w:rPr>
                <w:sz w:val="22"/>
              </w:rPr>
              <w:t xml:space="preserve">PPE led to material and barriers. Material barriers (masks) disrupted communication, and interpersonal relationships, muffled information flow, impeded facial recognition, and reduced belonging and cohesion, and increased interpersonal strain. Spatial barriers (distancing, limiting the number of people in a room) resulted in mediated </w:t>
            </w:r>
            <w:r w:rsidRPr="00A364CC">
              <w:rPr>
                <w:sz w:val="22"/>
              </w:rPr>
              <w:lastRenderedPageBreak/>
              <w:t>communication between team members.</w:t>
            </w:r>
          </w:p>
        </w:tc>
        <w:tc>
          <w:tcPr>
            <w:tcW w:w="2552" w:type="dxa"/>
            <w:hideMark/>
          </w:tcPr>
          <w:p w14:paraId="382A4028" w14:textId="77777777" w:rsidR="00CB3C63" w:rsidRPr="00A364CC" w:rsidRDefault="00CB3C63" w:rsidP="00905B55">
            <w:pPr>
              <w:spacing w:before="0" w:after="0"/>
              <w:rPr>
                <w:sz w:val="22"/>
              </w:rPr>
            </w:pPr>
            <w:r w:rsidRPr="00A364CC">
              <w:rPr>
                <w:sz w:val="22"/>
              </w:rPr>
              <w:lastRenderedPageBreak/>
              <w:t>Both material and spatial barriers affected communication and HCP-HCP relationships</w:t>
            </w:r>
          </w:p>
        </w:tc>
      </w:tr>
      <w:tr w:rsidR="00CB3C63" w:rsidRPr="00A364CC" w14:paraId="0444F96E" w14:textId="77777777" w:rsidTr="00CB3C63">
        <w:trPr>
          <w:trHeight w:val="2675"/>
        </w:trPr>
        <w:tc>
          <w:tcPr>
            <w:tcW w:w="1129" w:type="dxa"/>
            <w:hideMark/>
          </w:tcPr>
          <w:p w14:paraId="4883B9C5" w14:textId="77777777" w:rsidR="00CB3C63" w:rsidRPr="00A364CC" w:rsidRDefault="00CB3C63" w:rsidP="00905B55">
            <w:pPr>
              <w:spacing w:before="0" w:after="0"/>
              <w:rPr>
                <w:sz w:val="22"/>
                <w:vertAlign w:val="superscript"/>
              </w:rPr>
            </w:pPr>
            <w:r w:rsidRPr="00A364CC">
              <w:rPr>
                <w:sz w:val="22"/>
              </w:rPr>
              <w:t>Hignett et al. (2020)</w:t>
            </w:r>
            <w:r w:rsidRPr="00A364CC">
              <w:rPr>
                <w:sz w:val="22"/>
                <w:vertAlign w:val="superscript"/>
              </w:rPr>
              <w:t>27</w:t>
            </w:r>
          </w:p>
        </w:tc>
        <w:tc>
          <w:tcPr>
            <w:tcW w:w="1985" w:type="dxa"/>
            <w:hideMark/>
          </w:tcPr>
          <w:p w14:paraId="007A87F9" w14:textId="77777777" w:rsidR="00CB3C63" w:rsidRPr="00A364CC" w:rsidRDefault="00CB3C63" w:rsidP="00905B55">
            <w:pPr>
              <w:spacing w:before="0" w:after="0"/>
              <w:rPr>
                <w:sz w:val="22"/>
              </w:rPr>
            </w:pPr>
            <w:r w:rsidRPr="00A364CC">
              <w:rPr>
                <w:sz w:val="22"/>
              </w:rPr>
              <w:t xml:space="preserve">To understand how PPE changed conduct of clinical tasks </w:t>
            </w:r>
          </w:p>
        </w:tc>
        <w:tc>
          <w:tcPr>
            <w:tcW w:w="1559" w:type="dxa"/>
            <w:hideMark/>
          </w:tcPr>
          <w:p w14:paraId="77BF00EB" w14:textId="77777777" w:rsidR="00CB3C63" w:rsidRPr="00A364CC" w:rsidRDefault="00CB3C63" w:rsidP="00905B55">
            <w:pPr>
              <w:spacing w:before="0" w:after="0"/>
              <w:rPr>
                <w:sz w:val="22"/>
              </w:rPr>
            </w:pPr>
            <w:r w:rsidRPr="00A364CC">
              <w:rPr>
                <w:sz w:val="22"/>
              </w:rPr>
              <w:t xml:space="preserve">405 responses from NHS staff (292 women, 111 men). </w:t>
            </w:r>
          </w:p>
        </w:tc>
        <w:tc>
          <w:tcPr>
            <w:tcW w:w="1843" w:type="dxa"/>
            <w:hideMark/>
          </w:tcPr>
          <w:p w14:paraId="759330AE" w14:textId="77777777" w:rsidR="00CB3C63" w:rsidRPr="00A364CC" w:rsidRDefault="00CB3C63" w:rsidP="00905B55">
            <w:pPr>
              <w:spacing w:before="0" w:after="0"/>
              <w:rPr>
                <w:sz w:val="22"/>
              </w:rPr>
            </w:pPr>
            <w:r w:rsidRPr="00A364CC">
              <w:rPr>
                <w:sz w:val="22"/>
              </w:rPr>
              <w:t>Survey (online)</w:t>
            </w:r>
          </w:p>
        </w:tc>
        <w:tc>
          <w:tcPr>
            <w:tcW w:w="1985" w:type="dxa"/>
            <w:hideMark/>
          </w:tcPr>
          <w:p w14:paraId="2ABF6B96" w14:textId="77777777" w:rsidR="00CB3C63" w:rsidRPr="00A364CC" w:rsidRDefault="00CB3C63" w:rsidP="00905B55">
            <w:pPr>
              <w:spacing w:before="0" w:after="0"/>
              <w:rPr>
                <w:sz w:val="22"/>
              </w:rPr>
            </w:pPr>
            <w:r w:rsidRPr="00A364CC">
              <w:rPr>
                <w:sz w:val="22"/>
              </w:rPr>
              <w:t>Questions about</w:t>
            </w:r>
          </w:p>
          <w:p w14:paraId="798A5499" w14:textId="77777777" w:rsidR="00CB3C63" w:rsidRPr="00A364CC" w:rsidRDefault="00CB3C63" w:rsidP="00905B55">
            <w:pPr>
              <w:spacing w:before="0" w:after="0"/>
              <w:rPr>
                <w:sz w:val="22"/>
              </w:rPr>
            </w:pPr>
            <w:r w:rsidRPr="00A364CC">
              <w:rPr>
                <w:sz w:val="22"/>
              </w:rPr>
              <w:t xml:space="preserve">fit and comfort of PPE, reading, operating equipment, hearing, communicating, reaching, moving, and dexterity for different types of PPE </w:t>
            </w:r>
          </w:p>
          <w:p w14:paraId="0C8F3462" w14:textId="2E471F59" w:rsidR="00CB3C63" w:rsidRPr="00A364CC" w:rsidRDefault="00CB3C63" w:rsidP="00905B55">
            <w:pPr>
              <w:spacing w:before="0" w:after="0"/>
              <w:rPr>
                <w:sz w:val="22"/>
              </w:rPr>
            </w:pPr>
          </w:p>
        </w:tc>
        <w:tc>
          <w:tcPr>
            <w:tcW w:w="2976" w:type="dxa"/>
            <w:hideMark/>
          </w:tcPr>
          <w:p w14:paraId="6CD953BD" w14:textId="77777777" w:rsidR="00CB3C63" w:rsidRPr="00A364CC" w:rsidRDefault="00CB3C63" w:rsidP="00905B55">
            <w:pPr>
              <w:spacing w:before="0" w:after="0"/>
              <w:rPr>
                <w:sz w:val="22"/>
              </w:rPr>
            </w:pPr>
            <w:r w:rsidRPr="00A364CC">
              <w:rPr>
                <w:sz w:val="22"/>
              </w:rPr>
              <w:t xml:space="preserve">Surgical masks and visors led to problems communicating, and hearing alarms, etc., Women reported more difficulty than men. </w:t>
            </w:r>
          </w:p>
        </w:tc>
        <w:tc>
          <w:tcPr>
            <w:tcW w:w="2552" w:type="dxa"/>
            <w:hideMark/>
          </w:tcPr>
          <w:p w14:paraId="686E6614" w14:textId="77777777" w:rsidR="00CB3C63" w:rsidRPr="00A364CC" w:rsidRDefault="00CB3C63" w:rsidP="00905B55">
            <w:pPr>
              <w:spacing w:before="0" w:after="0"/>
              <w:rPr>
                <w:sz w:val="22"/>
              </w:rPr>
            </w:pPr>
            <w:r w:rsidRPr="00A364CC">
              <w:rPr>
                <w:sz w:val="22"/>
              </w:rPr>
              <w:t xml:space="preserve">PPE impacts HCP-HCP communication. </w:t>
            </w:r>
            <w:r w:rsidRPr="00A364CC">
              <w:rPr>
                <w:sz w:val="22"/>
              </w:rPr>
              <w:br/>
              <w:t xml:space="preserve">The design of PPE must be improved to overcome human factor/ergonomic issues. </w:t>
            </w:r>
          </w:p>
          <w:p w14:paraId="6E4F072C" w14:textId="77777777" w:rsidR="00CB3C63" w:rsidRPr="00A364CC" w:rsidRDefault="00CB3C63" w:rsidP="00905B55">
            <w:pPr>
              <w:spacing w:before="0" w:after="0"/>
              <w:rPr>
                <w:sz w:val="22"/>
              </w:rPr>
            </w:pPr>
          </w:p>
          <w:p w14:paraId="68D31120" w14:textId="77777777" w:rsidR="00CB3C63" w:rsidRPr="00A364CC" w:rsidRDefault="00CB3C63" w:rsidP="00905B55">
            <w:pPr>
              <w:spacing w:before="0" w:after="0"/>
              <w:rPr>
                <w:sz w:val="22"/>
              </w:rPr>
            </w:pPr>
          </w:p>
        </w:tc>
      </w:tr>
      <w:tr w:rsidR="00CB3C63" w:rsidRPr="00A364CC" w14:paraId="64713F91" w14:textId="77777777" w:rsidTr="00CB3C63">
        <w:trPr>
          <w:trHeight w:val="2965"/>
        </w:trPr>
        <w:tc>
          <w:tcPr>
            <w:tcW w:w="1129" w:type="dxa"/>
            <w:hideMark/>
          </w:tcPr>
          <w:p w14:paraId="6521ADA7" w14:textId="77777777" w:rsidR="00CB3C63" w:rsidRPr="00A364CC" w:rsidRDefault="00CB3C63" w:rsidP="00905B55">
            <w:pPr>
              <w:spacing w:before="0" w:after="0"/>
              <w:rPr>
                <w:sz w:val="22"/>
                <w:vertAlign w:val="superscript"/>
              </w:rPr>
            </w:pPr>
            <w:proofErr w:type="spellStart"/>
            <w:r w:rsidRPr="00A364CC">
              <w:rPr>
                <w:sz w:val="22"/>
              </w:rPr>
              <w:t>Hoernke</w:t>
            </w:r>
            <w:proofErr w:type="spellEnd"/>
            <w:r w:rsidRPr="00A364CC">
              <w:rPr>
                <w:sz w:val="22"/>
              </w:rPr>
              <w:t xml:space="preserve"> et al. (2021)</w:t>
            </w:r>
            <w:r w:rsidRPr="00A364CC">
              <w:rPr>
                <w:sz w:val="22"/>
                <w:vertAlign w:val="superscript"/>
              </w:rPr>
              <w:t>31</w:t>
            </w:r>
          </w:p>
        </w:tc>
        <w:tc>
          <w:tcPr>
            <w:tcW w:w="1985" w:type="dxa"/>
            <w:hideMark/>
          </w:tcPr>
          <w:p w14:paraId="580FBE73" w14:textId="77777777" w:rsidR="00CB3C63" w:rsidRPr="00A364CC" w:rsidRDefault="00CB3C63" w:rsidP="00905B55">
            <w:pPr>
              <w:spacing w:before="0" w:after="0"/>
              <w:rPr>
                <w:sz w:val="22"/>
              </w:rPr>
            </w:pPr>
            <w:r w:rsidRPr="00A364CC">
              <w:rPr>
                <w:sz w:val="22"/>
              </w:rPr>
              <w:t>To report on frontline healthcare workers’ (HCWs) experiences, fears and concerns with PPE and its perceived impact on ability to deliver care.</w:t>
            </w:r>
          </w:p>
        </w:tc>
        <w:tc>
          <w:tcPr>
            <w:tcW w:w="1559" w:type="dxa"/>
            <w:hideMark/>
          </w:tcPr>
          <w:p w14:paraId="6F0A395C" w14:textId="77777777" w:rsidR="00CB3C63" w:rsidRPr="00A364CC" w:rsidRDefault="00CB3C63" w:rsidP="00905B55">
            <w:pPr>
              <w:spacing w:before="0" w:after="0"/>
              <w:rPr>
                <w:sz w:val="22"/>
              </w:rPr>
            </w:pPr>
            <w:r w:rsidRPr="00A364CC">
              <w:rPr>
                <w:sz w:val="22"/>
              </w:rPr>
              <w:t>46 HCWs (majority were doctors and nurses working in hospital settings)</w:t>
            </w:r>
          </w:p>
        </w:tc>
        <w:tc>
          <w:tcPr>
            <w:tcW w:w="1843" w:type="dxa"/>
            <w:hideMark/>
          </w:tcPr>
          <w:p w14:paraId="1B85C87A" w14:textId="77777777" w:rsidR="00CB3C63" w:rsidRPr="00A364CC" w:rsidRDefault="00CB3C63" w:rsidP="00905B55">
            <w:pPr>
              <w:spacing w:before="0" w:after="0"/>
              <w:rPr>
                <w:sz w:val="22"/>
              </w:rPr>
            </w:pPr>
            <w:r w:rsidRPr="00A364CC">
              <w:rPr>
                <w:sz w:val="22"/>
              </w:rPr>
              <w:t>Semi-structured telephone</w:t>
            </w:r>
            <w:r w:rsidRPr="00A364CC">
              <w:rPr>
                <w:sz w:val="22"/>
              </w:rPr>
              <w:br/>
              <w:t>interviews with HCWs (n=46) plus review of newspaper articles (n=39), social media posts (n=145000) and government PPE policies (n=25)</w:t>
            </w:r>
          </w:p>
          <w:p w14:paraId="76477ABA" w14:textId="042BB32F" w:rsidR="00CB3C63" w:rsidRPr="00A364CC" w:rsidRDefault="00CB3C63" w:rsidP="00905B55">
            <w:pPr>
              <w:spacing w:before="0" w:after="0"/>
              <w:rPr>
                <w:sz w:val="22"/>
              </w:rPr>
            </w:pPr>
          </w:p>
        </w:tc>
        <w:tc>
          <w:tcPr>
            <w:tcW w:w="1985" w:type="dxa"/>
            <w:hideMark/>
          </w:tcPr>
          <w:p w14:paraId="2F3C1899" w14:textId="77777777" w:rsidR="00CB3C63" w:rsidRPr="00A364CC" w:rsidRDefault="00CB3C63" w:rsidP="00905B55">
            <w:pPr>
              <w:spacing w:before="0" w:after="0"/>
              <w:rPr>
                <w:sz w:val="22"/>
              </w:rPr>
            </w:pPr>
            <w:r w:rsidRPr="00A364CC">
              <w:rPr>
                <w:sz w:val="22"/>
              </w:rPr>
              <w:t>Interviews: Perceptions and experiences with PPE during COVID-19 pandemic.</w:t>
            </w:r>
            <w:r w:rsidRPr="00A364CC">
              <w:rPr>
                <w:sz w:val="22"/>
              </w:rPr>
              <w:br/>
            </w:r>
          </w:p>
        </w:tc>
        <w:tc>
          <w:tcPr>
            <w:tcW w:w="2976" w:type="dxa"/>
            <w:hideMark/>
          </w:tcPr>
          <w:p w14:paraId="2F887622" w14:textId="48656D5E" w:rsidR="00CB3C63" w:rsidRPr="00A364CC" w:rsidRDefault="00CB3C63" w:rsidP="00905B55">
            <w:pPr>
              <w:spacing w:before="0" w:after="0"/>
              <w:rPr>
                <w:sz w:val="22"/>
              </w:rPr>
            </w:pPr>
            <w:r w:rsidRPr="00A364CC">
              <w:rPr>
                <w:sz w:val="22"/>
              </w:rPr>
              <w:t xml:space="preserve">PPE made it more difficult to </w:t>
            </w:r>
            <w:r w:rsidR="00A364CC" w:rsidRPr="00A364CC">
              <w:rPr>
                <w:sz w:val="22"/>
              </w:rPr>
              <w:t>recognize</w:t>
            </w:r>
            <w:r w:rsidRPr="00A364CC">
              <w:rPr>
                <w:sz w:val="22"/>
              </w:rPr>
              <w:t xml:space="preserve"> colleagues. </w:t>
            </w:r>
          </w:p>
        </w:tc>
        <w:tc>
          <w:tcPr>
            <w:tcW w:w="2552" w:type="dxa"/>
            <w:hideMark/>
          </w:tcPr>
          <w:p w14:paraId="2128B3F2" w14:textId="77777777" w:rsidR="00CB3C63" w:rsidRPr="00A364CC" w:rsidRDefault="00CB3C63" w:rsidP="00905B55">
            <w:pPr>
              <w:spacing w:before="0" w:after="0"/>
              <w:rPr>
                <w:sz w:val="22"/>
              </w:rPr>
            </w:pPr>
            <w:r w:rsidRPr="00A364CC">
              <w:rPr>
                <w:sz w:val="22"/>
              </w:rPr>
              <w:t xml:space="preserve">Use of PPE results in </w:t>
            </w:r>
          </w:p>
          <w:p w14:paraId="318C0A3B" w14:textId="77777777" w:rsidR="00CB3C63" w:rsidRPr="00A364CC" w:rsidRDefault="00CB3C63" w:rsidP="00905B55">
            <w:pPr>
              <w:spacing w:before="0" w:after="0"/>
              <w:rPr>
                <w:sz w:val="22"/>
              </w:rPr>
            </w:pPr>
            <w:r w:rsidRPr="00A364CC">
              <w:rPr>
                <w:sz w:val="22"/>
              </w:rPr>
              <w:t>physical discomfort, practical problems, and communication barriers for HCPs.</w:t>
            </w:r>
          </w:p>
        </w:tc>
      </w:tr>
      <w:tr w:rsidR="00CB3C63" w:rsidRPr="00A364CC" w14:paraId="56F973EE" w14:textId="77777777" w:rsidTr="008E2DE1">
        <w:trPr>
          <w:trHeight w:val="701"/>
        </w:trPr>
        <w:tc>
          <w:tcPr>
            <w:tcW w:w="1129" w:type="dxa"/>
            <w:hideMark/>
          </w:tcPr>
          <w:p w14:paraId="67A0781D" w14:textId="77777777" w:rsidR="00CB3C63" w:rsidRPr="00A364CC" w:rsidRDefault="00CB3C63" w:rsidP="00905B55">
            <w:pPr>
              <w:spacing w:before="0" w:after="0"/>
              <w:rPr>
                <w:sz w:val="22"/>
                <w:vertAlign w:val="superscript"/>
              </w:rPr>
            </w:pPr>
            <w:proofErr w:type="spellStart"/>
            <w:r w:rsidRPr="00A364CC">
              <w:rPr>
                <w:sz w:val="22"/>
              </w:rPr>
              <w:t>Parush</w:t>
            </w:r>
            <w:proofErr w:type="spellEnd"/>
            <w:r w:rsidRPr="00A364CC">
              <w:rPr>
                <w:sz w:val="22"/>
              </w:rPr>
              <w:t xml:space="preserve"> et al. (2020)</w:t>
            </w:r>
            <w:r w:rsidRPr="00A364CC">
              <w:rPr>
                <w:sz w:val="22"/>
                <w:vertAlign w:val="superscript"/>
              </w:rPr>
              <w:t>28</w:t>
            </w:r>
          </w:p>
        </w:tc>
        <w:tc>
          <w:tcPr>
            <w:tcW w:w="1985" w:type="dxa"/>
            <w:hideMark/>
          </w:tcPr>
          <w:p w14:paraId="122CD398" w14:textId="77777777" w:rsidR="00CB3C63" w:rsidRPr="00A364CC" w:rsidRDefault="00CB3C63" w:rsidP="00905B55">
            <w:pPr>
              <w:spacing w:before="0" w:after="0"/>
              <w:rPr>
                <w:sz w:val="22"/>
              </w:rPr>
            </w:pPr>
            <w:r w:rsidRPr="00A364CC">
              <w:rPr>
                <w:sz w:val="22"/>
              </w:rPr>
              <w:t>To examine opinions about</w:t>
            </w:r>
          </w:p>
          <w:p w14:paraId="5CBE26A3" w14:textId="77777777" w:rsidR="00CB3C63" w:rsidRPr="00A364CC" w:rsidRDefault="00CB3C63" w:rsidP="00905B55">
            <w:pPr>
              <w:spacing w:before="0" w:after="0"/>
              <w:rPr>
                <w:sz w:val="22"/>
              </w:rPr>
            </w:pPr>
            <w:r w:rsidRPr="00A364CC">
              <w:rPr>
                <w:sz w:val="22"/>
              </w:rPr>
              <w:t>physical, ergonomic, perceptual, and cognitive factors</w:t>
            </w:r>
          </w:p>
          <w:p w14:paraId="05DD32CE" w14:textId="77777777" w:rsidR="00CB3C63" w:rsidRPr="00A364CC" w:rsidRDefault="00CB3C63" w:rsidP="00905B55">
            <w:pPr>
              <w:spacing w:before="0" w:after="0"/>
              <w:rPr>
                <w:sz w:val="22"/>
              </w:rPr>
            </w:pPr>
            <w:r w:rsidRPr="00A364CC">
              <w:rPr>
                <w:sz w:val="22"/>
              </w:rPr>
              <w:t xml:space="preserve">associated with use of PPE </w:t>
            </w:r>
          </w:p>
        </w:tc>
        <w:tc>
          <w:tcPr>
            <w:tcW w:w="1559" w:type="dxa"/>
            <w:hideMark/>
          </w:tcPr>
          <w:p w14:paraId="11F2B86B" w14:textId="77777777" w:rsidR="00CB3C63" w:rsidRPr="00A364CC" w:rsidRDefault="00CB3C63" w:rsidP="00905B55">
            <w:pPr>
              <w:spacing w:before="0" w:after="0"/>
              <w:rPr>
                <w:sz w:val="22"/>
              </w:rPr>
            </w:pPr>
            <w:r w:rsidRPr="00A364CC">
              <w:rPr>
                <w:sz w:val="22"/>
              </w:rPr>
              <w:t>HCPs involved in the care of COVID-19 patients: 722 from Israel and 301 from Portugal</w:t>
            </w:r>
          </w:p>
        </w:tc>
        <w:tc>
          <w:tcPr>
            <w:tcW w:w="1843" w:type="dxa"/>
            <w:hideMark/>
          </w:tcPr>
          <w:p w14:paraId="2799A176" w14:textId="2E757B0C" w:rsidR="00CB3C63" w:rsidRPr="00A364CC" w:rsidRDefault="00E73451" w:rsidP="00905B55">
            <w:pPr>
              <w:spacing w:before="0" w:after="0"/>
              <w:rPr>
                <w:sz w:val="22"/>
              </w:rPr>
            </w:pPr>
            <w:r w:rsidRPr="00A364CC">
              <w:rPr>
                <w:sz w:val="22"/>
              </w:rPr>
              <w:t>Survey (online)</w:t>
            </w:r>
          </w:p>
        </w:tc>
        <w:tc>
          <w:tcPr>
            <w:tcW w:w="1985" w:type="dxa"/>
            <w:hideMark/>
          </w:tcPr>
          <w:p w14:paraId="4BD3F55F" w14:textId="77777777" w:rsidR="00CB3C63" w:rsidRPr="00A364CC" w:rsidRDefault="00CB3C63" w:rsidP="00905B55">
            <w:pPr>
              <w:spacing w:before="0" w:after="0"/>
              <w:rPr>
                <w:sz w:val="22"/>
              </w:rPr>
            </w:pPr>
            <w:r w:rsidRPr="00A364CC">
              <w:rPr>
                <w:sz w:val="22"/>
              </w:rPr>
              <w:t>Ratings of PPE for physical, ergonomic, perceptual, and cognitive factors</w:t>
            </w:r>
          </w:p>
        </w:tc>
        <w:tc>
          <w:tcPr>
            <w:tcW w:w="2976" w:type="dxa"/>
            <w:hideMark/>
          </w:tcPr>
          <w:p w14:paraId="26A2E352" w14:textId="77777777" w:rsidR="00CB3C63" w:rsidRPr="00A364CC" w:rsidRDefault="00CB3C63" w:rsidP="00905B55">
            <w:pPr>
              <w:spacing w:before="0" w:after="0"/>
              <w:rPr>
                <w:sz w:val="22"/>
              </w:rPr>
            </w:pPr>
            <w:r w:rsidRPr="00A364CC">
              <w:rPr>
                <w:sz w:val="22"/>
              </w:rPr>
              <w:t>Most HCPs reported PPE cause difficulty hearing and understanding speech. Increased PPE discomfort was associated with greater communication difficulty, both of which were associated with to reduced situational awareness.</w:t>
            </w:r>
          </w:p>
          <w:p w14:paraId="1D791E9F" w14:textId="76689ED9" w:rsidR="00CB3C63" w:rsidRPr="00A364CC" w:rsidRDefault="00CB3C63" w:rsidP="00905B55">
            <w:pPr>
              <w:spacing w:before="0" w:after="0"/>
              <w:rPr>
                <w:sz w:val="22"/>
              </w:rPr>
            </w:pPr>
          </w:p>
        </w:tc>
        <w:tc>
          <w:tcPr>
            <w:tcW w:w="2552" w:type="dxa"/>
            <w:hideMark/>
          </w:tcPr>
          <w:p w14:paraId="4A987CD2" w14:textId="77777777" w:rsidR="00CB3C63" w:rsidRPr="00A364CC" w:rsidRDefault="00CB3C63" w:rsidP="00905B55">
            <w:pPr>
              <w:spacing w:before="0" w:after="0"/>
              <w:rPr>
                <w:sz w:val="22"/>
              </w:rPr>
            </w:pPr>
            <w:r w:rsidRPr="00A364CC">
              <w:rPr>
                <w:sz w:val="22"/>
              </w:rPr>
              <w:t xml:space="preserve">PPE negatively impacts </w:t>
            </w:r>
            <w:proofErr w:type="spellStart"/>
            <w:r w:rsidRPr="00A364CC">
              <w:rPr>
                <w:sz w:val="22"/>
              </w:rPr>
              <w:t>HCPs’</w:t>
            </w:r>
            <w:proofErr w:type="spellEnd"/>
            <w:r w:rsidRPr="00A364CC">
              <w:rPr>
                <w:sz w:val="22"/>
              </w:rPr>
              <w:t xml:space="preserve"> vision, hearing, speech understanding, situational awareness, and decision making </w:t>
            </w:r>
          </w:p>
        </w:tc>
      </w:tr>
      <w:tr w:rsidR="00CB3C63" w:rsidRPr="00A364CC" w14:paraId="558AB17F" w14:textId="77777777" w:rsidTr="008E2DE1">
        <w:trPr>
          <w:trHeight w:val="2111"/>
        </w:trPr>
        <w:tc>
          <w:tcPr>
            <w:tcW w:w="1129" w:type="dxa"/>
            <w:tcBorders>
              <w:bottom w:val="single" w:sz="4" w:space="0" w:color="auto"/>
            </w:tcBorders>
            <w:hideMark/>
          </w:tcPr>
          <w:p w14:paraId="3AE16407" w14:textId="77777777" w:rsidR="00CB3C63" w:rsidRPr="00A364CC" w:rsidRDefault="00CB3C63" w:rsidP="00905B55">
            <w:pPr>
              <w:spacing w:before="0" w:after="0"/>
              <w:rPr>
                <w:sz w:val="22"/>
                <w:vertAlign w:val="superscript"/>
              </w:rPr>
            </w:pPr>
            <w:r w:rsidRPr="00A364CC">
              <w:rPr>
                <w:sz w:val="22"/>
              </w:rPr>
              <w:lastRenderedPageBreak/>
              <w:t>Singh et al. (2021)</w:t>
            </w:r>
            <w:r w:rsidRPr="00A364CC">
              <w:rPr>
                <w:sz w:val="22"/>
                <w:vertAlign w:val="superscript"/>
              </w:rPr>
              <w:t>29</w:t>
            </w:r>
          </w:p>
        </w:tc>
        <w:tc>
          <w:tcPr>
            <w:tcW w:w="1985" w:type="dxa"/>
            <w:tcBorders>
              <w:bottom w:val="single" w:sz="4" w:space="0" w:color="auto"/>
            </w:tcBorders>
            <w:hideMark/>
          </w:tcPr>
          <w:p w14:paraId="73C72FF7" w14:textId="77777777" w:rsidR="00CB3C63" w:rsidRPr="00A364CC" w:rsidRDefault="00CB3C63" w:rsidP="00905B55">
            <w:pPr>
              <w:spacing w:before="0" w:after="0"/>
              <w:rPr>
                <w:sz w:val="22"/>
              </w:rPr>
            </w:pPr>
            <w:r w:rsidRPr="00A364CC">
              <w:rPr>
                <w:sz w:val="22"/>
              </w:rPr>
              <w:t>To assess discomforts associated with use of PPE during surgery</w:t>
            </w:r>
          </w:p>
        </w:tc>
        <w:tc>
          <w:tcPr>
            <w:tcW w:w="1559" w:type="dxa"/>
            <w:tcBorders>
              <w:bottom w:val="single" w:sz="4" w:space="0" w:color="auto"/>
            </w:tcBorders>
            <w:hideMark/>
          </w:tcPr>
          <w:p w14:paraId="3B880540" w14:textId="7FF89EEC" w:rsidR="00CB3C63" w:rsidRPr="00A364CC" w:rsidRDefault="00CB3C63" w:rsidP="00905B55">
            <w:pPr>
              <w:spacing w:before="0" w:after="0"/>
              <w:rPr>
                <w:sz w:val="22"/>
              </w:rPr>
            </w:pPr>
            <w:r w:rsidRPr="00A364CC">
              <w:rPr>
                <w:sz w:val="22"/>
              </w:rPr>
              <w:t xml:space="preserve">220 clinicians from 13 countries in </w:t>
            </w:r>
            <w:r w:rsidR="00A364CC" w:rsidRPr="00A364CC">
              <w:rPr>
                <w:sz w:val="22"/>
              </w:rPr>
              <w:t>gynecologic</w:t>
            </w:r>
            <w:r w:rsidRPr="00A364CC">
              <w:rPr>
                <w:sz w:val="22"/>
              </w:rPr>
              <w:t xml:space="preserve"> oncology practice. 95% were aged between 35-45 years</w:t>
            </w:r>
          </w:p>
        </w:tc>
        <w:tc>
          <w:tcPr>
            <w:tcW w:w="1843" w:type="dxa"/>
            <w:tcBorders>
              <w:bottom w:val="single" w:sz="4" w:space="0" w:color="auto"/>
            </w:tcBorders>
            <w:hideMark/>
          </w:tcPr>
          <w:p w14:paraId="6C3E3F17" w14:textId="77777777" w:rsidR="00CB3C63" w:rsidRPr="00A364CC" w:rsidRDefault="00CB3C63" w:rsidP="00905B55">
            <w:pPr>
              <w:spacing w:before="0" w:after="0"/>
              <w:rPr>
                <w:sz w:val="22"/>
              </w:rPr>
            </w:pPr>
            <w:r w:rsidRPr="00A364CC">
              <w:rPr>
                <w:sz w:val="22"/>
              </w:rPr>
              <w:t>Survey (online)</w:t>
            </w:r>
          </w:p>
        </w:tc>
        <w:tc>
          <w:tcPr>
            <w:tcW w:w="1985" w:type="dxa"/>
            <w:tcBorders>
              <w:bottom w:val="single" w:sz="4" w:space="0" w:color="auto"/>
            </w:tcBorders>
            <w:hideMark/>
          </w:tcPr>
          <w:p w14:paraId="2B074334" w14:textId="77777777" w:rsidR="00CB3C63" w:rsidRPr="00A364CC" w:rsidRDefault="00CB3C63" w:rsidP="00905B55">
            <w:pPr>
              <w:spacing w:before="0" w:after="0"/>
              <w:rPr>
                <w:sz w:val="22"/>
              </w:rPr>
            </w:pPr>
            <w:r w:rsidRPr="00A364CC">
              <w:rPr>
                <w:sz w:val="22"/>
              </w:rPr>
              <w:t>Details about PPE usage and associated discomfort</w:t>
            </w:r>
            <w:r w:rsidRPr="00A364CC">
              <w:rPr>
                <w:sz w:val="22"/>
              </w:rPr>
              <w:br/>
            </w:r>
          </w:p>
        </w:tc>
        <w:tc>
          <w:tcPr>
            <w:tcW w:w="2976" w:type="dxa"/>
            <w:tcBorders>
              <w:bottom w:val="single" w:sz="4" w:space="0" w:color="auto"/>
            </w:tcBorders>
            <w:hideMark/>
          </w:tcPr>
          <w:p w14:paraId="50A9E074" w14:textId="77777777" w:rsidR="00CB3C63" w:rsidRPr="00A364CC" w:rsidRDefault="00CB3C63" w:rsidP="00905B55">
            <w:pPr>
              <w:spacing w:before="0" w:after="0"/>
              <w:rPr>
                <w:sz w:val="22"/>
              </w:rPr>
            </w:pPr>
            <w:r w:rsidRPr="00A364CC">
              <w:rPr>
                <w:sz w:val="22"/>
              </w:rPr>
              <w:t xml:space="preserve">Most common discomfort associated with the use masks was communication difficulty in the operating room </w:t>
            </w:r>
          </w:p>
        </w:tc>
        <w:tc>
          <w:tcPr>
            <w:tcW w:w="2552" w:type="dxa"/>
            <w:tcBorders>
              <w:bottom w:val="single" w:sz="4" w:space="0" w:color="auto"/>
            </w:tcBorders>
            <w:hideMark/>
          </w:tcPr>
          <w:p w14:paraId="2014B5AF" w14:textId="77777777" w:rsidR="00CB3C63" w:rsidRPr="00A364CC" w:rsidRDefault="00CB3C63" w:rsidP="00905B55">
            <w:pPr>
              <w:spacing w:before="0" w:after="0"/>
              <w:rPr>
                <w:sz w:val="22"/>
              </w:rPr>
            </w:pPr>
            <w:r w:rsidRPr="00A364CC">
              <w:rPr>
                <w:sz w:val="22"/>
              </w:rPr>
              <w:t>PPE causes communication difficulties and discomfort when performing surgery.</w:t>
            </w:r>
          </w:p>
        </w:tc>
      </w:tr>
    </w:tbl>
    <w:p w14:paraId="4D5B540D" w14:textId="77777777" w:rsidR="00CB3C63" w:rsidRPr="00A364CC" w:rsidRDefault="00CB3C63" w:rsidP="00905B55">
      <w:pPr>
        <w:spacing w:before="0" w:after="0"/>
      </w:pPr>
      <w:r w:rsidRPr="00A364CC">
        <w:t xml:space="preserve">Note: Note: reference numbers are added in the first column for cross-referencing </w:t>
      </w:r>
    </w:p>
    <w:p w14:paraId="4F90D50D" w14:textId="34A497AB" w:rsidR="00CB3C63" w:rsidRPr="00A364CC" w:rsidRDefault="00CB3C63" w:rsidP="00905B55">
      <w:pPr>
        <w:spacing w:before="0" w:after="0"/>
      </w:pPr>
      <w:r w:rsidRPr="00A364CC">
        <w:t>PPE = personal protective equipment, FFP2 = filtering face mask (equivalent to N95 respirator), N95 = N95 respirator, FS = face shield, HCP = healthcare professional, NHS = National Health Service, HL = hearing loss, HA = hearing aid,</w:t>
      </w:r>
      <w:r w:rsidR="00C44B93" w:rsidRPr="00A364CC">
        <w:t xml:space="preserve"> CI = cochlear implant,</w:t>
      </w:r>
      <w:r w:rsidRPr="00A364CC">
        <w:t xml:space="preserve"> HCW = healthcare worker</w:t>
      </w:r>
    </w:p>
    <w:p w14:paraId="7B65BC41" w14:textId="028723D7" w:rsidR="00DE23E8" w:rsidRPr="00A364CC" w:rsidRDefault="00DE23E8" w:rsidP="00905B55">
      <w:pPr>
        <w:spacing w:before="0" w:after="0"/>
      </w:pPr>
    </w:p>
    <w:p w14:paraId="1576B1A5" w14:textId="0589C5D0" w:rsidR="008E2DE1" w:rsidRPr="00A364CC" w:rsidRDefault="008E2DE1" w:rsidP="00905B55">
      <w:pPr>
        <w:spacing w:before="0" w:after="0"/>
      </w:pPr>
    </w:p>
    <w:p w14:paraId="11766FE4" w14:textId="07AF4191" w:rsidR="008E2DE1" w:rsidRPr="00A364CC" w:rsidRDefault="008E2DE1" w:rsidP="00905B55">
      <w:pPr>
        <w:spacing w:before="0" w:after="0"/>
      </w:pPr>
    </w:p>
    <w:p w14:paraId="697312F1" w14:textId="7EAA9B63" w:rsidR="008E2DE1" w:rsidRPr="00A364CC" w:rsidRDefault="008E2DE1" w:rsidP="00905B55">
      <w:pPr>
        <w:spacing w:before="0" w:after="0"/>
      </w:pPr>
    </w:p>
    <w:p w14:paraId="72181E1F" w14:textId="22488087" w:rsidR="008E2DE1" w:rsidRPr="00A364CC" w:rsidRDefault="008E2DE1" w:rsidP="00905B55">
      <w:pPr>
        <w:spacing w:before="0" w:after="0"/>
      </w:pPr>
    </w:p>
    <w:p w14:paraId="527778DC" w14:textId="4C646424" w:rsidR="008E2DE1" w:rsidRPr="00A364CC" w:rsidRDefault="008E2DE1" w:rsidP="00905B55">
      <w:pPr>
        <w:spacing w:before="0" w:after="0"/>
      </w:pPr>
    </w:p>
    <w:p w14:paraId="42629936" w14:textId="5B9C882E" w:rsidR="008E2DE1" w:rsidRPr="00A364CC" w:rsidRDefault="008E2DE1" w:rsidP="00905B55">
      <w:pPr>
        <w:spacing w:before="0" w:after="0"/>
      </w:pPr>
    </w:p>
    <w:p w14:paraId="1F212534" w14:textId="559D0339" w:rsidR="008E2DE1" w:rsidRPr="00A364CC" w:rsidRDefault="008E2DE1" w:rsidP="00905B55">
      <w:pPr>
        <w:spacing w:before="0" w:after="0"/>
      </w:pPr>
    </w:p>
    <w:p w14:paraId="0391788E" w14:textId="7ECA80B3" w:rsidR="008E2DE1" w:rsidRPr="00A364CC" w:rsidRDefault="008E2DE1" w:rsidP="00905B55">
      <w:pPr>
        <w:spacing w:before="0" w:after="0"/>
      </w:pPr>
    </w:p>
    <w:p w14:paraId="39B85E2B" w14:textId="71017D4C" w:rsidR="008E2DE1" w:rsidRPr="00A364CC" w:rsidRDefault="008E2DE1" w:rsidP="00905B55">
      <w:pPr>
        <w:spacing w:before="0" w:after="0"/>
      </w:pPr>
    </w:p>
    <w:p w14:paraId="6130B91B" w14:textId="253A1B40" w:rsidR="008E2DE1" w:rsidRPr="00A364CC" w:rsidRDefault="008E2DE1" w:rsidP="00905B55">
      <w:pPr>
        <w:spacing w:before="0" w:after="0"/>
      </w:pPr>
    </w:p>
    <w:p w14:paraId="413422F1" w14:textId="082D5657" w:rsidR="008E2DE1" w:rsidRPr="00A364CC" w:rsidRDefault="008E2DE1" w:rsidP="00905B55">
      <w:pPr>
        <w:spacing w:before="0" w:after="0"/>
      </w:pPr>
    </w:p>
    <w:p w14:paraId="4E55F277" w14:textId="5243952C" w:rsidR="008E2DE1" w:rsidRPr="00A364CC" w:rsidRDefault="008E2DE1" w:rsidP="00905B55">
      <w:pPr>
        <w:spacing w:before="0" w:after="0"/>
      </w:pPr>
    </w:p>
    <w:p w14:paraId="05BE9FF1" w14:textId="7D0A83B0" w:rsidR="008E2DE1" w:rsidRPr="00A364CC" w:rsidRDefault="008E2DE1" w:rsidP="00905B55">
      <w:pPr>
        <w:spacing w:before="0" w:after="0"/>
      </w:pPr>
    </w:p>
    <w:p w14:paraId="176AFE69" w14:textId="7EAEC534" w:rsidR="008E2DE1" w:rsidRPr="00A364CC" w:rsidRDefault="008E2DE1" w:rsidP="00905B55">
      <w:pPr>
        <w:spacing w:before="0" w:after="0"/>
      </w:pPr>
    </w:p>
    <w:p w14:paraId="11D04B89" w14:textId="7EEE931E" w:rsidR="008E2DE1" w:rsidRPr="00A364CC" w:rsidRDefault="008E2DE1" w:rsidP="00905B55">
      <w:pPr>
        <w:spacing w:before="0" w:after="0"/>
      </w:pPr>
    </w:p>
    <w:p w14:paraId="218EE9A0" w14:textId="02A55F31" w:rsidR="008E2DE1" w:rsidRPr="00A364CC" w:rsidRDefault="008E2DE1" w:rsidP="00905B55">
      <w:pPr>
        <w:spacing w:before="0" w:after="0"/>
      </w:pPr>
    </w:p>
    <w:p w14:paraId="1D4199E5" w14:textId="78B9976B" w:rsidR="008E2DE1" w:rsidRPr="00A364CC" w:rsidRDefault="008E2DE1" w:rsidP="00905B55">
      <w:pPr>
        <w:spacing w:before="0" w:after="0"/>
      </w:pPr>
    </w:p>
    <w:p w14:paraId="02F2E1AE" w14:textId="3AC882CA" w:rsidR="008E2DE1" w:rsidRPr="00A364CC" w:rsidRDefault="008E2DE1" w:rsidP="00905B55">
      <w:pPr>
        <w:spacing w:before="0" w:after="0"/>
      </w:pPr>
    </w:p>
    <w:p w14:paraId="394E4A2A" w14:textId="0B800261" w:rsidR="008E2DE1" w:rsidRPr="00A364CC" w:rsidRDefault="008E2DE1" w:rsidP="00905B55">
      <w:pPr>
        <w:spacing w:before="0" w:after="0"/>
      </w:pPr>
    </w:p>
    <w:p w14:paraId="48E803E7" w14:textId="07EA8565" w:rsidR="008E2DE1" w:rsidRPr="00A364CC" w:rsidRDefault="008E2DE1" w:rsidP="00905B55">
      <w:pPr>
        <w:spacing w:before="0" w:after="0"/>
      </w:pPr>
    </w:p>
    <w:p w14:paraId="4B0C2A50" w14:textId="2CC028DD" w:rsidR="008E2DE1" w:rsidRPr="00A364CC" w:rsidRDefault="008E2DE1" w:rsidP="00905B55">
      <w:pPr>
        <w:spacing w:before="0" w:after="0"/>
      </w:pPr>
    </w:p>
    <w:p w14:paraId="71B02201" w14:textId="58EA081B" w:rsidR="008E2DE1" w:rsidRPr="00A364CC" w:rsidRDefault="008E2DE1" w:rsidP="00905B55">
      <w:pPr>
        <w:spacing w:before="0" w:after="0"/>
      </w:pPr>
      <w:r w:rsidRPr="00A364CC">
        <w:lastRenderedPageBreak/>
        <w:t>Supplementary Table 2b: Summary of key findings of studies relating to subcategory 1b: Impacts of PPE and/or distancing on communication in healthcare context: HCP-patient communication</w:t>
      </w:r>
    </w:p>
    <w:p w14:paraId="2545DD9C" w14:textId="77777777" w:rsidR="008E2DE1" w:rsidRPr="00A364CC" w:rsidRDefault="008E2DE1" w:rsidP="00905B55">
      <w:pPr>
        <w:spacing w:before="0" w:after="0"/>
        <w:rPr>
          <w:sz w:val="22"/>
        </w:rPr>
      </w:pPr>
    </w:p>
    <w:tbl>
      <w:tblPr>
        <w:tblStyle w:val="TableGrid"/>
        <w:tblW w:w="137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843"/>
        <w:gridCol w:w="1843"/>
        <w:gridCol w:w="1559"/>
        <w:gridCol w:w="1843"/>
        <w:gridCol w:w="3544"/>
        <w:gridCol w:w="1984"/>
      </w:tblGrid>
      <w:tr w:rsidR="008E2DE1" w:rsidRPr="00A364CC" w14:paraId="1C0F707C" w14:textId="77777777" w:rsidTr="00311FB2">
        <w:trPr>
          <w:trHeight w:val="1120"/>
        </w:trPr>
        <w:tc>
          <w:tcPr>
            <w:tcW w:w="1129" w:type="dxa"/>
            <w:tcBorders>
              <w:top w:val="single" w:sz="4" w:space="0" w:color="auto"/>
              <w:bottom w:val="single" w:sz="4" w:space="0" w:color="auto"/>
            </w:tcBorders>
          </w:tcPr>
          <w:p w14:paraId="4913AFDA" w14:textId="77777777" w:rsidR="008E2DE1" w:rsidRPr="00A364CC" w:rsidRDefault="008E2DE1" w:rsidP="00905B55">
            <w:pPr>
              <w:spacing w:before="0" w:after="0"/>
              <w:rPr>
                <w:b/>
                <w:sz w:val="22"/>
              </w:rPr>
            </w:pPr>
            <w:r w:rsidRPr="00A364CC">
              <w:rPr>
                <w:b/>
                <w:sz w:val="22"/>
              </w:rPr>
              <w:t>Authors</w:t>
            </w:r>
          </w:p>
        </w:tc>
        <w:tc>
          <w:tcPr>
            <w:tcW w:w="1843" w:type="dxa"/>
            <w:tcBorders>
              <w:top w:val="single" w:sz="4" w:space="0" w:color="auto"/>
              <w:bottom w:val="single" w:sz="4" w:space="0" w:color="auto"/>
            </w:tcBorders>
          </w:tcPr>
          <w:p w14:paraId="134E25F9" w14:textId="77777777" w:rsidR="008E2DE1" w:rsidRPr="00A364CC" w:rsidRDefault="008E2DE1" w:rsidP="00905B55">
            <w:pPr>
              <w:spacing w:before="0" w:after="0"/>
              <w:rPr>
                <w:b/>
                <w:sz w:val="22"/>
              </w:rPr>
            </w:pPr>
            <w:r w:rsidRPr="00A364CC">
              <w:rPr>
                <w:b/>
                <w:sz w:val="22"/>
              </w:rPr>
              <w:t>Aim(s) relating to preventative measures and communication</w:t>
            </w:r>
          </w:p>
        </w:tc>
        <w:tc>
          <w:tcPr>
            <w:tcW w:w="1843" w:type="dxa"/>
            <w:tcBorders>
              <w:top w:val="single" w:sz="4" w:space="0" w:color="auto"/>
              <w:bottom w:val="single" w:sz="4" w:space="0" w:color="auto"/>
            </w:tcBorders>
          </w:tcPr>
          <w:p w14:paraId="38138AE3" w14:textId="77777777" w:rsidR="008E2DE1" w:rsidRPr="00A364CC" w:rsidRDefault="008E2DE1" w:rsidP="00905B55">
            <w:pPr>
              <w:spacing w:before="0" w:after="0"/>
              <w:rPr>
                <w:b/>
                <w:sz w:val="22"/>
              </w:rPr>
            </w:pPr>
            <w:r w:rsidRPr="00A364CC">
              <w:rPr>
                <w:b/>
                <w:sz w:val="22"/>
              </w:rPr>
              <w:t>Study sample description</w:t>
            </w:r>
          </w:p>
          <w:p w14:paraId="60C4009A" w14:textId="77777777" w:rsidR="008E2DE1" w:rsidRPr="00A364CC" w:rsidRDefault="008E2DE1" w:rsidP="00905B55">
            <w:pPr>
              <w:spacing w:before="0" w:after="0"/>
              <w:rPr>
                <w:b/>
                <w:sz w:val="22"/>
              </w:rPr>
            </w:pPr>
          </w:p>
        </w:tc>
        <w:tc>
          <w:tcPr>
            <w:tcW w:w="1559" w:type="dxa"/>
            <w:tcBorders>
              <w:top w:val="single" w:sz="4" w:space="0" w:color="auto"/>
              <w:bottom w:val="single" w:sz="4" w:space="0" w:color="auto"/>
            </w:tcBorders>
          </w:tcPr>
          <w:p w14:paraId="5A58017D" w14:textId="77777777" w:rsidR="008E2DE1" w:rsidRPr="00A364CC" w:rsidRDefault="008E2DE1" w:rsidP="00905B55">
            <w:pPr>
              <w:spacing w:before="0" w:after="0"/>
              <w:rPr>
                <w:b/>
                <w:sz w:val="22"/>
              </w:rPr>
            </w:pPr>
            <w:r w:rsidRPr="00A364CC">
              <w:rPr>
                <w:b/>
                <w:sz w:val="22"/>
              </w:rPr>
              <w:t>Data collection method</w:t>
            </w:r>
          </w:p>
        </w:tc>
        <w:tc>
          <w:tcPr>
            <w:tcW w:w="1843" w:type="dxa"/>
            <w:tcBorders>
              <w:top w:val="single" w:sz="4" w:space="0" w:color="auto"/>
              <w:bottom w:val="single" w:sz="4" w:space="0" w:color="auto"/>
            </w:tcBorders>
          </w:tcPr>
          <w:p w14:paraId="7D3E07AD" w14:textId="77777777" w:rsidR="008E2DE1" w:rsidRPr="00A364CC" w:rsidRDefault="008E2DE1" w:rsidP="00905B55">
            <w:pPr>
              <w:spacing w:before="0" w:after="0"/>
              <w:rPr>
                <w:b/>
                <w:sz w:val="22"/>
              </w:rPr>
            </w:pPr>
            <w:r w:rsidRPr="00A364CC">
              <w:rPr>
                <w:b/>
                <w:sz w:val="22"/>
              </w:rPr>
              <w:t>Data collected</w:t>
            </w:r>
          </w:p>
          <w:p w14:paraId="4FB96DEF" w14:textId="77777777" w:rsidR="008E2DE1" w:rsidRPr="00A364CC" w:rsidRDefault="008E2DE1" w:rsidP="00905B55">
            <w:pPr>
              <w:spacing w:before="0" w:after="0"/>
              <w:rPr>
                <w:b/>
                <w:sz w:val="22"/>
              </w:rPr>
            </w:pPr>
            <w:r w:rsidRPr="00A364CC">
              <w:rPr>
                <w:b/>
                <w:sz w:val="22"/>
              </w:rPr>
              <w:t>relevant to communication</w:t>
            </w:r>
          </w:p>
        </w:tc>
        <w:tc>
          <w:tcPr>
            <w:tcW w:w="3544" w:type="dxa"/>
            <w:tcBorders>
              <w:top w:val="single" w:sz="4" w:space="0" w:color="auto"/>
              <w:bottom w:val="single" w:sz="4" w:space="0" w:color="auto"/>
            </w:tcBorders>
          </w:tcPr>
          <w:p w14:paraId="17BB4DDB" w14:textId="77777777" w:rsidR="008E2DE1" w:rsidRPr="00A364CC" w:rsidRDefault="008E2DE1" w:rsidP="00905B55">
            <w:pPr>
              <w:spacing w:before="0" w:after="0"/>
              <w:rPr>
                <w:b/>
                <w:sz w:val="22"/>
              </w:rPr>
            </w:pPr>
            <w:r w:rsidRPr="00A364CC">
              <w:rPr>
                <w:b/>
                <w:sz w:val="22"/>
              </w:rPr>
              <w:t>Summary of findings relevant to communication</w:t>
            </w:r>
          </w:p>
        </w:tc>
        <w:tc>
          <w:tcPr>
            <w:tcW w:w="1984" w:type="dxa"/>
            <w:tcBorders>
              <w:top w:val="single" w:sz="4" w:space="0" w:color="auto"/>
              <w:bottom w:val="single" w:sz="4" w:space="0" w:color="auto"/>
            </w:tcBorders>
          </w:tcPr>
          <w:p w14:paraId="07A690D8" w14:textId="77777777" w:rsidR="008E2DE1" w:rsidRPr="00A364CC" w:rsidRDefault="008E2DE1" w:rsidP="00905B55">
            <w:pPr>
              <w:spacing w:before="0" w:after="0"/>
              <w:rPr>
                <w:b/>
                <w:sz w:val="22"/>
              </w:rPr>
            </w:pPr>
            <w:r w:rsidRPr="00A364CC">
              <w:rPr>
                <w:b/>
                <w:sz w:val="22"/>
              </w:rPr>
              <w:t>Conclusion</w:t>
            </w:r>
          </w:p>
        </w:tc>
      </w:tr>
      <w:tr w:rsidR="008E2DE1" w:rsidRPr="00A364CC" w14:paraId="43E0A397" w14:textId="77777777" w:rsidTr="00311FB2">
        <w:trPr>
          <w:trHeight w:val="1124"/>
        </w:trPr>
        <w:tc>
          <w:tcPr>
            <w:tcW w:w="1129" w:type="dxa"/>
            <w:tcBorders>
              <w:top w:val="single" w:sz="4" w:space="0" w:color="auto"/>
            </w:tcBorders>
            <w:hideMark/>
          </w:tcPr>
          <w:p w14:paraId="175AF980" w14:textId="77777777" w:rsidR="008E2DE1" w:rsidRPr="00A364CC" w:rsidRDefault="008E2DE1" w:rsidP="00905B55">
            <w:pPr>
              <w:spacing w:before="0" w:after="0"/>
              <w:rPr>
                <w:sz w:val="22"/>
                <w:vertAlign w:val="superscript"/>
              </w:rPr>
            </w:pPr>
            <w:r w:rsidRPr="00A364CC">
              <w:rPr>
                <w:sz w:val="22"/>
              </w:rPr>
              <w:t>Deardorff et al. (2021)</w:t>
            </w:r>
            <w:r w:rsidRPr="00A364CC">
              <w:rPr>
                <w:sz w:val="22"/>
                <w:vertAlign w:val="superscript"/>
              </w:rPr>
              <w:t>32</w:t>
            </w:r>
          </w:p>
        </w:tc>
        <w:tc>
          <w:tcPr>
            <w:tcW w:w="1843" w:type="dxa"/>
            <w:tcBorders>
              <w:top w:val="single" w:sz="4" w:space="0" w:color="auto"/>
            </w:tcBorders>
            <w:hideMark/>
          </w:tcPr>
          <w:p w14:paraId="18225CAC" w14:textId="77777777" w:rsidR="008E2DE1" w:rsidRPr="00A364CC" w:rsidRDefault="008E2DE1" w:rsidP="00905B55">
            <w:pPr>
              <w:spacing w:before="0" w:after="0"/>
              <w:rPr>
                <w:sz w:val="22"/>
              </w:rPr>
            </w:pPr>
            <w:r w:rsidRPr="00A364CC">
              <w:rPr>
                <w:sz w:val="22"/>
              </w:rPr>
              <w:t>To understand HCPs perspectives regarding effect of PPE on communication in healthcare settings</w:t>
            </w:r>
          </w:p>
        </w:tc>
        <w:tc>
          <w:tcPr>
            <w:tcW w:w="1843" w:type="dxa"/>
            <w:tcBorders>
              <w:top w:val="single" w:sz="4" w:space="0" w:color="auto"/>
            </w:tcBorders>
            <w:hideMark/>
          </w:tcPr>
          <w:p w14:paraId="7949FCA9" w14:textId="77777777" w:rsidR="008E2DE1" w:rsidRPr="00A364CC" w:rsidRDefault="008E2DE1" w:rsidP="00905B55">
            <w:pPr>
              <w:spacing w:before="0" w:after="0"/>
              <w:rPr>
                <w:sz w:val="22"/>
              </w:rPr>
            </w:pPr>
            <w:r w:rsidRPr="00A364CC">
              <w:rPr>
                <w:sz w:val="22"/>
              </w:rPr>
              <w:t>257 HCPs</w:t>
            </w:r>
          </w:p>
        </w:tc>
        <w:tc>
          <w:tcPr>
            <w:tcW w:w="1559" w:type="dxa"/>
            <w:tcBorders>
              <w:top w:val="single" w:sz="4" w:space="0" w:color="auto"/>
            </w:tcBorders>
            <w:hideMark/>
          </w:tcPr>
          <w:p w14:paraId="266ED8DB" w14:textId="77777777" w:rsidR="008E2DE1" w:rsidRPr="00A364CC" w:rsidRDefault="008E2DE1" w:rsidP="00905B55">
            <w:pPr>
              <w:spacing w:before="0" w:after="0"/>
              <w:rPr>
                <w:sz w:val="22"/>
              </w:rPr>
            </w:pPr>
            <w:r w:rsidRPr="00A364CC">
              <w:rPr>
                <w:sz w:val="22"/>
              </w:rPr>
              <w:t>Survey (online)</w:t>
            </w:r>
          </w:p>
        </w:tc>
        <w:tc>
          <w:tcPr>
            <w:tcW w:w="1843" w:type="dxa"/>
            <w:tcBorders>
              <w:top w:val="single" w:sz="4" w:space="0" w:color="auto"/>
            </w:tcBorders>
            <w:hideMark/>
          </w:tcPr>
          <w:p w14:paraId="05820DF9" w14:textId="77777777" w:rsidR="008E2DE1" w:rsidRPr="00A364CC" w:rsidRDefault="008E2DE1" w:rsidP="00905B55">
            <w:pPr>
              <w:spacing w:before="0" w:after="0"/>
              <w:rPr>
                <w:sz w:val="22"/>
              </w:rPr>
            </w:pPr>
            <w:r w:rsidRPr="00A364CC">
              <w:rPr>
                <w:sz w:val="22"/>
              </w:rPr>
              <w:t>Awareness of HL since COVID-19, impacts of HL on care, and how this is managed</w:t>
            </w:r>
          </w:p>
        </w:tc>
        <w:tc>
          <w:tcPr>
            <w:tcW w:w="3544" w:type="dxa"/>
            <w:tcBorders>
              <w:top w:val="single" w:sz="4" w:space="0" w:color="auto"/>
            </w:tcBorders>
            <w:hideMark/>
          </w:tcPr>
          <w:p w14:paraId="695EB6B6" w14:textId="77777777" w:rsidR="008E2DE1" w:rsidRPr="00A364CC" w:rsidRDefault="008E2DE1" w:rsidP="00905B55">
            <w:pPr>
              <w:spacing w:before="0" w:after="0"/>
              <w:rPr>
                <w:sz w:val="22"/>
              </w:rPr>
            </w:pPr>
            <w:r w:rsidRPr="00A364CC">
              <w:rPr>
                <w:sz w:val="22"/>
              </w:rPr>
              <w:t xml:space="preserve">Relative to before the pandemic, 25% more HCPs reported patient HL affected quality of care.  ~40 % said communication issues had increased since the start of the pandemic. This was attributed to mask wearing (37.1%) and longer encounters (20%).  Solution included HAs, communication strategies, writing things down and sound amplifiers. Captioning and speech-to-text apps were rarely used. </w:t>
            </w:r>
          </w:p>
          <w:p w14:paraId="7194593A" w14:textId="77777777" w:rsidR="008E2DE1" w:rsidRPr="00A364CC" w:rsidRDefault="008E2DE1" w:rsidP="00905B55">
            <w:pPr>
              <w:spacing w:before="0" w:after="0"/>
              <w:rPr>
                <w:sz w:val="22"/>
              </w:rPr>
            </w:pPr>
          </w:p>
        </w:tc>
        <w:tc>
          <w:tcPr>
            <w:tcW w:w="1984" w:type="dxa"/>
            <w:tcBorders>
              <w:top w:val="single" w:sz="4" w:space="0" w:color="auto"/>
            </w:tcBorders>
            <w:hideMark/>
          </w:tcPr>
          <w:p w14:paraId="63300299" w14:textId="77777777" w:rsidR="008E2DE1" w:rsidRPr="00A364CC" w:rsidRDefault="008E2DE1" w:rsidP="00905B55">
            <w:pPr>
              <w:spacing w:before="0" w:after="0"/>
              <w:rPr>
                <w:sz w:val="22"/>
              </w:rPr>
            </w:pPr>
            <w:r w:rsidRPr="00A364CC">
              <w:rPr>
                <w:sz w:val="22"/>
              </w:rPr>
              <w:t>Health systems need new processes and interventions to ensure people with HL receive equitable health care</w:t>
            </w:r>
          </w:p>
        </w:tc>
      </w:tr>
      <w:tr w:rsidR="008E2DE1" w:rsidRPr="00A364CC" w14:paraId="66D57C00" w14:textId="77777777" w:rsidTr="00311FB2">
        <w:trPr>
          <w:trHeight w:val="1440"/>
        </w:trPr>
        <w:tc>
          <w:tcPr>
            <w:tcW w:w="1129" w:type="dxa"/>
            <w:hideMark/>
          </w:tcPr>
          <w:p w14:paraId="79A784CF" w14:textId="140C4138" w:rsidR="008E2DE1" w:rsidRPr="00A364CC" w:rsidRDefault="008E2DE1" w:rsidP="00905B55">
            <w:pPr>
              <w:spacing w:before="0" w:after="0"/>
              <w:rPr>
                <w:sz w:val="22"/>
              </w:rPr>
            </w:pPr>
            <w:r w:rsidRPr="00A364CC">
              <w:rPr>
                <w:sz w:val="22"/>
              </w:rPr>
              <w:t>Eddy (2021)</w:t>
            </w:r>
            <w:r w:rsidRPr="00A364CC">
              <w:rPr>
                <w:sz w:val="22"/>
                <w:vertAlign w:val="superscript"/>
              </w:rPr>
              <w:t>24</w:t>
            </w:r>
            <w:r w:rsidRPr="00A364CC">
              <w:rPr>
                <w:sz w:val="22"/>
              </w:rPr>
              <w:br/>
            </w:r>
            <w:r w:rsidRPr="00A364CC">
              <w:rPr>
                <w:i/>
                <w:sz w:val="22"/>
              </w:rPr>
              <w:t>Also see Table 2a</w:t>
            </w:r>
          </w:p>
        </w:tc>
        <w:tc>
          <w:tcPr>
            <w:tcW w:w="1843" w:type="dxa"/>
            <w:noWrap/>
            <w:hideMark/>
          </w:tcPr>
          <w:p w14:paraId="2A9EFF2C" w14:textId="77777777" w:rsidR="008E2DE1" w:rsidRPr="00A364CC" w:rsidRDefault="008E2DE1" w:rsidP="00905B55">
            <w:pPr>
              <w:spacing w:before="0" w:after="0"/>
              <w:rPr>
                <w:sz w:val="22"/>
              </w:rPr>
            </w:pPr>
            <w:r w:rsidRPr="00A364CC">
              <w:rPr>
                <w:sz w:val="22"/>
              </w:rPr>
              <w:t xml:space="preserve">To explore how NHS </w:t>
            </w:r>
            <w:proofErr w:type="gramStart"/>
            <w:r w:rsidRPr="00A364CC">
              <w:rPr>
                <w:sz w:val="22"/>
              </w:rPr>
              <w:t>employees</w:t>
            </w:r>
            <w:proofErr w:type="gramEnd"/>
            <w:r w:rsidRPr="00A364CC">
              <w:rPr>
                <w:sz w:val="22"/>
              </w:rPr>
              <w:t xml:space="preserve"> perceive the effects of PPE and social distancing on social aspects of care</w:t>
            </w:r>
          </w:p>
          <w:p w14:paraId="30B00C22" w14:textId="77777777" w:rsidR="008E2DE1" w:rsidRPr="00A364CC" w:rsidRDefault="008E2DE1" w:rsidP="00905B55">
            <w:pPr>
              <w:spacing w:before="0" w:after="0"/>
              <w:rPr>
                <w:sz w:val="22"/>
              </w:rPr>
            </w:pPr>
          </w:p>
        </w:tc>
        <w:tc>
          <w:tcPr>
            <w:tcW w:w="1843" w:type="dxa"/>
            <w:noWrap/>
            <w:hideMark/>
          </w:tcPr>
          <w:p w14:paraId="6CCE4353" w14:textId="77777777" w:rsidR="008E2DE1" w:rsidRPr="00A364CC" w:rsidRDefault="008E2DE1" w:rsidP="00905B55">
            <w:pPr>
              <w:spacing w:before="0" w:after="0"/>
              <w:rPr>
                <w:sz w:val="22"/>
              </w:rPr>
            </w:pPr>
            <w:r w:rsidRPr="00A364CC">
              <w:rPr>
                <w:sz w:val="22"/>
              </w:rPr>
              <w:t xml:space="preserve">464 employees of </w:t>
            </w:r>
            <w:proofErr w:type="gramStart"/>
            <w:r w:rsidRPr="00A364CC">
              <w:rPr>
                <w:sz w:val="22"/>
              </w:rPr>
              <w:t>a</w:t>
            </w:r>
            <w:proofErr w:type="gramEnd"/>
            <w:r w:rsidRPr="00A364CC">
              <w:rPr>
                <w:sz w:val="22"/>
              </w:rPr>
              <w:t xml:space="preserve"> NHS mental health service</w:t>
            </w:r>
          </w:p>
        </w:tc>
        <w:tc>
          <w:tcPr>
            <w:tcW w:w="1559" w:type="dxa"/>
            <w:noWrap/>
            <w:hideMark/>
          </w:tcPr>
          <w:p w14:paraId="3FF9B23A" w14:textId="77777777" w:rsidR="008E2DE1" w:rsidRPr="00A364CC" w:rsidRDefault="008E2DE1" w:rsidP="00905B55">
            <w:pPr>
              <w:spacing w:before="0" w:after="0"/>
              <w:rPr>
                <w:sz w:val="22"/>
              </w:rPr>
            </w:pPr>
            <w:r w:rsidRPr="00A364CC">
              <w:rPr>
                <w:sz w:val="22"/>
              </w:rPr>
              <w:t>Survey (online)</w:t>
            </w:r>
          </w:p>
        </w:tc>
        <w:tc>
          <w:tcPr>
            <w:tcW w:w="1843" w:type="dxa"/>
            <w:noWrap/>
            <w:hideMark/>
          </w:tcPr>
          <w:p w14:paraId="69372446" w14:textId="77777777" w:rsidR="008E2DE1" w:rsidRPr="00A364CC" w:rsidRDefault="008E2DE1" w:rsidP="00905B55">
            <w:pPr>
              <w:spacing w:before="0" w:after="0"/>
              <w:rPr>
                <w:sz w:val="22"/>
              </w:rPr>
            </w:pPr>
            <w:r w:rsidRPr="00A364CC">
              <w:rPr>
                <w:sz w:val="22"/>
              </w:rPr>
              <w:t xml:space="preserve">Perceived social impacts of COVID-19 within the work environment  </w:t>
            </w:r>
          </w:p>
        </w:tc>
        <w:tc>
          <w:tcPr>
            <w:tcW w:w="3544" w:type="dxa"/>
            <w:hideMark/>
          </w:tcPr>
          <w:p w14:paraId="03777D08" w14:textId="77777777" w:rsidR="008E2DE1" w:rsidRPr="00A364CC" w:rsidRDefault="008E2DE1" w:rsidP="00905B55">
            <w:pPr>
              <w:spacing w:before="0" w:after="0"/>
              <w:rPr>
                <w:sz w:val="22"/>
              </w:rPr>
            </w:pPr>
            <w:r w:rsidRPr="00A364CC">
              <w:rPr>
                <w:sz w:val="22"/>
              </w:rPr>
              <w:t>63% said social cohesion between employees and patients had been negatively affected, 39% agreed that the ability to attend to patients’ social needs had been adversely impacted. 65% said masks negatively impacted interactions with service users.</w:t>
            </w:r>
          </w:p>
          <w:p w14:paraId="1A044917" w14:textId="77777777" w:rsidR="008E2DE1" w:rsidRPr="00A364CC" w:rsidRDefault="008E2DE1" w:rsidP="00905B55">
            <w:pPr>
              <w:spacing w:before="0" w:after="0"/>
              <w:rPr>
                <w:sz w:val="22"/>
              </w:rPr>
            </w:pPr>
          </w:p>
        </w:tc>
        <w:tc>
          <w:tcPr>
            <w:tcW w:w="1984" w:type="dxa"/>
            <w:hideMark/>
          </w:tcPr>
          <w:p w14:paraId="3174BF23" w14:textId="77777777" w:rsidR="008E2DE1" w:rsidRPr="00A364CC" w:rsidRDefault="008E2DE1" w:rsidP="00905B55">
            <w:pPr>
              <w:spacing w:before="0" w:after="0"/>
              <w:rPr>
                <w:sz w:val="22"/>
              </w:rPr>
            </w:pPr>
            <w:r w:rsidRPr="00A364CC">
              <w:rPr>
                <w:sz w:val="22"/>
              </w:rPr>
              <w:t>PPE and social distancing perceived to negatively impacts interactions and communication between HCPs and patients</w:t>
            </w:r>
          </w:p>
        </w:tc>
      </w:tr>
      <w:tr w:rsidR="008E2DE1" w:rsidRPr="00A364CC" w14:paraId="74FF0A89" w14:textId="77777777" w:rsidTr="00311FB2">
        <w:trPr>
          <w:trHeight w:val="983"/>
        </w:trPr>
        <w:tc>
          <w:tcPr>
            <w:tcW w:w="1129" w:type="dxa"/>
            <w:noWrap/>
            <w:hideMark/>
          </w:tcPr>
          <w:p w14:paraId="2703077C" w14:textId="77777777" w:rsidR="008E2DE1" w:rsidRPr="00A364CC" w:rsidRDefault="008E2DE1" w:rsidP="00905B55">
            <w:pPr>
              <w:spacing w:before="0" w:after="0"/>
              <w:rPr>
                <w:sz w:val="22"/>
                <w:vertAlign w:val="superscript"/>
              </w:rPr>
            </w:pPr>
            <w:r w:rsidRPr="00A364CC">
              <w:rPr>
                <w:sz w:val="22"/>
              </w:rPr>
              <w:t>Ferrari et al. (2021)</w:t>
            </w:r>
            <w:r w:rsidRPr="00A364CC">
              <w:rPr>
                <w:sz w:val="22"/>
                <w:vertAlign w:val="superscript"/>
              </w:rPr>
              <w:t>38</w:t>
            </w:r>
          </w:p>
        </w:tc>
        <w:tc>
          <w:tcPr>
            <w:tcW w:w="1843" w:type="dxa"/>
            <w:hideMark/>
          </w:tcPr>
          <w:p w14:paraId="3A42E0B6" w14:textId="77777777" w:rsidR="008E2DE1" w:rsidRPr="00A364CC" w:rsidRDefault="008E2DE1" w:rsidP="00905B55">
            <w:pPr>
              <w:spacing w:before="0" w:after="0"/>
              <w:rPr>
                <w:sz w:val="22"/>
              </w:rPr>
            </w:pPr>
            <w:r w:rsidRPr="00A364CC">
              <w:rPr>
                <w:sz w:val="22"/>
              </w:rPr>
              <w:t xml:space="preserve">To explore the impact of PPE and social distancing on communication and relationship between nurses, </w:t>
            </w:r>
            <w:r w:rsidRPr="00A364CC">
              <w:rPr>
                <w:sz w:val="22"/>
              </w:rPr>
              <w:lastRenderedPageBreak/>
              <w:t>caregivers and children</w:t>
            </w:r>
          </w:p>
        </w:tc>
        <w:tc>
          <w:tcPr>
            <w:tcW w:w="1843" w:type="dxa"/>
            <w:hideMark/>
          </w:tcPr>
          <w:p w14:paraId="32B37697" w14:textId="77777777" w:rsidR="008E2DE1" w:rsidRPr="00A364CC" w:rsidRDefault="008E2DE1" w:rsidP="00905B55">
            <w:pPr>
              <w:spacing w:before="0" w:after="0"/>
              <w:rPr>
                <w:sz w:val="22"/>
              </w:rPr>
            </w:pPr>
            <w:r w:rsidRPr="00A364CC">
              <w:rPr>
                <w:sz w:val="22"/>
              </w:rPr>
              <w:lastRenderedPageBreak/>
              <w:t>17 nurses and 17 caregivers</w:t>
            </w:r>
          </w:p>
        </w:tc>
        <w:tc>
          <w:tcPr>
            <w:tcW w:w="1559" w:type="dxa"/>
            <w:hideMark/>
          </w:tcPr>
          <w:p w14:paraId="29D95BD8" w14:textId="77777777" w:rsidR="008E2DE1" w:rsidRPr="00A364CC" w:rsidRDefault="008E2DE1" w:rsidP="00905B55">
            <w:pPr>
              <w:spacing w:before="0" w:after="0"/>
              <w:rPr>
                <w:sz w:val="22"/>
              </w:rPr>
            </w:pPr>
            <w:r w:rsidRPr="00A364CC">
              <w:rPr>
                <w:sz w:val="22"/>
              </w:rPr>
              <w:t>Semi-structured interviews (in-person)</w:t>
            </w:r>
          </w:p>
        </w:tc>
        <w:tc>
          <w:tcPr>
            <w:tcW w:w="1843" w:type="dxa"/>
            <w:hideMark/>
          </w:tcPr>
          <w:p w14:paraId="12A530E8" w14:textId="77777777" w:rsidR="008E2DE1" w:rsidRPr="00A364CC" w:rsidRDefault="008E2DE1" w:rsidP="00905B55">
            <w:pPr>
              <w:spacing w:before="0" w:after="0"/>
              <w:rPr>
                <w:sz w:val="22"/>
              </w:rPr>
            </w:pPr>
            <w:r w:rsidRPr="00A364CC">
              <w:rPr>
                <w:sz w:val="22"/>
              </w:rPr>
              <w:t>Caregiver and nurse perceptions of the impact of PPE and social distancing on communication and</w:t>
            </w:r>
          </w:p>
          <w:p w14:paraId="6651FA0A" w14:textId="77777777" w:rsidR="008E2DE1" w:rsidRPr="00A364CC" w:rsidRDefault="008E2DE1" w:rsidP="00905B55">
            <w:pPr>
              <w:spacing w:before="0" w:after="0"/>
              <w:rPr>
                <w:sz w:val="22"/>
              </w:rPr>
            </w:pPr>
            <w:r w:rsidRPr="00A364CC">
              <w:rPr>
                <w:sz w:val="22"/>
              </w:rPr>
              <w:lastRenderedPageBreak/>
              <w:t>relations in the hospital setting</w:t>
            </w:r>
          </w:p>
        </w:tc>
        <w:tc>
          <w:tcPr>
            <w:tcW w:w="3544" w:type="dxa"/>
            <w:hideMark/>
          </w:tcPr>
          <w:p w14:paraId="71F22F97" w14:textId="77777777" w:rsidR="008E2DE1" w:rsidRPr="00A364CC" w:rsidRDefault="008E2DE1" w:rsidP="00905B55">
            <w:pPr>
              <w:spacing w:before="0" w:after="0"/>
              <w:rPr>
                <w:sz w:val="22"/>
              </w:rPr>
            </w:pPr>
            <w:r w:rsidRPr="00A364CC">
              <w:rPr>
                <w:sz w:val="22"/>
              </w:rPr>
              <w:lastRenderedPageBreak/>
              <w:t xml:space="preserve">PPE and distancing led to communication problems between nurses, children and care givers and consequent frustration among nurses, inability to grasp cues from facial expressions, caregiver inability to lipread, and children being fearful of nurses wearing PPE. </w:t>
            </w:r>
          </w:p>
          <w:p w14:paraId="7318AB83" w14:textId="77777777" w:rsidR="008E2DE1" w:rsidRPr="00A364CC" w:rsidRDefault="008E2DE1" w:rsidP="00905B55">
            <w:pPr>
              <w:spacing w:before="0" w:after="0"/>
              <w:rPr>
                <w:sz w:val="22"/>
              </w:rPr>
            </w:pPr>
            <w:r w:rsidRPr="00A364CC">
              <w:rPr>
                <w:sz w:val="22"/>
              </w:rPr>
              <w:lastRenderedPageBreak/>
              <w:t xml:space="preserve">To overcome problems nurses spoke more loudly, clearly and slowly, repeated content and simplified content, and used gestures more intensively.   </w:t>
            </w:r>
          </w:p>
          <w:p w14:paraId="1478C3F1" w14:textId="77777777" w:rsidR="008E2DE1" w:rsidRPr="00A364CC" w:rsidRDefault="008E2DE1" w:rsidP="00905B55">
            <w:pPr>
              <w:spacing w:before="0" w:after="0"/>
              <w:rPr>
                <w:sz w:val="22"/>
              </w:rPr>
            </w:pPr>
          </w:p>
        </w:tc>
        <w:tc>
          <w:tcPr>
            <w:tcW w:w="1984" w:type="dxa"/>
            <w:hideMark/>
          </w:tcPr>
          <w:p w14:paraId="7801B80F" w14:textId="77777777" w:rsidR="008E2DE1" w:rsidRPr="00A364CC" w:rsidRDefault="008E2DE1" w:rsidP="00905B55">
            <w:pPr>
              <w:spacing w:before="0" w:after="0"/>
              <w:rPr>
                <w:sz w:val="22"/>
              </w:rPr>
            </w:pPr>
            <w:r w:rsidRPr="00A364CC">
              <w:rPr>
                <w:sz w:val="22"/>
              </w:rPr>
              <w:lastRenderedPageBreak/>
              <w:t>PPE and social distancing create barriers to effective communication</w:t>
            </w:r>
          </w:p>
        </w:tc>
      </w:tr>
      <w:tr w:rsidR="008E2DE1" w:rsidRPr="00A364CC" w14:paraId="17976433" w14:textId="77777777" w:rsidTr="00311FB2">
        <w:trPr>
          <w:trHeight w:val="2880"/>
        </w:trPr>
        <w:tc>
          <w:tcPr>
            <w:tcW w:w="1129" w:type="dxa"/>
            <w:hideMark/>
          </w:tcPr>
          <w:p w14:paraId="774429F8" w14:textId="77777777" w:rsidR="008E2DE1" w:rsidRPr="00A364CC" w:rsidRDefault="008E2DE1" w:rsidP="00905B55">
            <w:pPr>
              <w:spacing w:before="0" w:after="0"/>
              <w:rPr>
                <w:sz w:val="22"/>
                <w:vertAlign w:val="superscript"/>
              </w:rPr>
            </w:pPr>
            <w:r w:rsidRPr="00A364CC">
              <w:rPr>
                <w:sz w:val="22"/>
              </w:rPr>
              <w:t>Gaucher et al. (2021)</w:t>
            </w:r>
            <w:r w:rsidRPr="00A364CC">
              <w:rPr>
                <w:sz w:val="22"/>
                <w:vertAlign w:val="superscript"/>
              </w:rPr>
              <w:t>33</w:t>
            </w:r>
          </w:p>
        </w:tc>
        <w:tc>
          <w:tcPr>
            <w:tcW w:w="1843" w:type="dxa"/>
            <w:hideMark/>
          </w:tcPr>
          <w:p w14:paraId="0D0B0735" w14:textId="77777777" w:rsidR="008E2DE1" w:rsidRPr="00A364CC" w:rsidRDefault="008E2DE1" w:rsidP="00905B55">
            <w:pPr>
              <w:spacing w:before="0" w:after="0"/>
              <w:rPr>
                <w:sz w:val="22"/>
              </w:rPr>
            </w:pPr>
            <w:r w:rsidRPr="00A364CC">
              <w:rPr>
                <w:sz w:val="22"/>
              </w:rPr>
              <w:t>To explore Canadian emergency physicians’ experiences, concerns, and perspectives during the first wave of the COVID-19 pandemic</w:t>
            </w:r>
          </w:p>
          <w:p w14:paraId="7B203652" w14:textId="77777777" w:rsidR="008E2DE1" w:rsidRPr="00A364CC" w:rsidRDefault="008E2DE1" w:rsidP="00905B55">
            <w:pPr>
              <w:spacing w:before="0" w:after="0"/>
              <w:rPr>
                <w:sz w:val="22"/>
              </w:rPr>
            </w:pPr>
          </w:p>
        </w:tc>
        <w:tc>
          <w:tcPr>
            <w:tcW w:w="1843" w:type="dxa"/>
            <w:hideMark/>
          </w:tcPr>
          <w:p w14:paraId="1DD0DF3A" w14:textId="77777777" w:rsidR="008E2DE1" w:rsidRPr="00A364CC" w:rsidRDefault="008E2DE1" w:rsidP="00905B55">
            <w:pPr>
              <w:spacing w:before="0" w:after="0"/>
              <w:rPr>
                <w:sz w:val="22"/>
              </w:rPr>
            </w:pPr>
            <w:r w:rsidRPr="00A364CC">
              <w:rPr>
                <w:sz w:val="22"/>
              </w:rPr>
              <w:t>187 emergency physicians (51% female, age: 30-69 years)</w:t>
            </w:r>
          </w:p>
        </w:tc>
        <w:tc>
          <w:tcPr>
            <w:tcW w:w="1559" w:type="dxa"/>
            <w:hideMark/>
          </w:tcPr>
          <w:p w14:paraId="71107C39" w14:textId="77777777" w:rsidR="008E2DE1" w:rsidRPr="00A364CC" w:rsidRDefault="008E2DE1" w:rsidP="00905B55">
            <w:pPr>
              <w:spacing w:before="0" w:after="0"/>
              <w:rPr>
                <w:sz w:val="22"/>
              </w:rPr>
            </w:pPr>
            <w:r w:rsidRPr="00A364CC">
              <w:rPr>
                <w:sz w:val="22"/>
              </w:rPr>
              <w:t>Survey (online)</w:t>
            </w:r>
          </w:p>
        </w:tc>
        <w:tc>
          <w:tcPr>
            <w:tcW w:w="1843" w:type="dxa"/>
            <w:hideMark/>
          </w:tcPr>
          <w:p w14:paraId="207A93D7" w14:textId="77777777" w:rsidR="008E2DE1" w:rsidRPr="00A364CC" w:rsidRDefault="008E2DE1" w:rsidP="00905B55">
            <w:pPr>
              <w:spacing w:before="0" w:after="0"/>
              <w:rPr>
                <w:sz w:val="22"/>
              </w:rPr>
            </w:pPr>
            <w:r w:rsidRPr="00A364CC">
              <w:rPr>
                <w:sz w:val="22"/>
              </w:rPr>
              <w:t>Changes in staff–patient–family interactions and pandemic institutional dynamics and communication</w:t>
            </w:r>
          </w:p>
          <w:p w14:paraId="19865FC5" w14:textId="77777777" w:rsidR="008E2DE1" w:rsidRPr="00A364CC" w:rsidRDefault="008E2DE1" w:rsidP="00905B55">
            <w:pPr>
              <w:spacing w:before="0" w:after="0"/>
              <w:rPr>
                <w:sz w:val="22"/>
              </w:rPr>
            </w:pPr>
            <w:r w:rsidRPr="00A364CC">
              <w:rPr>
                <w:sz w:val="22"/>
              </w:rPr>
              <w:t>strategies</w:t>
            </w:r>
          </w:p>
        </w:tc>
        <w:tc>
          <w:tcPr>
            <w:tcW w:w="3544" w:type="dxa"/>
            <w:hideMark/>
          </w:tcPr>
          <w:p w14:paraId="5314D90A" w14:textId="132297A9" w:rsidR="008E2DE1" w:rsidRPr="00A364CC" w:rsidRDefault="008E2DE1" w:rsidP="00905B55">
            <w:pPr>
              <w:spacing w:before="0" w:after="0"/>
              <w:rPr>
                <w:sz w:val="22"/>
              </w:rPr>
            </w:pPr>
            <w:r w:rsidRPr="00A364CC">
              <w:rPr>
                <w:sz w:val="22"/>
              </w:rPr>
              <w:t xml:space="preserve">97% said PPE changed patient care leading to difficulties creating a bond with patients, limited non-verbal communication and facial expressions, barriers to verbal communication, fear in </w:t>
            </w:r>
            <w:r w:rsidR="00A364CC" w:rsidRPr="00A364CC">
              <w:rPr>
                <w:sz w:val="22"/>
              </w:rPr>
              <w:t>pediatric</w:t>
            </w:r>
            <w:r w:rsidRPr="00A364CC">
              <w:rPr>
                <w:sz w:val="22"/>
              </w:rPr>
              <w:t xml:space="preserve"> patients, and decreased time needed to don and doff PPE.</w:t>
            </w:r>
          </w:p>
        </w:tc>
        <w:tc>
          <w:tcPr>
            <w:tcW w:w="1984" w:type="dxa"/>
            <w:hideMark/>
          </w:tcPr>
          <w:p w14:paraId="61D7319E" w14:textId="77777777" w:rsidR="008E2DE1" w:rsidRPr="00A364CC" w:rsidRDefault="008E2DE1" w:rsidP="00905B55">
            <w:pPr>
              <w:spacing w:before="0" w:after="0"/>
              <w:rPr>
                <w:sz w:val="22"/>
              </w:rPr>
            </w:pPr>
            <w:r w:rsidRPr="00A364CC">
              <w:rPr>
                <w:sz w:val="22"/>
              </w:rPr>
              <w:t>Emergency physicians identify that patient interaction is affected due to the use of PPE</w:t>
            </w:r>
          </w:p>
        </w:tc>
      </w:tr>
      <w:tr w:rsidR="008E2DE1" w:rsidRPr="00A364CC" w14:paraId="64CA69B9" w14:textId="77777777" w:rsidTr="00311FB2">
        <w:trPr>
          <w:trHeight w:val="2304"/>
        </w:trPr>
        <w:tc>
          <w:tcPr>
            <w:tcW w:w="1129" w:type="dxa"/>
            <w:hideMark/>
          </w:tcPr>
          <w:p w14:paraId="25EBBE4A" w14:textId="77777777" w:rsidR="008E2DE1" w:rsidRPr="00A364CC" w:rsidRDefault="008E2DE1" w:rsidP="00905B55">
            <w:pPr>
              <w:spacing w:before="0" w:after="0"/>
              <w:rPr>
                <w:sz w:val="22"/>
                <w:vertAlign w:val="superscript"/>
              </w:rPr>
            </w:pPr>
            <w:proofErr w:type="spellStart"/>
            <w:r w:rsidRPr="00A364CC">
              <w:rPr>
                <w:sz w:val="22"/>
              </w:rPr>
              <w:t>Gopichan-dran</w:t>
            </w:r>
            <w:proofErr w:type="spellEnd"/>
            <w:r w:rsidRPr="00A364CC">
              <w:rPr>
                <w:sz w:val="22"/>
              </w:rPr>
              <w:t xml:space="preserve"> &amp; Sakthivel (2021)</w:t>
            </w:r>
            <w:r w:rsidRPr="00A364CC">
              <w:rPr>
                <w:sz w:val="22"/>
                <w:vertAlign w:val="superscript"/>
              </w:rPr>
              <w:t>34</w:t>
            </w:r>
          </w:p>
        </w:tc>
        <w:tc>
          <w:tcPr>
            <w:tcW w:w="1843" w:type="dxa"/>
            <w:hideMark/>
          </w:tcPr>
          <w:p w14:paraId="5FEFD47A" w14:textId="77777777" w:rsidR="008E2DE1" w:rsidRPr="00A364CC" w:rsidRDefault="008E2DE1" w:rsidP="00905B55">
            <w:pPr>
              <w:spacing w:before="0" w:after="0"/>
              <w:rPr>
                <w:sz w:val="22"/>
              </w:rPr>
            </w:pPr>
            <w:r w:rsidRPr="00A364CC">
              <w:rPr>
                <w:sz w:val="22"/>
              </w:rPr>
              <w:t>To assess how COVID-19 preventive measures impact patient trust in their HCPs.</w:t>
            </w:r>
          </w:p>
        </w:tc>
        <w:tc>
          <w:tcPr>
            <w:tcW w:w="1843" w:type="dxa"/>
            <w:hideMark/>
          </w:tcPr>
          <w:p w14:paraId="0EB743FC" w14:textId="77777777" w:rsidR="008E2DE1" w:rsidRPr="00A364CC" w:rsidRDefault="008E2DE1" w:rsidP="00905B55">
            <w:pPr>
              <w:spacing w:before="0" w:after="0"/>
              <w:rPr>
                <w:sz w:val="22"/>
              </w:rPr>
            </w:pPr>
            <w:r w:rsidRPr="00A364CC">
              <w:rPr>
                <w:sz w:val="22"/>
              </w:rPr>
              <w:t>359 adults attending a tertiary care hospital</w:t>
            </w:r>
          </w:p>
        </w:tc>
        <w:tc>
          <w:tcPr>
            <w:tcW w:w="1559" w:type="dxa"/>
            <w:hideMark/>
          </w:tcPr>
          <w:p w14:paraId="27B7D119" w14:textId="573AE606" w:rsidR="008E2DE1" w:rsidRPr="00A364CC" w:rsidRDefault="008E2DE1" w:rsidP="00905B55">
            <w:pPr>
              <w:spacing w:before="0" w:after="0"/>
              <w:rPr>
                <w:sz w:val="22"/>
              </w:rPr>
            </w:pPr>
            <w:r w:rsidRPr="00A364CC">
              <w:rPr>
                <w:sz w:val="22"/>
              </w:rPr>
              <w:t xml:space="preserve">Survey (on handheld device at care </w:t>
            </w:r>
            <w:r w:rsidR="00A364CC" w:rsidRPr="00A364CC">
              <w:rPr>
                <w:sz w:val="22"/>
              </w:rPr>
              <w:t>center</w:t>
            </w:r>
            <w:r w:rsidRPr="00A364CC">
              <w:rPr>
                <w:sz w:val="22"/>
              </w:rPr>
              <w:t>).</w:t>
            </w:r>
          </w:p>
        </w:tc>
        <w:tc>
          <w:tcPr>
            <w:tcW w:w="1843" w:type="dxa"/>
            <w:hideMark/>
          </w:tcPr>
          <w:p w14:paraId="51DD688C" w14:textId="77777777" w:rsidR="008E2DE1" w:rsidRPr="00A364CC" w:rsidRDefault="008E2DE1" w:rsidP="00905B55">
            <w:pPr>
              <w:spacing w:before="0" w:after="0"/>
              <w:rPr>
                <w:sz w:val="22"/>
              </w:rPr>
            </w:pPr>
            <w:r w:rsidRPr="00A364CC">
              <w:rPr>
                <w:sz w:val="22"/>
              </w:rPr>
              <w:t>HCP-patient communication, and patient trust in HCPs.</w:t>
            </w:r>
          </w:p>
        </w:tc>
        <w:tc>
          <w:tcPr>
            <w:tcW w:w="3544" w:type="dxa"/>
            <w:hideMark/>
          </w:tcPr>
          <w:p w14:paraId="3600B31A" w14:textId="77777777" w:rsidR="008E2DE1" w:rsidRPr="00A364CC" w:rsidRDefault="008E2DE1" w:rsidP="00905B55">
            <w:pPr>
              <w:spacing w:before="0" w:after="0"/>
              <w:rPr>
                <w:sz w:val="22"/>
              </w:rPr>
            </w:pPr>
            <w:r w:rsidRPr="00A364CC">
              <w:rPr>
                <w:sz w:val="22"/>
              </w:rPr>
              <w:t>&gt; 60% reported communication difficulties due to physical distance, masks, PPE. This affected patients’ understanding of instructions given by HCPs. There was a negative correlation between HCP-patient communication barriers and trust in HCPs</w:t>
            </w:r>
          </w:p>
        </w:tc>
        <w:tc>
          <w:tcPr>
            <w:tcW w:w="1984" w:type="dxa"/>
            <w:hideMark/>
          </w:tcPr>
          <w:p w14:paraId="53E3CA08" w14:textId="77777777" w:rsidR="008E2DE1" w:rsidRPr="00A364CC" w:rsidRDefault="008E2DE1" w:rsidP="00905B55">
            <w:pPr>
              <w:spacing w:before="0" w:after="0"/>
              <w:rPr>
                <w:sz w:val="22"/>
              </w:rPr>
            </w:pPr>
            <w:r w:rsidRPr="00A364CC">
              <w:rPr>
                <w:sz w:val="22"/>
              </w:rPr>
              <w:t xml:space="preserve">COVID-19 preventative measures impact HCP-patient communication and may compromise trust. </w:t>
            </w:r>
          </w:p>
        </w:tc>
      </w:tr>
      <w:tr w:rsidR="008E2DE1" w:rsidRPr="00A364CC" w14:paraId="3C9DD615" w14:textId="77777777" w:rsidTr="00311FB2">
        <w:trPr>
          <w:trHeight w:val="841"/>
        </w:trPr>
        <w:tc>
          <w:tcPr>
            <w:tcW w:w="1129" w:type="dxa"/>
          </w:tcPr>
          <w:p w14:paraId="4446CFB9" w14:textId="77777777" w:rsidR="008E2DE1" w:rsidRPr="00A364CC" w:rsidRDefault="008E2DE1" w:rsidP="00905B55">
            <w:pPr>
              <w:spacing w:before="0" w:after="0"/>
              <w:rPr>
                <w:sz w:val="22"/>
                <w:vertAlign w:val="superscript"/>
              </w:rPr>
            </w:pPr>
            <w:r w:rsidRPr="00A364CC">
              <w:rPr>
                <w:sz w:val="22"/>
              </w:rPr>
              <w:t>Grote et al. (2021)</w:t>
            </w:r>
            <w:r w:rsidRPr="00A364CC">
              <w:rPr>
                <w:sz w:val="22"/>
                <w:vertAlign w:val="superscript"/>
              </w:rPr>
              <w:t>26</w:t>
            </w:r>
          </w:p>
          <w:p w14:paraId="531A9FBF" w14:textId="3FA22ED1" w:rsidR="008E2DE1" w:rsidRPr="00A364CC" w:rsidRDefault="008E2DE1" w:rsidP="00905B55">
            <w:pPr>
              <w:spacing w:before="0" w:after="0"/>
              <w:rPr>
                <w:sz w:val="22"/>
              </w:rPr>
            </w:pPr>
            <w:r w:rsidRPr="00A364CC">
              <w:rPr>
                <w:i/>
                <w:sz w:val="22"/>
              </w:rPr>
              <w:t>Also see Table 2a</w:t>
            </w:r>
          </w:p>
        </w:tc>
        <w:tc>
          <w:tcPr>
            <w:tcW w:w="1843" w:type="dxa"/>
          </w:tcPr>
          <w:p w14:paraId="3F6F33FC" w14:textId="77777777" w:rsidR="008E2DE1" w:rsidRPr="00A364CC" w:rsidRDefault="008E2DE1" w:rsidP="00905B55">
            <w:pPr>
              <w:spacing w:before="0" w:after="0"/>
              <w:rPr>
                <w:sz w:val="22"/>
              </w:rPr>
            </w:pPr>
            <w:r w:rsidRPr="00A364CC">
              <w:rPr>
                <w:sz w:val="22"/>
              </w:rPr>
              <w:t xml:space="preserve">To determine how the communication, confidence at work and well-being of D/deaf HCPs were impacted by </w:t>
            </w:r>
          </w:p>
          <w:p w14:paraId="282A1CF8" w14:textId="77777777" w:rsidR="008E2DE1" w:rsidRPr="00A364CC" w:rsidRDefault="008E2DE1" w:rsidP="00905B55">
            <w:pPr>
              <w:spacing w:before="0" w:after="0"/>
              <w:rPr>
                <w:sz w:val="22"/>
              </w:rPr>
            </w:pPr>
            <w:r w:rsidRPr="00A364CC">
              <w:rPr>
                <w:sz w:val="22"/>
              </w:rPr>
              <w:t>opaque masks</w:t>
            </w:r>
          </w:p>
        </w:tc>
        <w:tc>
          <w:tcPr>
            <w:tcW w:w="1843" w:type="dxa"/>
          </w:tcPr>
          <w:p w14:paraId="72A62870" w14:textId="77777777" w:rsidR="008E2DE1" w:rsidRPr="00A364CC" w:rsidRDefault="008E2DE1" w:rsidP="00905B55">
            <w:pPr>
              <w:spacing w:before="0" w:after="0"/>
              <w:rPr>
                <w:sz w:val="22"/>
              </w:rPr>
            </w:pPr>
            <w:r w:rsidRPr="00A364CC">
              <w:rPr>
                <w:sz w:val="22"/>
              </w:rPr>
              <w:t xml:space="preserve">83 health professionals with HL (31 different professions were represented with 18 doctors and 14 nurses) 68% had severe or profound HL; </w:t>
            </w:r>
            <w:r w:rsidRPr="00A364CC">
              <w:rPr>
                <w:sz w:val="22"/>
              </w:rPr>
              <w:lastRenderedPageBreak/>
              <w:t>57% wore HAs, 15% wore CIs</w:t>
            </w:r>
          </w:p>
        </w:tc>
        <w:tc>
          <w:tcPr>
            <w:tcW w:w="1559" w:type="dxa"/>
          </w:tcPr>
          <w:p w14:paraId="6B6A426D" w14:textId="77777777" w:rsidR="008E2DE1" w:rsidRPr="00A364CC" w:rsidRDefault="008E2DE1" w:rsidP="00905B55">
            <w:pPr>
              <w:spacing w:before="0" w:after="0"/>
              <w:rPr>
                <w:sz w:val="22"/>
              </w:rPr>
            </w:pPr>
            <w:r w:rsidRPr="00A364CC">
              <w:rPr>
                <w:sz w:val="22"/>
              </w:rPr>
              <w:lastRenderedPageBreak/>
              <w:t>Survey (online)</w:t>
            </w:r>
          </w:p>
        </w:tc>
        <w:tc>
          <w:tcPr>
            <w:tcW w:w="1843" w:type="dxa"/>
          </w:tcPr>
          <w:p w14:paraId="6683459C" w14:textId="77777777" w:rsidR="008E2DE1" w:rsidRPr="00A364CC" w:rsidRDefault="008E2DE1" w:rsidP="00905B55">
            <w:pPr>
              <w:spacing w:before="0" w:after="0"/>
              <w:rPr>
                <w:sz w:val="22"/>
              </w:rPr>
            </w:pPr>
            <w:r w:rsidRPr="00A364CC">
              <w:rPr>
                <w:sz w:val="22"/>
              </w:rPr>
              <w:t xml:space="preserve">Hearing and communication preferences, access to workplace assistive technology, access to TMs, impacts of masks </w:t>
            </w:r>
            <w:r w:rsidRPr="00A364CC">
              <w:rPr>
                <w:sz w:val="22"/>
              </w:rPr>
              <w:lastRenderedPageBreak/>
              <w:t xml:space="preserve">on communication </w:t>
            </w:r>
          </w:p>
          <w:p w14:paraId="55124ECF" w14:textId="77777777" w:rsidR="008E2DE1" w:rsidRPr="00A364CC" w:rsidRDefault="008E2DE1" w:rsidP="00905B55">
            <w:pPr>
              <w:spacing w:before="0" w:after="0"/>
              <w:rPr>
                <w:sz w:val="22"/>
              </w:rPr>
            </w:pPr>
          </w:p>
        </w:tc>
        <w:tc>
          <w:tcPr>
            <w:tcW w:w="3544" w:type="dxa"/>
          </w:tcPr>
          <w:p w14:paraId="3A662C92" w14:textId="77777777" w:rsidR="008E2DE1" w:rsidRPr="00A364CC" w:rsidRDefault="008E2DE1" w:rsidP="00905B55">
            <w:pPr>
              <w:spacing w:before="0" w:after="0"/>
              <w:rPr>
                <w:sz w:val="22"/>
              </w:rPr>
            </w:pPr>
            <w:r w:rsidRPr="00A364CC">
              <w:rPr>
                <w:sz w:val="22"/>
              </w:rPr>
              <w:lastRenderedPageBreak/>
              <w:t xml:space="preserve">89% reported masks made communication with patients ‘harder’ or ‘impossible’, 30% reported patients would remove their masks to facilitate communication with them. </w:t>
            </w:r>
          </w:p>
        </w:tc>
        <w:tc>
          <w:tcPr>
            <w:tcW w:w="1984" w:type="dxa"/>
          </w:tcPr>
          <w:p w14:paraId="7CC8C0EA" w14:textId="77777777" w:rsidR="008E2DE1" w:rsidRPr="00A364CC" w:rsidRDefault="008E2DE1" w:rsidP="00905B55">
            <w:pPr>
              <w:spacing w:before="0" w:after="0"/>
              <w:rPr>
                <w:sz w:val="22"/>
              </w:rPr>
            </w:pPr>
            <w:r w:rsidRPr="00A364CC">
              <w:rPr>
                <w:sz w:val="22"/>
              </w:rPr>
              <w:t xml:space="preserve">Opaque masks have adverse effects </w:t>
            </w:r>
            <w:proofErr w:type="gramStart"/>
            <w:r w:rsidRPr="00A364CC">
              <w:rPr>
                <w:sz w:val="22"/>
              </w:rPr>
              <w:t>on  D</w:t>
            </w:r>
            <w:proofErr w:type="gramEnd"/>
            <w:r w:rsidRPr="00A364CC">
              <w:rPr>
                <w:sz w:val="22"/>
              </w:rPr>
              <w:t xml:space="preserve">/deaf HCP-patient communication </w:t>
            </w:r>
          </w:p>
        </w:tc>
      </w:tr>
      <w:tr w:rsidR="008E2DE1" w:rsidRPr="00A364CC" w14:paraId="3B50C56F" w14:textId="77777777" w:rsidTr="00311FB2">
        <w:trPr>
          <w:trHeight w:val="841"/>
        </w:trPr>
        <w:tc>
          <w:tcPr>
            <w:tcW w:w="1129" w:type="dxa"/>
            <w:hideMark/>
          </w:tcPr>
          <w:p w14:paraId="0E2AADE3" w14:textId="77777777" w:rsidR="008E2DE1" w:rsidRPr="00A364CC" w:rsidRDefault="008E2DE1" w:rsidP="00905B55">
            <w:pPr>
              <w:spacing w:before="0" w:after="0"/>
              <w:rPr>
                <w:sz w:val="22"/>
                <w:vertAlign w:val="superscript"/>
              </w:rPr>
            </w:pPr>
            <w:proofErr w:type="spellStart"/>
            <w:r w:rsidRPr="00A364CC">
              <w:rPr>
                <w:sz w:val="22"/>
              </w:rPr>
              <w:t>Hoernke</w:t>
            </w:r>
            <w:proofErr w:type="spellEnd"/>
            <w:r w:rsidRPr="00A364CC">
              <w:rPr>
                <w:sz w:val="22"/>
              </w:rPr>
              <w:t xml:space="preserve"> et al. (2021)</w:t>
            </w:r>
            <w:r w:rsidRPr="00A364CC">
              <w:rPr>
                <w:sz w:val="22"/>
                <w:vertAlign w:val="superscript"/>
              </w:rPr>
              <w:t>31</w:t>
            </w:r>
          </w:p>
          <w:p w14:paraId="1E96DED6" w14:textId="19C066EC" w:rsidR="008E2DE1" w:rsidRPr="00A364CC" w:rsidRDefault="008E2DE1" w:rsidP="00905B55">
            <w:pPr>
              <w:spacing w:before="0" w:after="0"/>
              <w:rPr>
                <w:sz w:val="22"/>
                <w:vertAlign w:val="superscript"/>
              </w:rPr>
            </w:pPr>
            <w:r w:rsidRPr="00A364CC">
              <w:rPr>
                <w:i/>
                <w:sz w:val="22"/>
              </w:rPr>
              <w:t>Also see Table 2a</w:t>
            </w:r>
          </w:p>
        </w:tc>
        <w:tc>
          <w:tcPr>
            <w:tcW w:w="1843" w:type="dxa"/>
            <w:hideMark/>
          </w:tcPr>
          <w:p w14:paraId="1CEF84C5" w14:textId="77777777" w:rsidR="008E2DE1" w:rsidRPr="00A364CC" w:rsidRDefault="008E2DE1" w:rsidP="00905B55">
            <w:pPr>
              <w:spacing w:before="0" w:after="0"/>
              <w:rPr>
                <w:sz w:val="22"/>
              </w:rPr>
            </w:pPr>
            <w:r w:rsidRPr="00A364CC">
              <w:rPr>
                <w:sz w:val="22"/>
              </w:rPr>
              <w:t>To report on frontline healthcare workers’ (HCWs) experiences, fears and concerns with PPE and its perceived impact on ability to deliver care.</w:t>
            </w:r>
          </w:p>
        </w:tc>
        <w:tc>
          <w:tcPr>
            <w:tcW w:w="1843" w:type="dxa"/>
            <w:hideMark/>
          </w:tcPr>
          <w:p w14:paraId="2BC548EB" w14:textId="77777777" w:rsidR="008E2DE1" w:rsidRPr="00A364CC" w:rsidRDefault="008E2DE1" w:rsidP="00905B55">
            <w:pPr>
              <w:spacing w:before="0" w:after="0"/>
              <w:rPr>
                <w:sz w:val="22"/>
              </w:rPr>
            </w:pPr>
            <w:r w:rsidRPr="00A364CC">
              <w:rPr>
                <w:sz w:val="22"/>
              </w:rPr>
              <w:t>46 HCWs (majority were doctors and nurses working in hospital settings)</w:t>
            </w:r>
          </w:p>
        </w:tc>
        <w:tc>
          <w:tcPr>
            <w:tcW w:w="1559" w:type="dxa"/>
            <w:hideMark/>
          </w:tcPr>
          <w:p w14:paraId="4A8B208F" w14:textId="77777777" w:rsidR="008E2DE1" w:rsidRPr="00A364CC" w:rsidRDefault="008E2DE1" w:rsidP="00905B55">
            <w:pPr>
              <w:spacing w:before="0" w:after="0"/>
              <w:rPr>
                <w:sz w:val="22"/>
              </w:rPr>
            </w:pPr>
            <w:r w:rsidRPr="00A364CC">
              <w:rPr>
                <w:sz w:val="22"/>
              </w:rPr>
              <w:t>Semi-structured telephone</w:t>
            </w:r>
            <w:r w:rsidRPr="00A364CC">
              <w:rPr>
                <w:sz w:val="22"/>
              </w:rPr>
              <w:br/>
              <w:t>interviews with HCWs (n=46) plus review of newspaper articles (n=39), social media posts (n=145000) and government PPE policies (n=25).</w:t>
            </w:r>
          </w:p>
          <w:p w14:paraId="566CE8D6" w14:textId="77777777" w:rsidR="008E2DE1" w:rsidRPr="00A364CC" w:rsidRDefault="008E2DE1" w:rsidP="00905B55">
            <w:pPr>
              <w:spacing w:before="0" w:after="0"/>
              <w:rPr>
                <w:sz w:val="22"/>
              </w:rPr>
            </w:pPr>
          </w:p>
        </w:tc>
        <w:tc>
          <w:tcPr>
            <w:tcW w:w="1843" w:type="dxa"/>
            <w:hideMark/>
          </w:tcPr>
          <w:p w14:paraId="2B2D403F" w14:textId="77777777" w:rsidR="008E2DE1" w:rsidRPr="00A364CC" w:rsidRDefault="008E2DE1" w:rsidP="00905B55">
            <w:pPr>
              <w:spacing w:before="0" w:after="0"/>
              <w:rPr>
                <w:sz w:val="22"/>
              </w:rPr>
            </w:pPr>
            <w:r w:rsidRPr="00A364CC">
              <w:rPr>
                <w:sz w:val="22"/>
              </w:rPr>
              <w:t>Interviews: Perceptions and experiences with PPE during COVID-19 pandemic.</w:t>
            </w:r>
          </w:p>
        </w:tc>
        <w:tc>
          <w:tcPr>
            <w:tcW w:w="3544" w:type="dxa"/>
            <w:hideMark/>
          </w:tcPr>
          <w:p w14:paraId="020676F3" w14:textId="77777777" w:rsidR="008E2DE1" w:rsidRPr="00A364CC" w:rsidRDefault="008E2DE1" w:rsidP="00905B55">
            <w:pPr>
              <w:spacing w:before="0" w:after="0"/>
              <w:rPr>
                <w:sz w:val="22"/>
              </w:rPr>
            </w:pPr>
            <w:r w:rsidRPr="00A364CC">
              <w:rPr>
                <w:sz w:val="22"/>
              </w:rPr>
              <w:t>PPE made it more difficult to build rapport with patients. Particular problems arose with older patients and people who relied on lipreading. In some situations (e.g. breaking bad news, obtaining consent) masks were removed</w:t>
            </w:r>
          </w:p>
          <w:p w14:paraId="4D0DF562" w14:textId="77777777" w:rsidR="008E2DE1" w:rsidRPr="00A364CC" w:rsidRDefault="008E2DE1" w:rsidP="00905B55">
            <w:pPr>
              <w:spacing w:before="0" w:after="0"/>
              <w:rPr>
                <w:sz w:val="22"/>
              </w:rPr>
            </w:pPr>
          </w:p>
        </w:tc>
        <w:tc>
          <w:tcPr>
            <w:tcW w:w="1984" w:type="dxa"/>
            <w:hideMark/>
          </w:tcPr>
          <w:p w14:paraId="2B8B97C8" w14:textId="77777777" w:rsidR="008E2DE1" w:rsidRPr="00A364CC" w:rsidRDefault="008E2DE1" w:rsidP="00905B55">
            <w:pPr>
              <w:spacing w:before="0" w:after="0"/>
              <w:rPr>
                <w:sz w:val="22"/>
              </w:rPr>
            </w:pPr>
            <w:r w:rsidRPr="00A364CC">
              <w:rPr>
                <w:sz w:val="22"/>
              </w:rPr>
              <w:t>PPE impacts HCP-patient interpersonal relationships and rapport. This is particularly so for older people and people with HL.</w:t>
            </w:r>
          </w:p>
          <w:p w14:paraId="254AA2B5" w14:textId="77777777" w:rsidR="008E2DE1" w:rsidRPr="00A364CC" w:rsidRDefault="008E2DE1" w:rsidP="00905B55">
            <w:pPr>
              <w:spacing w:before="0" w:after="0"/>
              <w:rPr>
                <w:sz w:val="22"/>
              </w:rPr>
            </w:pPr>
          </w:p>
        </w:tc>
      </w:tr>
      <w:tr w:rsidR="008E2DE1" w:rsidRPr="00A364CC" w14:paraId="409AA780" w14:textId="77777777" w:rsidTr="00311FB2">
        <w:trPr>
          <w:trHeight w:val="2928"/>
        </w:trPr>
        <w:tc>
          <w:tcPr>
            <w:tcW w:w="1129" w:type="dxa"/>
            <w:hideMark/>
          </w:tcPr>
          <w:p w14:paraId="24B2F856" w14:textId="77777777" w:rsidR="008E2DE1" w:rsidRPr="00A364CC" w:rsidRDefault="008E2DE1" w:rsidP="00905B55">
            <w:pPr>
              <w:spacing w:before="0" w:after="0"/>
              <w:rPr>
                <w:sz w:val="22"/>
                <w:vertAlign w:val="superscript"/>
              </w:rPr>
            </w:pPr>
            <w:r w:rsidRPr="00A364CC">
              <w:rPr>
                <w:sz w:val="22"/>
              </w:rPr>
              <w:t>Imai &amp; Furukawa (2021)</w:t>
            </w:r>
            <w:r w:rsidRPr="00A364CC">
              <w:rPr>
                <w:sz w:val="22"/>
                <w:vertAlign w:val="superscript"/>
              </w:rPr>
              <w:t>35</w:t>
            </w:r>
          </w:p>
        </w:tc>
        <w:tc>
          <w:tcPr>
            <w:tcW w:w="1843" w:type="dxa"/>
            <w:hideMark/>
          </w:tcPr>
          <w:p w14:paraId="00EDB9E3" w14:textId="77777777" w:rsidR="008E2DE1" w:rsidRPr="00A364CC" w:rsidRDefault="008E2DE1" w:rsidP="00905B55">
            <w:pPr>
              <w:spacing w:before="0" w:after="0"/>
              <w:rPr>
                <w:sz w:val="22"/>
              </w:rPr>
            </w:pPr>
            <w:r w:rsidRPr="00A364CC">
              <w:rPr>
                <w:sz w:val="22"/>
              </w:rPr>
              <w:t>To investigate the impacts of masks and plastic partitions on patient-HCP communication and subjective anxiety among patients with psychiatric disorders</w:t>
            </w:r>
          </w:p>
          <w:p w14:paraId="3B00E73F" w14:textId="77777777" w:rsidR="008E2DE1" w:rsidRPr="00A364CC" w:rsidRDefault="008E2DE1" w:rsidP="00905B55">
            <w:pPr>
              <w:spacing w:before="0" w:after="0"/>
              <w:rPr>
                <w:sz w:val="22"/>
              </w:rPr>
            </w:pPr>
          </w:p>
        </w:tc>
        <w:tc>
          <w:tcPr>
            <w:tcW w:w="1843" w:type="dxa"/>
            <w:hideMark/>
          </w:tcPr>
          <w:p w14:paraId="2CB4350E" w14:textId="77777777" w:rsidR="008E2DE1" w:rsidRPr="00A364CC" w:rsidRDefault="008E2DE1" w:rsidP="00905B55">
            <w:pPr>
              <w:spacing w:before="0" w:after="0"/>
              <w:rPr>
                <w:sz w:val="22"/>
              </w:rPr>
            </w:pPr>
            <w:r w:rsidRPr="00A364CC">
              <w:rPr>
                <w:sz w:val="22"/>
              </w:rPr>
              <w:t xml:space="preserve">425 adult patients visiting a psychiatric clinic. (Mean age = 53.1 (SD: 14.7) years. 60.9% had stress-related conditions, 26.8 had mood disorders, 10% psychoses. </w:t>
            </w:r>
          </w:p>
        </w:tc>
        <w:tc>
          <w:tcPr>
            <w:tcW w:w="1559" w:type="dxa"/>
            <w:hideMark/>
          </w:tcPr>
          <w:p w14:paraId="18641EDF" w14:textId="77777777" w:rsidR="008E2DE1" w:rsidRPr="00A364CC" w:rsidRDefault="008E2DE1" w:rsidP="00905B55">
            <w:pPr>
              <w:spacing w:before="0" w:after="0"/>
              <w:rPr>
                <w:sz w:val="22"/>
              </w:rPr>
            </w:pPr>
            <w:r w:rsidRPr="00A364CC">
              <w:rPr>
                <w:sz w:val="22"/>
              </w:rPr>
              <w:t>Survey (completed at clinic)</w:t>
            </w:r>
          </w:p>
        </w:tc>
        <w:tc>
          <w:tcPr>
            <w:tcW w:w="1843" w:type="dxa"/>
            <w:hideMark/>
          </w:tcPr>
          <w:p w14:paraId="5401211C" w14:textId="77777777" w:rsidR="008E2DE1" w:rsidRPr="00A364CC" w:rsidRDefault="008E2DE1" w:rsidP="00905B55">
            <w:pPr>
              <w:spacing w:before="0" w:after="0"/>
              <w:rPr>
                <w:sz w:val="22"/>
              </w:rPr>
            </w:pPr>
            <w:r w:rsidRPr="00A364CC">
              <w:rPr>
                <w:sz w:val="22"/>
              </w:rPr>
              <w:t xml:space="preserve">Effect of masks/plastic partitions on patient willingness to describe emotions and thoughts to the HCP, COVID-19 anxiety </w:t>
            </w:r>
          </w:p>
        </w:tc>
        <w:tc>
          <w:tcPr>
            <w:tcW w:w="3544" w:type="dxa"/>
            <w:hideMark/>
          </w:tcPr>
          <w:p w14:paraId="4A600FAE" w14:textId="77777777" w:rsidR="008E2DE1" w:rsidRPr="00A364CC" w:rsidRDefault="008E2DE1" w:rsidP="00905B55">
            <w:pPr>
              <w:spacing w:before="0" w:after="0"/>
              <w:rPr>
                <w:sz w:val="22"/>
              </w:rPr>
            </w:pPr>
            <w:r w:rsidRPr="00A364CC">
              <w:rPr>
                <w:sz w:val="22"/>
              </w:rPr>
              <w:t>Masks and plastic partitions were not barriers to communication and did not change willingness to discuss emotions and thoughts with HCP but they did decrease COVID-19 anxiety</w:t>
            </w:r>
          </w:p>
        </w:tc>
        <w:tc>
          <w:tcPr>
            <w:tcW w:w="1984" w:type="dxa"/>
            <w:hideMark/>
          </w:tcPr>
          <w:p w14:paraId="62465E40" w14:textId="77777777" w:rsidR="008E2DE1" w:rsidRPr="00A364CC" w:rsidRDefault="008E2DE1" w:rsidP="00905B55">
            <w:pPr>
              <w:spacing w:before="0" w:after="0"/>
              <w:rPr>
                <w:sz w:val="22"/>
              </w:rPr>
            </w:pPr>
            <w:r w:rsidRPr="00A364CC">
              <w:rPr>
                <w:sz w:val="22"/>
              </w:rPr>
              <w:t>Masks and plastic barriers in psychiatric clinics are helpful for reducing patient anxiety and don't disrupt willingness to communicate</w:t>
            </w:r>
          </w:p>
        </w:tc>
      </w:tr>
      <w:tr w:rsidR="008E2DE1" w:rsidRPr="00A364CC" w14:paraId="6B3F1611" w14:textId="77777777" w:rsidTr="00311FB2">
        <w:trPr>
          <w:trHeight w:val="691"/>
        </w:trPr>
        <w:tc>
          <w:tcPr>
            <w:tcW w:w="1129" w:type="dxa"/>
            <w:hideMark/>
          </w:tcPr>
          <w:p w14:paraId="0818A2B5" w14:textId="77777777" w:rsidR="008E2DE1" w:rsidRPr="00A364CC" w:rsidRDefault="008E2DE1" w:rsidP="00905B55">
            <w:pPr>
              <w:spacing w:before="0" w:after="0"/>
              <w:rPr>
                <w:sz w:val="22"/>
                <w:vertAlign w:val="superscript"/>
              </w:rPr>
            </w:pPr>
            <w:proofErr w:type="spellStart"/>
            <w:r w:rsidRPr="00A364CC">
              <w:rPr>
                <w:sz w:val="22"/>
              </w:rPr>
              <w:t>Kraztke</w:t>
            </w:r>
            <w:proofErr w:type="spellEnd"/>
            <w:r w:rsidRPr="00A364CC">
              <w:rPr>
                <w:sz w:val="22"/>
              </w:rPr>
              <w:t xml:space="preserve"> et al. (2021)</w:t>
            </w:r>
            <w:r w:rsidRPr="00A364CC">
              <w:rPr>
                <w:sz w:val="22"/>
                <w:vertAlign w:val="superscript"/>
              </w:rPr>
              <w:t>36</w:t>
            </w:r>
          </w:p>
        </w:tc>
        <w:tc>
          <w:tcPr>
            <w:tcW w:w="1843" w:type="dxa"/>
            <w:hideMark/>
          </w:tcPr>
          <w:p w14:paraId="3426BEFD" w14:textId="77777777" w:rsidR="008E2DE1" w:rsidRPr="00A364CC" w:rsidRDefault="008E2DE1" w:rsidP="00905B55">
            <w:pPr>
              <w:spacing w:before="0" w:after="0"/>
              <w:rPr>
                <w:sz w:val="22"/>
              </w:rPr>
            </w:pPr>
            <w:r w:rsidRPr="00A364CC">
              <w:rPr>
                <w:sz w:val="22"/>
              </w:rPr>
              <w:t xml:space="preserve">Randomized trial to evaluate patients' perceptions of TMs vs opaque masks on </w:t>
            </w:r>
            <w:r w:rsidRPr="00A364CC">
              <w:rPr>
                <w:sz w:val="22"/>
              </w:rPr>
              <w:lastRenderedPageBreak/>
              <w:t>communication during surgical clinic encounters.</w:t>
            </w:r>
          </w:p>
        </w:tc>
        <w:tc>
          <w:tcPr>
            <w:tcW w:w="1843" w:type="dxa"/>
            <w:hideMark/>
          </w:tcPr>
          <w:p w14:paraId="4D79C374" w14:textId="77777777" w:rsidR="008E2DE1" w:rsidRPr="00A364CC" w:rsidRDefault="008E2DE1" w:rsidP="00905B55">
            <w:pPr>
              <w:spacing w:before="0" w:after="0"/>
              <w:rPr>
                <w:sz w:val="22"/>
              </w:rPr>
            </w:pPr>
            <w:r w:rsidRPr="00A364CC">
              <w:rPr>
                <w:sz w:val="22"/>
              </w:rPr>
              <w:lastRenderedPageBreak/>
              <w:t xml:space="preserve">200 patients (114 women, 86 men; mean age = 54.5 years) rating 15 surgeons (6 female, 9 male) </w:t>
            </w:r>
            <w:r w:rsidRPr="00A364CC">
              <w:rPr>
                <w:sz w:val="22"/>
              </w:rPr>
              <w:lastRenderedPageBreak/>
              <w:t>randomized to wear a TM or opaque mask during surgery</w:t>
            </w:r>
          </w:p>
        </w:tc>
        <w:tc>
          <w:tcPr>
            <w:tcW w:w="1559" w:type="dxa"/>
            <w:hideMark/>
          </w:tcPr>
          <w:p w14:paraId="534C2749" w14:textId="77777777" w:rsidR="008E2DE1" w:rsidRPr="00A364CC" w:rsidRDefault="008E2DE1" w:rsidP="00905B55">
            <w:pPr>
              <w:spacing w:before="0" w:after="0"/>
              <w:rPr>
                <w:sz w:val="22"/>
              </w:rPr>
            </w:pPr>
            <w:r w:rsidRPr="00A364CC">
              <w:rPr>
                <w:sz w:val="22"/>
              </w:rPr>
              <w:lastRenderedPageBreak/>
              <w:t xml:space="preserve">Survey </w:t>
            </w:r>
          </w:p>
          <w:p w14:paraId="2B8BF5CF" w14:textId="77777777" w:rsidR="008E2DE1" w:rsidRPr="00A364CC" w:rsidRDefault="008E2DE1" w:rsidP="00905B55">
            <w:pPr>
              <w:spacing w:before="0" w:after="0"/>
              <w:rPr>
                <w:sz w:val="22"/>
              </w:rPr>
            </w:pPr>
            <w:r w:rsidRPr="00A364CC">
              <w:rPr>
                <w:sz w:val="22"/>
              </w:rPr>
              <w:t>(clinicians: paper and electronic; patients: virtual)</w:t>
            </w:r>
          </w:p>
        </w:tc>
        <w:tc>
          <w:tcPr>
            <w:tcW w:w="1843" w:type="dxa"/>
            <w:hideMark/>
          </w:tcPr>
          <w:p w14:paraId="3361DB52" w14:textId="77777777" w:rsidR="008E2DE1" w:rsidRPr="00A364CC" w:rsidRDefault="008E2DE1" w:rsidP="00905B55">
            <w:pPr>
              <w:spacing w:before="0" w:after="0"/>
              <w:rPr>
                <w:sz w:val="22"/>
              </w:rPr>
            </w:pPr>
            <w:r w:rsidRPr="00A364CC">
              <w:rPr>
                <w:sz w:val="22"/>
              </w:rPr>
              <w:t xml:space="preserve">Patients: Perception of surgeon communication, and empathy, impression of </w:t>
            </w:r>
            <w:r w:rsidRPr="00A364CC">
              <w:rPr>
                <w:sz w:val="22"/>
              </w:rPr>
              <w:lastRenderedPageBreak/>
              <w:t xml:space="preserve">mask, trust in surgeon.  Surgeons: likelihood of future use of a TM  </w:t>
            </w:r>
          </w:p>
          <w:p w14:paraId="4C279974" w14:textId="77777777" w:rsidR="008E2DE1" w:rsidRPr="00A364CC" w:rsidRDefault="008E2DE1" w:rsidP="00905B55">
            <w:pPr>
              <w:spacing w:before="0" w:after="0"/>
              <w:rPr>
                <w:sz w:val="22"/>
              </w:rPr>
            </w:pPr>
          </w:p>
        </w:tc>
        <w:tc>
          <w:tcPr>
            <w:tcW w:w="3544" w:type="dxa"/>
            <w:hideMark/>
          </w:tcPr>
          <w:p w14:paraId="2636C79E" w14:textId="77777777" w:rsidR="008E2DE1" w:rsidRPr="00A364CC" w:rsidRDefault="008E2DE1" w:rsidP="00905B55">
            <w:pPr>
              <w:spacing w:before="0" w:after="0"/>
              <w:rPr>
                <w:sz w:val="22"/>
              </w:rPr>
            </w:pPr>
            <w:r w:rsidRPr="00A364CC">
              <w:rPr>
                <w:sz w:val="22"/>
              </w:rPr>
              <w:lastRenderedPageBreak/>
              <w:t xml:space="preserve">Patients’ perspective: </w:t>
            </w:r>
          </w:p>
          <w:p w14:paraId="1E94AF06" w14:textId="77777777" w:rsidR="008E2DE1" w:rsidRPr="00A364CC" w:rsidRDefault="008E2DE1" w:rsidP="00905B55">
            <w:pPr>
              <w:spacing w:before="0" w:after="0"/>
              <w:rPr>
                <w:sz w:val="22"/>
              </w:rPr>
            </w:pPr>
            <w:r w:rsidRPr="00A364CC">
              <w:rPr>
                <w:sz w:val="22"/>
              </w:rPr>
              <w:t xml:space="preserve">Patients rated surgeons more positively on understandability of explanations (TM 95% vs opaque 78%), demonstration of empathy (TM 99% vs opaque 85%), trust (TM </w:t>
            </w:r>
            <w:r w:rsidRPr="00A364CC">
              <w:rPr>
                <w:sz w:val="22"/>
              </w:rPr>
              <w:lastRenderedPageBreak/>
              <w:t>94% vs opaque 72%). Patients preferred TMs citing improved understanding of communication and appreciation for visibility of the face.</w:t>
            </w:r>
            <w:r w:rsidRPr="00A364CC">
              <w:rPr>
                <w:sz w:val="22"/>
              </w:rPr>
              <w:br/>
              <w:t xml:space="preserve">Surgeons’ perspective: Surgeons did not rate TMs highly, &gt;50% were unlikely to use one in future, citing concerns about appropriate protection. Some were willing to use a TM if patient benefit can be demonstrated. </w:t>
            </w:r>
          </w:p>
          <w:p w14:paraId="490B3C9D" w14:textId="77777777" w:rsidR="008E2DE1" w:rsidRPr="00A364CC" w:rsidRDefault="008E2DE1" w:rsidP="00905B55">
            <w:pPr>
              <w:spacing w:before="0" w:after="0"/>
              <w:rPr>
                <w:sz w:val="22"/>
              </w:rPr>
            </w:pPr>
          </w:p>
        </w:tc>
        <w:tc>
          <w:tcPr>
            <w:tcW w:w="1984" w:type="dxa"/>
            <w:hideMark/>
          </w:tcPr>
          <w:p w14:paraId="4F213F28" w14:textId="77777777" w:rsidR="008E2DE1" w:rsidRPr="00A364CC" w:rsidRDefault="008E2DE1" w:rsidP="00905B55">
            <w:pPr>
              <w:spacing w:before="0" w:after="0"/>
              <w:rPr>
                <w:sz w:val="22"/>
              </w:rPr>
            </w:pPr>
            <w:r w:rsidRPr="00A364CC">
              <w:rPr>
                <w:sz w:val="22"/>
              </w:rPr>
              <w:lastRenderedPageBreak/>
              <w:t xml:space="preserve">Patients prefer to see their surgeon’s face and find this advantageous for communication, empathy and trust. </w:t>
            </w:r>
            <w:r w:rsidRPr="00A364CC">
              <w:rPr>
                <w:sz w:val="22"/>
              </w:rPr>
              <w:lastRenderedPageBreak/>
              <w:t xml:space="preserve">Surgeons do not trust that TMs give adequate protection. </w:t>
            </w:r>
          </w:p>
          <w:p w14:paraId="4980BF7E" w14:textId="77777777" w:rsidR="008E2DE1" w:rsidRPr="00A364CC" w:rsidRDefault="008E2DE1" w:rsidP="00905B55">
            <w:pPr>
              <w:spacing w:before="0" w:after="0"/>
              <w:rPr>
                <w:sz w:val="22"/>
              </w:rPr>
            </w:pPr>
          </w:p>
        </w:tc>
      </w:tr>
      <w:tr w:rsidR="008E2DE1" w:rsidRPr="00A364CC" w14:paraId="0A56595A" w14:textId="77777777" w:rsidTr="00311FB2">
        <w:trPr>
          <w:trHeight w:val="2400"/>
        </w:trPr>
        <w:tc>
          <w:tcPr>
            <w:tcW w:w="1129" w:type="dxa"/>
            <w:tcBorders>
              <w:bottom w:val="single" w:sz="4" w:space="0" w:color="auto"/>
            </w:tcBorders>
            <w:hideMark/>
          </w:tcPr>
          <w:p w14:paraId="6E3E8D73" w14:textId="77777777" w:rsidR="008E2DE1" w:rsidRPr="00A364CC" w:rsidRDefault="008E2DE1" w:rsidP="00905B55">
            <w:pPr>
              <w:spacing w:before="0" w:after="0"/>
              <w:rPr>
                <w:sz w:val="22"/>
                <w:vertAlign w:val="superscript"/>
              </w:rPr>
            </w:pPr>
            <w:r w:rsidRPr="00A364CC">
              <w:rPr>
                <w:sz w:val="22"/>
              </w:rPr>
              <w:lastRenderedPageBreak/>
              <w:t>Shack et al. (2020)</w:t>
            </w:r>
            <w:r w:rsidRPr="00A364CC">
              <w:rPr>
                <w:sz w:val="22"/>
                <w:vertAlign w:val="superscript"/>
              </w:rPr>
              <w:t>37</w:t>
            </w:r>
          </w:p>
        </w:tc>
        <w:tc>
          <w:tcPr>
            <w:tcW w:w="1843" w:type="dxa"/>
            <w:tcBorders>
              <w:bottom w:val="single" w:sz="4" w:space="0" w:color="auto"/>
            </w:tcBorders>
            <w:hideMark/>
          </w:tcPr>
          <w:p w14:paraId="70C5579B" w14:textId="10647BC8" w:rsidR="008E2DE1" w:rsidRPr="00A364CC" w:rsidRDefault="008E2DE1" w:rsidP="00905B55">
            <w:pPr>
              <w:spacing w:before="0" w:after="0"/>
              <w:rPr>
                <w:sz w:val="22"/>
              </w:rPr>
            </w:pPr>
            <w:r w:rsidRPr="00A364CC">
              <w:rPr>
                <w:sz w:val="22"/>
              </w:rPr>
              <w:t xml:space="preserve">To assess how masks impact engagement with </w:t>
            </w:r>
            <w:r w:rsidR="00A364CC" w:rsidRPr="00A364CC">
              <w:rPr>
                <w:sz w:val="22"/>
              </w:rPr>
              <w:t>pediatric</w:t>
            </w:r>
            <w:r w:rsidRPr="00A364CC">
              <w:rPr>
                <w:sz w:val="22"/>
              </w:rPr>
              <w:t xml:space="preserve"> patients, and to find solutions to overcome this.   </w:t>
            </w:r>
          </w:p>
          <w:p w14:paraId="5DBEC5A0" w14:textId="77777777" w:rsidR="008E2DE1" w:rsidRPr="00A364CC" w:rsidRDefault="008E2DE1" w:rsidP="00905B55">
            <w:pPr>
              <w:spacing w:before="0" w:after="0"/>
              <w:rPr>
                <w:sz w:val="22"/>
              </w:rPr>
            </w:pPr>
          </w:p>
          <w:p w14:paraId="7AB06FC0" w14:textId="77777777" w:rsidR="008E2DE1" w:rsidRPr="00A364CC" w:rsidRDefault="008E2DE1" w:rsidP="00905B55">
            <w:pPr>
              <w:spacing w:before="0" w:after="0"/>
              <w:rPr>
                <w:sz w:val="22"/>
              </w:rPr>
            </w:pPr>
          </w:p>
        </w:tc>
        <w:tc>
          <w:tcPr>
            <w:tcW w:w="1843" w:type="dxa"/>
            <w:tcBorders>
              <w:bottom w:val="single" w:sz="4" w:space="0" w:color="auto"/>
            </w:tcBorders>
            <w:hideMark/>
          </w:tcPr>
          <w:p w14:paraId="5DBC16C7" w14:textId="1FF68E3C" w:rsidR="008E2DE1" w:rsidRPr="00A364CC" w:rsidRDefault="008E2DE1" w:rsidP="00905B55">
            <w:pPr>
              <w:spacing w:before="0" w:after="0"/>
              <w:rPr>
                <w:sz w:val="22"/>
              </w:rPr>
            </w:pPr>
            <w:r w:rsidRPr="00A364CC">
              <w:rPr>
                <w:sz w:val="22"/>
              </w:rPr>
              <w:t xml:space="preserve">356 </w:t>
            </w:r>
            <w:r w:rsidR="00A364CC" w:rsidRPr="00A364CC">
              <w:rPr>
                <w:sz w:val="22"/>
              </w:rPr>
              <w:t>Pediatric</w:t>
            </w:r>
            <w:r w:rsidRPr="00A364CC">
              <w:rPr>
                <w:sz w:val="22"/>
              </w:rPr>
              <w:t xml:space="preserve"> HCPs </w:t>
            </w:r>
          </w:p>
        </w:tc>
        <w:tc>
          <w:tcPr>
            <w:tcW w:w="1559" w:type="dxa"/>
            <w:tcBorders>
              <w:bottom w:val="single" w:sz="4" w:space="0" w:color="auto"/>
            </w:tcBorders>
            <w:hideMark/>
          </w:tcPr>
          <w:p w14:paraId="13C2BE37" w14:textId="77777777" w:rsidR="008E2DE1" w:rsidRPr="00A364CC" w:rsidRDefault="008E2DE1" w:rsidP="00905B55">
            <w:pPr>
              <w:spacing w:before="0" w:after="0"/>
              <w:rPr>
                <w:sz w:val="22"/>
              </w:rPr>
            </w:pPr>
            <w:r w:rsidRPr="00A364CC">
              <w:rPr>
                <w:sz w:val="22"/>
              </w:rPr>
              <w:t>Survey (online)</w:t>
            </w:r>
          </w:p>
        </w:tc>
        <w:tc>
          <w:tcPr>
            <w:tcW w:w="1843" w:type="dxa"/>
            <w:tcBorders>
              <w:bottom w:val="single" w:sz="4" w:space="0" w:color="auto"/>
            </w:tcBorders>
            <w:hideMark/>
          </w:tcPr>
          <w:p w14:paraId="3108095E" w14:textId="77777777" w:rsidR="008E2DE1" w:rsidRPr="00A364CC" w:rsidRDefault="008E2DE1" w:rsidP="00905B55">
            <w:pPr>
              <w:spacing w:before="0" w:after="0"/>
              <w:rPr>
                <w:sz w:val="22"/>
              </w:rPr>
            </w:pPr>
            <w:r w:rsidRPr="00A364CC">
              <w:rPr>
                <w:sz w:val="22"/>
              </w:rPr>
              <w:t>Effect of masks on ability to engage with and assess patients, and compensation strategies.</w:t>
            </w:r>
          </w:p>
        </w:tc>
        <w:tc>
          <w:tcPr>
            <w:tcW w:w="3544" w:type="dxa"/>
            <w:tcBorders>
              <w:bottom w:val="single" w:sz="4" w:space="0" w:color="auto"/>
            </w:tcBorders>
            <w:hideMark/>
          </w:tcPr>
          <w:p w14:paraId="1C5C1645" w14:textId="77777777" w:rsidR="008E2DE1" w:rsidRPr="00A364CC" w:rsidRDefault="008E2DE1" w:rsidP="00905B55">
            <w:pPr>
              <w:spacing w:before="0" w:after="0"/>
              <w:rPr>
                <w:sz w:val="22"/>
              </w:rPr>
            </w:pPr>
            <w:r w:rsidRPr="00A364CC">
              <w:rPr>
                <w:sz w:val="22"/>
              </w:rPr>
              <w:t xml:space="preserve">82% said masks disrupt interaction with patients. 63% said children were fearful of HCPs wearing masks. 59% reported difficulties assessing or treating patients when wearing a mask. Effects were greatest with youngest patients (&lt; 2yr.). More experienced HCPs had less difficulty. Non-verbal communication, removal of mask and TMs were used to overcome problems. </w:t>
            </w:r>
          </w:p>
        </w:tc>
        <w:tc>
          <w:tcPr>
            <w:tcW w:w="1984" w:type="dxa"/>
            <w:tcBorders>
              <w:bottom w:val="single" w:sz="4" w:space="0" w:color="auto"/>
            </w:tcBorders>
            <w:hideMark/>
          </w:tcPr>
          <w:p w14:paraId="13CF149C" w14:textId="3F2AF1C1" w:rsidR="008E2DE1" w:rsidRPr="00A364CC" w:rsidRDefault="008E2DE1" w:rsidP="00905B55">
            <w:pPr>
              <w:spacing w:before="0" w:after="0"/>
              <w:rPr>
                <w:sz w:val="22"/>
              </w:rPr>
            </w:pPr>
            <w:r w:rsidRPr="00A364CC">
              <w:rPr>
                <w:sz w:val="22"/>
              </w:rPr>
              <w:t xml:space="preserve">The use of face masks affects interaction and engagement between HCPs and </w:t>
            </w:r>
            <w:r w:rsidR="00A364CC" w:rsidRPr="00A364CC">
              <w:rPr>
                <w:sz w:val="22"/>
              </w:rPr>
              <w:t>pediatric</w:t>
            </w:r>
            <w:r w:rsidRPr="00A364CC">
              <w:rPr>
                <w:sz w:val="22"/>
              </w:rPr>
              <w:t xml:space="preserve"> patients.</w:t>
            </w:r>
          </w:p>
        </w:tc>
      </w:tr>
    </w:tbl>
    <w:p w14:paraId="05393D43" w14:textId="1A131BBB" w:rsidR="008E2DE1" w:rsidRPr="00A364CC" w:rsidRDefault="008E2DE1" w:rsidP="00905B55">
      <w:pPr>
        <w:spacing w:before="0" w:after="0"/>
      </w:pPr>
      <w:r w:rsidRPr="00A364CC">
        <w:t>Note: reference numbers are added in the first column for cross-referencing</w:t>
      </w:r>
    </w:p>
    <w:p w14:paraId="19746EF7" w14:textId="6A1BA51B" w:rsidR="008E2DE1" w:rsidRPr="00A364CC" w:rsidRDefault="008E2DE1" w:rsidP="00905B55">
      <w:pPr>
        <w:spacing w:before="0" w:after="0"/>
      </w:pPr>
      <w:r w:rsidRPr="00A364CC">
        <w:t>HCP = healthcare professional, PPE = personal protective equipment, HL = hearing loss, HA = hearing aid, CI = cochlear implant, NHS = National Health Service, HCW = healthcare worker, TM = transparent mask</w:t>
      </w:r>
    </w:p>
    <w:p w14:paraId="4199E449" w14:textId="47D79870" w:rsidR="008E2DE1" w:rsidRPr="00A364CC" w:rsidRDefault="008E2DE1" w:rsidP="00905B55">
      <w:pPr>
        <w:spacing w:before="0" w:after="0"/>
      </w:pPr>
    </w:p>
    <w:p w14:paraId="34FFEB50" w14:textId="58F321BF" w:rsidR="008E2DE1" w:rsidRPr="00A364CC" w:rsidRDefault="008E2DE1" w:rsidP="00905B55">
      <w:pPr>
        <w:spacing w:before="0" w:after="0"/>
      </w:pPr>
    </w:p>
    <w:p w14:paraId="02627362" w14:textId="15F125A9" w:rsidR="008E2DE1" w:rsidRPr="00A364CC" w:rsidRDefault="008E2DE1" w:rsidP="00905B55">
      <w:pPr>
        <w:spacing w:before="0" w:after="0"/>
      </w:pPr>
    </w:p>
    <w:p w14:paraId="5F3E7A92" w14:textId="7AF10A07" w:rsidR="008E2DE1" w:rsidRPr="00A364CC" w:rsidRDefault="008E2DE1" w:rsidP="00905B55">
      <w:pPr>
        <w:spacing w:before="0" w:after="0"/>
      </w:pPr>
    </w:p>
    <w:p w14:paraId="0C1AAA54" w14:textId="76050EB0" w:rsidR="008E2DE1" w:rsidRPr="00A364CC" w:rsidRDefault="008E2DE1" w:rsidP="00905B55">
      <w:pPr>
        <w:spacing w:before="0" w:after="0"/>
      </w:pPr>
    </w:p>
    <w:p w14:paraId="3B115C4A" w14:textId="240E6185" w:rsidR="008E2DE1" w:rsidRPr="00A364CC" w:rsidRDefault="008E2DE1" w:rsidP="00905B55">
      <w:pPr>
        <w:spacing w:before="0" w:after="0"/>
      </w:pPr>
    </w:p>
    <w:p w14:paraId="56BFEE9A" w14:textId="1C316822" w:rsidR="008E2DE1" w:rsidRPr="00A364CC" w:rsidRDefault="008E2DE1" w:rsidP="00905B55">
      <w:pPr>
        <w:spacing w:before="0" w:after="0"/>
      </w:pPr>
    </w:p>
    <w:p w14:paraId="2E74A031" w14:textId="4B324859" w:rsidR="008E2DE1" w:rsidRPr="00A364CC" w:rsidRDefault="008E2DE1" w:rsidP="00905B55">
      <w:pPr>
        <w:spacing w:before="0" w:after="0"/>
      </w:pPr>
    </w:p>
    <w:p w14:paraId="630E6249" w14:textId="39DD7033" w:rsidR="008E2DE1" w:rsidRPr="00A364CC" w:rsidRDefault="008E2DE1" w:rsidP="00905B55">
      <w:pPr>
        <w:spacing w:before="0" w:after="0"/>
      </w:pPr>
    </w:p>
    <w:p w14:paraId="2365251E" w14:textId="77777777" w:rsidR="00A42044" w:rsidRPr="00A364CC" w:rsidRDefault="00A42044" w:rsidP="00905B55">
      <w:pPr>
        <w:spacing w:before="0" w:after="0"/>
        <w:rPr>
          <w:rFonts w:eastAsia="Calibri" w:cs="Times New Roman"/>
        </w:rPr>
      </w:pPr>
      <w:r w:rsidRPr="00A364CC">
        <w:rPr>
          <w:rFonts w:eastAsia="Calibri" w:cs="Times New Roman"/>
        </w:rPr>
        <w:lastRenderedPageBreak/>
        <w:t>Supplementary Table 3a: Summary of key findings of studies relating to subcategory 2a: Impacts of face coverings and/or distancing on communication in everyday life for the general public</w:t>
      </w:r>
    </w:p>
    <w:p w14:paraId="131F01E8" w14:textId="77777777" w:rsidR="00A42044" w:rsidRPr="00A364CC" w:rsidRDefault="00A42044" w:rsidP="00905B55">
      <w:pPr>
        <w:spacing w:before="0" w:after="0"/>
        <w:rPr>
          <w:rFonts w:eastAsia="Calibri" w:cs="Times New Roman"/>
          <w:b/>
          <w:sz w:val="22"/>
        </w:rPr>
      </w:pPr>
    </w:p>
    <w:tbl>
      <w:tblPr>
        <w:tblStyle w:val="TableGrid1"/>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4"/>
        <w:gridCol w:w="1810"/>
        <w:gridCol w:w="1701"/>
        <w:gridCol w:w="1417"/>
        <w:gridCol w:w="2552"/>
        <w:gridCol w:w="3402"/>
        <w:gridCol w:w="1843"/>
      </w:tblGrid>
      <w:tr w:rsidR="00A42044" w:rsidRPr="00A364CC" w14:paraId="069F4BA3" w14:textId="77777777" w:rsidTr="00311FB2">
        <w:trPr>
          <w:trHeight w:val="888"/>
        </w:trPr>
        <w:tc>
          <w:tcPr>
            <w:tcW w:w="1304" w:type="dxa"/>
            <w:tcBorders>
              <w:top w:val="single" w:sz="4" w:space="0" w:color="auto"/>
              <w:bottom w:val="single" w:sz="4" w:space="0" w:color="auto"/>
            </w:tcBorders>
            <w:hideMark/>
          </w:tcPr>
          <w:p w14:paraId="2798E40B" w14:textId="77777777" w:rsidR="00A42044" w:rsidRPr="00A364CC" w:rsidRDefault="00A42044" w:rsidP="00905B55">
            <w:pPr>
              <w:spacing w:before="0" w:after="0"/>
              <w:rPr>
                <w:rFonts w:eastAsia="Calibri" w:cs="Times New Roman"/>
                <w:b/>
                <w:sz w:val="22"/>
                <w:lang w:val="en-US"/>
              </w:rPr>
            </w:pPr>
            <w:r w:rsidRPr="00A364CC">
              <w:rPr>
                <w:rFonts w:eastAsia="Calibri" w:cs="Times New Roman"/>
                <w:b/>
                <w:sz w:val="22"/>
                <w:lang w:val="en-US"/>
              </w:rPr>
              <w:t>Authors</w:t>
            </w:r>
          </w:p>
        </w:tc>
        <w:tc>
          <w:tcPr>
            <w:tcW w:w="1810" w:type="dxa"/>
            <w:tcBorders>
              <w:top w:val="single" w:sz="4" w:space="0" w:color="auto"/>
              <w:bottom w:val="single" w:sz="4" w:space="0" w:color="auto"/>
            </w:tcBorders>
            <w:hideMark/>
          </w:tcPr>
          <w:p w14:paraId="2F714DC4" w14:textId="77777777" w:rsidR="00A42044" w:rsidRPr="00A364CC" w:rsidRDefault="00A42044" w:rsidP="00905B55">
            <w:pPr>
              <w:spacing w:before="0" w:after="0"/>
              <w:rPr>
                <w:rFonts w:eastAsia="Calibri" w:cs="Times New Roman"/>
                <w:b/>
                <w:sz w:val="22"/>
                <w:lang w:val="en-US"/>
              </w:rPr>
            </w:pPr>
            <w:r w:rsidRPr="00A364CC">
              <w:rPr>
                <w:rFonts w:eastAsia="Calibri" w:cs="Times New Roman"/>
                <w:b/>
                <w:sz w:val="22"/>
                <w:lang w:val="en-US"/>
              </w:rPr>
              <w:t>Aim(s) relating to preventative measures and communication</w:t>
            </w:r>
          </w:p>
        </w:tc>
        <w:tc>
          <w:tcPr>
            <w:tcW w:w="1701" w:type="dxa"/>
            <w:tcBorders>
              <w:top w:val="single" w:sz="4" w:space="0" w:color="auto"/>
              <w:bottom w:val="single" w:sz="4" w:space="0" w:color="auto"/>
            </w:tcBorders>
            <w:hideMark/>
          </w:tcPr>
          <w:p w14:paraId="28C134E4" w14:textId="77777777" w:rsidR="00A42044" w:rsidRPr="00A364CC" w:rsidRDefault="00A42044" w:rsidP="00905B55">
            <w:pPr>
              <w:spacing w:before="0" w:after="0"/>
              <w:rPr>
                <w:rFonts w:eastAsia="Calibri" w:cs="Times New Roman"/>
                <w:b/>
                <w:sz w:val="22"/>
                <w:lang w:val="en-US"/>
              </w:rPr>
            </w:pPr>
            <w:r w:rsidRPr="00A364CC">
              <w:rPr>
                <w:rFonts w:eastAsia="Calibri" w:cs="Times New Roman"/>
                <w:b/>
                <w:sz w:val="22"/>
                <w:lang w:val="en-US"/>
              </w:rPr>
              <w:t>Study sample description</w:t>
            </w:r>
          </w:p>
        </w:tc>
        <w:tc>
          <w:tcPr>
            <w:tcW w:w="1417" w:type="dxa"/>
            <w:tcBorders>
              <w:top w:val="single" w:sz="4" w:space="0" w:color="auto"/>
              <w:bottom w:val="single" w:sz="4" w:space="0" w:color="auto"/>
            </w:tcBorders>
            <w:hideMark/>
          </w:tcPr>
          <w:p w14:paraId="1716DCC2" w14:textId="77777777" w:rsidR="00A42044" w:rsidRPr="00A364CC" w:rsidRDefault="00A42044" w:rsidP="00905B55">
            <w:pPr>
              <w:spacing w:before="0" w:after="0"/>
              <w:rPr>
                <w:rFonts w:eastAsia="Calibri" w:cs="Times New Roman"/>
                <w:b/>
                <w:sz w:val="22"/>
                <w:lang w:val="en-US"/>
              </w:rPr>
            </w:pPr>
            <w:r w:rsidRPr="00A364CC">
              <w:rPr>
                <w:rFonts w:eastAsia="Calibri" w:cs="Times New Roman"/>
                <w:b/>
                <w:sz w:val="22"/>
                <w:lang w:val="en-US"/>
              </w:rPr>
              <w:t>Data collection methods</w:t>
            </w:r>
          </w:p>
        </w:tc>
        <w:tc>
          <w:tcPr>
            <w:tcW w:w="2552" w:type="dxa"/>
            <w:tcBorders>
              <w:top w:val="single" w:sz="4" w:space="0" w:color="auto"/>
              <w:bottom w:val="single" w:sz="4" w:space="0" w:color="auto"/>
            </w:tcBorders>
            <w:hideMark/>
          </w:tcPr>
          <w:p w14:paraId="631FAE5B" w14:textId="77777777" w:rsidR="00A42044" w:rsidRPr="00A364CC" w:rsidRDefault="00A42044" w:rsidP="00905B55">
            <w:pPr>
              <w:spacing w:before="0" w:after="0"/>
              <w:rPr>
                <w:rFonts w:eastAsia="Calibri" w:cs="Times New Roman"/>
                <w:b/>
                <w:sz w:val="22"/>
                <w:lang w:val="en-US"/>
              </w:rPr>
            </w:pPr>
            <w:r w:rsidRPr="00A364CC">
              <w:rPr>
                <w:rFonts w:eastAsia="Calibri" w:cs="Times New Roman"/>
                <w:b/>
                <w:sz w:val="22"/>
                <w:lang w:val="en-US"/>
              </w:rPr>
              <w:t>Data collected</w:t>
            </w:r>
          </w:p>
        </w:tc>
        <w:tc>
          <w:tcPr>
            <w:tcW w:w="3402" w:type="dxa"/>
            <w:tcBorders>
              <w:top w:val="single" w:sz="4" w:space="0" w:color="auto"/>
              <w:bottom w:val="single" w:sz="4" w:space="0" w:color="auto"/>
            </w:tcBorders>
            <w:hideMark/>
          </w:tcPr>
          <w:p w14:paraId="5170B585" w14:textId="77777777" w:rsidR="00A42044" w:rsidRPr="00A364CC" w:rsidRDefault="00A42044" w:rsidP="00905B55">
            <w:pPr>
              <w:spacing w:before="0" w:after="0"/>
              <w:rPr>
                <w:rFonts w:eastAsia="Calibri" w:cs="Times New Roman"/>
                <w:b/>
                <w:sz w:val="22"/>
                <w:lang w:val="en-US"/>
              </w:rPr>
            </w:pPr>
            <w:r w:rsidRPr="00A364CC">
              <w:rPr>
                <w:rFonts w:eastAsia="Calibri" w:cs="Times New Roman"/>
                <w:b/>
                <w:sz w:val="22"/>
                <w:lang w:val="en-US"/>
              </w:rPr>
              <w:t>Summary of findings</w:t>
            </w:r>
          </w:p>
        </w:tc>
        <w:tc>
          <w:tcPr>
            <w:tcW w:w="1843" w:type="dxa"/>
            <w:tcBorders>
              <w:top w:val="single" w:sz="4" w:space="0" w:color="auto"/>
              <w:bottom w:val="single" w:sz="4" w:space="0" w:color="auto"/>
            </w:tcBorders>
            <w:hideMark/>
          </w:tcPr>
          <w:p w14:paraId="6BF08EB3" w14:textId="77777777" w:rsidR="00A42044" w:rsidRPr="00A364CC" w:rsidRDefault="00A42044" w:rsidP="00905B55">
            <w:pPr>
              <w:spacing w:before="0" w:after="0"/>
              <w:rPr>
                <w:rFonts w:eastAsia="Calibri" w:cs="Times New Roman"/>
                <w:b/>
                <w:sz w:val="22"/>
                <w:lang w:val="en-US"/>
              </w:rPr>
            </w:pPr>
            <w:r w:rsidRPr="00A364CC">
              <w:rPr>
                <w:rFonts w:eastAsia="Calibri" w:cs="Times New Roman"/>
                <w:b/>
                <w:sz w:val="22"/>
                <w:lang w:val="en-US"/>
              </w:rPr>
              <w:t>Conclusion</w:t>
            </w:r>
          </w:p>
        </w:tc>
      </w:tr>
      <w:tr w:rsidR="00A42044" w:rsidRPr="00A364CC" w14:paraId="51143EB2" w14:textId="77777777" w:rsidTr="00311FB2">
        <w:trPr>
          <w:trHeight w:val="2925"/>
        </w:trPr>
        <w:tc>
          <w:tcPr>
            <w:tcW w:w="1304" w:type="dxa"/>
            <w:tcBorders>
              <w:top w:val="single" w:sz="4" w:space="0" w:color="auto"/>
            </w:tcBorders>
            <w:hideMark/>
          </w:tcPr>
          <w:p w14:paraId="28256131" w14:textId="77777777" w:rsidR="00A42044" w:rsidRPr="00A364CC" w:rsidRDefault="00A42044" w:rsidP="00905B55">
            <w:pPr>
              <w:spacing w:before="0" w:after="0"/>
              <w:rPr>
                <w:rFonts w:eastAsia="Calibri" w:cs="Times New Roman"/>
                <w:sz w:val="22"/>
                <w:vertAlign w:val="superscript"/>
                <w:lang w:val="en-US"/>
              </w:rPr>
            </w:pPr>
            <w:r w:rsidRPr="00A364CC">
              <w:rPr>
                <w:rFonts w:eastAsia="Calibri" w:cs="Times New Roman"/>
                <w:sz w:val="22"/>
                <w:lang w:val="en-US"/>
              </w:rPr>
              <w:t>Carbon (2020)</w:t>
            </w:r>
            <w:r w:rsidRPr="00A364CC">
              <w:rPr>
                <w:rFonts w:eastAsia="Calibri" w:cs="Times New Roman"/>
                <w:sz w:val="22"/>
                <w:vertAlign w:val="superscript"/>
                <w:lang w:val="en-US"/>
              </w:rPr>
              <w:t>7</w:t>
            </w:r>
          </w:p>
        </w:tc>
        <w:tc>
          <w:tcPr>
            <w:tcW w:w="1810" w:type="dxa"/>
            <w:tcBorders>
              <w:top w:val="single" w:sz="4" w:space="0" w:color="auto"/>
            </w:tcBorders>
            <w:hideMark/>
          </w:tcPr>
          <w:p w14:paraId="3D0E5863"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To examine impact of masks on emotion recognition as it pertains to communication</w:t>
            </w:r>
          </w:p>
        </w:tc>
        <w:tc>
          <w:tcPr>
            <w:tcW w:w="1701" w:type="dxa"/>
            <w:tcBorders>
              <w:top w:val="single" w:sz="4" w:space="0" w:color="auto"/>
            </w:tcBorders>
            <w:hideMark/>
          </w:tcPr>
          <w:p w14:paraId="6A61A1A8"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41 individuals age 18-87 (mean 26.7 yr.) </w:t>
            </w:r>
          </w:p>
        </w:tc>
        <w:tc>
          <w:tcPr>
            <w:tcW w:w="1417" w:type="dxa"/>
            <w:tcBorders>
              <w:top w:val="single" w:sz="4" w:space="0" w:color="auto"/>
            </w:tcBorders>
            <w:hideMark/>
          </w:tcPr>
          <w:p w14:paraId="3E83A61D" w14:textId="45380F3B" w:rsidR="00A42044" w:rsidRPr="00A364CC" w:rsidRDefault="00A364CC" w:rsidP="00905B55">
            <w:pPr>
              <w:spacing w:before="0" w:after="0"/>
              <w:rPr>
                <w:rFonts w:eastAsia="Calibri" w:cs="Times New Roman"/>
                <w:sz w:val="22"/>
                <w:lang w:val="en-US"/>
              </w:rPr>
            </w:pPr>
            <w:r w:rsidRPr="00A364CC">
              <w:rPr>
                <w:rFonts w:eastAsia="Calibri" w:cs="Times New Roman"/>
                <w:sz w:val="22"/>
                <w:lang w:val="en-US"/>
              </w:rPr>
              <w:t>Behavioral</w:t>
            </w:r>
            <w:r w:rsidR="00A42044" w:rsidRPr="00A364CC">
              <w:rPr>
                <w:rFonts w:eastAsia="Calibri" w:cs="Times New Roman"/>
                <w:sz w:val="22"/>
                <w:lang w:val="en-US"/>
              </w:rPr>
              <w:t xml:space="preserve"> testing (online)</w:t>
            </w:r>
          </w:p>
        </w:tc>
        <w:tc>
          <w:tcPr>
            <w:tcW w:w="2552" w:type="dxa"/>
            <w:tcBorders>
              <w:top w:val="single" w:sz="4" w:space="0" w:color="auto"/>
            </w:tcBorders>
            <w:hideMark/>
          </w:tcPr>
          <w:p w14:paraId="5B887895"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Recognition of emotions and confidence ratings for 144 face stimuli: 6 emotions (anger, disgust, fear, happiness, neutral, and sadness) </w:t>
            </w:r>
            <w:proofErr w:type="gramStart"/>
            <w:r w:rsidRPr="00A364CC">
              <w:rPr>
                <w:rFonts w:eastAsia="Calibri" w:cs="Times New Roman"/>
                <w:sz w:val="22"/>
                <w:lang w:val="en-US"/>
              </w:rPr>
              <w:t>x  gender</w:t>
            </w:r>
            <w:proofErr w:type="gramEnd"/>
            <w:r w:rsidRPr="00A364CC">
              <w:rPr>
                <w:rFonts w:eastAsia="Calibri" w:cs="Times New Roman"/>
                <w:sz w:val="22"/>
                <w:lang w:val="en-US"/>
              </w:rPr>
              <w:t xml:space="preserve"> (male/female) x  age of face (young, middle age, elderly) × 2 individuals x  mask condition (no mask/mask)</w:t>
            </w:r>
          </w:p>
          <w:p w14:paraId="1D86C200"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 </w:t>
            </w:r>
          </w:p>
        </w:tc>
        <w:tc>
          <w:tcPr>
            <w:tcW w:w="3402" w:type="dxa"/>
            <w:tcBorders>
              <w:top w:val="single" w:sz="4" w:space="0" w:color="auto"/>
            </w:tcBorders>
            <w:hideMark/>
          </w:tcPr>
          <w:p w14:paraId="55CD339E"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Emotion recognition 90% accurate without mask. Significantly lower accuracy for recognition of anger, disgust, happiness and sadness with mask. Significantly lower confidence ratings for recognition of all emotions.  </w:t>
            </w:r>
          </w:p>
        </w:tc>
        <w:tc>
          <w:tcPr>
            <w:tcW w:w="1843" w:type="dxa"/>
            <w:tcBorders>
              <w:top w:val="single" w:sz="4" w:space="0" w:color="auto"/>
            </w:tcBorders>
            <w:hideMark/>
          </w:tcPr>
          <w:p w14:paraId="3C422863"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Face masks may complicate social interaction as they disrupt ability to recognize emotions from facial expressions.</w:t>
            </w:r>
          </w:p>
        </w:tc>
      </w:tr>
      <w:tr w:rsidR="00A42044" w:rsidRPr="00A364CC" w14:paraId="47776000" w14:textId="77777777" w:rsidTr="00311FB2">
        <w:trPr>
          <w:trHeight w:val="2117"/>
        </w:trPr>
        <w:tc>
          <w:tcPr>
            <w:tcW w:w="1304" w:type="dxa"/>
            <w:hideMark/>
          </w:tcPr>
          <w:p w14:paraId="10B61F9D" w14:textId="77777777" w:rsidR="00A42044" w:rsidRPr="00A364CC" w:rsidRDefault="00A42044" w:rsidP="00905B55">
            <w:pPr>
              <w:spacing w:before="0" w:after="0"/>
              <w:rPr>
                <w:rFonts w:eastAsia="Calibri" w:cs="Times New Roman"/>
                <w:sz w:val="22"/>
                <w:vertAlign w:val="superscript"/>
                <w:lang w:val="en-US"/>
              </w:rPr>
            </w:pPr>
            <w:r w:rsidRPr="00A364CC">
              <w:rPr>
                <w:rFonts w:eastAsia="Calibri" w:cs="Times New Roman"/>
                <w:sz w:val="22"/>
                <w:lang w:val="en-US"/>
              </w:rPr>
              <w:t>Carbon &amp; Serrano (2021)</w:t>
            </w:r>
            <w:r w:rsidRPr="00A364CC">
              <w:rPr>
                <w:rFonts w:eastAsia="Calibri" w:cs="Times New Roman"/>
                <w:sz w:val="22"/>
                <w:vertAlign w:val="superscript"/>
                <w:lang w:val="en-US"/>
              </w:rPr>
              <w:t>39</w:t>
            </w:r>
          </w:p>
        </w:tc>
        <w:tc>
          <w:tcPr>
            <w:tcW w:w="1810" w:type="dxa"/>
            <w:hideMark/>
          </w:tcPr>
          <w:p w14:paraId="35E7818F"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To examine impact of masks on emotion recognition among school-age children as it pertains to everyday communication and the classroom </w:t>
            </w:r>
          </w:p>
          <w:p w14:paraId="0D621548" w14:textId="77777777" w:rsidR="00A42044" w:rsidRPr="00A364CC" w:rsidRDefault="00A42044" w:rsidP="00905B55">
            <w:pPr>
              <w:spacing w:before="0" w:after="0"/>
              <w:rPr>
                <w:rFonts w:eastAsia="Calibri" w:cs="Times New Roman"/>
                <w:sz w:val="22"/>
                <w:lang w:val="en-US"/>
              </w:rPr>
            </w:pPr>
          </w:p>
        </w:tc>
        <w:tc>
          <w:tcPr>
            <w:tcW w:w="1701" w:type="dxa"/>
            <w:hideMark/>
          </w:tcPr>
          <w:p w14:paraId="06D725D4"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57 school children (aged 9-11 yr., mean = 9.7 yr.; 28 </w:t>
            </w:r>
            <w:proofErr w:type="gramStart"/>
            <w:r w:rsidRPr="00A364CC">
              <w:rPr>
                <w:rFonts w:eastAsia="Calibri" w:cs="Times New Roman"/>
                <w:sz w:val="22"/>
                <w:lang w:val="en-US"/>
              </w:rPr>
              <w:t>female</w:t>
            </w:r>
            <w:proofErr w:type="gramEnd"/>
            <w:r w:rsidRPr="00A364CC">
              <w:rPr>
                <w:rFonts w:eastAsia="Calibri" w:cs="Times New Roman"/>
                <w:sz w:val="22"/>
                <w:lang w:val="en-US"/>
              </w:rPr>
              <w:t>, 29 male)</w:t>
            </w:r>
          </w:p>
        </w:tc>
        <w:tc>
          <w:tcPr>
            <w:tcW w:w="1417" w:type="dxa"/>
            <w:hideMark/>
          </w:tcPr>
          <w:p w14:paraId="06D2F21D" w14:textId="1749E39F" w:rsidR="00A42044" w:rsidRPr="00A364CC" w:rsidRDefault="00A364CC" w:rsidP="00905B55">
            <w:pPr>
              <w:spacing w:before="0" w:after="0"/>
              <w:rPr>
                <w:rFonts w:eastAsia="Calibri" w:cs="Times New Roman"/>
                <w:sz w:val="22"/>
                <w:lang w:val="en-US"/>
              </w:rPr>
            </w:pPr>
            <w:r w:rsidRPr="00A364CC">
              <w:rPr>
                <w:rFonts w:eastAsia="Calibri" w:cs="Times New Roman"/>
                <w:sz w:val="22"/>
                <w:lang w:val="en-US"/>
              </w:rPr>
              <w:t>Behavioral</w:t>
            </w:r>
            <w:r w:rsidR="00A42044" w:rsidRPr="00A364CC">
              <w:rPr>
                <w:rFonts w:eastAsia="Calibri" w:cs="Times New Roman"/>
                <w:sz w:val="22"/>
                <w:lang w:val="en-US"/>
              </w:rPr>
              <w:t xml:space="preserve"> testing (online)</w:t>
            </w:r>
          </w:p>
        </w:tc>
        <w:tc>
          <w:tcPr>
            <w:tcW w:w="2552" w:type="dxa"/>
            <w:hideMark/>
          </w:tcPr>
          <w:p w14:paraId="659EE992"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Recognition of emotions for 48 face stimuli: 6 emotions (anger, disgust, fear, happiness, neutral, and sadness) x   gender (male/female) x age of face (young, middle aged) × mask condition (no mask/surgical mask) </w:t>
            </w:r>
          </w:p>
        </w:tc>
        <w:tc>
          <w:tcPr>
            <w:tcW w:w="3402" w:type="dxa"/>
            <w:hideMark/>
          </w:tcPr>
          <w:p w14:paraId="1C73783B"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Emotion recognition ~90% accurate without mask. Significantly lower accuracy for recognition of disgust, fear, and sadness with mask. Significantly higher accuracy for recognition of anger and neutral states with mask.</w:t>
            </w:r>
          </w:p>
        </w:tc>
        <w:tc>
          <w:tcPr>
            <w:tcW w:w="1843" w:type="dxa"/>
            <w:hideMark/>
          </w:tcPr>
          <w:p w14:paraId="14D84262"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Masks may affect children's reading of emotions from facial expressions - which is important for affirmation and thus healthy social and psychological development. </w:t>
            </w:r>
          </w:p>
        </w:tc>
      </w:tr>
      <w:tr w:rsidR="00A42044" w:rsidRPr="00A364CC" w14:paraId="2C02CDFC" w14:textId="77777777" w:rsidTr="00311FB2">
        <w:trPr>
          <w:trHeight w:val="2400"/>
        </w:trPr>
        <w:tc>
          <w:tcPr>
            <w:tcW w:w="1304" w:type="dxa"/>
            <w:hideMark/>
          </w:tcPr>
          <w:p w14:paraId="49AAB4E5" w14:textId="77777777" w:rsidR="00A42044" w:rsidRPr="00A364CC" w:rsidRDefault="00A42044" w:rsidP="00905B55">
            <w:pPr>
              <w:spacing w:before="0" w:after="0"/>
              <w:rPr>
                <w:rFonts w:eastAsia="Calibri" w:cs="Times New Roman"/>
                <w:sz w:val="22"/>
                <w:vertAlign w:val="superscript"/>
                <w:lang w:val="en-US"/>
              </w:rPr>
            </w:pPr>
            <w:r w:rsidRPr="00A364CC">
              <w:rPr>
                <w:rFonts w:eastAsia="Calibri" w:cs="Times New Roman"/>
                <w:sz w:val="22"/>
                <w:lang w:val="en-US"/>
              </w:rPr>
              <w:lastRenderedPageBreak/>
              <w:t>Cheok et al. (2021)</w:t>
            </w:r>
            <w:r w:rsidRPr="00A364CC">
              <w:rPr>
                <w:rFonts w:eastAsia="Calibri" w:cs="Times New Roman"/>
                <w:sz w:val="22"/>
                <w:vertAlign w:val="superscript"/>
                <w:lang w:val="en-US"/>
              </w:rPr>
              <w:t>41</w:t>
            </w:r>
          </w:p>
        </w:tc>
        <w:tc>
          <w:tcPr>
            <w:tcW w:w="1810" w:type="dxa"/>
            <w:hideMark/>
          </w:tcPr>
          <w:p w14:paraId="34EA8750" w14:textId="77777777" w:rsidR="00A42044" w:rsidRPr="00A364CC" w:rsidRDefault="00A42044" w:rsidP="00905B55">
            <w:pPr>
              <w:spacing w:before="0" w:after="0"/>
              <w:rPr>
                <w:rFonts w:eastAsia="Calibri" w:cs="Times New Roman"/>
                <w:szCs w:val="24"/>
                <w:lang w:val="en-US"/>
              </w:rPr>
            </w:pPr>
            <w:r w:rsidRPr="00A364CC">
              <w:rPr>
                <w:rFonts w:eastAsia="Calibri" w:cs="Times New Roman"/>
                <w:sz w:val="22"/>
                <w:szCs w:val="24"/>
                <w:lang w:val="en-US"/>
              </w:rPr>
              <w:t>To evaluate public perceptions of, attitudes towards, and experiences with masks</w:t>
            </w:r>
          </w:p>
        </w:tc>
        <w:tc>
          <w:tcPr>
            <w:tcW w:w="1701" w:type="dxa"/>
            <w:hideMark/>
          </w:tcPr>
          <w:p w14:paraId="2455E4E7"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402 individuals (patients and accompanying persons) attending an outpatient clinic (age 15-98, mean 54 yr., SD 16 yr.)</w:t>
            </w:r>
          </w:p>
          <w:p w14:paraId="0E3B276C" w14:textId="77777777" w:rsidR="00A42044" w:rsidRPr="00A364CC" w:rsidRDefault="00A42044" w:rsidP="00905B55">
            <w:pPr>
              <w:spacing w:before="0" w:after="0"/>
              <w:rPr>
                <w:rFonts w:eastAsia="Calibri" w:cs="Times New Roman"/>
                <w:sz w:val="22"/>
                <w:lang w:val="en-US"/>
              </w:rPr>
            </w:pPr>
          </w:p>
        </w:tc>
        <w:tc>
          <w:tcPr>
            <w:tcW w:w="1417" w:type="dxa"/>
            <w:hideMark/>
          </w:tcPr>
          <w:p w14:paraId="0E6401E0"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Survey (completed at clinic)</w:t>
            </w:r>
          </w:p>
        </w:tc>
        <w:tc>
          <w:tcPr>
            <w:tcW w:w="2552" w:type="dxa"/>
            <w:hideMark/>
          </w:tcPr>
          <w:p w14:paraId="2DA8A539"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Duration of mask wear per day, type of mask worn, perceived necessity or wearing a mask, and discomfort experienced</w:t>
            </w:r>
          </w:p>
        </w:tc>
        <w:tc>
          <w:tcPr>
            <w:tcW w:w="3402" w:type="dxa"/>
            <w:hideMark/>
          </w:tcPr>
          <w:p w14:paraId="39D7540C"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46.5% reported communication difficulty when wearing a mask, independent of age, gender and mask type. </w:t>
            </w:r>
          </w:p>
        </w:tc>
        <w:tc>
          <w:tcPr>
            <w:tcW w:w="1843" w:type="dxa"/>
            <w:hideMark/>
          </w:tcPr>
          <w:p w14:paraId="14C0301F"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Masks cause discomforts yet in Singapore, the public is compliant with their use. </w:t>
            </w:r>
          </w:p>
        </w:tc>
      </w:tr>
      <w:tr w:rsidR="00A42044" w:rsidRPr="00A364CC" w14:paraId="2B77CD35" w14:textId="77777777" w:rsidTr="00311FB2">
        <w:trPr>
          <w:trHeight w:val="3381"/>
        </w:trPr>
        <w:tc>
          <w:tcPr>
            <w:tcW w:w="1304" w:type="dxa"/>
            <w:hideMark/>
          </w:tcPr>
          <w:p w14:paraId="02A50349" w14:textId="77777777" w:rsidR="00A42044" w:rsidRPr="00A364CC" w:rsidRDefault="00A42044" w:rsidP="00905B55">
            <w:pPr>
              <w:spacing w:before="0" w:after="0"/>
              <w:rPr>
                <w:rFonts w:eastAsia="Calibri" w:cs="Times New Roman"/>
                <w:sz w:val="22"/>
                <w:vertAlign w:val="superscript"/>
                <w:lang w:val="en-US"/>
              </w:rPr>
            </w:pPr>
            <w:proofErr w:type="spellStart"/>
            <w:r w:rsidRPr="00A364CC">
              <w:rPr>
                <w:rFonts w:eastAsia="Calibri" w:cs="Times New Roman"/>
                <w:sz w:val="22"/>
                <w:lang w:val="en-US"/>
              </w:rPr>
              <w:t>Coniam</w:t>
            </w:r>
            <w:proofErr w:type="spellEnd"/>
            <w:r w:rsidRPr="00A364CC">
              <w:rPr>
                <w:rFonts w:eastAsia="Calibri" w:cs="Times New Roman"/>
                <w:sz w:val="22"/>
                <w:lang w:val="en-US"/>
              </w:rPr>
              <w:t xml:space="preserve"> (2005)</w:t>
            </w:r>
            <w:r w:rsidRPr="00A364CC">
              <w:rPr>
                <w:rFonts w:eastAsia="Calibri" w:cs="Times New Roman"/>
                <w:sz w:val="22"/>
                <w:vertAlign w:val="superscript"/>
                <w:lang w:val="en-US"/>
              </w:rPr>
              <w:t>40</w:t>
            </w:r>
          </w:p>
        </w:tc>
        <w:tc>
          <w:tcPr>
            <w:tcW w:w="1810" w:type="dxa"/>
            <w:hideMark/>
          </w:tcPr>
          <w:p w14:paraId="0F7BA69E"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To examine the effect of wearing a face mask on oral test scores with and without testers and students wearing masks</w:t>
            </w:r>
          </w:p>
        </w:tc>
        <w:tc>
          <w:tcPr>
            <w:tcW w:w="1701" w:type="dxa"/>
            <w:hideMark/>
          </w:tcPr>
          <w:p w14:paraId="15B3BD7E"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186 students in Grade 11 and 16 raters trained in test assessment </w:t>
            </w:r>
          </w:p>
        </w:tc>
        <w:tc>
          <w:tcPr>
            <w:tcW w:w="1417" w:type="dxa"/>
            <w:hideMark/>
          </w:tcPr>
          <w:p w14:paraId="2B7936D5" w14:textId="18666029" w:rsidR="00A42044" w:rsidRPr="00A364CC" w:rsidRDefault="00A364CC" w:rsidP="00905B55">
            <w:pPr>
              <w:spacing w:before="0" w:after="0"/>
              <w:rPr>
                <w:rFonts w:eastAsia="Calibri" w:cs="Times New Roman"/>
                <w:sz w:val="22"/>
                <w:lang w:val="en-US"/>
              </w:rPr>
            </w:pPr>
            <w:r w:rsidRPr="00A364CC">
              <w:rPr>
                <w:rFonts w:eastAsia="Calibri" w:cs="Times New Roman"/>
                <w:sz w:val="22"/>
                <w:lang w:val="en-US"/>
              </w:rPr>
              <w:t>Behavioral</w:t>
            </w:r>
            <w:r w:rsidR="00A42044" w:rsidRPr="00A364CC">
              <w:rPr>
                <w:rFonts w:eastAsia="Calibri" w:cs="Times New Roman"/>
                <w:sz w:val="22"/>
                <w:lang w:val="en-US"/>
              </w:rPr>
              <w:t xml:space="preserve"> testing and student ratings. Self-ratings of raters and interviews with a subset of 4 raters. </w:t>
            </w:r>
          </w:p>
        </w:tc>
        <w:tc>
          <w:tcPr>
            <w:tcW w:w="2552" w:type="dxa"/>
            <w:hideMark/>
          </w:tcPr>
          <w:p w14:paraId="64395BB9"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Students took oral tests and rated their own performance, their speaking style, and how well they could understand their classmates in masked and unmasked conditions, </w:t>
            </w:r>
          </w:p>
          <w:p w14:paraId="0780B9F4"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Raters rated students’ performance while masked and unmasked, and perceptions of, and reactions, to masks</w:t>
            </w:r>
          </w:p>
        </w:tc>
        <w:tc>
          <w:tcPr>
            <w:tcW w:w="3402" w:type="dxa"/>
            <w:hideMark/>
          </w:tcPr>
          <w:p w14:paraId="706A6EC6"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Test scores were not impacted by masks although self-rated performance was lower, as were ratings of the understandability of class mates. Students said they spoke more slowly and loudly when wearing a mask and that communication was harder because they couldn't see facial expressions. Raters' data were mixed with some feeling masks were detrimental and others feeling it had had no effect on test scores. </w:t>
            </w:r>
          </w:p>
          <w:p w14:paraId="3E28976B" w14:textId="77777777" w:rsidR="00A42044" w:rsidRPr="00A364CC" w:rsidRDefault="00A42044" w:rsidP="00905B55">
            <w:pPr>
              <w:spacing w:before="0" w:after="0"/>
              <w:rPr>
                <w:rFonts w:eastAsia="Calibri" w:cs="Times New Roman"/>
                <w:sz w:val="22"/>
                <w:lang w:val="en-US"/>
              </w:rPr>
            </w:pPr>
          </w:p>
        </w:tc>
        <w:tc>
          <w:tcPr>
            <w:tcW w:w="1843" w:type="dxa"/>
            <w:hideMark/>
          </w:tcPr>
          <w:p w14:paraId="3645B685"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The impacts of masks should be considered during oral testing because while </w:t>
            </w:r>
            <w:proofErr w:type="gramStart"/>
            <w:r w:rsidRPr="00A364CC">
              <w:rPr>
                <w:rFonts w:eastAsia="Calibri" w:cs="Times New Roman"/>
                <w:sz w:val="22"/>
                <w:lang w:val="en-US"/>
              </w:rPr>
              <w:t>it</w:t>
            </w:r>
            <w:proofErr w:type="gramEnd"/>
            <w:r w:rsidRPr="00A364CC">
              <w:rPr>
                <w:rFonts w:eastAsia="Calibri" w:cs="Times New Roman"/>
                <w:sz w:val="22"/>
                <w:lang w:val="en-US"/>
              </w:rPr>
              <w:t xml:space="preserve"> masks do not impact measured performance, they impacted self-rated performance and speaking style. </w:t>
            </w:r>
          </w:p>
        </w:tc>
      </w:tr>
      <w:tr w:rsidR="00A42044" w:rsidRPr="00A364CC" w14:paraId="5D207BE5" w14:textId="77777777" w:rsidTr="00311FB2">
        <w:trPr>
          <w:trHeight w:val="699"/>
        </w:trPr>
        <w:tc>
          <w:tcPr>
            <w:tcW w:w="1304" w:type="dxa"/>
            <w:hideMark/>
          </w:tcPr>
          <w:p w14:paraId="2E082945" w14:textId="77777777" w:rsidR="00A42044" w:rsidRPr="00A364CC" w:rsidRDefault="00A42044" w:rsidP="00905B55">
            <w:pPr>
              <w:spacing w:before="0" w:after="0"/>
              <w:rPr>
                <w:rFonts w:eastAsia="Calibri" w:cs="Times New Roman"/>
                <w:sz w:val="22"/>
                <w:vertAlign w:val="superscript"/>
                <w:lang w:val="en-US"/>
              </w:rPr>
            </w:pPr>
            <w:proofErr w:type="spellStart"/>
            <w:r w:rsidRPr="00A364CC">
              <w:rPr>
                <w:rFonts w:eastAsia="Calibri" w:cs="Times New Roman"/>
                <w:sz w:val="22"/>
                <w:lang w:val="en-US"/>
              </w:rPr>
              <w:t>Kastendieck</w:t>
            </w:r>
            <w:proofErr w:type="spellEnd"/>
            <w:r w:rsidRPr="00A364CC">
              <w:rPr>
                <w:rFonts w:eastAsia="Calibri" w:cs="Times New Roman"/>
                <w:sz w:val="22"/>
                <w:lang w:val="en-US"/>
              </w:rPr>
              <w:t xml:space="preserve"> et al. (2021)</w:t>
            </w:r>
            <w:r w:rsidRPr="00A364CC">
              <w:rPr>
                <w:rFonts w:eastAsia="Calibri" w:cs="Times New Roman"/>
                <w:sz w:val="22"/>
                <w:vertAlign w:val="superscript"/>
                <w:lang w:val="en-US"/>
              </w:rPr>
              <w:t>8</w:t>
            </w:r>
          </w:p>
        </w:tc>
        <w:tc>
          <w:tcPr>
            <w:tcW w:w="1810" w:type="dxa"/>
            <w:hideMark/>
          </w:tcPr>
          <w:p w14:paraId="0A240CB1"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To assess whether masks impact emotion recognition, interpersonal closeness, and affiliative facial mimicry and how the this interacts with visual context</w:t>
            </w:r>
          </w:p>
        </w:tc>
        <w:tc>
          <w:tcPr>
            <w:tcW w:w="1701" w:type="dxa"/>
            <w:hideMark/>
          </w:tcPr>
          <w:p w14:paraId="2407A6DD"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200 members of UK general public (mean age 32.9 yr., SD 12.7 yr.)</w:t>
            </w:r>
          </w:p>
        </w:tc>
        <w:tc>
          <w:tcPr>
            <w:tcW w:w="1417" w:type="dxa"/>
            <w:hideMark/>
          </w:tcPr>
          <w:p w14:paraId="5499277A" w14:textId="1A44E630" w:rsidR="00A42044" w:rsidRPr="00A364CC" w:rsidRDefault="00A364CC" w:rsidP="00905B55">
            <w:pPr>
              <w:spacing w:before="0" w:after="0"/>
              <w:rPr>
                <w:rFonts w:eastAsia="Calibri" w:cs="Times New Roman"/>
                <w:sz w:val="22"/>
                <w:lang w:val="en-US"/>
              </w:rPr>
            </w:pPr>
            <w:r w:rsidRPr="00A364CC">
              <w:rPr>
                <w:rFonts w:eastAsia="Calibri" w:cs="Times New Roman"/>
                <w:sz w:val="22"/>
                <w:lang w:val="en-US"/>
              </w:rPr>
              <w:t>Behavioral</w:t>
            </w:r>
            <w:r w:rsidR="00A42044" w:rsidRPr="00A364CC">
              <w:rPr>
                <w:rFonts w:eastAsia="Calibri" w:cs="Times New Roman"/>
                <w:sz w:val="22"/>
                <w:lang w:val="en-US"/>
              </w:rPr>
              <w:t xml:space="preserve"> testing (online)</w:t>
            </w:r>
          </w:p>
        </w:tc>
        <w:tc>
          <w:tcPr>
            <w:tcW w:w="2552" w:type="dxa"/>
            <w:hideMark/>
          </w:tcPr>
          <w:p w14:paraId="128C6032"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Participant's facial expressions were videoed while viewing video clips of faces in 48 conditions: emotion (happy/sad) x gender (male/female) x 3 actors x masking (mask/no mask) x background scene (store/countryside). Each participant saw half the complete set. </w:t>
            </w:r>
          </w:p>
          <w:p w14:paraId="2E530EB8" w14:textId="77777777" w:rsidR="00A42044" w:rsidRPr="00A364CC" w:rsidRDefault="00A42044" w:rsidP="00905B55">
            <w:pPr>
              <w:spacing w:before="0" w:after="0"/>
              <w:rPr>
                <w:rFonts w:eastAsia="Calibri" w:cs="Times New Roman"/>
                <w:sz w:val="22"/>
                <w:lang w:val="en-US"/>
              </w:rPr>
            </w:pPr>
          </w:p>
        </w:tc>
        <w:tc>
          <w:tcPr>
            <w:tcW w:w="3402" w:type="dxa"/>
            <w:hideMark/>
          </w:tcPr>
          <w:p w14:paraId="4368774B"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Mask had no effect on emotion recognition. Masks reduced perceived emotion intensity, perceived interpersonal closeness and facial mimicry for happiness.  There was no effect of visual scene.  </w:t>
            </w:r>
          </w:p>
        </w:tc>
        <w:tc>
          <w:tcPr>
            <w:tcW w:w="1843" w:type="dxa"/>
            <w:hideMark/>
          </w:tcPr>
          <w:p w14:paraId="19B558E8"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Face masks complicate social interactions and lack of mimicry can impact social bonding in positive situations. </w:t>
            </w:r>
          </w:p>
        </w:tc>
      </w:tr>
      <w:tr w:rsidR="00A42044" w:rsidRPr="00A364CC" w14:paraId="5983E575" w14:textId="77777777" w:rsidTr="00311FB2">
        <w:trPr>
          <w:trHeight w:val="2198"/>
        </w:trPr>
        <w:tc>
          <w:tcPr>
            <w:tcW w:w="1304" w:type="dxa"/>
            <w:hideMark/>
          </w:tcPr>
          <w:p w14:paraId="423DE233" w14:textId="77777777" w:rsidR="00A42044" w:rsidRPr="00A364CC" w:rsidRDefault="00A42044" w:rsidP="00905B55">
            <w:pPr>
              <w:spacing w:before="0" w:after="0"/>
              <w:rPr>
                <w:rFonts w:eastAsia="Calibri" w:cs="Times New Roman"/>
                <w:sz w:val="22"/>
                <w:vertAlign w:val="superscript"/>
                <w:lang w:val="en-US"/>
              </w:rPr>
            </w:pPr>
            <w:proofErr w:type="spellStart"/>
            <w:r w:rsidRPr="00A364CC">
              <w:rPr>
                <w:rFonts w:eastAsia="Calibri" w:cs="Times New Roman"/>
                <w:sz w:val="22"/>
                <w:lang w:val="en-US"/>
              </w:rPr>
              <w:lastRenderedPageBreak/>
              <w:t>Malzanni</w:t>
            </w:r>
            <w:proofErr w:type="spellEnd"/>
            <w:r w:rsidRPr="00A364CC">
              <w:rPr>
                <w:rFonts w:eastAsia="Calibri" w:cs="Times New Roman"/>
                <w:sz w:val="22"/>
                <w:lang w:val="en-US"/>
              </w:rPr>
              <w:t xml:space="preserve"> et al. (2021)</w:t>
            </w:r>
            <w:r w:rsidRPr="00A364CC">
              <w:rPr>
                <w:rFonts w:eastAsia="Calibri" w:cs="Times New Roman"/>
                <w:sz w:val="22"/>
                <w:vertAlign w:val="superscript"/>
                <w:lang w:val="en-US"/>
              </w:rPr>
              <w:t>42</w:t>
            </w:r>
          </w:p>
        </w:tc>
        <w:tc>
          <w:tcPr>
            <w:tcW w:w="1810" w:type="dxa"/>
            <w:hideMark/>
          </w:tcPr>
          <w:p w14:paraId="5B1B887B"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To determine the impact of masks and social distancing on communication, mental health, and perception of general health.</w:t>
            </w:r>
          </w:p>
        </w:tc>
        <w:tc>
          <w:tcPr>
            <w:tcW w:w="1701" w:type="dxa"/>
            <w:hideMark/>
          </w:tcPr>
          <w:p w14:paraId="4A4FBB3D"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200 adults with confirmed normal hearing (Mean age = 40.5 yr.), 137 had a public-facing job, 63 did not. </w:t>
            </w:r>
          </w:p>
          <w:p w14:paraId="6FCEE3DB" w14:textId="77777777" w:rsidR="00A42044" w:rsidRPr="00A364CC" w:rsidRDefault="00A42044" w:rsidP="00905B55">
            <w:pPr>
              <w:spacing w:before="0" w:after="0"/>
              <w:rPr>
                <w:rFonts w:eastAsia="Calibri" w:cs="Times New Roman"/>
                <w:sz w:val="22"/>
                <w:lang w:val="en-US"/>
              </w:rPr>
            </w:pPr>
          </w:p>
        </w:tc>
        <w:tc>
          <w:tcPr>
            <w:tcW w:w="1417" w:type="dxa"/>
            <w:hideMark/>
          </w:tcPr>
          <w:p w14:paraId="6F083A72"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Survey (online)</w:t>
            </w:r>
          </w:p>
        </w:tc>
        <w:tc>
          <w:tcPr>
            <w:tcW w:w="2552" w:type="dxa"/>
            <w:hideMark/>
          </w:tcPr>
          <w:p w14:paraId="29B72B37" w14:textId="77777777" w:rsidR="00A42044" w:rsidRPr="00A364CC" w:rsidRDefault="00A42044" w:rsidP="00905B55">
            <w:pPr>
              <w:autoSpaceDE w:val="0"/>
              <w:autoSpaceDN w:val="0"/>
              <w:adjustRightInd w:val="0"/>
              <w:spacing w:before="0" w:after="0"/>
              <w:rPr>
                <w:rFonts w:eastAsia="Calibri" w:cs="Times New Roman"/>
                <w:sz w:val="22"/>
                <w:lang w:val="en-US"/>
              </w:rPr>
            </w:pPr>
            <w:r w:rsidRPr="00A364CC">
              <w:rPr>
                <w:rFonts w:eastAsia="Calibri" w:cs="Times New Roman"/>
                <w:sz w:val="22"/>
                <w:lang w:val="en-US"/>
              </w:rPr>
              <w:t xml:space="preserve">Ratings of impact of masks and safety distance on communication. </w:t>
            </w:r>
          </w:p>
        </w:tc>
        <w:tc>
          <w:tcPr>
            <w:tcW w:w="3402" w:type="dxa"/>
            <w:hideMark/>
          </w:tcPr>
          <w:p w14:paraId="7301A3EF"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Use of face masks was related to a decrease in quality of life. Face masks cause more communication difficulties than social distancing. This was attributed to sound attenuation and lack of ability to see facial expressions. </w:t>
            </w:r>
          </w:p>
        </w:tc>
        <w:tc>
          <w:tcPr>
            <w:tcW w:w="1843" w:type="dxa"/>
            <w:hideMark/>
          </w:tcPr>
          <w:p w14:paraId="20FB088E"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Face masks and social distancing affects communication and general health </w:t>
            </w:r>
          </w:p>
        </w:tc>
      </w:tr>
      <w:tr w:rsidR="00A42044" w:rsidRPr="00A364CC" w14:paraId="710B1B38" w14:textId="77777777" w:rsidTr="00311FB2">
        <w:trPr>
          <w:trHeight w:val="3384"/>
        </w:trPr>
        <w:tc>
          <w:tcPr>
            <w:tcW w:w="1304" w:type="dxa"/>
            <w:tcBorders>
              <w:bottom w:val="single" w:sz="4" w:space="0" w:color="auto"/>
            </w:tcBorders>
            <w:hideMark/>
          </w:tcPr>
          <w:p w14:paraId="4D5BC651" w14:textId="77777777" w:rsidR="00A42044" w:rsidRPr="00A364CC" w:rsidRDefault="00A42044" w:rsidP="00905B55">
            <w:pPr>
              <w:spacing w:before="0" w:after="0"/>
              <w:rPr>
                <w:rFonts w:eastAsia="Calibri" w:cs="Times New Roman"/>
                <w:sz w:val="22"/>
                <w:vertAlign w:val="superscript"/>
                <w:lang w:val="en-US"/>
              </w:rPr>
            </w:pPr>
            <w:r w:rsidRPr="00A364CC">
              <w:rPr>
                <w:rFonts w:eastAsia="Calibri" w:cs="Times New Roman"/>
                <w:sz w:val="22"/>
                <w:lang w:val="en-US"/>
              </w:rPr>
              <w:t>Saunders et al. (2020)</w:t>
            </w:r>
            <w:r w:rsidRPr="00A364CC">
              <w:rPr>
                <w:rFonts w:eastAsia="Calibri" w:cs="Times New Roman"/>
                <w:sz w:val="22"/>
                <w:vertAlign w:val="superscript"/>
                <w:lang w:val="en-US"/>
              </w:rPr>
              <w:t>12</w:t>
            </w:r>
          </w:p>
          <w:p w14:paraId="3406AA59" w14:textId="60FEE7EE" w:rsidR="00D52C1E" w:rsidRPr="00A364CC" w:rsidRDefault="00D52C1E" w:rsidP="00905B55">
            <w:pPr>
              <w:spacing w:before="0" w:after="0"/>
              <w:rPr>
                <w:rFonts w:eastAsia="Calibri" w:cs="Times New Roman"/>
                <w:i/>
                <w:sz w:val="22"/>
                <w:lang w:val="en-US"/>
              </w:rPr>
            </w:pPr>
            <w:r w:rsidRPr="00A364CC">
              <w:rPr>
                <w:rFonts w:eastAsia="Calibri" w:cs="Times New Roman"/>
                <w:i/>
                <w:sz w:val="22"/>
                <w:lang w:val="en-US"/>
              </w:rPr>
              <w:t>Also see Table 3b</w:t>
            </w:r>
          </w:p>
        </w:tc>
        <w:tc>
          <w:tcPr>
            <w:tcW w:w="1810" w:type="dxa"/>
            <w:tcBorders>
              <w:bottom w:val="single" w:sz="4" w:space="0" w:color="auto"/>
            </w:tcBorders>
            <w:hideMark/>
          </w:tcPr>
          <w:p w14:paraId="7EC1E0EF"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To understand the impact of face coverings on hearing and communication when wearing a mask and when communicating with someone wearing a mask. </w:t>
            </w:r>
          </w:p>
        </w:tc>
        <w:tc>
          <w:tcPr>
            <w:tcW w:w="1701" w:type="dxa"/>
            <w:tcBorders>
              <w:bottom w:val="single" w:sz="4" w:space="0" w:color="auto"/>
            </w:tcBorders>
            <w:hideMark/>
          </w:tcPr>
          <w:p w14:paraId="6EDF3166"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460 members of UK general public </w:t>
            </w:r>
          </w:p>
        </w:tc>
        <w:tc>
          <w:tcPr>
            <w:tcW w:w="1417" w:type="dxa"/>
            <w:tcBorders>
              <w:bottom w:val="single" w:sz="4" w:space="0" w:color="auto"/>
            </w:tcBorders>
            <w:hideMark/>
          </w:tcPr>
          <w:p w14:paraId="03770A92"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Online survey</w:t>
            </w:r>
          </w:p>
        </w:tc>
        <w:tc>
          <w:tcPr>
            <w:tcW w:w="2552" w:type="dxa"/>
            <w:tcBorders>
              <w:bottom w:val="single" w:sz="4" w:space="0" w:color="auto"/>
            </w:tcBorders>
            <w:hideMark/>
          </w:tcPr>
          <w:p w14:paraId="08DD47E7"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Self-reported hearing, ratings of impact of masks on ability to hear, understand, feel engaged and feel connect with someone wearing a mask. Open-ended comments regarding impacts of masks on communication</w:t>
            </w:r>
          </w:p>
        </w:tc>
        <w:tc>
          <w:tcPr>
            <w:tcW w:w="3402" w:type="dxa"/>
            <w:tcBorders>
              <w:bottom w:val="single" w:sz="4" w:space="0" w:color="auto"/>
            </w:tcBorders>
            <w:hideMark/>
          </w:tcPr>
          <w:p w14:paraId="2C1C199F"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Masks impacted rated ability to hear, understand, feel engaged and feel connected in a conversation regardless of whether hearing difficulties were reported. Impacts were greater when communicating in a healthcare context than when communicating with family/friends or at work. Masks impacted hearing, use of visual cues, content of interactions, psychosocial state, approaches to communication, and social </w:t>
            </w:r>
            <w:proofErr w:type="spellStart"/>
            <w:r w:rsidRPr="00A364CC">
              <w:rPr>
                <w:rFonts w:eastAsia="Calibri" w:cs="Times New Roman"/>
                <w:sz w:val="22"/>
                <w:lang w:val="en-US"/>
              </w:rPr>
              <w:t>behaviours</w:t>
            </w:r>
            <w:proofErr w:type="spellEnd"/>
            <w:r w:rsidRPr="00A364CC">
              <w:rPr>
                <w:rFonts w:eastAsia="Calibri" w:cs="Times New Roman"/>
                <w:sz w:val="22"/>
                <w:lang w:val="en-US"/>
              </w:rPr>
              <w:t xml:space="preserve">. </w:t>
            </w:r>
          </w:p>
        </w:tc>
        <w:tc>
          <w:tcPr>
            <w:tcW w:w="1843" w:type="dxa"/>
            <w:tcBorders>
              <w:bottom w:val="single" w:sz="4" w:space="0" w:color="auto"/>
            </w:tcBorders>
            <w:hideMark/>
          </w:tcPr>
          <w:p w14:paraId="4D0FC526" w14:textId="77777777" w:rsidR="00A42044" w:rsidRPr="00A364CC" w:rsidRDefault="00A42044" w:rsidP="00905B55">
            <w:pPr>
              <w:spacing w:before="0" w:after="0"/>
              <w:rPr>
                <w:rFonts w:eastAsia="Calibri" w:cs="Times New Roman"/>
                <w:sz w:val="22"/>
                <w:lang w:val="en-US"/>
              </w:rPr>
            </w:pPr>
            <w:r w:rsidRPr="00A364CC">
              <w:rPr>
                <w:rFonts w:eastAsia="Calibri" w:cs="Times New Roman"/>
                <w:sz w:val="22"/>
                <w:lang w:val="en-US"/>
              </w:rPr>
              <w:t xml:space="preserve">Masks disrupt communication. and cause anxiety and stress, especially in medical settings. </w:t>
            </w:r>
          </w:p>
        </w:tc>
      </w:tr>
    </w:tbl>
    <w:p w14:paraId="3455DC80" w14:textId="77777777" w:rsidR="00A42044" w:rsidRPr="00A364CC" w:rsidRDefault="00A42044" w:rsidP="00905B55">
      <w:pPr>
        <w:spacing w:before="0" w:after="0"/>
        <w:rPr>
          <w:rFonts w:eastAsia="Calibri" w:cs="Times New Roman"/>
        </w:rPr>
      </w:pPr>
      <w:r w:rsidRPr="00A364CC">
        <w:rPr>
          <w:rFonts w:eastAsia="Calibri" w:cs="Times New Roman"/>
        </w:rPr>
        <w:t>Note: reference numbers are added in the first column for cross-referencing</w:t>
      </w:r>
    </w:p>
    <w:p w14:paraId="3494FF94" w14:textId="7A8751B1" w:rsidR="00A42044" w:rsidRPr="00A364CC" w:rsidRDefault="00A42044" w:rsidP="00905B55">
      <w:pPr>
        <w:spacing w:before="0" w:after="0"/>
        <w:rPr>
          <w:rFonts w:eastAsia="Calibri" w:cs="Times New Roman"/>
        </w:rPr>
      </w:pPr>
      <w:r w:rsidRPr="00A364CC">
        <w:rPr>
          <w:rFonts w:eastAsia="Calibri" w:cs="Times New Roman"/>
        </w:rPr>
        <w:t>SD = standard deviation, UK = United Kingdom</w:t>
      </w:r>
    </w:p>
    <w:p w14:paraId="6ECCB9A2" w14:textId="77777777" w:rsidR="00A42044" w:rsidRPr="00A364CC" w:rsidRDefault="00A42044" w:rsidP="00905B55">
      <w:pPr>
        <w:spacing w:before="0" w:after="0"/>
      </w:pPr>
    </w:p>
    <w:p w14:paraId="22D1A797" w14:textId="5FCCE327" w:rsidR="008E2DE1" w:rsidRPr="00A364CC" w:rsidRDefault="008E2DE1" w:rsidP="00905B55">
      <w:pPr>
        <w:spacing w:before="0" w:after="0"/>
      </w:pPr>
    </w:p>
    <w:p w14:paraId="5233306D" w14:textId="10D59699" w:rsidR="00A42044" w:rsidRPr="00A364CC" w:rsidRDefault="00A42044" w:rsidP="00905B55">
      <w:pPr>
        <w:spacing w:before="0" w:after="0"/>
      </w:pPr>
    </w:p>
    <w:p w14:paraId="6CFF2C9E" w14:textId="145F9CB7" w:rsidR="00A42044" w:rsidRPr="00A364CC" w:rsidRDefault="00A42044" w:rsidP="00905B55">
      <w:pPr>
        <w:spacing w:before="0" w:after="0"/>
      </w:pPr>
    </w:p>
    <w:p w14:paraId="330BE0F0" w14:textId="69C12376" w:rsidR="00A42044" w:rsidRPr="00A364CC" w:rsidRDefault="00A42044" w:rsidP="00905B55">
      <w:pPr>
        <w:spacing w:before="0" w:after="0"/>
      </w:pPr>
    </w:p>
    <w:p w14:paraId="317A62A0" w14:textId="3F265829" w:rsidR="00A42044" w:rsidRPr="00A364CC" w:rsidRDefault="00A42044" w:rsidP="00905B55">
      <w:pPr>
        <w:spacing w:before="0" w:after="0"/>
      </w:pPr>
    </w:p>
    <w:p w14:paraId="3D10F409" w14:textId="4E6EE0A0" w:rsidR="00A42044" w:rsidRPr="00A364CC" w:rsidRDefault="00A42044" w:rsidP="00905B55">
      <w:pPr>
        <w:spacing w:before="0" w:after="0"/>
      </w:pPr>
    </w:p>
    <w:p w14:paraId="0EAC2E6C" w14:textId="7E7DA5F8" w:rsidR="00A42044" w:rsidRPr="00A364CC" w:rsidRDefault="00A42044" w:rsidP="00905B55">
      <w:pPr>
        <w:spacing w:before="0" w:after="0"/>
      </w:pPr>
    </w:p>
    <w:p w14:paraId="355518E6" w14:textId="1CA9087F" w:rsidR="00A42044" w:rsidRPr="00A364CC" w:rsidRDefault="00A42044" w:rsidP="00905B55">
      <w:pPr>
        <w:spacing w:before="0" w:after="0"/>
      </w:pPr>
    </w:p>
    <w:p w14:paraId="1BB7BAEB" w14:textId="728A877C" w:rsidR="00A42044" w:rsidRPr="00A364CC" w:rsidRDefault="00A42044" w:rsidP="00905B55">
      <w:pPr>
        <w:spacing w:before="0" w:after="0"/>
      </w:pPr>
    </w:p>
    <w:p w14:paraId="2CBD7DD5" w14:textId="77777777" w:rsidR="008C1AF2" w:rsidRPr="00A364CC" w:rsidRDefault="008C1AF2" w:rsidP="00905B55">
      <w:pPr>
        <w:spacing w:before="0" w:after="0"/>
      </w:pPr>
    </w:p>
    <w:p w14:paraId="20310540" w14:textId="66538260" w:rsidR="00A42044" w:rsidRPr="00A364CC" w:rsidRDefault="00A42044" w:rsidP="00905B55">
      <w:pPr>
        <w:spacing w:before="0" w:after="0"/>
      </w:pPr>
      <w:r w:rsidRPr="00A364CC">
        <w:lastRenderedPageBreak/>
        <w:t xml:space="preserve">Supplementary Table 3b: Summary of key findings of studies relating to subcategory 2b: Impacts of face coverings and/or distancing on communication in everyday life for people with hearing loss </w:t>
      </w:r>
    </w:p>
    <w:p w14:paraId="785C4756" w14:textId="77777777" w:rsidR="00A42044" w:rsidRPr="00A364CC" w:rsidRDefault="00A42044" w:rsidP="00905B55">
      <w:pPr>
        <w:spacing w:before="0" w:after="0"/>
        <w:rPr>
          <w:b/>
        </w:rPr>
      </w:pPr>
    </w:p>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3"/>
        <w:gridCol w:w="1714"/>
        <w:gridCol w:w="2201"/>
        <w:gridCol w:w="2712"/>
        <w:gridCol w:w="4394"/>
        <w:gridCol w:w="1843"/>
      </w:tblGrid>
      <w:tr w:rsidR="00A42044" w:rsidRPr="00A364CC" w14:paraId="2705C83F" w14:textId="77777777" w:rsidTr="00311FB2">
        <w:trPr>
          <w:trHeight w:val="1120"/>
        </w:trPr>
        <w:tc>
          <w:tcPr>
            <w:tcW w:w="1023" w:type="dxa"/>
            <w:tcBorders>
              <w:top w:val="single" w:sz="4" w:space="0" w:color="auto"/>
              <w:bottom w:val="single" w:sz="4" w:space="0" w:color="auto"/>
            </w:tcBorders>
          </w:tcPr>
          <w:p w14:paraId="0729A3CF" w14:textId="77777777" w:rsidR="00A42044" w:rsidRPr="00A364CC" w:rsidRDefault="00A42044" w:rsidP="00905B55">
            <w:pPr>
              <w:spacing w:before="0" w:after="0"/>
              <w:rPr>
                <w:b/>
                <w:sz w:val="22"/>
              </w:rPr>
            </w:pPr>
            <w:r w:rsidRPr="00A364CC">
              <w:rPr>
                <w:b/>
                <w:sz w:val="22"/>
              </w:rPr>
              <w:t>Authors</w:t>
            </w:r>
          </w:p>
        </w:tc>
        <w:tc>
          <w:tcPr>
            <w:tcW w:w="1714" w:type="dxa"/>
            <w:tcBorders>
              <w:top w:val="single" w:sz="4" w:space="0" w:color="auto"/>
              <w:bottom w:val="single" w:sz="4" w:space="0" w:color="auto"/>
            </w:tcBorders>
          </w:tcPr>
          <w:p w14:paraId="637DEF86" w14:textId="77777777" w:rsidR="00A42044" w:rsidRPr="00A364CC" w:rsidRDefault="00A42044" w:rsidP="00905B55">
            <w:pPr>
              <w:spacing w:before="0" w:after="0"/>
              <w:rPr>
                <w:b/>
                <w:sz w:val="22"/>
              </w:rPr>
            </w:pPr>
            <w:r w:rsidRPr="00A364CC">
              <w:rPr>
                <w:b/>
                <w:sz w:val="22"/>
              </w:rPr>
              <w:t>Aim(s) relating to preventative measures and communication</w:t>
            </w:r>
          </w:p>
        </w:tc>
        <w:tc>
          <w:tcPr>
            <w:tcW w:w="2201" w:type="dxa"/>
            <w:tcBorders>
              <w:top w:val="single" w:sz="4" w:space="0" w:color="auto"/>
              <w:bottom w:val="single" w:sz="4" w:space="0" w:color="auto"/>
            </w:tcBorders>
          </w:tcPr>
          <w:p w14:paraId="715AD1C7" w14:textId="77777777" w:rsidR="00A42044" w:rsidRPr="00A364CC" w:rsidRDefault="00A42044" w:rsidP="00905B55">
            <w:pPr>
              <w:spacing w:before="0" w:after="0"/>
              <w:rPr>
                <w:b/>
                <w:sz w:val="22"/>
              </w:rPr>
            </w:pPr>
            <w:r w:rsidRPr="00A364CC">
              <w:rPr>
                <w:b/>
                <w:sz w:val="22"/>
              </w:rPr>
              <w:t>Study sample description</w:t>
            </w:r>
          </w:p>
        </w:tc>
        <w:tc>
          <w:tcPr>
            <w:tcW w:w="2712" w:type="dxa"/>
            <w:tcBorders>
              <w:top w:val="single" w:sz="4" w:space="0" w:color="auto"/>
              <w:bottom w:val="single" w:sz="4" w:space="0" w:color="auto"/>
            </w:tcBorders>
          </w:tcPr>
          <w:p w14:paraId="442EA0ED" w14:textId="77777777" w:rsidR="00A42044" w:rsidRPr="00A364CC" w:rsidRDefault="00A42044" w:rsidP="00905B55">
            <w:pPr>
              <w:spacing w:before="0" w:after="0"/>
              <w:rPr>
                <w:b/>
                <w:sz w:val="22"/>
              </w:rPr>
            </w:pPr>
            <w:r w:rsidRPr="00A364CC">
              <w:rPr>
                <w:b/>
                <w:sz w:val="22"/>
              </w:rPr>
              <w:t>Data collected</w:t>
            </w:r>
          </w:p>
        </w:tc>
        <w:tc>
          <w:tcPr>
            <w:tcW w:w="4394" w:type="dxa"/>
            <w:tcBorders>
              <w:top w:val="single" w:sz="4" w:space="0" w:color="auto"/>
              <w:bottom w:val="single" w:sz="4" w:space="0" w:color="auto"/>
            </w:tcBorders>
          </w:tcPr>
          <w:p w14:paraId="4BE071A6" w14:textId="77777777" w:rsidR="00A42044" w:rsidRPr="00A364CC" w:rsidRDefault="00A42044" w:rsidP="00905B55">
            <w:pPr>
              <w:spacing w:before="0" w:after="0"/>
              <w:rPr>
                <w:b/>
                <w:sz w:val="22"/>
              </w:rPr>
            </w:pPr>
            <w:r w:rsidRPr="00A364CC">
              <w:rPr>
                <w:b/>
                <w:sz w:val="22"/>
              </w:rPr>
              <w:t>Summary of findings</w:t>
            </w:r>
          </w:p>
        </w:tc>
        <w:tc>
          <w:tcPr>
            <w:tcW w:w="1843" w:type="dxa"/>
            <w:tcBorders>
              <w:top w:val="single" w:sz="4" w:space="0" w:color="auto"/>
              <w:bottom w:val="single" w:sz="4" w:space="0" w:color="auto"/>
            </w:tcBorders>
          </w:tcPr>
          <w:p w14:paraId="7C74C711" w14:textId="77777777" w:rsidR="00A42044" w:rsidRPr="00A364CC" w:rsidRDefault="00A42044" w:rsidP="00905B55">
            <w:pPr>
              <w:spacing w:before="0" w:after="0"/>
              <w:rPr>
                <w:b/>
                <w:sz w:val="22"/>
              </w:rPr>
            </w:pPr>
            <w:r w:rsidRPr="00A364CC">
              <w:rPr>
                <w:b/>
                <w:sz w:val="22"/>
              </w:rPr>
              <w:t>Conclusion</w:t>
            </w:r>
          </w:p>
        </w:tc>
      </w:tr>
      <w:tr w:rsidR="00A42044" w:rsidRPr="00A364CC" w14:paraId="17EC6A31" w14:textId="77777777" w:rsidTr="00311FB2">
        <w:trPr>
          <w:trHeight w:val="3534"/>
        </w:trPr>
        <w:tc>
          <w:tcPr>
            <w:tcW w:w="1023" w:type="dxa"/>
            <w:tcBorders>
              <w:top w:val="single" w:sz="4" w:space="0" w:color="auto"/>
            </w:tcBorders>
            <w:hideMark/>
          </w:tcPr>
          <w:p w14:paraId="23DFD01C" w14:textId="77777777" w:rsidR="00A42044" w:rsidRPr="00A364CC" w:rsidRDefault="00A42044" w:rsidP="00905B55">
            <w:pPr>
              <w:spacing w:before="0" w:after="0"/>
              <w:rPr>
                <w:sz w:val="22"/>
                <w:vertAlign w:val="superscript"/>
              </w:rPr>
            </w:pPr>
            <w:r w:rsidRPr="00A364CC">
              <w:rPr>
                <w:sz w:val="22"/>
              </w:rPr>
              <w:t>Abrar et al. (2021)</w:t>
            </w:r>
            <w:r w:rsidRPr="00A364CC">
              <w:rPr>
                <w:sz w:val="22"/>
                <w:vertAlign w:val="superscript"/>
              </w:rPr>
              <w:t>43</w:t>
            </w:r>
          </w:p>
        </w:tc>
        <w:tc>
          <w:tcPr>
            <w:tcW w:w="1714" w:type="dxa"/>
            <w:tcBorders>
              <w:top w:val="single" w:sz="4" w:space="0" w:color="auto"/>
            </w:tcBorders>
            <w:hideMark/>
          </w:tcPr>
          <w:p w14:paraId="5C3F96FD" w14:textId="77777777" w:rsidR="00A42044" w:rsidRPr="00A364CC" w:rsidRDefault="00A42044" w:rsidP="00905B55">
            <w:pPr>
              <w:spacing w:before="0" w:after="0"/>
              <w:rPr>
                <w:sz w:val="22"/>
              </w:rPr>
            </w:pPr>
            <w:r w:rsidRPr="00A364CC">
              <w:rPr>
                <w:sz w:val="22"/>
              </w:rPr>
              <w:t>To explore the impact of COVID-19 and postponement of elective CI implantation surgical procedures on emotional well-being and everyday life for profoundly deaf patients.</w:t>
            </w:r>
          </w:p>
        </w:tc>
        <w:tc>
          <w:tcPr>
            <w:tcW w:w="2201" w:type="dxa"/>
            <w:tcBorders>
              <w:top w:val="single" w:sz="4" w:space="0" w:color="auto"/>
            </w:tcBorders>
            <w:hideMark/>
          </w:tcPr>
          <w:p w14:paraId="0E90596E" w14:textId="77777777" w:rsidR="00A42044" w:rsidRPr="00A364CC" w:rsidRDefault="00A42044" w:rsidP="00905B55">
            <w:pPr>
              <w:spacing w:before="0" w:after="0"/>
              <w:rPr>
                <w:sz w:val="22"/>
              </w:rPr>
            </w:pPr>
            <w:r w:rsidRPr="00A364CC">
              <w:rPr>
                <w:sz w:val="22"/>
              </w:rPr>
              <w:t>23 adults with profound HL whose scheduled CI implantation surgery was postponed due to COVID-19 (aged 18-89 yr., mean = 69 yr.)</w:t>
            </w:r>
          </w:p>
        </w:tc>
        <w:tc>
          <w:tcPr>
            <w:tcW w:w="2712" w:type="dxa"/>
            <w:tcBorders>
              <w:top w:val="single" w:sz="4" w:space="0" w:color="auto"/>
            </w:tcBorders>
            <w:hideMark/>
          </w:tcPr>
          <w:p w14:paraId="52C38B8E" w14:textId="77777777" w:rsidR="00A42044" w:rsidRPr="00A364CC" w:rsidRDefault="00A42044" w:rsidP="00905B55">
            <w:pPr>
              <w:spacing w:before="0" w:after="0"/>
              <w:rPr>
                <w:sz w:val="22"/>
              </w:rPr>
            </w:pPr>
            <w:r w:rsidRPr="00A364CC">
              <w:rPr>
                <w:sz w:val="22"/>
              </w:rPr>
              <w:t>Open-ended questions on impact of postponement of CI surgery on emotional well-being and daily life; impact of COVID-19 on emotional well-being and daily life.</w:t>
            </w:r>
          </w:p>
        </w:tc>
        <w:tc>
          <w:tcPr>
            <w:tcW w:w="4394" w:type="dxa"/>
            <w:tcBorders>
              <w:top w:val="single" w:sz="4" w:space="0" w:color="auto"/>
            </w:tcBorders>
            <w:hideMark/>
          </w:tcPr>
          <w:p w14:paraId="32CDA213" w14:textId="77777777" w:rsidR="00A42044" w:rsidRPr="00A364CC" w:rsidRDefault="00A42044" w:rsidP="00905B55">
            <w:pPr>
              <w:spacing w:before="0" w:after="0"/>
              <w:rPr>
                <w:sz w:val="22"/>
              </w:rPr>
            </w:pPr>
            <w:r w:rsidRPr="00A364CC">
              <w:rPr>
                <w:sz w:val="22"/>
              </w:rPr>
              <w:t>Surgery delay had negative impacts on well-being, including feelings of loneliness and isolation. Older participants reported low mood, depression, and hopelessness; younger participants reported frustration and anxiety. Participants reported face masks caused difficulties communicating and that social distancing led to the need for more phone conversations - which were difficult. Some reported increased reliance on family members for activities of daily living and loss of personal independence. Difficulties were experienced with the use of online communication platforms in education and employment.</w:t>
            </w:r>
          </w:p>
          <w:p w14:paraId="15CF846D" w14:textId="77777777" w:rsidR="00A42044" w:rsidRPr="00A364CC" w:rsidRDefault="00A42044" w:rsidP="00905B55">
            <w:pPr>
              <w:spacing w:before="0" w:after="0"/>
              <w:rPr>
                <w:sz w:val="22"/>
              </w:rPr>
            </w:pPr>
          </w:p>
        </w:tc>
        <w:tc>
          <w:tcPr>
            <w:tcW w:w="1843" w:type="dxa"/>
            <w:tcBorders>
              <w:top w:val="single" w:sz="4" w:space="0" w:color="auto"/>
            </w:tcBorders>
            <w:hideMark/>
          </w:tcPr>
          <w:p w14:paraId="5518150D" w14:textId="77777777" w:rsidR="00A42044" w:rsidRPr="00A364CC" w:rsidRDefault="00A42044" w:rsidP="00905B55">
            <w:pPr>
              <w:spacing w:before="0" w:after="0"/>
              <w:rPr>
                <w:sz w:val="22"/>
              </w:rPr>
            </w:pPr>
            <w:r w:rsidRPr="00A364CC">
              <w:rPr>
                <w:sz w:val="22"/>
              </w:rPr>
              <w:t>Postponement of CI implantation surgery negatively impact mental well-being and everyday life for people with profound HL as COVID-19 preventative measures exacerbate the challenges faced due to hearing loss.</w:t>
            </w:r>
          </w:p>
        </w:tc>
      </w:tr>
      <w:tr w:rsidR="00A42044" w:rsidRPr="00A364CC" w14:paraId="48F0089C" w14:textId="77777777" w:rsidTr="00311FB2">
        <w:trPr>
          <w:trHeight w:val="557"/>
        </w:trPr>
        <w:tc>
          <w:tcPr>
            <w:tcW w:w="1023" w:type="dxa"/>
            <w:hideMark/>
          </w:tcPr>
          <w:p w14:paraId="63B2A4CD" w14:textId="77777777" w:rsidR="00A42044" w:rsidRPr="00A364CC" w:rsidRDefault="00A42044" w:rsidP="00905B55">
            <w:pPr>
              <w:spacing w:before="0" w:after="0"/>
              <w:rPr>
                <w:sz w:val="22"/>
                <w:vertAlign w:val="superscript"/>
              </w:rPr>
            </w:pPr>
            <w:r w:rsidRPr="00A364CC">
              <w:rPr>
                <w:sz w:val="22"/>
              </w:rPr>
              <w:t>Dunn et al. (2020)</w:t>
            </w:r>
            <w:r w:rsidRPr="00A364CC">
              <w:rPr>
                <w:sz w:val="22"/>
                <w:vertAlign w:val="superscript"/>
              </w:rPr>
              <w:t>47</w:t>
            </w:r>
          </w:p>
        </w:tc>
        <w:tc>
          <w:tcPr>
            <w:tcW w:w="1714" w:type="dxa"/>
            <w:hideMark/>
          </w:tcPr>
          <w:p w14:paraId="576945DB" w14:textId="77777777" w:rsidR="00A42044" w:rsidRPr="00A364CC" w:rsidRDefault="00A42044" w:rsidP="00905B55">
            <w:pPr>
              <w:spacing w:before="0" w:after="0"/>
              <w:rPr>
                <w:sz w:val="22"/>
              </w:rPr>
            </w:pPr>
            <w:r w:rsidRPr="00A364CC">
              <w:rPr>
                <w:sz w:val="22"/>
              </w:rPr>
              <w:t xml:space="preserve">To understand from an auditory ecology and psychosocial perspective how social isolation during COVID-19 impacted CI users </w:t>
            </w:r>
          </w:p>
        </w:tc>
        <w:tc>
          <w:tcPr>
            <w:tcW w:w="2201" w:type="dxa"/>
            <w:hideMark/>
          </w:tcPr>
          <w:p w14:paraId="7CA9C649" w14:textId="77777777" w:rsidR="00A42044" w:rsidRPr="00A364CC" w:rsidRDefault="00A42044" w:rsidP="00905B55">
            <w:pPr>
              <w:spacing w:before="0" w:after="0"/>
              <w:rPr>
                <w:sz w:val="22"/>
              </w:rPr>
            </w:pPr>
            <w:r w:rsidRPr="00A364CC">
              <w:rPr>
                <w:sz w:val="22"/>
              </w:rPr>
              <w:t>48 adult CI users with at least 12 months CI experience</w:t>
            </w:r>
          </w:p>
        </w:tc>
        <w:tc>
          <w:tcPr>
            <w:tcW w:w="2712" w:type="dxa"/>
            <w:hideMark/>
          </w:tcPr>
          <w:p w14:paraId="1828D5A9" w14:textId="77777777" w:rsidR="00A42044" w:rsidRPr="00A364CC" w:rsidRDefault="00A42044" w:rsidP="00905B55">
            <w:pPr>
              <w:spacing w:before="0" w:after="0"/>
              <w:rPr>
                <w:sz w:val="22"/>
              </w:rPr>
            </w:pPr>
            <w:r w:rsidRPr="00A364CC">
              <w:rPr>
                <w:sz w:val="22"/>
              </w:rPr>
              <w:t xml:space="preserve">Self-reported listening experiences, situations, and outcomes measured pre-COVID and during COVID (ecological momentary assessment and surveys) </w:t>
            </w:r>
          </w:p>
        </w:tc>
        <w:tc>
          <w:tcPr>
            <w:tcW w:w="4394" w:type="dxa"/>
            <w:hideMark/>
          </w:tcPr>
          <w:p w14:paraId="719960AD" w14:textId="7D170D74" w:rsidR="00A42044" w:rsidRPr="00A364CC" w:rsidRDefault="00A42044" w:rsidP="00905B55">
            <w:pPr>
              <w:spacing w:before="0" w:after="0"/>
              <w:rPr>
                <w:sz w:val="22"/>
              </w:rPr>
            </w:pPr>
            <w:r w:rsidRPr="00A364CC">
              <w:rPr>
                <w:sz w:val="22"/>
              </w:rPr>
              <w:t xml:space="preserve">Social distancing resulted in less diverse and more </w:t>
            </w:r>
            <w:r w:rsidR="00A364CC" w:rsidRPr="00A364CC">
              <w:rPr>
                <w:sz w:val="22"/>
              </w:rPr>
              <w:t>favorable</w:t>
            </w:r>
            <w:r w:rsidRPr="00A364CC">
              <w:rPr>
                <w:sz w:val="22"/>
              </w:rPr>
              <w:t xml:space="preserve"> listening conditions, better speech understanding, reduced listening effort, and fewer activity limitations and less social isolation due to hearing loss.</w:t>
            </w:r>
          </w:p>
        </w:tc>
        <w:tc>
          <w:tcPr>
            <w:tcW w:w="1843" w:type="dxa"/>
            <w:hideMark/>
          </w:tcPr>
          <w:p w14:paraId="241EB41A" w14:textId="77777777" w:rsidR="00A42044" w:rsidRPr="00A364CC" w:rsidRDefault="00A42044" w:rsidP="00905B55">
            <w:pPr>
              <w:spacing w:before="0" w:after="0"/>
              <w:rPr>
                <w:sz w:val="22"/>
              </w:rPr>
            </w:pPr>
            <w:r w:rsidRPr="00A364CC">
              <w:rPr>
                <w:sz w:val="22"/>
              </w:rPr>
              <w:t>Spending more time at home during COVID resulted in quieter environments leading to fewer communication challenges for CI users.</w:t>
            </w:r>
          </w:p>
        </w:tc>
      </w:tr>
      <w:tr w:rsidR="00A42044" w:rsidRPr="00A364CC" w14:paraId="0194D118" w14:textId="77777777" w:rsidTr="00311FB2">
        <w:trPr>
          <w:trHeight w:val="2400"/>
        </w:trPr>
        <w:tc>
          <w:tcPr>
            <w:tcW w:w="1023" w:type="dxa"/>
            <w:hideMark/>
          </w:tcPr>
          <w:p w14:paraId="3B87273B" w14:textId="77777777" w:rsidR="00A42044" w:rsidRPr="00A364CC" w:rsidRDefault="00A42044" w:rsidP="00905B55">
            <w:pPr>
              <w:spacing w:before="0" w:after="0"/>
              <w:rPr>
                <w:sz w:val="22"/>
                <w:vertAlign w:val="superscript"/>
              </w:rPr>
            </w:pPr>
            <w:r w:rsidRPr="00A364CC">
              <w:rPr>
                <w:sz w:val="22"/>
              </w:rPr>
              <w:lastRenderedPageBreak/>
              <w:t>Gaeta (2020)</w:t>
            </w:r>
            <w:r w:rsidRPr="00A364CC">
              <w:rPr>
                <w:sz w:val="22"/>
                <w:vertAlign w:val="superscript"/>
              </w:rPr>
              <w:t>46</w:t>
            </w:r>
          </w:p>
        </w:tc>
        <w:tc>
          <w:tcPr>
            <w:tcW w:w="1714" w:type="dxa"/>
            <w:hideMark/>
          </w:tcPr>
          <w:p w14:paraId="4AF8E51D" w14:textId="77777777" w:rsidR="00A42044" w:rsidRPr="00A364CC" w:rsidRDefault="00A42044" w:rsidP="00905B55">
            <w:pPr>
              <w:spacing w:before="0" w:after="0"/>
              <w:rPr>
                <w:sz w:val="22"/>
              </w:rPr>
            </w:pPr>
            <w:r w:rsidRPr="00A364CC">
              <w:rPr>
                <w:sz w:val="22"/>
              </w:rPr>
              <w:t>To explore older adults’ perceptions of their hearing health during the COVID-19 stay-at-home order</w:t>
            </w:r>
          </w:p>
        </w:tc>
        <w:tc>
          <w:tcPr>
            <w:tcW w:w="2201" w:type="dxa"/>
            <w:hideMark/>
          </w:tcPr>
          <w:p w14:paraId="497A6BD7" w14:textId="77777777" w:rsidR="00A42044" w:rsidRPr="00A364CC" w:rsidRDefault="00A42044" w:rsidP="00905B55">
            <w:pPr>
              <w:spacing w:before="0" w:after="0"/>
              <w:rPr>
                <w:sz w:val="22"/>
              </w:rPr>
            </w:pPr>
            <w:r w:rsidRPr="00A364CC">
              <w:rPr>
                <w:sz w:val="22"/>
              </w:rPr>
              <w:t>150 adults (100 women, 50 men; mean age = 74.4 yr., SD = 6.34, range: 60–90) who were members of lifelong learning organizations for older adults. About 50% wore HAs</w:t>
            </w:r>
          </w:p>
        </w:tc>
        <w:tc>
          <w:tcPr>
            <w:tcW w:w="2712" w:type="dxa"/>
            <w:hideMark/>
          </w:tcPr>
          <w:p w14:paraId="7887FCEE" w14:textId="77777777" w:rsidR="00A42044" w:rsidRPr="00A364CC" w:rsidRDefault="00A42044" w:rsidP="00905B55">
            <w:pPr>
              <w:spacing w:before="0" w:after="0"/>
              <w:rPr>
                <w:sz w:val="22"/>
              </w:rPr>
            </w:pPr>
            <w:r w:rsidRPr="00A364CC">
              <w:rPr>
                <w:sz w:val="22"/>
              </w:rPr>
              <w:t xml:space="preserve">Self-reported hearing, use of hearing assistive technology, likelihood of visiting an audiologist during COVID-19, impacts of masks on wearing of HAs and communication, opinions about </w:t>
            </w:r>
            <w:proofErr w:type="spellStart"/>
            <w:r w:rsidRPr="00A364CC">
              <w:rPr>
                <w:sz w:val="22"/>
              </w:rPr>
              <w:t>teleaudiology</w:t>
            </w:r>
            <w:proofErr w:type="spellEnd"/>
            <w:r w:rsidRPr="00A364CC">
              <w:rPr>
                <w:sz w:val="22"/>
              </w:rPr>
              <w:t>.</w:t>
            </w:r>
          </w:p>
          <w:p w14:paraId="13FF30E6" w14:textId="77777777" w:rsidR="00A42044" w:rsidRPr="00A364CC" w:rsidRDefault="00A42044" w:rsidP="00905B55">
            <w:pPr>
              <w:spacing w:before="0" w:after="0"/>
              <w:rPr>
                <w:sz w:val="22"/>
              </w:rPr>
            </w:pPr>
          </w:p>
        </w:tc>
        <w:tc>
          <w:tcPr>
            <w:tcW w:w="4394" w:type="dxa"/>
            <w:hideMark/>
          </w:tcPr>
          <w:p w14:paraId="4003938A" w14:textId="77777777" w:rsidR="00A42044" w:rsidRPr="00A364CC" w:rsidRDefault="00A42044" w:rsidP="00905B55">
            <w:pPr>
              <w:spacing w:before="0" w:after="0"/>
              <w:rPr>
                <w:sz w:val="22"/>
              </w:rPr>
            </w:pPr>
            <w:r w:rsidRPr="00A364CC">
              <w:rPr>
                <w:sz w:val="22"/>
              </w:rPr>
              <w:t xml:space="preserve">Most were open to </w:t>
            </w:r>
            <w:proofErr w:type="spellStart"/>
            <w:r w:rsidRPr="00A364CC">
              <w:rPr>
                <w:sz w:val="22"/>
              </w:rPr>
              <w:t>teleaudiology</w:t>
            </w:r>
            <w:proofErr w:type="spellEnd"/>
            <w:r w:rsidRPr="00A364CC">
              <w:rPr>
                <w:sz w:val="22"/>
              </w:rPr>
              <w:t xml:space="preserve"> appointments and felt quality of care would be unchanged, although in-person care was preferred. &gt;50% reported wearing HAs with a mask was problematic, and that they had experienced difficulty communicating when a mask was worn. Most said their likelihood of going to their audiologist hadn’t changed as a result of COVID restrictions.</w:t>
            </w:r>
          </w:p>
        </w:tc>
        <w:tc>
          <w:tcPr>
            <w:tcW w:w="1843" w:type="dxa"/>
            <w:hideMark/>
          </w:tcPr>
          <w:p w14:paraId="643FE082" w14:textId="77777777" w:rsidR="00A42044" w:rsidRPr="00A364CC" w:rsidRDefault="00A42044" w:rsidP="00905B55">
            <w:pPr>
              <w:spacing w:before="0" w:after="0"/>
              <w:rPr>
                <w:sz w:val="22"/>
              </w:rPr>
            </w:pPr>
            <w:r w:rsidRPr="00A364CC">
              <w:rPr>
                <w:sz w:val="22"/>
              </w:rPr>
              <w:t xml:space="preserve">Audiologists should consider </w:t>
            </w:r>
            <w:proofErr w:type="spellStart"/>
            <w:r w:rsidRPr="00A364CC">
              <w:rPr>
                <w:sz w:val="22"/>
              </w:rPr>
              <w:t>telepractice</w:t>
            </w:r>
            <w:proofErr w:type="spellEnd"/>
            <w:r w:rsidRPr="00A364CC">
              <w:rPr>
                <w:sz w:val="22"/>
              </w:rPr>
              <w:t xml:space="preserve"> or remote service delivery options to meet the needs of their patients.</w:t>
            </w:r>
          </w:p>
        </w:tc>
      </w:tr>
      <w:tr w:rsidR="00A42044" w:rsidRPr="00A364CC" w14:paraId="5F21D588" w14:textId="77777777" w:rsidTr="00311FB2">
        <w:trPr>
          <w:trHeight w:val="1124"/>
        </w:trPr>
        <w:tc>
          <w:tcPr>
            <w:tcW w:w="1023" w:type="dxa"/>
            <w:hideMark/>
          </w:tcPr>
          <w:p w14:paraId="45262E7B" w14:textId="77777777" w:rsidR="00A42044" w:rsidRPr="00A364CC" w:rsidRDefault="00A42044" w:rsidP="00905B55">
            <w:pPr>
              <w:spacing w:before="0" w:after="0"/>
              <w:rPr>
                <w:sz w:val="22"/>
                <w:vertAlign w:val="superscript"/>
              </w:rPr>
            </w:pPr>
            <w:r w:rsidRPr="00A364CC">
              <w:rPr>
                <w:sz w:val="22"/>
              </w:rPr>
              <w:t>Naylor et al. (2020)</w:t>
            </w:r>
            <w:r w:rsidRPr="00A364CC">
              <w:rPr>
                <w:sz w:val="22"/>
                <w:vertAlign w:val="superscript"/>
              </w:rPr>
              <w:t>44</w:t>
            </w:r>
          </w:p>
        </w:tc>
        <w:tc>
          <w:tcPr>
            <w:tcW w:w="1714" w:type="dxa"/>
            <w:hideMark/>
          </w:tcPr>
          <w:p w14:paraId="64D1F754" w14:textId="77777777" w:rsidR="00A42044" w:rsidRPr="00A364CC" w:rsidRDefault="00A42044" w:rsidP="00905B55">
            <w:pPr>
              <w:spacing w:before="0" w:after="0"/>
              <w:rPr>
                <w:sz w:val="22"/>
              </w:rPr>
            </w:pPr>
            <w:r w:rsidRPr="00A364CC">
              <w:rPr>
                <w:sz w:val="22"/>
              </w:rPr>
              <w:t>To explore the perceived effects of social distancing and masks on the scope and extent of hearing-related difficulties encountered in everyday life by people with HL</w:t>
            </w:r>
          </w:p>
        </w:tc>
        <w:tc>
          <w:tcPr>
            <w:tcW w:w="2201" w:type="dxa"/>
            <w:hideMark/>
          </w:tcPr>
          <w:p w14:paraId="660A443B" w14:textId="77777777" w:rsidR="00A42044" w:rsidRPr="00A364CC" w:rsidRDefault="00A42044" w:rsidP="00905B55">
            <w:pPr>
              <w:spacing w:before="0" w:after="0"/>
              <w:rPr>
                <w:sz w:val="22"/>
              </w:rPr>
            </w:pPr>
            <w:r w:rsidRPr="00A364CC">
              <w:rPr>
                <w:sz w:val="22"/>
              </w:rPr>
              <w:t xml:space="preserve">129 adults (aged 27-79 years, mean = 64.4 years) with hearing loss (confirmed) living in Scotland. 55% wore 2 HAs, 19.4% wore one HA. </w:t>
            </w:r>
            <w:r w:rsidRPr="00A364CC">
              <w:rPr>
                <w:sz w:val="22"/>
              </w:rPr>
              <w:br/>
            </w:r>
          </w:p>
          <w:p w14:paraId="32E868CC" w14:textId="77777777" w:rsidR="00A42044" w:rsidRPr="00A364CC" w:rsidRDefault="00A42044" w:rsidP="00905B55">
            <w:pPr>
              <w:spacing w:before="0" w:after="0"/>
              <w:rPr>
                <w:sz w:val="22"/>
              </w:rPr>
            </w:pPr>
          </w:p>
        </w:tc>
        <w:tc>
          <w:tcPr>
            <w:tcW w:w="2712" w:type="dxa"/>
            <w:hideMark/>
          </w:tcPr>
          <w:p w14:paraId="19091A07" w14:textId="64456907" w:rsidR="00A42044" w:rsidRPr="00A364CC" w:rsidRDefault="00A42044" w:rsidP="00905B55">
            <w:pPr>
              <w:spacing w:before="0" w:after="0"/>
              <w:rPr>
                <w:sz w:val="22"/>
              </w:rPr>
            </w:pPr>
            <w:r w:rsidRPr="00A364CC">
              <w:rPr>
                <w:sz w:val="22"/>
              </w:rPr>
              <w:t xml:space="preserve">Audiometric and self-reported hearing, HA ownership and use, impacts of COVID lockdown restrictions on </w:t>
            </w:r>
            <w:r w:rsidR="00A364CC" w:rsidRPr="00A364CC">
              <w:rPr>
                <w:sz w:val="22"/>
              </w:rPr>
              <w:t>behavior</w:t>
            </w:r>
            <w:r w:rsidRPr="00A364CC">
              <w:rPr>
                <w:sz w:val="22"/>
              </w:rPr>
              <w:t xml:space="preserve">, emotional state, hearing, and tinnitus. </w:t>
            </w:r>
          </w:p>
          <w:p w14:paraId="0D382FB3" w14:textId="516CE7F6" w:rsidR="00A42044" w:rsidRPr="00A364CC" w:rsidRDefault="00A42044" w:rsidP="00905B55">
            <w:pPr>
              <w:spacing w:before="0" w:after="0"/>
              <w:rPr>
                <w:sz w:val="22"/>
              </w:rPr>
            </w:pPr>
            <w:r w:rsidRPr="00A364CC">
              <w:rPr>
                <w:sz w:val="22"/>
              </w:rPr>
              <w:t xml:space="preserve">Data were </w:t>
            </w:r>
            <w:r w:rsidR="00A364CC" w:rsidRPr="00A364CC">
              <w:rPr>
                <w:sz w:val="22"/>
              </w:rPr>
              <w:t>analyzed</w:t>
            </w:r>
            <w:r w:rsidRPr="00A364CC">
              <w:rPr>
                <w:sz w:val="22"/>
              </w:rPr>
              <w:t xml:space="preserve"> by self-reported hearing: Better Hearing (BH; self-rated hearing ‘very good’ ‘good’ or ‘middling’) and Worse Hearing (WH, self-rated hearing ‘poor’ or ‘very poor’). </w:t>
            </w:r>
          </w:p>
        </w:tc>
        <w:tc>
          <w:tcPr>
            <w:tcW w:w="4394" w:type="dxa"/>
            <w:hideMark/>
          </w:tcPr>
          <w:p w14:paraId="3F8A9F7F" w14:textId="77777777" w:rsidR="00A42044" w:rsidRPr="00A364CC" w:rsidRDefault="00A42044" w:rsidP="00905B55">
            <w:pPr>
              <w:spacing w:before="0" w:after="0"/>
              <w:rPr>
                <w:sz w:val="22"/>
              </w:rPr>
            </w:pPr>
            <w:r w:rsidRPr="00A364CC">
              <w:rPr>
                <w:sz w:val="22"/>
              </w:rPr>
              <w:t xml:space="preserve">BH group used their HAs less during lockdown. WH group reported increased anxiety when communicating with people wearing masks or from a distance, reported more difficulties communicating in video calls than in person, and had concerns about access to audiology services. They also felt some relief at not being obliged to attend social gatherings in difficult listening situations. Almost all participants agreed that masks muffled speech and made communication harder because the mouth was not visible and thought key workers should be supplied with transparent masks. There was some indication that face mask strings interfere with wearing HAs.    </w:t>
            </w:r>
          </w:p>
          <w:p w14:paraId="4415B130" w14:textId="77777777" w:rsidR="00A42044" w:rsidRPr="00A364CC" w:rsidRDefault="00A42044" w:rsidP="00905B55">
            <w:pPr>
              <w:spacing w:before="0" w:after="0"/>
              <w:rPr>
                <w:sz w:val="22"/>
              </w:rPr>
            </w:pPr>
            <w:r w:rsidRPr="00A364CC">
              <w:rPr>
                <w:sz w:val="22"/>
              </w:rPr>
              <w:t xml:space="preserve">                                              </w:t>
            </w:r>
          </w:p>
        </w:tc>
        <w:tc>
          <w:tcPr>
            <w:tcW w:w="1843" w:type="dxa"/>
            <w:hideMark/>
          </w:tcPr>
          <w:p w14:paraId="0F3B676A" w14:textId="77777777" w:rsidR="00A42044" w:rsidRPr="00A364CC" w:rsidRDefault="00A42044" w:rsidP="00905B55">
            <w:pPr>
              <w:spacing w:before="0" w:after="0"/>
              <w:rPr>
                <w:sz w:val="22"/>
              </w:rPr>
            </w:pPr>
            <w:r w:rsidRPr="00A364CC">
              <w:rPr>
                <w:sz w:val="22"/>
              </w:rPr>
              <w:t>The worse the hearing, the greater are the negative impacts of social distancing and masks.</w:t>
            </w:r>
          </w:p>
          <w:p w14:paraId="74FB1357" w14:textId="77777777" w:rsidR="00A42044" w:rsidRPr="00A364CC" w:rsidRDefault="00A42044" w:rsidP="00905B55">
            <w:pPr>
              <w:spacing w:before="0" w:after="0"/>
              <w:rPr>
                <w:sz w:val="22"/>
              </w:rPr>
            </w:pPr>
            <w:r w:rsidRPr="00A364CC">
              <w:rPr>
                <w:sz w:val="22"/>
              </w:rPr>
              <w:t>Lifestyle changes were positive for some people because they encountered fewer difficult listening situations.</w:t>
            </w:r>
          </w:p>
        </w:tc>
      </w:tr>
      <w:tr w:rsidR="00A42044" w:rsidRPr="00A364CC" w14:paraId="380D3D7B" w14:textId="77777777" w:rsidTr="00311FB2">
        <w:trPr>
          <w:trHeight w:val="557"/>
        </w:trPr>
        <w:tc>
          <w:tcPr>
            <w:tcW w:w="1023" w:type="dxa"/>
            <w:hideMark/>
          </w:tcPr>
          <w:p w14:paraId="3009B606" w14:textId="58A3AD41" w:rsidR="00A42044" w:rsidRPr="00A364CC" w:rsidRDefault="00A42044" w:rsidP="00905B55">
            <w:pPr>
              <w:spacing w:before="0" w:after="0"/>
              <w:rPr>
                <w:sz w:val="22"/>
              </w:rPr>
            </w:pPr>
            <w:r w:rsidRPr="00A364CC">
              <w:rPr>
                <w:sz w:val="22"/>
              </w:rPr>
              <w:t>Saunders et al. (2020)</w:t>
            </w:r>
            <w:r w:rsidRPr="00A364CC">
              <w:rPr>
                <w:sz w:val="22"/>
                <w:vertAlign w:val="superscript"/>
              </w:rPr>
              <w:t>12</w:t>
            </w:r>
            <w:r w:rsidRPr="00A364CC">
              <w:rPr>
                <w:sz w:val="22"/>
              </w:rPr>
              <w:br/>
            </w:r>
            <w:r w:rsidR="007A6307" w:rsidRPr="00A364CC">
              <w:rPr>
                <w:i/>
                <w:sz w:val="22"/>
              </w:rPr>
              <w:t>Also see Table</w:t>
            </w:r>
            <w:r w:rsidRPr="00A364CC">
              <w:rPr>
                <w:i/>
                <w:sz w:val="22"/>
              </w:rPr>
              <w:t xml:space="preserve"> </w:t>
            </w:r>
            <w:r w:rsidR="007A6307" w:rsidRPr="00A364CC">
              <w:rPr>
                <w:i/>
                <w:sz w:val="22"/>
              </w:rPr>
              <w:t>3</w:t>
            </w:r>
            <w:r w:rsidRPr="00A364CC">
              <w:rPr>
                <w:i/>
                <w:sz w:val="22"/>
              </w:rPr>
              <w:t>a</w:t>
            </w:r>
          </w:p>
        </w:tc>
        <w:tc>
          <w:tcPr>
            <w:tcW w:w="1714" w:type="dxa"/>
            <w:hideMark/>
          </w:tcPr>
          <w:p w14:paraId="7F98C211" w14:textId="77777777" w:rsidR="00A42044" w:rsidRPr="00A364CC" w:rsidRDefault="00A42044" w:rsidP="00905B55">
            <w:pPr>
              <w:spacing w:before="0" w:after="0"/>
              <w:rPr>
                <w:sz w:val="22"/>
              </w:rPr>
            </w:pPr>
            <w:r w:rsidRPr="00A364CC">
              <w:rPr>
                <w:sz w:val="22"/>
              </w:rPr>
              <w:t xml:space="preserve">To understand the impact of face coverings on hearing and communication when wearing a mask and when communicating with someone wearing a mask. </w:t>
            </w:r>
          </w:p>
        </w:tc>
        <w:tc>
          <w:tcPr>
            <w:tcW w:w="2201" w:type="dxa"/>
            <w:hideMark/>
          </w:tcPr>
          <w:p w14:paraId="225A07BB" w14:textId="77777777" w:rsidR="00A42044" w:rsidRPr="00A364CC" w:rsidRDefault="00A42044" w:rsidP="00905B55">
            <w:pPr>
              <w:spacing w:before="0" w:after="0"/>
              <w:rPr>
                <w:sz w:val="22"/>
              </w:rPr>
            </w:pPr>
            <w:r w:rsidRPr="00A364CC">
              <w:rPr>
                <w:sz w:val="22"/>
              </w:rPr>
              <w:t xml:space="preserve">460 members of UK general public, ~40% rated their hearing as ‘poor’ or ‘very poor’ ~50% used HAs or other hearing assistive technology </w:t>
            </w:r>
          </w:p>
        </w:tc>
        <w:tc>
          <w:tcPr>
            <w:tcW w:w="2712" w:type="dxa"/>
            <w:hideMark/>
          </w:tcPr>
          <w:p w14:paraId="72E746A8" w14:textId="77777777" w:rsidR="00A42044" w:rsidRPr="00A364CC" w:rsidRDefault="00A42044" w:rsidP="00905B55">
            <w:pPr>
              <w:spacing w:before="0" w:after="0"/>
              <w:rPr>
                <w:sz w:val="22"/>
              </w:rPr>
            </w:pPr>
            <w:r w:rsidRPr="00A364CC">
              <w:rPr>
                <w:sz w:val="22"/>
              </w:rPr>
              <w:t>Self-reported hearing, ratings of impact of masks on ability to hear, understand, feel engaged and feel connect with someone wearing a mask. Open-ended comments regarding impacts of masks on communication</w:t>
            </w:r>
          </w:p>
        </w:tc>
        <w:tc>
          <w:tcPr>
            <w:tcW w:w="4394" w:type="dxa"/>
            <w:hideMark/>
          </w:tcPr>
          <w:p w14:paraId="2D8E7DF0" w14:textId="77777777" w:rsidR="00A42044" w:rsidRPr="00A364CC" w:rsidRDefault="00A42044" w:rsidP="00905B55">
            <w:pPr>
              <w:spacing w:before="0" w:after="0"/>
              <w:rPr>
                <w:sz w:val="22"/>
              </w:rPr>
            </w:pPr>
            <w:r w:rsidRPr="00A364CC">
              <w:rPr>
                <w:sz w:val="22"/>
              </w:rPr>
              <w:t>Masks impacted the content of communication, feelings of interpersonal connection and willingness to engage in conversation, resulted in increased anxiety and stress, and decreased self-confidence, and made communication fatiguing,</w:t>
            </w:r>
          </w:p>
          <w:p w14:paraId="4E823109" w14:textId="77777777" w:rsidR="00A42044" w:rsidRPr="00A364CC" w:rsidRDefault="00A42044" w:rsidP="00905B55">
            <w:pPr>
              <w:spacing w:before="0" w:after="0"/>
              <w:rPr>
                <w:sz w:val="22"/>
              </w:rPr>
            </w:pPr>
            <w:r w:rsidRPr="00A364CC">
              <w:rPr>
                <w:sz w:val="22"/>
              </w:rPr>
              <w:t xml:space="preserve">frustrating and embarrassing. These impacts were greater for people with HL than for those without. </w:t>
            </w:r>
          </w:p>
          <w:p w14:paraId="739FFFBB" w14:textId="77777777" w:rsidR="00A42044" w:rsidRPr="00A364CC" w:rsidRDefault="00A42044" w:rsidP="00905B55">
            <w:pPr>
              <w:spacing w:before="0" w:after="0"/>
              <w:rPr>
                <w:sz w:val="22"/>
              </w:rPr>
            </w:pPr>
          </w:p>
        </w:tc>
        <w:tc>
          <w:tcPr>
            <w:tcW w:w="1843" w:type="dxa"/>
            <w:hideMark/>
          </w:tcPr>
          <w:p w14:paraId="5C22A47D" w14:textId="77777777" w:rsidR="00A42044" w:rsidRPr="00A364CC" w:rsidRDefault="00A42044" w:rsidP="00905B55">
            <w:pPr>
              <w:spacing w:before="0" w:after="0"/>
              <w:rPr>
                <w:sz w:val="22"/>
              </w:rPr>
            </w:pPr>
            <w:r w:rsidRPr="00A364CC">
              <w:rPr>
                <w:sz w:val="22"/>
              </w:rPr>
              <w:t>Masks disrupt communication. They have greater impacts for people with HL and in important communication situations</w:t>
            </w:r>
          </w:p>
        </w:tc>
      </w:tr>
      <w:tr w:rsidR="00A42044" w:rsidRPr="00A364CC" w14:paraId="13EB6836" w14:textId="77777777" w:rsidTr="00311FB2">
        <w:trPr>
          <w:trHeight w:val="416"/>
        </w:trPr>
        <w:tc>
          <w:tcPr>
            <w:tcW w:w="1023" w:type="dxa"/>
            <w:tcBorders>
              <w:bottom w:val="single" w:sz="4" w:space="0" w:color="auto"/>
            </w:tcBorders>
            <w:hideMark/>
          </w:tcPr>
          <w:p w14:paraId="6EFC6B00" w14:textId="77777777" w:rsidR="00A42044" w:rsidRPr="00A364CC" w:rsidRDefault="00A42044" w:rsidP="00905B55">
            <w:pPr>
              <w:spacing w:before="0" w:after="0"/>
              <w:rPr>
                <w:sz w:val="22"/>
                <w:vertAlign w:val="superscript"/>
              </w:rPr>
            </w:pPr>
            <w:r w:rsidRPr="00A364CC">
              <w:rPr>
                <w:sz w:val="22"/>
              </w:rPr>
              <w:lastRenderedPageBreak/>
              <w:t>Schafer et al. (2021)</w:t>
            </w:r>
            <w:r w:rsidRPr="00A364CC">
              <w:rPr>
                <w:sz w:val="22"/>
                <w:vertAlign w:val="superscript"/>
              </w:rPr>
              <w:t>45</w:t>
            </w:r>
          </w:p>
        </w:tc>
        <w:tc>
          <w:tcPr>
            <w:tcW w:w="1714" w:type="dxa"/>
            <w:tcBorders>
              <w:bottom w:val="single" w:sz="4" w:space="0" w:color="auto"/>
            </w:tcBorders>
            <w:hideMark/>
          </w:tcPr>
          <w:p w14:paraId="64A1DE9A" w14:textId="77777777" w:rsidR="00A42044" w:rsidRPr="00A364CC" w:rsidRDefault="00A42044" w:rsidP="00905B55">
            <w:pPr>
              <w:spacing w:before="0" w:after="0"/>
              <w:rPr>
                <w:sz w:val="22"/>
              </w:rPr>
            </w:pPr>
            <w:r w:rsidRPr="00A364CC">
              <w:rPr>
                <w:sz w:val="22"/>
              </w:rPr>
              <w:t xml:space="preserve">To document potential difficulties encountered by students with HL during the pandemic </w:t>
            </w:r>
          </w:p>
        </w:tc>
        <w:tc>
          <w:tcPr>
            <w:tcW w:w="2201" w:type="dxa"/>
            <w:tcBorders>
              <w:bottom w:val="single" w:sz="4" w:space="0" w:color="auto"/>
            </w:tcBorders>
            <w:hideMark/>
          </w:tcPr>
          <w:p w14:paraId="30E5A0AC" w14:textId="77777777" w:rsidR="00A42044" w:rsidRPr="00A364CC" w:rsidRDefault="00A42044" w:rsidP="00905B55">
            <w:pPr>
              <w:spacing w:before="0" w:after="0"/>
              <w:rPr>
                <w:sz w:val="22"/>
              </w:rPr>
            </w:pPr>
            <w:r w:rsidRPr="00A364CC">
              <w:rPr>
                <w:sz w:val="22"/>
              </w:rPr>
              <w:t>416 respondents (38% educational audiologists, 41% teachers of deaf/</w:t>
            </w:r>
            <w:proofErr w:type="spellStart"/>
            <w:r w:rsidRPr="00A364CC">
              <w:rPr>
                <w:sz w:val="22"/>
              </w:rPr>
              <w:t>HoH</w:t>
            </w:r>
            <w:proofErr w:type="spellEnd"/>
            <w:r w:rsidRPr="00A364CC">
              <w:rPr>
                <w:sz w:val="22"/>
              </w:rPr>
              <w:t>, and other educators)</w:t>
            </w:r>
          </w:p>
        </w:tc>
        <w:tc>
          <w:tcPr>
            <w:tcW w:w="2712" w:type="dxa"/>
            <w:tcBorders>
              <w:bottom w:val="single" w:sz="4" w:space="0" w:color="auto"/>
            </w:tcBorders>
            <w:hideMark/>
          </w:tcPr>
          <w:p w14:paraId="7451C172" w14:textId="77777777" w:rsidR="00A42044" w:rsidRPr="00A364CC" w:rsidRDefault="00A42044" w:rsidP="00905B55">
            <w:pPr>
              <w:spacing w:before="0" w:after="0"/>
              <w:rPr>
                <w:sz w:val="22"/>
              </w:rPr>
            </w:pPr>
            <w:r w:rsidRPr="00A364CC">
              <w:rPr>
                <w:sz w:val="22"/>
              </w:rPr>
              <w:t>Questions about mask wearing and their impacts on children with and without HL in the classroom, and about accommodations provided</w:t>
            </w:r>
          </w:p>
        </w:tc>
        <w:tc>
          <w:tcPr>
            <w:tcW w:w="4394" w:type="dxa"/>
            <w:tcBorders>
              <w:bottom w:val="single" w:sz="4" w:space="0" w:color="auto"/>
            </w:tcBorders>
            <w:hideMark/>
          </w:tcPr>
          <w:p w14:paraId="7F771FE1" w14:textId="77777777" w:rsidR="00A42044" w:rsidRPr="00A364CC" w:rsidRDefault="00A42044" w:rsidP="00905B55">
            <w:pPr>
              <w:spacing w:before="0" w:after="0"/>
              <w:rPr>
                <w:sz w:val="22"/>
              </w:rPr>
            </w:pPr>
            <w:r w:rsidRPr="00A364CC">
              <w:rPr>
                <w:sz w:val="22"/>
              </w:rPr>
              <w:t xml:space="preserve">Remote or blended learning was common. Students and caregivers had some problems with remote learning technology. In the classroom, </w:t>
            </w:r>
            <w:r w:rsidRPr="00A364CC">
              <w:rPr>
                <w:iCs/>
                <w:sz w:val="22"/>
              </w:rPr>
              <w:t xml:space="preserve">students had difficulty hearing teachers wearing opaque masks and social distancing increased these difficulties. &gt;75% of </w:t>
            </w:r>
            <w:r w:rsidRPr="00A364CC">
              <w:rPr>
                <w:sz w:val="22"/>
              </w:rPr>
              <w:t xml:space="preserve">teachers and students wore </w:t>
            </w:r>
            <w:r w:rsidRPr="00A364CC">
              <w:rPr>
                <w:iCs/>
                <w:sz w:val="22"/>
              </w:rPr>
              <w:t>t</w:t>
            </w:r>
            <w:r w:rsidRPr="00A364CC">
              <w:rPr>
                <w:sz w:val="22"/>
              </w:rPr>
              <w:t xml:space="preserve">ransparent masks always or sometimes. Seating arrangements were usually adjusted to accommodate students with hearing loss, sign language interpreters were provided as needed. </w:t>
            </w:r>
          </w:p>
        </w:tc>
        <w:tc>
          <w:tcPr>
            <w:tcW w:w="1843" w:type="dxa"/>
            <w:tcBorders>
              <w:bottom w:val="single" w:sz="4" w:space="0" w:color="auto"/>
            </w:tcBorders>
            <w:hideMark/>
          </w:tcPr>
          <w:p w14:paraId="180F097B" w14:textId="77777777" w:rsidR="00A42044" w:rsidRPr="00A364CC" w:rsidRDefault="00A42044" w:rsidP="00905B55">
            <w:pPr>
              <w:spacing w:before="0" w:after="0"/>
              <w:rPr>
                <w:sz w:val="22"/>
              </w:rPr>
            </w:pPr>
            <w:r w:rsidRPr="00A364CC">
              <w:rPr>
                <w:sz w:val="22"/>
              </w:rPr>
              <w:t>Additional accommodations for students with HL are required for remote learning</w:t>
            </w:r>
          </w:p>
        </w:tc>
      </w:tr>
    </w:tbl>
    <w:p w14:paraId="0D919BFE" w14:textId="5C03403E" w:rsidR="00A42044" w:rsidRPr="00A364CC" w:rsidRDefault="00A42044" w:rsidP="00905B55">
      <w:pPr>
        <w:spacing w:before="0" w:after="0"/>
      </w:pPr>
      <w:r w:rsidRPr="00A364CC">
        <w:t>Note: reference numbers are added in the first column for cross-referencing</w:t>
      </w:r>
    </w:p>
    <w:p w14:paraId="11429B8A" w14:textId="03C4717B" w:rsidR="00A42044" w:rsidRPr="00A364CC" w:rsidRDefault="00A42044" w:rsidP="00905B55">
      <w:pPr>
        <w:spacing w:before="0" w:after="0"/>
      </w:pPr>
      <w:r w:rsidRPr="00A364CC">
        <w:t xml:space="preserve">CI = cochlear implant, HL = hearing loss, HA = hearing aid, SD = standard deviation, UK = United Kingdom, </w:t>
      </w:r>
      <w:proofErr w:type="spellStart"/>
      <w:r w:rsidRPr="00A364CC">
        <w:t>HoH</w:t>
      </w:r>
      <w:proofErr w:type="spellEnd"/>
      <w:r w:rsidRPr="00A364CC">
        <w:t xml:space="preserve"> = hard of hearing</w:t>
      </w:r>
    </w:p>
    <w:p w14:paraId="22421ED4" w14:textId="5DA565C2" w:rsidR="00A42044" w:rsidRPr="00A364CC" w:rsidRDefault="00A42044" w:rsidP="00905B55">
      <w:pPr>
        <w:spacing w:before="0" w:after="0"/>
      </w:pPr>
    </w:p>
    <w:p w14:paraId="2D3DACE7" w14:textId="321EE333" w:rsidR="00A42044" w:rsidRPr="00A364CC" w:rsidRDefault="00A42044" w:rsidP="00905B55">
      <w:pPr>
        <w:spacing w:before="0" w:after="0"/>
      </w:pPr>
    </w:p>
    <w:p w14:paraId="65FEE7BA" w14:textId="7F0CC05B" w:rsidR="00A42044" w:rsidRPr="00A364CC" w:rsidRDefault="00A42044" w:rsidP="00905B55">
      <w:pPr>
        <w:spacing w:before="0" w:after="0"/>
      </w:pPr>
    </w:p>
    <w:p w14:paraId="273C5194" w14:textId="5012719B" w:rsidR="00A42044" w:rsidRPr="00A364CC" w:rsidRDefault="00A42044" w:rsidP="00905B55">
      <w:pPr>
        <w:spacing w:before="0" w:after="0"/>
      </w:pPr>
    </w:p>
    <w:p w14:paraId="6E9D3527" w14:textId="200CFDF3" w:rsidR="00A42044" w:rsidRPr="00A364CC" w:rsidRDefault="00A42044" w:rsidP="00905B55">
      <w:pPr>
        <w:spacing w:before="0" w:after="0"/>
      </w:pPr>
    </w:p>
    <w:p w14:paraId="2D771298" w14:textId="4C11175A" w:rsidR="00A42044" w:rsidRPr="00A364CC" w:rsidRDefault="00A42044" w:rsidP="00905B55">
      <w:pPr>
        <w:spacing w:before="0" w:after="0"/>
      </w:pPr>
    </w:p>
    <w:p w14:paraId="46B9B222" w14:textId="5CF3A568" w:rsidR="00A42044" w:rsidRPr="00A364CC" w:rsidRDefault="00A42044" w:rsidP="00905B55">
      <w:pPr>
        <w:spacing w:before="0" w:after="0"/>
      </w:pPr>
    </w:p>
    <w:p w14:paraId="0A1D6592" w14:textId="24CE3CE6" w:rsidR="00A42044" w:rsidRPr="00A364CC" w:rsidRDefault="00A42044" w:rsidP="00905B55">
      <w:pPr>
        <w:spacing w:before="0" w:after="0"/>
      </w:pPr>
    </w:p>
    <w:p w14:paraId="17031980" w14:textId="6CF60416" w:rsidR="00A42044" w:rsidRPr="00A364CC" w:rsidRDefault="00A42044" w:rsidP="00905B55">
      <w:pPr>
        <w:spacing w:before="0" w:after="0"/>
      </w:pPr>
    </w:p>
    <w:p w14:paraId="3507AFDC" w14:textId="02F26C1C" w:rsidR="00A42044" w:rsidRPr="00A364CC" w:rsidRDefault="00A42044" w:rsidP="00905B55">
      <w:pPr>
        <w:spacing w:before="0" w:after="0"/>
      </w:pPr>
    </w:p>
    <w:p w14:paraId="292A11D7" w14:textId="4DFB2A44" w:rsidR="00A42044" w:rsidRPr="00A364CC" w:rsidRDefault="00A42044" w:rsidP="00905B55">
      <w:pPr>
        <w:spacing w:before="0" w:after="0"/>
      </w:pPr>
    </w:p>
    <w:p w14:paraId="37915649" w14:textId="60C6486F" w:rsidR="00A42044" w:rsidRPr="00A364CC" w:rsidRDefault="00A42044" w:rsidP="00905B55">
      <w:pPr>
        <w:spacing w:before="0" w:after="0"/>
      </w:pPr>
    </w:p>
    <w:p w14:paraId="31D5C728" w14:textId="71461488" w:rsidR="008C1AF2" w:rsidRPr="00A364CC" w:rsidRDefault="008C1AF2" w:rsidP="00905B55">
      <w:pPr>
        <w:spacing w:before="0" w:after="0"/>
      </w:pPr>
    </w:p>
    <w:p w14:paraId="288E9ECB" w14:textId="026E8F1E" w:rsidR="008C1AF2" w:rsidRPr="00A364CC" w:rsidRDefault="008C1AF2" w:rsidP="00905B55">
      <w:pPr>
        <w:spacing w:before="0" w:after="0"/>
      </w:pPr>
    </w:p>
    <w:p w14:paraId="66751C4E" w14:textId="35CBD533" w:rsidR="008C1AF2" w:rsidRPr="00A364CC" w:rsidRDefault="008C1AF2" w:rsidP="00905B55">
      <w:pPr>
        <w:spacing w:before="0" w:after="0"/>
      </w:pPr>
    </w:p>
    <w:p w14:paraId="67BECF7B" w14:textId="1E2A863D" w:rsidR="008C1AF2" w:rsidRPr="00A364CC" w:rsidRDefault="008C1AF2" w:rsidP="00905B55">
      <w:pPr>
        <w:spacing w:before="0" w:after="0"/>
      </w:pPr>
    </w:p>
    <w:p w14:paraId="606CA2DB" w14:textId="42B09D73" w:rsidR="008C1AF2" w:rsidRPr="00A364CC" w:rsidRDefault="008C1AF2" w:rsidP="00905B55">
      <w:pPr>
        <w:spacing w:before="0" w:after="0"/>
      </w:pPr>
    </w:p>
    <w:p w14:paraId="0C952237" w14:textId="504E5EDD" w:rsidR="008C1AF2" w:rsidRPr="00A364CC" w:rsidRDefault="008C1AF2" w:rsidP="00905B55">
      <w:pPr>
        <w:spacing w:before="0" w:after="0"/>
      </w:pPr>
    </w:p>
    <w:p w14:paraId="699A17AE" w14:textId="578B4E6B" w:rsidR="008C1AF2" w:rsidRPr="00A364CC" w:rsidRDefault="008C1AF2" w:rsidP="00905B55">
      <w:pPr>
        <w:spacing w:before="0" w:after="0"/>
      </w:pPr>
    </w:p>
    <w:p w14:paraId="164C4168" w14:textId="0675E0CB" w:rsidR="008C1AF2" w:rsidRPr="00A364CC" w:rsidRDefault="008C1AF2" w:rsidP="00905B55">
      <w:pPr>
        <w:spacing w:before="0" w:after="0"/>
      </w:pPr>
    </w:p>
    <w:p w14:paraId="733D6D16" w14:textId="77777777" w:rsidR="008C1AF2" w:rsidRPr="00A364CC" w:rsidRDefault="008C1AF2" w:rsidP="00905B55">
      <w:pPr>
        <w:spacing w:before="0" w:after="0"/>
      </w:pPr>
    </w:p>
    <w:p w14:paraId="0E16893A" w14:textId="341EDC45" w:rsidR="00A42044" w:rsidRPr="00A364CC" w:rsidRDefault="00A42044" w:rsidP="00905B55">
      <w:pPr>
        <w:spacing w:before="0" w:after="0"/>
      </w:pPr>
      <w:r w:rsidRPr="00A364CC">
        <w:lastRenderedPageBreak/>
        <w:t>Supplementary Table 4a: Summary of key findings of studies relating to subcategory 3a: Impacts of face coverings (i.e., face masks, face shields etc.) on speech assessed via acoustic measures</w:t>
      </w:r>
    </w:p>
    <w:p w14:paraId="1EF50EE5" w14:textId="77777777" w:rsidR="00A42044" w:rsidRPr="00A364CC" w:rsidRDefault="00A42044" w:rsidP="00905B55">
      <w:pPr>
        <w:spacing w:before="0" w:after="0"/>
      </w:pPr>
    </w:p>
    <w:tbl>
      <w:tblPr>
        <w:tblStyle w:val="TableGrid"/>
        <w:tblW w:w="14176"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985"/>
        <w:gridCol w:w="1559"/>
        <w:gridCol w:w="1418"/>
        <w:gridCol w:w="1984"/>
        <w:gridCol w:w="3827"/>
        <w:gridCol w:w="2127"/>
      </w:tblGrid>
      <w:tr w:rsidR="00A42044" w:rsidRPr="00A364CC" w14:paraId="0CE0FE36" w14:textId="77777777" w:rsidTr="00311FB2">
        <w:trPr>
          <w:trHeight w:val="1188"/>
        </w:trPr>
        <w:tc>
          <w:tcPr>
            <w:tcW w:w="1276" w:type="dxa"/>
            <w:tcBorders>
              <w:top w:val="single" w:sz="4" w:space="0" w:color="auto"/>
              <w:bottom w:val="single" w:sz="4" w:space="0" w:color="auto"/>
            </w:tcBorders>
            <w:hideMark/>
          </w:tcPr>
          <w:p w14:paraId="463D56E5" w14:textId="77777777" w:rsidR="00A42044" w:rsidRPr="00A364CC" w:rsidRDefault="00A42044" w:rsidP="00905B55">
            <w:pPr>
              <w:spacing w:before="0" w:after="0"/>
              <w:rPr>
                <w:b/>
                <w:sz w:val="22"/>
              </w:rPr>
            </w:pPr>
            <w:r w:rsidRPr="00A364CC">
              <w:rPr>
                <w:b/>
                <w:sz w:val="22"/>
              </w:rPr>
              <w:t>Authors</w:t>
            </w:r>
          </w:p>
        </w:tc>
        <w:tc>
          <w:tcPr>
            <w:tcW w:w="1985" w:type="dxa"/>
            <w:tcBorders>
              <w:top w:val="single" w:sz="4" w:space="0" w:color="auto"/>
              <w:bottom w:val="single" w:sz="4" w:space="0" w:color="auto"/>
            </w:tcBorders>
            <w:hideMark/>
          </w:tcPr>
          <w:p w14:paraId="3A3B6343" w14:textId="77777777" w:rsidR="00A42044" w:rsidRPr="00A364CC" w:rsidRDefault="00A42044" w:rsidP="00905B55">
            <w:pPr>
              <w:spacing w:before="0" w:after="0"/>
              <w:rPr>
                <w:b/>
                <w:sz w:val="22"/>
              </w:rPr>
            </w:pPr>
            <w:r w:rsidRPr="00A364CC">
              <w:rPr>
                <w:b/>
                <w:sz w:val="22"/>
              </w:rPr>
              <w:t>Aim(s) relating to preventative measures and communication</w:t>
            </w:r>
          </w:p>
        </w:tc>
        <w:tc>
          <w:tcPr>
            <w:tcW w:w="1559" w:type="dxa"/>
            <w:tcBorders>
              <w:top w:val="single" w:sz="4" w:space="0" w:color="auto"/>
              <w:bottom w:val="single" w:sz="4" w:space="0" w:color="auto"/>
            </w:tcBorders>
            <w:hideMark/>
          </w:tcPr>
          <w:p w14:paraId="135BD38A" w14:textId="77777777" w:rsidR="00A42044" w:rsidRPr="00A364CC" w:rsidRDefault="00A42044" w:rsidP="00905B55">
            <w:pPr>
              <w:spacing w:before="0" w:after="0"/>
              <w:rPr>
                <w:b/>
                <w:sz w:val="22"/>
              </w:rPr>
            </w:pPr>
            <w:r w:rsidRPr="00A364CC">
              <w:rPr>
                <w:b/>
                <w:sz w:val="22"/>
              </w:rPr>
              <w:t xml:space="preserve">Types of face covering evaluated </w:t>
            </w:r>
          </w:p>
        </w:tc>
        <w:tc>
          <w:tcPr>
            <w:tcW w:w="1418" w:type="dxa"/>
            <w:tcBorders>
              <w:top w:val="single" w:sz="4" w:space="0" w:color="auto"/>
              <w:bottom w:val="single" w:sz="4" w:space="0" w:color="auto"/>
            </w:tcBorders>
            <w:hideMark/>
          </w:tcPr>
          <w:p w14:paraId="44CF1293" w14:textId="77777777" w:rsidR="00A42044" w:rsidRPr="00A364CC" w:rsidRDefault="00A42044" w:rsidP="00905B55">
            <w:pPr>
              <w:spacing w:before="0" w:after="0"/>
              <w:rPr>
                <w:b/>
                <w:sz w:val="22"/>
              </w:rPr>
            </w:pPr>
            <w:r w:rsidRPr="00A364CC">
              <w:rPr>
                <w:b/>
                <w:sz w:val="22"/>
              </w:rPr>
              <w:t>Data collection methods. Acoustic measures reported here</w:t>
            </w:r>
          </w:p>
        </w:tc>
        <w:tc>
          <w:tcPr>
            <w:tcW w:w="1984" w:type="dxa"/>
            <w:tcBorders>
              <w:top w:val="single" w:sz="4" w:space="0" w:color="auto"/>
              <w:bottom w:val="single" w:sz="4" w:space="0" w:color="auto"/>
            </w:tcBorders>
            <w:hideMark/>
          </w:tcPr>
          <w:p w14:paraId="57086924" w14:textId="77777777" w:rsidR="00A42044" w:rsidRPr="00A364CC" w:rsidRDefault="00A42044" w:rsidP="00905B55">
            <w:pPr>
              <w:spacing w:before="0" w:after="0"/>
              <w:rPr>
                <w:b/>
                <w:sz w:val="22"/>
              </w:rPr>
            </w:pPr>
            <w:r w:rsidRPr="00A364CC">
              <w:rPr>
                <w:b/>
                <w:sz w:val="22"/>
              </w:rPr>
              <w:t>Data collected</w:t>
            </w:r>
          </w:p>
        </w:tc>
        <w:tc>
          <w:tcPr>
            <w:tcW w:w="3827" w:type="dxa"/>
            <w:tcBorders>
              <w:top w:val="single" w:sz="4" w:space="0" w:color="auto"/>
              <w:bottom w:val="single" w:sz="4" w:space="0" w:color="auto"/>
            </w:tcBorders>
            <w:hideMark/>
          </w:tcPr>
          <w:p w14:paraId="78B67ED0" w14:textId="77777777" w:rsidR="00A42044" w:rsidRPr="00A364CC" w:rsidRDefault="00A42044" w:rsidP="00905B55">
            <w:pPr>
              <w:spacing w:before="0" w:after="0"/>
              <w:rPr>
                <w:b/>
                <w:sz w:val="22"/>
              </w:rPr>
            </w:pPr>
            <w:r w:rsidRPr="00A364CC">
              <w:rPr>
                <w:b/>
                <w:sz w:val="22"/>
              </w:rPr>
              <w:t>Summary of findings</w:t>
            </w:r>
          </w:p>
        </w:tc>
        <w:tc>
          <w:tcPr>
            <w:tcW w:w="2127" w:type="dxa"/>
            <w:tcBorders>
              <w:top w:val="single" w:sz="4" w:space="0" w:color="auto"/>
              <w:bottom w:val="single" w:sz="4" w:space="0" w:color="auto"/>
            </w:tcBorders>
            <w:hideMark/>
          </w:tcPr>
          <w:p w14:paraId="0C2BF19E" w14:textId="77777777" w:rsidR="00A42044" w:rsidRPr="00A364CC" w:rsidRDefault="00A42044" w:rsidP="00905B55">
            <w:pPr>
              <w:spacing w:before="0" w:after="0"/>
              <w:rPr>
                <w:b/>
                <w:sz w:val="22"/>
              </w:rPr>
            </w:pPr>
            <w:r w:rsidRPr="00A364CC">
              <w:rPr>
                <w:b/>
                <w:sz w:val="22"/>
              </w:rPr>
              <w:t>Conclusion</w:t>
            </w:r>
          </w:p>
        </w:tc>
      </w:tr>
      <w:tr w:rsidR="00A42044" w:rsidRPr="00A364CC" w14:paraId="0EFB9AB2" w14:textId="77777777" w:rsidTr="00311FB2">
        <w:trPr>
          <w:trHeight w:val="2117"/>
        </w:trPr>
        <w:tc>
          <w:tcPr>
            <w:tcW w:w="1276" w:type="dxa"/>
            <w:tcBorders>
              <w:top w:val="single" w:sz="4" w:space="0" w:color="auto"/>
            </w:tcBorders>
            <w:hideMark/>
          </w:tcPr>
          <w:p w14:paraId="2E851FDB" w14:textId="77777777" w:rsidR="00A42044" w:rsidRPr="00A364CC" w:rsidRDefault="00A42044" w:rsidP="00905B55">
            <w:pPr>
              <w:spacing w:before="0" w:after="0"/>
              <w:rPr>
                <w:sz w:val="22"/>
                <w:vertAlign w:val="superscript"/>
              </w:rPr>
            </w:pPr>
            <w:proofErr w:type="spellStart"/>
            <w:r w:rsidRPr="00A364CC">
              <w:rPr>
                <w:sz w:val="22"/>
              </w:rPr>
              <w:t>Atcherson</w:t>
            </w:r>
            <w:proofErr w:type="spellEnd"/>
            <w:r w:rsidRPr="00A364CC">
              <w:rPr>
                <w:sz w:val="22"/>
              </w:rPr>
              <w:t xml:space="preserve"> et al. (2021)</w:t>
            </w:r>
            <w:r w:rsidRPr="00A364CC">
              <w:rPr>
                <w:sz w:val="22"/>
                <w:vertAlign w:val="superscript"/>
              </w:rPr>
              <w:t>15</w:t>
            </w:r>
          </w:p>
        </w:tc>
        <w:tc>
          <w:tcPr>
            <w:tcW w:w="1985" w:type="dxa"/>
            <w:tcBorders>
              <w:top w:val="single" w:sz="4" w:space="0" w:color="auto"/>
            </w:tcBorders>
            <w:hideMark/>
          </w:tcPr>
          <w:p w14:paraId="4423DDEA" w14:textId="77777777" w:rsidR="00A42044" w:rsidRPr="00A364CC" w:rsidRDefault="00A42044" w:rsidP="00905B55">
            <w:pPr>
              <w:spacing w:before="0" w:after="0"/>
              <w:rPr>
                <w:sz w:val="22"/>
              </w:rPr>
            </w:pPr>
            <w:r w:rsidRPr="00A364CC">
              <w:rPr>
                <w:sz w:val="22"/>
              </w:rPr>
              <w:t xml:space="preserve">To examine the acoustic impacts of different face coverings </w:t>
            </w:r>
          </w:p>
        </w:tc>
        <w:tc>
          <w:tcPr>
            <w:tcW w:w="1559" w:type="dxa"/>
            <w:tcBorders>
              <w:top w:val="single" w:sz="4" w:space="0" w:color="auto"/>
            </w:tcBorders>
            <w:hideMark/>
          </w:tcPr>
          <w:p w14:paraId="2F052D2E" w14:textId="77777777" w:rsidR="00A42044" w:rsidRPr="00A364CC" w:rsidRDefault="00A42044" w:rsidP="00905B55">
            <w:pPr>
              <w:spacing w:before="0" w:after="0"/>
              <w:rPr>
                <w:sz w:val="22"/>
              </w:rPr>
            </w:pPr>
            <w:r w:rsidRPr="00A364CC">
              <w:rPr>
                <w:sz w:val="22"/>
              </w:rPr>
              <w:t>NM, SM x 2, respirator masks x 2, carbon filter mask, homemade FM x 2, TM x 4, shield-</w:t>
            </w:r>
            <w:proofErr w:type="gramStart"/>
            <w:r w:rsidRPr="00A364CC">
              <w:rPr>
                <w:sz w:val="22"/>
              </w:rPr>
              <w:t>type  mask</w:t>
            </w:r>
            <w:proofErr w:type="gramEnd"/>
            <w:r w:rsidRPr="00A364CC">
              <w:rPr>
                <w:sz w:val="22"/>
              </w:rPr>
              <w:t>,  FS x 3</w:t>
            </w:r>
          </w:p>
        </w:tc>
        <w:tc>
          <w:tcPr>
            <w:tcW w:w="1418" w:type="dxa"/>
            <w:tcBorders>
              <w:top w:val="single" w:sz="4" w:space="0" w:color="auto"/>
            </w:tcBorders>
            <w:hideMark/>
          </w:tcPr>
          <w:p w14:paraId="74A30903" w14:textId="77777777" w:rsidR="00A42044" w:rsidRPr="00A364CC" w:rsidRDefault="00A42044" w:rsidP="00905B55">
            <w:pPr>
              <w:spacing w:before="0" w:after="0"/>
              <w:rPr>
                <w:sz w:val="22"/>
              </w:rPr>
            </w:pPr>
            <w:r w:rsidRPr="00A364CC">
              <w:rPr>
                <w:sz w:val="22"/>
              </w:rPr>
              <w:t>Acoustic analysis</w:t>
            </w:r>
          </w:p>
        </w:tc>
        <w:tc>
          <w:tcPr>
            <w:tcW w:w="1984" w:type="dxa"/>
            <w:tcBorders>
              <w:top w:val="single" w:sz="4" w:space="0" w:color="auto"/>
            </w:tcBorders>
            <w:hideMark/>
          </w:tcPr>
          <w:p w14:paraId="2D9DA6FC" w14:textId="77777777" w:rsidR="00A42044" w:rsidRPr="00A364CC" w:rsidRDefault="00A42044" w:rsidP="00905B55">
            <w:pPr>
              <w:spacing w:before="0" w:after="0"/>
              <w:rPr>
                <w:sz w:val="22"/>
              </w:rPr>
            </w:pPr>
            <w:r w:rsidRPr="00A364CC">
              <w:rPr>
                <w:sz w:val="22"/>
              </w:rPr>
              <w:t>Acoustic attenuation</w:t>
            </w:r>
            <w:r w:rsidRPr="00A364CC">
              <w:rPr>
                <w:sz w:val="22"/>
              </w:rPr>
              <w:br/>
              <w:t xml:space="preserve">(in dB) relative to the no mask condition, total RMS </w:t>
            </w:r>
            <w:proofErr w:type="gramStart"/>
            <w:r w:rsidRPr="00A364CC">
              <w:rPr>
                <w:sz w:val="22"/>
              </w:rPr>
              <w:t>values,  directional</w:t>
            </w:r>
            <w:proofErr w:type="gramEnd"/>
            <w:r w:rsidRPr="00A364CC">
              <w:rPr>
                <w:sz w:val="22"/>
              </w:rPr>
              <w:t xml:space="preserve"> effects in 15 degree increments at 3ft and 6ft distance</w:t>
            </w:r>
          </w:p>
        </w:tc>
        <w:tc>
          <w:tcPr>
            <w:tcW w:w="3827" w:type="dxa"/>
            <w:tcBorders>
              <w:top w:val="single" w:sz="4" w:space="0" w:color="auto"/>
            </w:tcBorders>
            <w:hideMark/>
          </w:tcPr>
          <w:p w14:paraId="141BE4CC" w14:textId="77777777" w:rsidR="00A42044" w:rsidRPr="00A364CC" w:rsidRDefault="00A42044" w:rsidP="00905B55">
            <w:pPr>
              <w:spacing w:before="0" w:after="0"/>
              <w:rPr>
                <w:sz w:val="22"/>
              </w:rPr>
            </w:pPr>
            <w:r w:rsidRPr="00A364CC">
              <w:rPr>
                <w:sz w:val="22"/>
              </w:rPr>
              <w:t>All face coverings attenuated sounds &gt;1kHz. TMs attenuated sound more than other masks tested, SMs attenuated sound the least. Directional impacts varied by mask, with FSs having greater forward attenuation and deflecting sound towards sides and back. Impacts of TMs were dependent on size of plastic window and distance between the plastic window and the wearer's mouth.</w:t>
            </w:r>
          </w:p>
          <w:p w14:paraId="0D251205" w14:textId="77777777" w:rsidR="00A42044" w:rsidRPr="00A364CC" w:rsidRDefault="00A42044" w:rsidP="00905B55">
            <w:pPr>
              <w:spacing w:before="0" w:after="0"/>
              <w:rPr>
                <w:sz w:val="22"/>
              </w:rPr>
            </w:pPr>
          </w:p>
        </w:tc>
        <w:tc>
          <w:tcPr>
            <w:tcW w:w="2127" w:type="dxa"/>
            <w:tcBorders>
              <w:top w:val="single" w:sz="4" w:space="0" w:color="auto"/>
            </w:tcBorders>
            <w:hideMark/>
          </w:tcPr>
          <w:p w14:paraId="62310E39" w14:textId="77777777" w:rsidR="00A42044" w:rsidRPr="00A364CC" w:rsidRDefault="00A42044" w:rsidP="00905B55">
            <w:pPr>
              <w:spacing w:before="0" w:after="0"/>
              <w:rPr>
                <w:sz w:val="22"/>
              </w:rPr>
            </w:pPr>
            <w:r w:rsidRPr="00A364CC">
              <w:rPr>
                <w:sz w:val="22"/>
              </w:rPr>
              <w:t xml:space="preserve">TMs attenuate sound more than opaque masks; the effect is dependent on individual differences in size of the transparent window and position on the face </w:t>
            </w:r>
          </w:p>
        </w:tc>
      </w:tr>
      <w:tr w:rsidR="00A42044" w:rsidRPr="00A364CC" w14:paraId="2D8E03C9" w14:textId="77777777" w:rsidTr="00311FB2">
        <w:trPr>
          <w:trHeight w:val="2415"/>
        </w:trPr>
        <w:tc>
          <w:tcPr>
            <w:tcW w:w="1276" w:type="dxa"/>
            <w:hideMark/>
          </w:tcPr>
          <w:p w14:paraId="656A470C" w14:textId="77777777" w:rsidR="00A42044" w:rsidRPr="00A364CC" w:rsidRDefault="00A42044" w:rsidP="00905B55">
            <w:pPr>
              <w:spacing w:before="0" w:after="0"/>
              <w:rPr>
                <w:sz w:val="22"/>
                <w:vertAlign w:val="superscript"/>
              </w:rPr>
            </w:pPr>
            <w:proofErr w:type="spellStart"/>
            <w:r w:rsidRPr="00A364CC">
              <w:rPr>
                <w:sz w:val="22"/>
              </w:rPr>
              <w:t>Atcherson</w:t>
            </w:r>
            <w:proofErr w:type="spellEnd"/>
            <w:r w:rsidRPr="00A364CC">
              <w:rPr>
                <w:sz w:val="22"/>
              </w:rPr>
              <w:t xml:space="preserve"> et al. (2017)</w:t>
            </w:r>
            <w:r w:rsidRPr="00A364CC">
              <w:rPr>
                <w:sz w:val="22"/>
                <w:vertAlign w:val="superscript"/>
              </w:rPr>
              <w:t>6</w:t>
            </w:r>
          </w:p>
          <w:p w14:paraId="311A6753" w14:textId="26482D7A" w:rsidR="00A42044" w:rsidRPr="00A364CC" w:rsidRDefault="00A42044" w:rsidP="00905B55">
            <w:pPr>
              <w:spacing w:before="0" w:after="0"/>
              <w:rPr>
                <w:i/>
                <w:sz w:val="22"/>
              </w:rPr>
            </w:pPr>
            <w:r w:rsidRPr="00A364CC">
              <w:rPr>
                <w:i/>
                <w:sz w:val="22"/>
              </w:rPr>
              <w:t>Also see Table 4b</w:t>
            </w:r>
          </w:p>
        </w:tc>
        <w:tc>
          <w:tcPr>
            <w:tcW w:w="1985" w:type="dxa"/>
            <w:hideMark/>
          </w:tcPr>
          <w:p w14:paraId="5CFA984B" w14:textId="77777777" w:rsidR="00A42044" w:rsidRPr="00A364CC" w:rsidRDefault="00A42044" w:rsidP="00905B55">
            <w:pPr>
              <w:spacing w:before="0" w:after="0"/>
              <w:rPr>
                <w:sz w:val="22"/>
              </w:rPr>
            </w:pPr>
            <w:r w:rsidRPr="00A364CC">
              <w:rPr>
                <w:sz w:val="22"/>
              </w:rPr>
              <w:t>To evaluate measure acoustic effects of masks and effect</w:t>
            </w:r>
            <w:r w:rsidRPr="00A364CC">
              <w:rPr>
                <w:sz w:val="22"/>
              </w:rPr>
              <w:br/>
              <w:t>of hearing status and mask type on speech recognition performance.</w:t>
            </w:r>
          </w:p>
        </w:tc>
        <w:tc>
          <w:tcPr>
            <w:tcW w:w="1559" w:type="dxa"/>
            <w:hideMark/>
          </w:tcPr>
          <w:p w14:paraId="14B1577B" w14:textId="77777777" w:rsidR="00A42044" w:rsidRPr="00A364CC" w:rsidRDefault="00A42044" w:rsidP="00905B55">
            <w:pPr>
              <w:spacing w:before="0" w:after="0"/>
              <w:rPr>
                <w:sz w:val="22"/>
              </w:rPr>
            </w:pPr>
            <w:r w:rsidRPr="00A364CC">
              <w:rPr>
                <w:sz w:val="22"/>
              </w:rPr>
              <w:t>NM, SM, TM</w:t>
            </w:r>
          </w:p>
        </w:tc>
        <w:tc>
          <w:tcPr>
            <w:tcW w:w="1418" w:type="dxa"/>
            <w:hideMark/>
          </w:tcPr>
          <w:p w14:paraId="7275C22D" w14:textId="0A29EAA3" w:rsidR="00A42044" w:rsidRPr="00A364CC" w:rsidRDefault="00A42044" w:rsidP="00905B55">
            <w:pPr>
              <w:spacing w:before="0" w:after="0"/>
              <w:rPr>
                <w:sz w:val="22"/>
              </w:rPr>
            </w:pPr>
            <w:r w:rsidRPr="00A364CC">
              <w:rPr>
                <w:sz w:val="22"/>
              </w:rPr>
              <w:t xml:space="preserve">Acoustic </w:t>
            </w:r>
            <w:proofErr w:type="gramStart"/>
            <w:r w:rsidRPr="00A364CC">
              <w:rPr>
                <w:sz w:val="22"/>
              </w:rPr>
              <w:t xml:space="preserve">analysis,  </w:t>
            </w:r>
            <w:r w:rsidR="00A364CC" w:rsidRPr="00A364CC">
              <w:rPr>
                <w:sz w:val="22"/>
              </w:rPr>
              <w:t>behavioral</w:t>
            </w:r>
            <w:proofErr w:type="gramEnd"/>
            <w:r w:rsidRPr="00A364CC">
              <w:rPr>
                <w:sz w:val="22"/>
              </w:rPr>
              <w:t xml:space="preserve"> testing </w:t>
            </w:r>
          </w:p>
        </w:tc>
        <w:tc>
          <w:tcPr>
            <w:tcW w:w="1984" w:type="dxa"/>
            <w:hideMark/>
          </w:tcPr>
          <w:p w14:paraId="2AA736E7" w14:textId="77777777" w:rsidR="00A42044" w:rsidRPr="00A364CC" w:rsidRDefault="00A42044" w:rsidP="00905B55">
            <w:pPr>
              <w:spacing w:before="0" w:after="0"/>
              <w:rPr>
                <w:sz w:val="22"/>
              </w:rPr>
            </w:pPr>
            <w:r w:rsidRPr="00A364CC">
              <w:rPr>
                <w:sz w:val="22"/>
              </w:rPr>
              <w:t xml:space="preserve">Total root mean square (RMS) values for NM, SM, and TM. </w:t>
            </w:r>
          </w:p>
        </w:tc>
        <w:tc>
          <w:tcPr>
            <w:tcW w:w="3827" w:type="dxa"/>
            <w:hideMark/>
          </w:tcPr>
          <w:p w14:paraId="6BF20DD0" w14:textId="77777777" w:rsidR="00A42044" w:rsidRPr="00A364CC" w:rsidRDefault="00A42044" w:rsidP="00905B55">
            <w:pPr>
              <w:spacing w:before="0" w:after="0"/>
              <w:rPr>
                <w:sz w:val="22"/>
              </w:rPr>
            </w:pPr>
            <w:r w:rsidRPr="00A364CC">
              <w:rPr>
                <w:sz w:val="22"/>
              </w:rPr>
              <w:t xml:space="preserve">RMS values highest for NM and lowest for TM. </w:t>
            </w:r>
          </w:p>
        </w:tc>
        <w:tc>
          <w:tcPr>
            <w:tcW w:w="2127" w:type="dxa"/>
            <w:hideMark/>
          </w:tcPr>
          <w:p w14:paraId="4008D2DB" w14:textId="77777777" w:rsidR="00A42044" w:rsidRPr="00A364CC" w:rsidRDefault="00A42044" w:rsidP="00905B55">
            <w:pPr>
              <w:spacing w:before="0" w:after="0"/>
              <w:rPr>
                <w:sz w:val="22"/>
              </w:rPr>
            </w:pPr>
            <w:r w:rsidRPr="00A364CC">
              <w:rPr>
                <w:sz w:val="22"/>
              </w:rPr>
              <w:t xml:space="preserve">Masks attenuate the acoustic signal, TMs have greater impact than SM. </w:t>
            </w:r>
          </w:p>
        </w:tc>
      </w:tr>
      <w:tr w:rsidR="00A42044" w:rsidRPr="00A364CC" w14:paraId="29F87A03" w14:textId="77777777" w:rsidTr="00311FB2">
        <w:trPr>
          <w:trHeight w:val="841"/>
        </w:trPr>
        <w:tc>
          <w:tcPr>
            <w:tcW w:w="1276" w:type="dxa"/>
            <w:hideMark/>
          </w:tcPr>
          <w:p w14:paraId="3C3402E6" w14:textId="77777777" w:rsidR="00A42044" w:rsidRPr="00A364CC" w:rsidRDefault="00A42044" w:rsidP="00905B55">
            <w:pPr>
              <w:spacing w:before="0" w:after="0"/>
              <w:rPr>
                <w:sz w:val="22"/>
                <w:vertAlign w:val="superscript"/>
              </w:rPr>
            </w:pPr>
            <w:proofErr w:type="spellStart"/>
            <w:r w:rsidRPr="00A364CC">
              <w:rPr>
                <w:sz w:val="22"/>
              </w:rPr>
              <w:t>Bottalico</w:t>
            </w:r>
            <w:proofErr w:type="spellEnd"/>
            <w:r w:rsidRPr="00A364CC">
              <w:rPr>
                <w:sz w:val="22"/>
              </w:rPr>
              <w:t xml:space="preserve"> et al. (2020)</w:t>
            </w:r>
            <w:r w:rsidRPr="00A364CC">
              <w:rPr>
                <w:sz w:val="22"/>
                <w:vertAlign w:val="superscript"/>
              </w:rPr>
              <w:t>48</w:t>
            </w:r>
          </w:p>
          <w:p w14:paraId="559EFE18" w14:textId="77777777" w:rsidR="00A42044" w:rsidRPr="00A364CC" w:rsidRDefault="00A42044" w:rsidP="00905B55">
            <w:pPr>
              <w:spacing w:before="0" w:after="0"/>
              <w:rPr>
                <w:i/>
                <w:sz w:val="22"/>
              </w:rPr>
            </w:pPr>
            <w:r w:rsidRPr="00A364CC">
              <w:rPr>
                <w:i/>
                <w:sz w:val="22"/>
              </w:rPr>
              <w:t>Also see Table 4b</w:t>
            </w:r>
          </w:p>
          <w:p w14:paraId="25F8DD87" w14:textId="327F3848" w:rsidR="00A42044" w:rsidRPr="00A364CC" w:rsidRDefault="00A42044" w:rsidP="00905B55">
            <w:pPr>
              <w:spacing w:before="0" w:after="0"/>
              <w:rPr>
                <w:i/>
                <w:sz w:val="22"/>
                <w:vertAlign w:val="superscript"/>
              </w:rPr>
            </w:pPr>
          </w:p>
        </w:tc>
        <w:tc>
          <w:tcPr>
            <w:tcW w:w="1985" w:type="dxa"/>
            <w:hideMark/>
          </w:tcPr>
          <w:p w14:paraId="575737D1" w14:textId="77777777" w:rsidR="00A42044" w:rsidRPr="00A364CC" w:rsidRDefault="00A42044" w:rsidP="00905B55">
            <w:pPr>
              <w:spacing w:before="0" w:after="0"/>
              <w:rPr>
                <w:sz w:val="22"/>
              </w:rPr>
            </w:pPr>
            <w:r w:rsidRPr="00A364CC">
              <w:rPr>
                <w:sz w:val="22"/>
              </w:rPr>
              <w:t>To explore the effects of wearing face masks on classroom communication</w:t>
            </w:r>
          </w:p>
        </w:tc>
        <w:tc>
          <w:tcPr>
            <w:tcW w:w="1559" w:type="dxa"/>
            <w:hideMark/>
          </w:tcPr>
          <w:p w14:paraId="48053A79" w14:textId="77777777" w:rsidR="00A42044" w:rsidRPr="00A364CC" w:rsidRDefault="00A42044" w:rsidP="00905B55">
            <w:pPr>
              <w:spacing w:before="0" w:after="0"/>
              <w:rPr>
                <w:sz w:val="22"/>
              </w:rPr>
            </w:pPr>
            <w:r w:rsidRPr="00A364CC">
              <w:rPr>
                <w:sz w:val="22"/>
              </w:rPr>
              <w:t>SM, FM, N95</w:t>
            </w:r>
          </w:p>
        </w:tc>
        <w:tc>
          <w:tcPr>
            <w:tcW w:w="1418" w:type="dxa"/>
            <w:hideMark/>
          </w:tcPr>
          <w:p w14:paraId="0BA0FCDE" w14:textId="7F369923" w:rsidR="00A42044" w:rsidRPr="00A364CC" w:rsidRDefault="00A42044" w:rsidP="00905B55">
            <w:pPr>
              <w:spacing w:before="0" w:after="0"/>
              <w:rPr>
                <w:sz w:val="22"/>
              </w:rPr>
            </w:pPr>
            <w:r w:rsidRPr="00A364CC">
              <w:rPr>
                <w:sz w:val="22"/>
              </w:rPr>
              <w:t xml:space="preserve">Acoustic </w:t>
            </w:r>
            <w:proofErr w:type="gramStart"/>
            <w:r w:rsidRPr="00A364CC">
              <w:rPr>
                <w:sz w:val="22"/>
              </w:rPr>
              <w:t xml:space="preserve">analysis,  </w:t>
            </w:r>
            <w:r w:rsidR="00A364CC" w:rsidRPr="00A364CC">
              <w:rPr>
                <w:sz w:val="22"/>
              </w:rPr>
              <w:t>behavioral</w:t>
            </w:r>
            <w:proofErr w:type="gramEnd"/>
            <w:r w:rsidRPr="00A364CC">
              <w:rPr>
                <w:sz w:val="22"/>
              </w:rPr>
              <w:t xml:space="preserve"> testing</w:t>
            </w:r>
          </w:p>
        </w:tc>
        <w:tc>
          <w:tcPr>
            <w:tcW w:w="1984" w:type="dxa"/>
            <w:hideMark/>
          </w:tcPr>
          <w:p w14:paraId="3A117A02" w14:textId="77777777" w:rsidR="00A42044" w:rsidRPr="00A364CC" w:rsidRDefault="00A42044" w:rsidP="00905B55">
            <w:pPr>
              <w:spacing w:before="0" w:after="0"/>
              <w:rPr>
                <w:sz w:val="22"/>
              </w:rPr>
            </w:pPr>
            <w:r w:rsidRPr="00A364CC">
              <w:rPr>
                <w:sz w:val="22"/>
              </w:rPr>
              <w:t xml:space="preserve"> Attenuation (dB/octave).  </w:t>
            </w:r>
          </w:p>
        </w:tc>
        <w:tc>
          <w:tcPr>
            <w:tcW w:w="3827" w:type="dxa"/>
            <w:hideMark/>
          </w:tcPr>
          <w:p w14:paraId="4B8282C1" w14:textId="77777777" w:rsidR="00A42044" w:rsidRPr="00A364CC" w:rsidRDefault="00A42044" w:rsidP="00905B55">
            <w:pPr>
              <w:spacing w:before="0" w:after="0"/>
              <w:rPr>
                <w:sz w:val="22"/>
              </w:rPr>
            </w:pPr>
            <w:r w:rsidRPr="00A364CC">
              <w:rPr>
                <w:sz w:val="22"/>
              </w:rPr>
              <w:t xml:space="preserve">Attenuation greatest at &gt;2kHz. FM was most attenuating, </w:t>
            </w:r>
            <w:r w:rsidRPr="00A364CC">
              <w:rPr>
                <w:iCs/>
                <w:sz w:val="22"/>
              </w:rPr>
              <w:t>SM the least</w:t>
            </w:r>
          </w:p>
        </w:tc>
        <w:tc>
          <w:tcPr>
            <w:tcW w:w="2127" w:type="dxa"/>
            <w:hideMark/>
          </w:tcPr>
          <w:p w14:paraId="68DF12C2" w14:textId="77777777" w:rsidR="00A42044" w:rsidRPr="00A364CC" w:rsidRDefault="00A42044" w:rsidP="00905B55">
            <w:pPr>
              <w:spacing w:before="0" w:after="0"/>
              <w:rPr>
                <w:sz w:val="22"/>
              </w:rPr>
            </w:pPr>
            <w:r w:rsidRPr="00A364CC">
              <w:rPr>
                <w:sz w:val="22"/>
              </w:rPr>
              <w:t xml:space="preserve">SMs are less attenuating than masks made from other materials. </w:t>
            </w:r>
          </w:p>
          <w:p w14:paraId="50DF84DA" w14:textId="77777777" w:rsidR="00A42044" w:rsidRPr="00A364CC" w:rsidRDefault="00A42044" w:rsidP="00905B55">
            <w:pPr>
              <w:spacing w:before="0" w:after="0"/>
              <w:rPr>
                <w:sz w:val="22"/>
              </w:rPr>
            </w:pPr>
          </w:p>
        </w:tc>
      </w:tr>
      <w:tr w:rsidR="00A42044" w:rsidRPr="00A364CC" w14:paraId="5E2ADBE7" w14:textId="77777777" w:rsidTr="00311FB2">
        <w:trPr>
          <w:trHeight w:val="2256"/>
        </w:trPr>
        <w:tc>
          <w:tcPr>
            <w:tcW w:w="1276" w:type="dxa"/>
            <w:hideMark/>
          </w:tcPr>
          <w:p w14:paraId="3C6D7E43" w14:textId="77777777" w:rsidR="00A42044" w:rsidRPr="00A364CC" w:rsidRDefault="00A42044" w:rsidP="00905B55">
            <w:pPr>
              <w:spacing w:before="0" w:after="0"/>
              <w:rPr>
                <w:sz w:val="22"/>
                <w:vertAlign w:val="superscript"/>
              </w:rPr>
            </w:pPr>
            <w:proofErr w:type="spellStart"/>
            <w:r w:rsidRPr="00A364CC">
              <w:rPr>
                <w:sz w:val="22"/>
              </w:rPr>
              <w:lastRenderedPageBreak/>
              <w:t>Caniato</w:t>
            </w:r>
            <w:proofErr w:type="spellEnd"/>
            <w:r w:rsidRPr="00A364CC">
              <w:rPr>
                <w:sz w:val="22"/>
              </w:rPr>
              <w:t xml:space="preserve"> et al. (2021)</w:t>
            </w:r>
            <w:r w:rsidRPr="00A364CC">
              <w:rPr>
                <w:sz w:val="22"/>
                <w:vertAlign w:val="superscript"/>
              </w:rPr>
              <w:t>49</w:t>
            </w:r>
          </w:p>
        </w:tc>
        <w:tc>
          <w:tcPr>
            <w:tcW w:w="1985" w:type="dxa"/>
            <w:hideMark/>
          </w:tcPr>
          <w:p w14:paraId="4F919A85" w14:textId="77777777" w:rsidR="00A42044" w:rsidRPr="00A364CC" w:rsidRDefault="00A42044" w:rsidP="00905B55">
            <w:pPr>
              <w:spacing w:before="0" w:after="0"/>
              <w:rPr>
                <w:sz w:val="22"/>
              </w:rPr>
            </w:pPr>
            <w:r w:rsidRPr="00A364CC">
              <w:rPr>
                <w:sz w:val="22"/>
              </w:rPr>
              <w:t xml:space="preserve">To understand to how various masks impact speech intelligibility, sound level and directivity within a classroom </w:t>
            </w:r>
          </w:p>
        </w:tc>
        <w:tc>
          <w:tcPr>
            <w:tcW w:w="1559" w:type="dxa"/>
          </w:tcPr>
          <w:p w14:paraId="1FE1B36A" w14:textId="77777777" w:rsidR="00A42044" w:rsidRPr="00A364CC" w:rsidRDefault="00A42044" w:rsidP="00905B55">
            <w:pPr>
              <w:spacing w:before="0" w:after="0"/>
              <w:rPr>
                <w:sz w:val="22"/>
              </w:rPr>
            </w:pPr>
            <w:r w:rsidRPr="00A364CC">
              <w:rPr>
                <w:sz w:val="22"/>
              </w:rPr>
              <w:t>SM, SM+ transparent panel, SM+</w:t>
            </w:r>
            <w:proofErr w:type="gramStart"/>
            <w:r w:rsidRPr="00A364CC">
              <w:rPr>
                <w:sz w:val="22"/>
              </w:rPr>
              <w:t>FS,  FM</w:t>
            </w:r>
            <w:proofErr w:type="gramEnd"/>
            <w:r w:rsidRPr="00A364CC">
              <w:rPr>
                <w:sz w:val="22"/>
              </w:rPr>
              <w:t xml:space="preserve"> x 4,  FM+FS, FFP2, FS</w:t>
            </w:r>
          </w:p>
        </w:tc>
        <w:tc>
          <w:tcPr>
            <w:tcW w:w="1418" w:type="dxa"/>
            <w:hideMark/>
          </w:tcPr>
          <w:p w14:paraId="30ACADD8" w14:textId="77777777" w:rsidR="00A42044" w:rsidRPr="00A364CC" w:rsidRDefault="00A42044" w:rsidP="00905B55">
            <w:pPr>
              <w:spacing w:before="0" w:after="0"/>
              <w:rPr>
                <w:sz w:val="22"/>
              </w:rPr>
            </w:pPr>
            <w:r w:rsidRPr="00A364CC">
              <w:rPr>
                <w:sz w:val="22"/>
              </w:rPr>
              <w:t>Acoustic analyses</w:t>
            </w:r>
          </w:p>
        </w:tc>
        <w:tc>
          <w:tcPr>
            <w:tcW w:w="1984" w:type="dxa"/>
            <w:hideMark/>
          </w:tcPr>
          <w:p w14:paraId="6B96041E" w14:textId="77777777" w:rsidR="00A42044" w:rsidRPr="00A364CC" w:rsidRDefault="00A42044" w:rsidP="00905B55">
            <w:pPr>
              <w:spacing w:before="0" w:after="0"/>
              <w:rPr>
                <w:sz w:val="22"/>
              </w:rPr>
            </w:pPr>
            <w:r w:rsidRPr="00A364CC">
              <w:rPr>
                <w:sz w:val="22"/>
              </w:rPr>
              <w:t>Speech transmission index (STI) assessed at various locations in two simulated classrooms of differing RTs, male and female speakers, and 10 mask conditions</w:t>
            </w:r>
          </w:p>
          <w:p w14:paraId="7528EC21" w14:textId="77777777" w:rsidR="00A42044" w:rsidRPr="00A364CC" w:rsidRDefault="00A42044" w:rsidP="00905B55">
            <w:pPr>
              <w:spacing w:before="0" w:after="0"/>
              <w:rPr>
                <w:sz w:val="22"/>
              </w:rPr>
            </w:pPr>
          </w:p>
        </w:tc>
        <w:tc>
          <w:tcPr>
            <w:tcW w:w="3827" w:type="dxa"/>
            <w:hideMark/>
          </w:tcPr>
          <w:p w14:paraId="3DF7AA4B" w14:textId="77777777" w:rsidR="00A42044" w:rsidRPr="00A364CC" w:rsidRDefault="00A42044" w:rsidP="00905B55">
            <w:pPr>
              <w:spacing w:before="0" w:after="0"/>
              <w:rPr>
                <w:sz w:val="22"/>
              </w:rPr>
            </w:pPr>
            <w:r w:rsidRPr="00A364CC">
              <w:rPr>
                <w:sz w:val="22"/>
              </w:rPr>
              <w:t>Most masks decreased the STI regardless of RT in all positions tested. Impacts were more negative for male speakers and in the less reverberant room. SMs with or without a transparent window did not impact STI. FSs are most detrimental to STI and directivity</w:t>
            </w:r>
          </w:p>
        </w:tc>
        <w:tc>
          <w:tcPr>
            <w:tcW w:w="2127" w:type="dxa"/>
            <w:hideMark/>
          </w:tcPr>
          <w:p w14:paraId="614CE645" w14:textId="77777777" w:rsidR="00A42044" w:rsidRPr="00A364CC" w:rsidRDefault="00A42044" w:rsidP="00905B55">
            <w:pPr>
              <w:spacing w:before="0" w:after="0"/>
              <w:rPr>
                <w:sz w:val="22"/>
              </w:rPr>
            </w:pPr>
            <w:r w:rsidRPr="00A364CC">
              <w:rPr>
                <w:sz w:val="22"/>
              </w:rPr>
              <w:t xml:space="preserve">SMs with a transparent panel should be the face covering of choice in the classroom.  </w:t>
            </w:r>
          </w:p>
        </w:tc>
      </w:tr>
      <w:tr w:rsidR="00A42044" w:rsidRPr="00A364CC" w14:paraId="7ED61D85" w14:textId="77777777" w:rsidTr="00311FB2">
        <w:trPr>
          <w:trHeight w:val="2592"/>
        </w:trPr>
        <w:tc>
          <w:tcPr>
            <w:tcW w:w="1276" w:type="dxa"/>
            <w:hideMark/>
          </w:tcPr>
          <w:p w14:paraId="2D4309E8" w14:textId="77777777" w:rsidR="00A42044" w:rsidRPr="00A364CC" w:rsidRDefault="00A42044" w:rsidP="00905B55">
            <w:pPr>
              <w:spacing w:before="0" w:after="0"/>
              <w:rPr>
                <w:sz w:val="22"/>
                <w:vertAlign w:val="superscript"/>
              </w:rPr>
            </w:pPr>
            <w:r w:rsidRPr="00A364CC">
              <w:rPr>
                <w:sz w:val="22"/>
              </w:rPr>
              <w:t>Corey et al. (2020)</w:t>
            </w:r>
            <w:r w:rsidRPr="00A364CC">
              <w:rPr>
                <w:sz w:val="22"/>
                <w:vertAlign w:val="superscript"/>
              </w:rPr>
              <w:t>3</w:t>
            </w:r>
          </w:p>
        </w:tc>
        <w:tc>
          <w:tcPr>
            <w:tcW w:w="1985" w:type="dxa"/>
            <w:hideMark/>
          </w:tcPr>
          <w:p w14:paraId="7FDFCCB7" w14:textId="77777777" w:rsidR="00A42044" w:rsidRPr="00A364CC" w:rsidRDefault="00A42044" w:rsidP="00905B55">
            <w:pPr>
              <w:spacing w:before="0" w:after="0"/>
              <w:rPr>
                <w:sz w:val="22"/>
              </w:rPr>
            </w:pPr>
            <w:r w:rsidRPr="00A364CC">
              <w:rPr>
                <w:sz w:val="22"/>
              </w:rPr>
              <w:t>To examine the acoustic attenuation caused by different face masks</w:t>
            </w:r>
          </w:p>
        </w:tc>
        <w:tc>
          <w:tcPr>
            <w:tcW w:w="1559" w:type="dxa"/>
            <w:hideMark/>
          </w:tcPr>
          <w:p w14:paraId="47BD749A" w14:textId="77777777" w:rsidR="00A42044" w:rsidRPr="00A364CC" w:rsidRDefault="00A42044" w:rsidP="00905B55">
            <w:pPr>
              <w:spacing w:before="0" w:after="0"/>
              <w:rPr>
                <w:sz w:val="22"/>
              </w:rPr>
            </w:pPr>
            <w:r w:rsidRPr="00A364CC">
              <w:rPr>
                <w:sz w:val="22"/>
              </w:rPr>
              <w:t xml:space="preserve">SM, N95, KN95, FM x </w:t>
            </w:r>
            <w:proofErr w:type="gramStart"/>
            <w:r w:rsidRPr="00A364CC">
              <w:rPr>
                <w:sz w:val="22"/>
              </w:rPr>
              <w:t>6,  FM</w:t>
            </w:r>
            <w:proofErr w:type="gramEnd"/>
            <w:r w:rsidRPr="00A364CC">
              <w:rPr>
                <w:sz w:val="22"/>
              </w:rPr>
              <w:t xml:space="preserve"> with transparent panel x 2, FS</w:t>
            </w:r>
          </w:p>
        </w:tc>
        <w:tc>
          <w:tcPr>
            <w:tcW w:w="1418" w:type="dxa"/>
            <w:hideMark/>
          </w:tcPr>
          <w:p w14:paraId="4A2F15FB" w14:textId="77777777" w:rsidR="00A42044" w:rsidRPr="00A364CC" w:rsidRDefault="00A42044" w:rsidP="00905B55">
            <w:pPr>
              <w:spacing w:before="0" w:after="0"/>
              <w:rPr>
                <w:sz w:val="22"/>
              </w:rPr>
            </w:pPr>
            <w:r w:rsidRPr="00A364CC">
              <w:rPr>
                <w:sz w:val="22"/>
              </w:rPr>
              <w:t>Acoustic analysis</w:t>
            </w:r>
          </w:p>
        </w:tc>
        <w:tc>
          <w:tcPr>
            <w:tcW w:w="1984" w:type="dxa"/>
            <w:hideMark/>
          </w:tcPr>
          <w:p w14:paraId="0B6B1674" w14:textId="77777777" w:rsidR="00A42044" w:rsidRPr="00A364CC" w:rsidRDefault="00A42044" w:rsidP="00905B55">
            <w:pPr>
              <w:spacing w:before="0" w:after="0"/>
              <w:rPr>
                <w:sz w:val="22"/>
              </w:rPr>
            </w:pPr>
            <w:r w:rsidRPr="00A364CC">
              <w:rPr>
                <w:sz w:val="22"/>
              </w:rPr>
              <w:t>Acoustic attenuation and directive attenuation of speech for 12 conditions supplemented with microphones to assess how masks impact assistive listening systems</w:t>
            </w:r>
          </w:p>
          <w:p w14:paraId="26491292" w14:textId="77777777" w:rsidR="00A42044" w:rsidRPr="00A364CC" w:rsidRDefault="00A42044" w:rsidP="00905B55">
            <w:pPr>
              <w:spacing w:before="0" w:after="0"/>
              <w:rPr>
                <w:sz w:val="22"/>
              </w:rPr>
            </w:pPr>
          </w:p>
        </w:tc>
        <w:tc>
          <w:tcPr>
            <w:tcW w:w="3827" w:type="dxa"/>
            <w:hideMark/>
          </w:tcPr>
          <w:p w14:paraId="5C5A27E1" w14:textId="77777777" w:rsidR="00A42044" w:rsidRPr="00A364CC" w:rsidRDefault="00A42044" w:rsidP="00905B55">
            <w:pPr>
              <w:spacing w:before="0" w:after="0"/>
              <w:rPr>
                <w:sz w:val="22"/>
              </w:rPr>
            </w:pPr>
            <w:r w:rsidRPr="00A364CC">
              <w:rPr>
                <w:sz w:val="22"/>
              </w:rPr>
              <w:t xml:space="preserve">Masks had little effect below 1 kHz. At higher frequencies, SM, N95 and KN95 were least attenuating, TMs and FSs were most attenuating. FMs varied considerably depending on material, weave and fit. All masks attenuated signals from front more than from other directions. FS amplified sound behind the talker. Lapel microphones and microphones on forehead had least effect on signal. FS distorted speech for all microphone placements.  </w:t>
            </w:r>
          </w:p>
        </w:tc>
        <w:tc>
          <w:tcPr>
            <w:tcW w:w="2127" w:type="dxa"/>
            <w:hideMark/>
          </w:tcPr>
          <w:p w14:paraId="09B8CF76" w14:textId="77777777" w:rsidR="00A42044" w:rsidRPr="00A364CC" w:rsidRDefault="00A42044" w:rsidP="00905B55">
            <w:pPr>
              <w:spacing w:before="0" w:after="0"/>
              <w:rPr>
                <w:sz w:val="22"/>
              </w:rPr>
            </w:pPr>
            <w:r w:rsidRPr="00A364CC">
              <w:rPr>
                <w:sz w:val="22"/>
              </w:rPr>
              <w:t>Masks attenuate</w:t>
            </w:r>
          </w:p>
          <w:p w14:paraId="11FBAADA" w14:textId="77777777" w:rsidR="00A42044" w:rsidRPr="00A364CC" w:rsidRDefault="00A42044" w:rsidP="00905B55">
            <w:pPr>
              <w:spacing w:before="0" w:after="0"/>
              <w:rPr>
                <w:sz w:val="22"/>
              </w:rPr>
            </w:pPr>
            <w:r w:rsidRPr="00A364CC">
              <w:rPr>
                <w:sz w:val="22"/>
              </w:rPr>
              <w:t>sounds in front of the talker above 4kHz. TMs and FSs are most attenuating but to allow visual cues and high-frequency signals a TM mask combined with a lapel microphone is effective.</w:t>
            </w:r>
          </w:p>
        </w:tc>
      </w:tr>
      <w:tr w:rsidR="00A42044" w:rsidRPr="00A364CC" w14:paraId="0D7B9D00" w14:textId="77777777" w:rsidTr="00311FB2">
        <w:trPr>
          <w:trHeight w:val="2448"/>
        </w:trPr>
        <w:tc>
          <w:tcPr>
            <w:tcW w:w="1276" w:type="dxa"/>
            <w:noWrap/>
            <w:hideMark/>
          </w:tcPr>
          <w:p w14:paraId="77377D96" w14:textId="77777777" w:rsidR="00A42044" w:rsidRPr="00A364CC" w:rsidRDefault="00A42044" w:rsidP="00905B55">
            <w:pPr>
              <w:spacing w:before="0" w:after="0"/>
              <w:rPr>
                <w:sz w:val="22"/>
                <w:vertAlign w:val="superscript"/>
              </w:rPr>
            </w:pPr>
            <w:r w:rsidRPr="00A364CC">
              <w:rPr>
                <w:sz w:val="22"/>
              </w:rPr>
              <w:t>Fiorella et al. (2021)</w:t>
            </w:r>
            <w:r w:rsidRPr="00A364CC">
              <w:rPr>
                <w:sz w:val="22"/>
                <w:vertAlign w:val="superscript"/>
              </w:rPr>
              <w:t>50</w:t>
            </w:r>
          </w:p>
        </w:tc>
        <w:tc>
          <w:tcPr>
            <w:tcW w:w="1985" w:type="dxa"/>
            <w:hideMark/>
          </w:tcPr>
          <w:p w14:paraId="26D9D084" w14:textId="77777777" w:rsidR="00A42044" w:rsidRPr="00A364CC" w:rsidRDefault="00A42044" w:rsidP="00905B55">
            <w:pPr>
              <w:spacing w:before="0" w:after="0"/>
              <w:rPr>
                <w:sz w:val="22"/>
              </w:rPr>
            </w:pPr>
            <w:r w:rsidRPr="00A364CC">
              <w:rPr>
                <w:sz w:val="22"/>
              </w:rPr>
              <w:t>To investigate the impact of SMs on voice and verbal communication</w:t>
            </w:r>
          </w:p>
        </w:tc>
        <w:tc>
          <w:tcPr>
            <w:tcW w:w="1559" w:type="dxa"/>
            <w:hideMark/>
          </w:tcPr>
          <w:p w14:paraId="0D211686" w14:textId="77777777" w:rsidR="00A42044" w:rsidRPr="00A364CC" w:rsidRDefault="00A42044" w:rsidP="00905B55">
            <w:pPr>
              <w:spacing w:before="0" w:after="0"/>
              <w:rPr>
                <w:sz w:val="22"/>
              </w:rPr>
            </w:pPr>
            <w:r w:rsidRPr="00A364CC">
              <w:rPr>
                <w:sz w:val="22"/>
              </w:rPr>
              <w:t>NM, SM</w:t>
            </w:r>
          </w:p>
        </w:tc>
        <w:tc>
          <w:tcPr>
            <w:tcW w:w="1418" w:type="dxa"/>
            <w:hideMark/>
          </w:tcPr>
          <w:p w14:paraId="4969B97E" w14:textId="77777777" w:rsidR="00A42044" w:rsidRPr="00A364CC" w:rsidRDefault="00A42044" w:rsidP="00905B55">
            <w:pPr>
              <w:spacing w:before="0" w:after="0"/>
              <w:rPr>
                <w:sz w:val="22"/>
              </w:rPr>
            </w:pPr>
            <w:r w:rsidRPr="00A364CC">
              <w:rPr>
                <w:sz w:val="22"/>
              </w:rPr>
              <w:t>Vocal analysis</w:t>
            </w:r>
          </w:p>
        </w:tc>
        <w:tc>
          <w:tcPr>
            <w:tcW w:w="1984" w:type="dxa"/>
            <w:hideMark/>
          </w:tcPr>
          <w:p w14:paraId="77FDF40E" w14:textId="77777777" w:rsidR="00A42044" w:rsidRPr="00A364CC" w:rsidRDefault="00A42044" w:rsidP="00905B55">
            <w:pPr>
              <w:spacing w:before="0" w:after="0"/>
              <w:rPr>
                <w:sz w:val="22"/>
              </w:rPr>
            </w:pPr>
            <w:r w:rsidRPr="00A364CC">
              <w:rPr>
                <w:sz w:val="22"/>
              </w:rPr>
              <w:t xml:space="preserve">Acoustical properties of voice (F0, intensity, jitter, shimmer, and harmonics-to-noise ratio) for sustained /a/ spoken by 60 individuals (mean age 47 yr., range 26-69; 24 </w:t>
            </w:r>
            <w:proofErr w:type="gramStart"/>
            <w:r w:rsidRPr="00A364CC">
              <w:rPr>
                <w:sz w:val="22"/>
              </w:rPr>
              <w:t>male</w:t>
            </w:r>
            <w:proofErr w:type="gramEnd"/>
            <w:r w:rsidRPr="00A364CC">
              <w:rPr>
                <w:sz w:val="22"/>
              </w:rPr>
              <w:t xml:space="preserve">, 36 female). </w:t>
            </w:r>
          </w:p>
          <w:p w14:paraId="6488C2C2" w14:textId="77777777" w:rsidR="00A42044" w:rsidRPr="00A364CC" w:rsidRDefault="00A42044" w:rsidP="00905B55">
            <w:pPr>
              <w:spacing w:before="0" w:after="0"/>
              <w:rPr>
                <w:sz w:val="22"/>
              </w:rPr>
            </w:pPr>
          </w:p>
        </w:tc>
        <w:tc>
          <w:tcPr>
            <w:tcW w:w="3827" w:type="dxa"/>
            <w:hideMark/>
          </w:tcPr>
          <w:p w14:paraId="6DA4681D" w14:textId="77777777" w:rsidR="00A42044" w:rsidRPr="00A364CC" w:rsidRDefault="00A42044" w:rsidP="00905B55">
            <w:pPr>
              <w:spacing w:before="0" w:after="0"/>
              <w:rPr>
                <w:sz w:val="22"/>
              </w:rPr>
            </w:pPr>
            <w:r w:rsidRPr="00A364CC">
              <w:rPr>
                <w:sz w:val="22"/>
              </w:rPr>
              <w:t xml:space="preserve">65% of participants showed a decrease in vocal intensity when wearing a SM relative to NM. No effects on any other parameters.  </w:t>
            </w:r>
          </w:p>
        </w:tc>
        <w:tc>
          <w:tcPr>
            <w:tcW w:w="2127" w:type="dxa"/>
            <w:hideMark/>
          </w:tcPr>
          <w:p w14:paraId="573AFFFE" w14:textId="77777777" w:rsidR="00A42044" w:rsidRPr="00A364CC" w:rsidRDefault="00A42044" w:rsidP="00905B55">
            <w:pPr>
              <w:spacing w:before="0" w:after="0"/>
              <w:rPr>
                <w:sz w:val="22"/>
              </w:rPr>
            </w:pPr>
            <w:r w:rsidRPr="00A364CC">
              <w:rPr>
                <w:sz w:val="22"/>
              </w:rPr>
              <w:t>Surgical masks do not significantly alter the vocal signal</w:t>
            </w:r>
          </w:p>
        </w:tc>
      </w:tr>
      <w:tr w:rsidR="00A42044" w:rsidRPr="00A364CC" w14:paraId="260347E8" w14:textId="77777777" w:rsidTr="008C1AF2">
        <w:trPr>
          <w:trHeight w:val="1843"/>
        </w:trPr>
        <w:tc>
          <w:tcPr>
            <w:tcW w:w="1276" w:type="dxa"/>
            <w:hideMark/>
          </w:tcPr>
          <w:p w14:paraId="5A42C7CA" w14:textId="77777777" w:rsidR="00A42044" w:rsidRPr="00A364CC" w:rsidRDefault="00A42044" w:rsidP="00905B55">
            <w:pPr>
              <w:spacing w:before="0" w:after="0"/>
              <w:rPr>
                <w:sz w:val="22"/>
                <w:vertAlign w:val="superscript"/>
              </w:rPr>
            </w:pPr>
            <w:r w:rsidRPr="00A364CC">
              <w:rPr>
                <w:sz w:val="22"/>
              </w:rPr>
              <w:lastRenderedPageBreak/>
              <w:t xml:space="preserve">Homans &amp; </w:t>
            </w:r>
            <w:proofErr w:type="spellStart"/>
            <w:r w:rsidRPr="00A364CC">
              <w:rPr>
                <w:sz w:val="22"/>
              </w:rPr>
              <w:t>Vroegop</w:t>
            </w:r>
            <w:proofErr w:type="spellEnd"/>
            <w:r w:rsidRPr="00A364CC">
              <w:rPr>
                <w:sz w:val="22"/>
              </w:rPr>
              <w:t xml:space="preserve"> (2021)</w:t>
            </w:r>
            <w:r w:rsidRPr="00A364CC">
              <w:rPr>
                <w:sz w:val="22"/>
                <w:vertAlign w:val="superscript"/>
              </w:rPr>
              <w:t>51</w:t>
            </w:r>
          </w:p>
          <w:p w14:paraId="05EF1028" w14:textId="7DA84006" w:rsidR="00A42044" w:rsidRPr="00A364CC" w:rsidRDefault="00A42044" w:rsidP="00905B55">
            <w:pPr>
              <w:spacing w:before="0" w:after="0"/>
              <w:rPr>
                <w:i/>
                <w:sz w:val="22"/>
                <w:vertAlign w:val="superscript"/>
              </w:rPr>
            </w:pPr>
            <w:r w:rsidRPr="00A364CC">
              <w:rPr>
                <w:i/>
                <w:sz w:val="22"/>
              </w:rPr>
              <w:t>Also see Table 4b</w:t>
            </w:r>
          </w:p>
        </w:tc>
        <w:tc>
          <w:tcPr>
            <w:tcW w:w="1985" w:type="dxa"/>
            <w:hideMark/>
          </w:tcPr>
          <w:p w14:paraId="3F4B889A" w14:textId="77777777" w:rsidR="00A42044" w:rsidRPr="00A364CC" w:rsidRDefault="00A42044" w:rsidP="00905B55">
            <w:pPr>
              <w:spacing w:before="0" w:after="0"/>
              <w:rPr>
                <w:sz w:val="22"/>
              </w:rPr>
            </w:pPr>
            <w:r w:rsidRPr="00A364CC">
              <w:rPr>
                <w:sz w:val="22"/>
              </w:rPr>
              <w:t>To investigate the effect of SMs and FSs on speech perception of adults with moderate to severe hearing loss.</w:t>
            </w:r>
          </w:p>
        </w:tc>
        <w:tc>
          <w:tcPr>
            <w:tcW w:w="1559" w:type="dxa"/>
            <w:hideMark/>
          </w:tcPr>
          <w:p w14:paraId="4FC44D04" w14:textId="77777777" w:rsidR="00A42044" w:rsidRPr="00A364CC" w:rsidRDefault="00A42044" w:rsidP="00905B55">
            <w:pPr>
              <w:spacing w:before="0" w:after="0"/>
              <w:rPr>
                <w:sz w:val="22"/>
              </w:rPr>
            </w:pPr>
            <w:r w:rsidRPr="00A364CC">
              <w:rPr>
                <w:sz w:val="22"/>
              </w:rPr>
              <w:t>NM, SM, FS</w:t>
            </w:r>
          </w:p>
        </w:tc>
        <w:tc>
          <w:tcPr>
            <w:tcW w:w="1418" w:type="dxa"/>
            <w:hideMark/>
          </w:tcPr>
          <w:p w14:paraId="43F1F90E" w14:textId="7FEE580F" w:rsidR="00A42044" w:rsidRPr="00A364CC" w:rsidRDefault="00A42044" w:rsidP="008C1AF2">
            <w:pPr>
              <w:spacing w:before="0" w:after="0"/>
              <w:rPr>
                <w:sz w:val="22"/>
              </w:rPr>
            </w:pPr>
            <w:r w:rsidRPr="00A364CC">
              <w:rPr>
                <w:sz w:val="22"/>
              </w:rPr>
              <w:t xml:space="preserve">Acoustic analysis, </w:t>
            </w:r>
            <w:r w:rsidRPr="00A364CC">
              <w:rPr>
                <w:sz w:val="22"/>
              </w:rPr>
              <w:br/>
            </w:r>
            <w:r w:rsidR="00A364CC" w:rsidRPr="00A364CC">
              <w:rPr>
                <w:sz w:val="22"/>
              </w:rPr>
              <w:t>behavioral</w:t>
            </w:r>
            <w:r w:rsidRPr="00A364CC">
              <w:rPr>
                <w:sz w:val="22"/>
              </w:rPr>
              <w:t xml:space="preserve"> testing</w:t>
            </w:r>
          </w:p>
        </w:tc>
        <w:tc>
          <w:tcPr>
            <w:tcW w:w="1984" w:type="dxa"/>
            <w:hideMark/>
          </w:tcPr>
          <w:p w14:paraId="7219E77B" w14:textId="77777777" w:rsidR="00A42044" w:rsidRPr="00A364CC" w:rsidRDefault="00A42044" w:rsidP="00905B55">
            <w:pPr>
              <w:spacing w:before="0" w:after="0"/>
              <w:rPr>
                <w:sz w:val="22"/>
              </w:rPr>
            </w:pPr>
            <w:r w:rsidRPr="00A364CC">
              <w:rPr>
                <w:sz w:val="22"/>
              </w:rPr>
              <w:t>Acoustic attenuation</w:t>
            </w:r>
          </w:p>
        </w:tc>
        <w:tc>
          <w:tcPr>
            <w:tcW w:w="3827" w:type="dxa"/>
            <w:hideMark/>
          </w:tcPr>
          <w:p w14:paraId="66D248CD" w14:textId="77777777" w:rsidR="00A42044" w:rsidRPr="00A364CC" w:rsidRDefault="00A42044" w:rsidP="00905B55">
            <w:pPr>
              <w:spacing w:before="0" w:after="0"/>
              <w:rPr>
                <w:sz w:val="22"/>
              </w:rPr>
            </w:pPr>
            <w:r w:rsidRPr="00A364CC">
              <w:rPr>
                <w:sz w:val="22"/>
              </w:rPr>
              <w:t xml:space="preserve">Face shield attenuates high frequencies more than SM. </w:t>
            </w:r>
          </w:p>
        </w:tc>
        <w:tc>
          <w:tcPr>
            <w:tcW w:w="2127" w:type="dxa"/>
            <w:hideMark/>
          </w:tcPr>
          <w:p w14:paraId="2C3FC8B3" w14:textId="77777777" w:rsidR="00A42044" w:rsidRPr="00A364CC" w:rsidRDefault="00A42044" w:rsidP="00905B55">
            <w:pPr>
              <w:spacing w:before="0" w:after="0"/>
              <w:rPr>
                <w:sz w:val="22"/>
              </w:rPr>
            </w:pPr>
            <w:r w:rsidRPr="00A364CC">
              <w:rPr>
                <w:sz w:val="22"/>
              </w:rPr>
              <w:t>FSs impact the acoustic signal more than SMs.</w:t>
            </w:r>
          </w:p>
        </w:tc>
      </w:tr>
      <w:tr w:rsidR="00A42044" w:rsidRPr="00A364CC" w14:paraId="35ACADD4" w14:textId="77777777" w:rsidTr="008C1AF2">
        <w:trPr>
          <w:trHeight w:val="2467"/>
        </w:trPr>
        <w:tc>
          <w:tcPr>
            <w:tcW w:w="1276" w:type="dxa"/>
            <w:hideMark/>
          </w:tcPr>
          <w:p w14:paraId="66EA50B1" w14:textId="77777777" w:rsidR="00A42044" w:rsidRPr="00A364CC" w:rsidRDefault="00A42044" w:rsidP="00905B55">
            <w:pPr>
              <w:spacing w:before="0" w:after="0"/>
              <w:rPr>
                <w:sz w:val="22"/>
                <w:vertAlign w:val="superscript"/>
              </w:rPr>
            </w:pPr>
            <w:r w:rsidRPr="00A364CC">
              <w:rPr>
                <w:sz w:val="22"/>
              </w:rPr>
              <w:t>Magee et al. (2020)</w:t>
            </w:r>
            <w:r w:rsidRPr="00A364CC">
              <w:rPr>
                <w:sz w:val="22"/>
                <w:vertAlign w:val="superscript"/>
              </w:rPr>
              <w:t>52</w:t>
            </w:r>
          </w:p>
          <w:p w14:paraId="4EF320DB" w14:textId="1F7B3137" w:rsidR="00A42044" w:rsidRPr="00A364CC" w:rsidRDefault="00A42044" w:rsidP="00905B55">
            <w:pPr>
              <w:spacing w:before="0" w:after="0"/>
              <w:rPr>
                <w:i/>
                <w:sz w:val="22"/>
                <w:vertAlign w:val="superscript"/>
              </w:rPr>
            </w:pPr>
            <w:r w:rsidRPr="00A364CC">
              <w:rPr>
                <w:i/>
                <w:sz w:val="22"/>
              </w:rPr>
              <w:t>Also see Table 4b</w:t>
            </w:r>
          </w:p>
        </w:tc>
        <w:tc>
          <w:tcPr>
            <w:tcW w:w="1985" w:type="dxa"/>
            <w:hideMark/>
          </w:tcPr>
          <w:p w14:paraId="60405F1A" w14:textId="77777777" w:rsidR="00A42044" w:rsidRPr="00A364CC" w:rsidRDefault="00A42044" w:rsidP="00905B55">
            <w:pPr>
              <w:spacing w:before="0" w:after="0"/>
              <w:rPr>
                <w:sz w:val="22"/>
              </w:rPr>
            </w:pPr>
            <w:r w:rsidRPr="00A364CC">
              <w:rPr>
                <w:sz w:val="22"/>
              </w:rPr>
              <w:t>To evaluate the impact of masks on acoustic analysis, voice analysis, speaking rate and perceived intelligibility of speech</w:t>
            </w:r>
          </w:p>
        </w:tc>
        <w:tc>
          <w:tcPr>
            <w:tcW w:w="1559" w:type="dxa"/>
            <w:hideMark/>
          </w:tcPr>
          <w:p w14:paraId="208D57B7" w14:textId="77777777" w:rsidR="00A42044" w:rsidRPr="00A364CC" w:rsidRDefault="00A42044" w:rsidP="00905B55">
            <w:pPr>
              <w:spacing w:before="0" w:after="0"/>
              <w:rPr>
                <w:sz w:val="22"/>
              </w:rPr>
            </w:pPr>
            <w:r w:rsidRPr="00A364CC">
              <w:rPr>
                <w:sz w:val="22"/>
              </w:rPr>
              <w:t xml:space="preserve">NM, SM, FM, N95 </w:t>
            </w:r>
          </w:p>
        </w:tc>
        <w:tc>
          <w:tcPr>
            <w:tcW w:w="1418" w:type="dxa"/>
            <w:hideMark/>
          </w:tcPr>
          <w:p w14:paraId="696AD734" w14:textId="453E86BE"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 </w:t>
            </w:r>
          </w:p>
        </w:tc>
        <w:tc>
          <w:tcPr>
            <w:tcW w:w="1984" w:type="dxa"/>
            <w:hideMark/>
          </w:tcPr>
          <w:p w14:paraId="42CEC9EC" w14:textId="77777777" w:rsidR="00A42044" w:rsidRPr="00A364CC" w:rsidRDefault="00A42044" w:rsidP="00905B55">
            <w:pPr>
              <w:spacing w:before="0" w:after="0"/>
              <w:rPr>
                <w:sz w:val="22"/>
              </w:rPr>
            </w:pPr>
            <w:r w:rsidRPr="00A364CC">
              <w:rPr>
                <w:sz w:val="22"/>
              </w:rPr>
              <w:t xml:space="preserve">Measures of timing, frequency, perturbation, and power spectral density in for spoken speech: sustained /a/ and passage reading. </w:t>
            </w:r>
          </w:p>
        </w:tc>
        <w:tc>
          <w:tcPr>
            <w:tcW w:w="3827" w:type="dxa"/>
            <w:hideMark/>
          </w:tcPr>
          <w:p w14:paraId="12252905" w14:textId="77777777" w:rsidR="00A42044" w:rsidRPr="00A364CC" w:rsidRDefault="00A42044" w:rsidP="00905B55">
            <w:pPr>
              <w:spacing w:before="0" w:after="0"/>
              <w:rPr>
                <w:sz w:val="22"/>
              </w:rPr>
            </w:pPr>
            <w:r w:rsidRPr="00A364CC">
              <w:rPr>
                <w:sz w:val="22"/>
              </w:rPr>
              <w:t>N95 attenuated frequencies &gt;3kHz; SM and FM attenuated frequencies &gt;5 kHz. FM and N95 resulted in more pauses during speaking relative to NM, leading to slower speech rate.</w:t>
            </w:r>
          </w:p>
        </w:tc>
        <w:tc>
          <w:tcPr>
            <w:tcW w:w="2127" w:type="dxa"/>
            <w:hideMark/>
          </w:tcPr>
          <w:p w14:paraId="36A366D4" w14:textId="77777777" w:rsidR="00A42044" w:rsidRPr="00A364CC" w:rsidRDefault="00A42044" w:rsidP="00905B55">
            <w:pPr>
              <w:spacing w:before="0" w:after="0"/>
              <w:rPr>
                <w:sz w:val="22"/>
              </w:rPr>
            </w:pPr>
            <w:r w:rsidRPr="00A364CC">
              <w:rPr>
                <w:sz w:val="22"/>
              </w:rPr>
              <w:t>Masks change the speech signal, but some specific acoustic features remain largely unaffected (e.g., measures of voice quality) irrespective of mask type.</w:t>
            </w:r>
          </w:p>
        </w:tc>
      </w:tr>
      <w:tr w:rsidR="00A42044" w:rsidRPr="00A364CC" w14:paraId="70FCC120" w14:textId="77777777" w:rsidTr="00311FB2">
        <w:trPr>
          <w:trHeight w:val="1408"/>
        </w:trPr>
        <w:tc>
          <w:tcPr>
            <w:tcW w:w="1276" w:type="dxa"/>
            <w:hideMark/>
          </w:tcPr>
          <w:p w14:paraId="3C957D8D" w14:textId="77777777" w:rsidR="00A42044" w:rsidRPr="00A364CC" w:rsidRDefault="00A42044" w:rsidP="00905B55">
            <w:pPr>
              <w:spacing w:before="0" w:after="0"/>
              <w:rPr>
                <w:sz w:val="22"/>
                <w:vertAlign w:val="superscript"/>
              </w:rPr>
            </w:pPr>
            <w:r w:rsidRPr="00A364CC">
              <w:rPr>
                <w:sz w:val="22"/>
              </w:rPr>
              <w:t>McKenna et al. (2021)</w:t>
            </w:r>
            <w:r w:rsidRPr="00A364CC">
              <w:rPr>
                <w:sz w:val="22"/>
                <w:vertAlign w:val="superscript"/>
              </w:rPr>
              <w:t>53</w:t>
            </w:r>
          </w:p>
        </w:tc>
        <w:tc>
          <w:tcPr>
            <w:tcW w:w="1985" w:type="dxa"/>
            <w:hideMark/>
          </w:tcPr>
          <w:p w14:paraId="4DFE5467" w14:textId="77777777" w:rsidR="00A42044" w:rsidRPr="00A364CC" w:rsidRDefault="00A42044" w:rsidP="00905B55">
            <w:pPr>
              <w:spacing w:before="0" w:after="0"/>
              <w:rPr>
                <w:sz w:val="22"/>
              </w:rPr>
            </w:pPr>
            <w:r w:rsidRPr="00A364CC">
              <w:rPr>
                <w:sz w:val="22"/>
              </w:rPr>
              <w:t>To examine the effect of mask-wearing on speech acoustics and self-reported vocal symptoms in HCPs</w:t>
            </w:r>
          </w:p>
        </w:tc>
        <w:tc>
          <w:tcPr>
            <w:tcW w:w="1559" w:type="dxa"/>
            <w:hideMark/>
          </w:tcPr>
          <w:p w14:paraId="30F8C684" w14:textId="77777777" w:rsidR="00A42044" w:rsidRPr="00A364CC" w:rsidRDefault="00A42044" w:rsidP="00905B55">
            <w:pPr>
              <w:spacing w:before="0" w:after="0"/>
              <w:rPr>
                <w:sz w:val="22"/>
              </w:rPr>
            </w:pPr>
            <w:r w:rsidRPr="00A364CC">
              <w:rPr>
                <w:sz w:val="22"/>
              </w:rPr>
              <w:t>SM, N95, N95+SM</w:t>
            </w:r>
          </w:p>
        </w:tc>
        <w:tc>
          <w:tcPr>
            <w:tcW w:w="1418" w:type="dxa"/>
            <w:hideMark/>
          </w:tcPr>
          <w:p w14:paraId="52E47A49" w14:textId="1A56C77F" w:rsidR="00A42044" w:rsidRPr="00A364CC" w:rsidRDefault="00A42044" w:rsidP="00905B55">
            <w:pPr>
              <w:spacing w:before="0" w:after="0"/>
              <w:rPr>
                <w:sz w:val="22"/>
              </w:rPr>
            </w:pPr>
            <w:r w:rsidRPr="00A364CC">
              <w:rPr>
                <w:sz w:val="22"/>
              </w:rPr>
              <w:t xml:space="preserve">Acoustic analysis; self-reported vocal effort and </w:t>
            </w:r>
            <w:r w:rsidR="00A364CC" w:rsidRPr="00A364CC">
              <w:rPr>
                <w:sz w:val="22"/>
              </w:rPr>
              <w:t>dyspnea</w:t>
            </w:r>
            <w:r w:rsidRPr="00A364CC">
              <w:rPr>
                <w:sz w:val="22"/>
              </w:rPr>
              <w:t xml:space="preserve"> (breathing difficulty)</w:t>
            </w:r>
          </w:p>
        </w:tc>
        <w:tc>
          <w:tcPr>
            <w:tcW w:w="1984" w:type="dxa"/>
            <w:hideMark/>
          </w:tcPr>
          <w:p w14:paraId="22343589" w14:textId="77777777" w:rsidR="00A42044" w:rsidRPr="00A364CC" w:rsidRDefault="00A42044" w:rsidP="00905B55">
            <w:pPr>
              <w:spacing w:before="0" w:after="0"/>
              <w:rPr>
                <w:sz w:val="22"/>
              </w:rPr>
            </w:pPr>
            <w:r w:rsidRPr="00A364CC">
              <w:rPr>
                <w:sz w:val="22"/>
              </w:rPr>
              <w:t xml:space="preserve">Acoustic analysis: acoustic Vowel Articulation Index (VAI), cepstral and spectral acoustic measures, </w:t>
            </w:r>
          </w:p>
          <w:p w14:paraId="47F69BA4" w14:textId="77777777" w:rsidR="00A42044" w:rsidRPr="00A364CC" w:rsidRDefault="00A42044" w:rsidP="00905B55">
            <w:pPr>
              <w:spacing w:before="0" w:after="0"/>
              <w:rPr>
                <w:sz w:val="22"/>
              </w:rPr>
            </w:pPr>
            <w:r w:rsidRPr="00A364CC">
              <w:rPr>
                <w:sz w:val="22"/>
              </w:rPr>
              <w:t xml:space="preserve">Vocal measures:  relative fundamental frequency (RFF) </w:t>
            </w:r>
          </w:p>
          <w:p w14:paraId="5ABDB85F" w14:textId="77777777" w:rsidR="00A42044" w:rsidRPr="00A364CC" w:rsidRDefault="00A42044" w:rsidP="00905B55">
            <w:pPr>
              <w:spacing w:before="0" w:after="0"/>
              <w:rPr>
                <w:sz w:val="22"/>
              </w:rPr>
            </w:pPr>
          </w:p>
        </w:tc>
        <w:tc>
          <w:tcPr>
            <w:tcW w:w="3827" w:type="dxa"/>
            <w:hideMark/>
          </w:tcPr>
          <w:p w14:paraId="3B56ED87" w14:textId="77777777" w:rsidR="00A42044" w:rsidRPr="00A364CC" w:rsidRDefault="00A42044" w:rsidP="00905B55">
            <w:pPr>
              <w:spacing w:before="0" w:after="0"/>
              <w:rPr>
                <w:sz w:val="22"/>
              </w:rPr>
            </w:pPr>
            <w:r w:rsidRPr="00A364CC">
              <w:rPr>
                <w:sz w:val="22"/>
              </w:rPr>
              <w:t xml:space="preserve">Masks reduced VAI, high-frequency information, and RFF offset 10 and cause increased cepstral peak prominence and perceived vocal effort. High-frequency attenuation was greatest for N95 mask </w:t>
            </w:r>
          </w:p>
          <w:p w14:paraId="10E325CB" w14:textId="77777777" w:rsidR="00A42044" w:rsidRPr="00A364CC" w:rsidRDefault="00A42044" w:rsidP="00905B55">
            <w:pPr>
              <w:spacing w:before="0" w:after="0"/>
              <w:rPr>
                <w:sz w:val="22"/>
              </w:rPr>
            </w:pPr>
          </w:p>
        </w:tc>
        <w:tc>
          <w:tcPr>
            <w:tcW w:w="2127" w:type="dxa"/>
            <w:hideMark/>
          </w:tcPr>
          <w:p w14:paraId="752D96BD" w14:textId="77777777" w:rsidR="00A42044" w:rsidRPr="00A364CC" w:rsidRDefault="00A42044" w:rsidP="00905B55">
            <w:pPr>
              <w:spacing w:before="0" w:after="0"/>
              <w:rPr>
                <w:sz w:val="22"/>
              </w:rPr>
            </w:pPr>
            <w:r w:rsidRPr="00A364CC">
              <w:rPr>
                <w:sz w:val="22"/>
              </w:rPr>
              <w:t>Face masks impacts the speaker by altering speech acoustics, and thus the requirement to compensate with increased vocal effort.</w:t>
            </w:r>
          </w:p>
        </w:tc>
      </w:tr>
      <w:tr w:rsidR="00A42044" w:rsidRPr="00A364CC" w14:paraId="40E86B9D" w14:textId="77777777" w:rsidTr="00311FB2">
        <w:trPr>
          <w:trHeight w:val="2535"/>
        </w:trPr>
        <w:tc>
          <w:tcPr>
            <w:tcW w:w="1276" w:type="dxa"/>
            <w:hideMark/>
          </w:tcPr>
          <w:p w14:paraId="2B89DB31" w14:textId="77777777" w:rsidR="00A42044" w:rsidRPr="00A364CC" w:rsidRDefault="00A42044" w:rsidP="00905B55">
            <w:pPr>
              <w:spacing w:before="0" w:after="0"/>
              <w:rPr>
                <w:sz w:val="22"/>
                <w:vertAlign w:val="superscript"/>
              </w:rPr>
            </w:pPr>
            <w:r w:rsidRPr="00A364CC">
              <w:rPr>
                <w:sz w:val="22"/>
              </w:rPr>
              <w:t>Mendel et al. (2008)</w:t>
            </w:r>
            <w:r w:rsidRPr="00A364CC">
              <w:rPr>
                <w:sz w:val="22"/>
                <w:vertAlign w:val="superscript"/>
              </w:rPr>
              <w:t>13</w:t>
            </w:r>
          </w:p>
          <w:p w14:paraId="4A207719" w14:textId="4AD8D879" w:rsidR="00A42044" w:rsidRPr="00A364CC" w:rsidRDefault="00A42044" w:rsidP="00905B55">
            <w:pPr>
              <w:spacing w:before="0" w:after="0"/>
              <w:rPr>
                <w:i/>
                <w:sz w:val="22"/>
                <w:vertAlign w:val="superscript"/>
              </w:rPr>
            </w:pPr>
            <w:r w:rsidRPr="00A364CC">
              <w:rPr>
                <w:i/>
                <w:sz w:val="22"/>
              </w:rPr>
              <w:t>Also see Table 4b</w:t>
            </w:r>
          </w:p>
        </w:tc>
        <w:tc>
          <w:tcPr>
            <w:tcW w:w="1985" w:type="dxa"/>
            <w:hideMark/>
          </w:tcPr>
          <w:p w14:paraId="5A85CCBA" w14:textId="77777777" w:rsidR="00A42044" w:rsidRPr="00A364CC" w:rsidRDefault="00A42044" w:rsidP="00905B55">
            <w:pPr>
              <w:spacing w:before="0" w:after="0"/>
              <w:rPr>
                <w:sz w:val="22"/>
              </w:rPr>
            </w:pPr>
            <w:r w:rsidRPr="00A364CC">
              <w:rPr>
                <w:sz w:val="22"/>
              </w:rPr>
              <w:t>To investigate the effects of SMs on speech spectrum and speech perception for individuals with normal hearing and hearing loss.</w:t>
            </w:r>
          </w:p>
        </w:tc>
        <w:tc>
          <w:tcPr>
            <w:tcW w:w="1559" w:type="dxa"/>
            <w:hideMark/>
          </w:tcPr>
          <w:p w14:paraId="5A0BE2D2" w14:textId="77777777" w:rsidR="00A42044" w:rsidRPr="00A364CC" w:rsidRDefault="00A42044" w:rsidP="00905B55">
            <w:pPr>
              <w:spacing w:before="0" w:after="0"/>
              <w:rPr>
                <w:sz w:val="22"/>
              </w:rPr>
            </w:pPr>
            <w:r w:rsidRPr="00A364CC">
              <w:rPr>
                <w:sz w:val="22"/>
              </w:rPr>
              <w:t xml:space="preserve">NM, SM </w:t>
            </w:r>
          </w:p>
        </w:tc>
        <w:tc>
          <w:tcPr>
            <w:tcW w:w="1418" w:type="dxa"/>
            <w:hideMark/>
          </w:tcPr>
          <w:p w14:paraId="150977AC" w14:textId="6693E303" w:rsidR="00A42044" w:rsidRPr="00A364CC" w:rsidRDefault="00A42044" w:rsidP="00905B55">
            <w:pPr>
              <w:spacing w:before="0" w:after="0"/>
              <w:rPr>
                <w:sz w:val="22"/>
              </w:rPr>
            </w:pPr>
            <w:r w:rsidRPr="00A364CC">
              <w:rPr>
                <w:sz w:val="22"/>
              </w:rPr>
              <w:t xml:space="preserve">Acoustic </w:t>
            </w:r>
            <w:proofErr w:type="gramStart"/>
            <w:r w:rsidRPr="00A364CC">
              <w:rPr>
                <w:sz w:val="22"/>
              </w:rPr>
              <w:t xml:space="preserve">analysis,  </w:t>
            </w:r>
            <w:r w:rsidR="00A364CC" w:rsidRPr="00A364CC">
              <w:rPr>
                <w:sz w:val="22"/>
              </w:rPr>
              <w:t>behavioral</w:t>
            </w:r>
            <w:proofErr w:type="gramEnd"/>
            <w:r w:rsidRPr="00A364CC">
              <w:rPr>
                <w:sz w:val="22"/>
              </w:rPr>
              <w:t xml:space="preserve"> testing</w:t>
            </w:r>
          </w:p>
        </w:tc>
        <w:tc>
          <w:tcPr>
            <w:tcW w:w="1984" w:type="dxa"/>
            <w:hideMark/>
          </w:tcPr>
          <w:p w14:paraId="2740ABBF" w14:textId="77777777" w:rsidR="00A42044" w:rsidRPr="00A364CC" w:rsidRDefault="00A42044" w:rsidP="00905B55">
            <w:pPr>
              <w:spacing w:before="0" w:after="0"/>
              <w:rPr>
                <w:sz w:val="22"/>
              </w:rPr>
            </w:pPr>
            <w:r w:rsidRPr="00A364CC">
              <w:rPr>
                <w:sz w:val="22"/>
              </w:rPr>
              <w:t xml:space="preserve">Total root mean square (RMS) values for NM and SM.  </w:t>
            </w:r>
          </w:p>
        </w:tc>
        <w:tc>
          <w:tcPr>
            <w:tcW w:w="3827" w:type="dxa"/>
            <w:hideMark/>
          </w:tcPr>
          <w:p w14:paraId="770982F1" w14:textId="77777777" w:rsidR="00A42044" w:rsidRPr="00A364CC" w:rsidRDefault="00A42044" w:rsidP="00905B55">
            <w:pPr>
              <w:spacing w:before="0" w:after="0"/>
              <w:rPr>
                <w:sz w:val="22"/>
              </w:rPr>
            </w:pPr>
            <w:r w:rsidRPr="00A364CC">
              <w:rPr>
                <w:sz w:val="22"/>
              </w:rPr>
              <w:t xml:space="preserve">RMS values higher for NM than for SM.  </w:t>
            </w:r>
          </w:p>
        </w:tc>
        <w:tc>
          <w:tcPr>
            <w:tcW w:w="2127" w:type="dxa"/>
            <w:hideMark/>
          </w:tcPr>
          <w:p w14:paraId="42F15F79" w14:textId="77777777" w:rsidR="00A42044" w:rsidRPr="00A364CC" w:rsidRDefault="00A42044" w:rsidP="00905B55">
            <w:pPr>
              <w:spacing w:before="0" w:after="0"/>
              <w:rPr>
                <w:sz w:val="22"/>
              </w:rPr>
            </w:pPr>
            <w:r w:rsidRPr="00A364CC">
              <w:rPr>
                <w:sz w:val="22"/>
              </w:rPr>
              <w:t>SM affected acoustics relative to NM</w:t>
            </w:r>
          </w:p>
        </w:tc>
      </w:tr>
      <w:tr w:rsidR="00A42044" w:rsidRPr="00A364CC" w14:paraId="3B737091" w14:textId="77777777" w:rsidTr="00311FB2">
        <w:trPr>
          <w:trHeight w:val="2554"/>
        </w:trPr>
        <w:tc>
          <w:tcPr>
            <w:tcW w:w="1276" w:type="dxa"/>
            <w:hideMark/>
          </w:tcPr>
          <w:p w14:paraId="2F754AE4" w14:textId="77777777" w:rsidR="00A42044" w:rsidRPr="00A364CC" w:rsidRDefault="00A42044" w:rsidP="00905B55">
            <w:pPr>
              <w:spacing w:before="0" w:after="0"/>
              <w:rPr>
                <w:sz w:val="22"/>
                <w:vertAlign w:val="superscript"/>
              </w:rPr>
            </w:pPr>
            <w:proofErr w:type="spellStart"/>
            <w:r w:rsidRPr="00A364CC">
              <w:rPr>
                <w:sz w:val="22"/>
              </w:rPr>
              <w:lastRenderedPageBreak/>
              <w:t>Muzzi</w:t>
            </w:r>
            <w:proofErr w:type="spellEnd"/>
            <w:r w:rsidRPr="00A364CC">
              <w:rPr>
                <w:sz w:val="22"/>
              </w:rPr>
              <w:t xml:space="preserve"> et al. (2021)</w:t>
            </w:r>
            <w:r w:rsidRPr="00A364CC">
              <w:rPr>
                <w:sz w:val="22"/>
                <w:vertAlign w:val="superscript"/>
              </w:rPr>
              <w:t>54</w:t>
            </w:r>
          </w:p>
          <w:p w14:paraId="039AE1AE" w14:textId="12768A23" w:rsidR="00A42044" w:rsidRPr="00A364CC" w:rsidRDefault="00A42044" w:rsidP="00905B55">
            <w:pPr>
              <w:spacing w:before="0" w:after="0"/>
              <w:rPr>
                <w:i/>
                <w:sz w:val="22"/>
                <w:vertAlign w:val="superscript"/>
              </w:rPr>
            </w:pPr>
            <w:r w:rsidRPr="00A364CC">
              <w:rPr>
                <w:i/>
                <w:sz w:val="22"/>
              </w:rPr>
              <w:t>Also see Table 4b</w:t>
            </w:r>
          </w:p>
        </w:tc>
        <w:tc>
          <w:tcPr>
            <w:tcW w:w="1985" w:type="dxa"/>
            <w:hideMark/>
          </w:tcPr>
          <w:p w14:paraId="67D088C8" w14:textId="77777777" w:rsidR="00A42044" w:rsidRPr="00A364CC" w:rsidRDefault="00A42044" w:rsidP="00905B55">
            <w:pPr>
              <w:spacing w:before="0" w:after="0"/>
              <w:rPr>
                <w:sz w:val="22"/>
              </w:rPr>
            </w:pPr>
            <w:r w:rsidRPr="00A364CC">
              <w:rPr>
                <w:sz w:val="22"/>
              </w:rPr>
              <w:t>To assess the effect of common types and combinations of F-PPE (face personal protective equipment) on speech intelligibility in quiet and in noise.</w:t>
            </w:r>
          </w:p>
        </w:tc>
        <w:tc>
          <w:tcPr>
            <w:tcW w:w="1559" w:type="dxa"/>
            <w:hideMark/>
          </w:tcPr>
          <w:p w14:paraId="461C3FD1" w14:textId="77777777" w:rsidR="00A42044" w:rsidRPr="00A364CC" w:rsidRDefault="00A42044" w:rsidP="00905B55">
            <w:pPr>
              <w:spacing w:before="0" w:after="0"/>
              <w:rPr>
                <w:sz w:val="22"/>
              </w:rPr>
            </w:pPr>
            <w:r w:rsidRPr="00A364CC">
              <w:rPr>
                <w:sz w:val="22"/>
              </w:rPr>
              <w:t>NM, SM, FS, SM+FS, FFP2 x 3, FFP2+SM x 2, FFP2+FS x 3.</w:t>
            </w:r>
          </w:p>
          <w:p w14:paraId="44C902A0" w14:textId="77777777" w:rsidR="00A42044" w:rsidRPr="00A364CC" w:rsidRDefault="00A42044" w:rsidP="00905B55">
            <w:pPr>
              <w:spacing w:before="0" w:after="0"/>
              <w:rPr>
                <w:sz w:val="22"/>
              </w:rPr>
            </w:pPr>
          </w:p>
        </w:tc>
        <w:tc>
          <w:tcPr>
            <w:tcW w:w="1418" w:type="dxa"/>
            <w:hideMark/>
          </w:tcPr>
          <w:p w14:paraId="6E769BD3" w14:textId="07BB11B8"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w:t>
            </w:r>
          </w:p>
        </w:tc>
        <w:tc>
          <w:tcPr>
            <w:tcW w:w="1984" w:type="dxa"/>
            <w:hideMark/>
          </w:tcPr>
          <w:p w14:paraId="5744D67A" w14:textId="77777777" w:rsidR="00A42044" w:rsidRPr="00A364CC" w:rsidRDefault="00A42044" w:rsidP="00905B55">
            <w:pPr>
              <w:spacing w:before="0" w:after="0"/>
              <w:rPr>
                <w:sz w:val="22"/>
              </w:rPr>
            </w:pPr>
            <w:r w:rsidRPr="00A364CC">
              <w:rPr>
                <w:sz w:val="22"/>
              </w:rPr>
              <w:t>Spectral analysis and Speech</w:t>
            </w:r>
            <w:r w:rsidRPr="00A364CC">
              <w:rPr>
                <w:sz w:val="22"/>
              </w:rPr>
              <w:br/>
              <w:t xml:space="preserve">Intelligibility Index (SII) </w:t>
            </w:r>
            <w:r w:rsidRPr="00A364CC">
              <w:rPr>
                <w:sz w:val="22"/>
              </w:rPr>
              <w:br/>
            </w:r>
          </w:p>
        </w:tc>
        <w:tc>
          <w:tcPr>
            <w:tcW w:w="3827" w:type="dxa"/>
            <w:hideMark/>
          </w:tcPr>
          <w:p w14:paraId="06E4E4A9" w14:textId="77777777" w:rsidR="00A42044" w:rsidRPr="00A364CC" w:rsidRDefault="00A42044" w:rsidP="00905B55">
            <w:pPr>
              <w:spacing w:before="0" w:after="0"/>
              <w:rPr>
                <w:sz w:val="22"/>
              </w:rPr>
            </w:pPr>
            <w:r w:rsidRPr="00A364CC">
              <w:rPr>
                <w:sz w:val="22"/>
              </w:rPr>
              <w:t xml:space="preserve">PPE conditions had little/no effect at frequencies &lt;1000 Hz, but attenuated frequencies &gt;1000 Hz. FFP3+FS caused greatest high frequency attenuation and reduced SII by up to 25% in noise conditions. </w:t>
            </w:r>
          </w:p>
        </w:tc>
        <w:tc>
          <w:tcPr>
            <w:tcW w:w="2127" w:type="dxa"/>
            <w:hideMark/>
          </w:tcPr>
          <w:p w14:paraId="1624CECF" w14:textId="77777777" w:rsidR="00A42044" w:rsidRPr="00A364CC" w:rsidRDefault="00A42044" w:rsidP="00905B55">
            <w:pPr>
              <w:spacing w:before="0" w:after="0"/>
              <w:rPr>
                <w:sz w:val="22"/>
              </w:rPr>
            </w:pPr>
            <w:r w:rsidRPr="00A364CC">
              <w:rPr>
                <w:sz w:val="22"/>
              </w:rPr>
              <w:t xml:space="preserve">PPE impacts the speech signal, FFP2+FS is most detrimental. </w:t>
            </w:r>
          </w:p>
          <w:p w14:paraId="1D1EA382" w14:textId="77777777" w:rsidR="00A42044" w:rsidRPr="00A364CC" w:rsidRDefault="00A42044" w:rsidP="00905B55">
            <w:pPr>
              <w:spacing w:before="0" w:after="0"/>
              <w:rPr>
                <w:sz w:val="22"/>
              </w:rPr>
            </w:pPr>
          </w:p>
        </w:tc>
      </w:tr>
      <w:tr w:rsidR="00A42044" w:rsidRPr="00A364CC" w14:paraId="120FE7F7" w14:textId="77777777" w:rsidTr="00311FB2">
        <w:trPr>
          <w:trHeight w:val="2546"/>
        </w:trPr>
        <w:tc>
          <w:tcPr>
            <w:tcW w:w="1276" w:type="dxa"/>
            <w:noWrap/>
            <w:hideMark/>
          </w:tcPr>
          <w:p w14:paraId="56B2494F" w14:textId="77777777" w:rsidR="00A42044" w:rsidRPr="00A364CC" w:rsidRDefault="00A42044" w:rsidP="00905B55">
            <w:pPr>
              <w:spacing w:before="0" w:after="0"/>
              <w:rPr>
                <w:sz w:val="22"/>
                <w:vertAlign w:val="superscript"/>
              </w:rPr>
            </w:pPr>
            <w:proofErr w:type="spellStart"/>
            <w:r w:rsidRPr="00A364CC">
              <w:rPr>
                <w:sz w:val="22"/>
              </w:rPr>
              <w:t>Palmiero</w:t>
            </w:r>
            <w:proofErr w:type="spellEnd"/>
            <w:r w:rsidRPr="00A364CC">
              <w:rPr>
                <w:sz w:val="22"/>
              </w:rPr>
              <w:t xml:space="preserve"> et al. (2016)</w:t>
            </w:r>
            <w:r w:rsidRPr="00A364CC">
              <w:rPr>
                <w:sz w:val="22"/>
                <w:vertAlign w:val="superscript"/>
              </w:rPr>
              <w:t>9</w:t>
            </w:r>
          </w:p>
        </w:tc>
        <w:tc>
          <w:tcPr>
            <w:tcW w:w="1985" w:type="dxa"/>
            <w:hideMark/>
          </w:tcPr>
          <w:p w14:paraId="10B3455A" w14:textId="77777777" w:rsidR="00A42044" w:rsidRPr="00A364CC" w:rsidRDefault="00A42044" w:rsidP="00905B55">
            <w:pPr>
              <w:spacing w:before="0" w:after="0"/>
              <w:rPr>
                <w:sz w:val="22"/>
              </w:rPr>
            </w:pPr>
            <w:r w:rsidRPr="00A364CC">
              <w:rPr>
                <w:sz w:val="22"/>
              </w:rPr>
              <w:t xml:space="preserve">To evaluate the impact of facial PPE on speech intelligibility using the STI </w:t>
            </w:r>
          </w:p>
        </w:tc>
        <w:tc>
          <w:tcPr>
            <w:tcW w:w="1559" w:type="dxa"/>
            <w:hideMark/>
          </w:tcPr>
          <w:p w14:paraId="48784584" w14:textId="77777777" w:rsidR="00A42044" w:rsidRPr="00A364CC" w:rsidRDefault="00A42044" w:rsidP="00905B55">
            <w:pPr>
              <w:spacing w:before="0" w:after="0"/>
              <w:rPr>
                <w:sz w:val="22"/>
              </w:rPr>
            </w:pPr>
            <w:r w:rsidRPr="00A364CC">
              <w:rPr>
                <w:sz w:val="22"/>
              </w:rPr>
              <w:t xml:space="preserve">Protective face mask (like </w:t>
            </w:r>
            <w:proofErr w:type="gramStart"/>
            <w:r w:rsidRPr="00A364CC">
              <w:rPr>
                <w:sz w:val="22"/>
              </w:rPr>
              <w:t>a  SM</w:t>
            </w:r>
            <w:proofErr w:type="gramEnd"/>
            <w:r w:rsidRPr="00A364CC">
              <w:rPr>
                <w:sz w:val="22"/>
              </w:rPr>
              <w:t>), N95, elastomeric half-mask air-purifying respirator (EAPR).</w:t>
            </w:r>
          </w:p>
        </w:tc>
        <w:tc>
          <w:tcPr>
            <w:tcW w:w="1418" w:type="dxa"/>
            <w:hideMark/>
          </w:tcPr>
          <w:p w14:paraId="490FBF28" w14:textId="77777777" w:rsidR="00A42044" w:rsidRPr="00A364CC" w:rsidRDefault="00A42044" w:rsidP="00905B55">
            <w:pPr>
              <w:spacing w:before="0" w:after="0"/>
              <w:rPr>
                <w:sz w:val="22"/>
              </w:rPr>
            </w:pPr>
            <w:r w:rsidRPr="00A364CC">
              <w:rPr>
                <w:sz w:val="22"/>
              </w:rPr>
              <w:t>Acoustic analysis</w:t>
            </w:r>
          </w:p>
        </w:tc>
        <w:tc>
          <w:tcPr>
            <w:tcW w:w="1984" w:type="dxa"/>
            <w:hideMark/>
          </w:tcPr>
          <w:p w14:paraId="7C253213" w14:textId="77777777" w:rsidR="00A42044" w:rsidRPr="00A364CC" w:rsidRDefault="00A42044" w:rsidP="00905B55">
            <w:pPr>
              <w:spacing w:before="0" w:after="0"/>
              <w:rPr>
                <w:sz w:val="22"/>
              </w:rPr>
            </w:pPr>
            <w:r w:rsidRPr="00A364CC">
              <w:rPr>
                <w:sz w:val="22"/>
              </w:rPr>
              <w:t>STI measured for a modified version of the National Fire Protection Association 1981 standard in noise and pink noise at 2 levels.</w:t>
            </w:r>
          </w:p>
        </w:tc>
        <w:tc>
          <w:tcPr>
            <w:tcW w:w="3827" w:type="dxa"/>
            <w:hideMark/>
          </w:tcPr>
          <w:p w14:paraId="39FF0D38" w14:textId="77777777" w:rsidR="00A42044" w:rsidRPr="00A364CC" w:rsidRDefault="00A42044" w:rsidP="00905B55">
            <w:pPr>
              <w:spacing w:before="0" w:after="0"/>
              <w:rPr>
                <w:sz w:val="22"/>
              </w:rPr>
            </w:pPr>
            <w:r w:rsidRPr="00A364CC">
              <w:rPr>
                <w:sz w:val="22"/>
              </w:rPr>
              <w:t>STI decrement over NM:</w:t>
            </w:r>
          </w:p>
          <w:p w14:paraId="08AB032D" w14:textId="77777777" w:rsidR="00A42044" w:rsidRPr="00A364CC" w:rsidRDefault="00A42044" w:rsidP="00905B55">
            <w:pPr>
              <w:spacing w:before="0" w:after="0"/>
              <w:rPr>
                <w:sz w:val="22"/>
              </w:rPr>
            </w:pPr>
            <w:r w:rsidRPr="00A364CC">
              <w:rPr>
                <w:sz w:val="22"/>
              </w:rPr>
              <w:t xml:space="preserve">Protective face mask: 3-4%, M95: 13-17%, EAPR: up to 45% </w:t>
            </w:r>
          </w:p>
          <w:p w14:paraId="23A5830E" w14:textId="77777777" w:rsidR="00A42044" w:rsidRPr="00A364CC" w:rsidRDefault="00A42044" w:rsidP="00905B55">
            <w:pPr>
              <w:spacing w:before="0" w:after="0"/>
              <w:rPr>
                <w:sz w:val="22"/>
              </w:rPr>
            </w:pPr>
            <w:r w:rsidRPr="00A364CC">
              <w:rPr>
                <w:sz w:val="22"/>
              </w:rPr>
              <w:t xml:space="preserve"> </w:t>
            </w:r>
          </w:p>
        </w:tc>
        <w:tc>
          <w:tcPr>
            <w:tcW w:w="2127" w:type="dxa"/>
            <w:hideMark/>
          </w:tcPr>
          <w:p w14:paraId="1FA18249" w14:textId="77777777" w:rsidR="00A42044" w:rsidRPr="00A364CC" w:rsidRDefault="00A42044" w:rsidP="00905B55">
            <w:pPr>
              <w:spacing w:before="0" w:after="0"/>
              <w:rPr>
                <w:sz w:val="22"/>
              </w:rPr>
            </w:pPr>
            <w:r w:rsidRPr="00A364CC">
              <w:rPr>
                <w:sz w:val="22"/>
              </w:rPr>
              <w:t>The use of PPE reduces speech intelligibility in noise. PF (similar to SM) has the least effect on speech intelligibility in noisy situations.</w:t>
            </w:r>
          </w:p>
        </w:tc>
      </w:tr>
      <w:tr w:rsidR="00A42044" w:rsidRPr="00A364CC" w14:paraId="0D0C1425" w14:textId="77777777" w:rsidTr="00311FB2">
        <w:trPr>
          <w:trHeight w:val="2971"/>
        </w:trPr>
        <w:tc>
          <w:tcPr>
            <w:tcW w:w="1276" w:type="dxa"/>
            <w:hideMark/>
          </w:tcPr>
          <w:p w14:paraId="0742A01D" w14:textId="77777777" w:rsidR="00A42044" w:rsidRPr="00A364CC" w:rsidRDefault="00A42044" w:rsidP="00905B55">
            <w:pPr>
              <w:spacing w:before="0" w:after="0"/>
              <w:rPr>
                <w:sz w:val="22"/>
                <w:vertAlign w:val="superscript"/>
              </w:rPr>
            </w:pPr>
            <w:r w:rsidRPr="00A364CC">
              <w:rPr>
                <w:sz w:val="22"/>
              </w:rPr>
              <w:t>Thibodeau et al. (2021)</w:t>
            </w:r>
            <w:r w:rsidRPr="00A364CC">
              <w:rPr>
                <w:sz w:val="22"/>
                <w:vertAlign w:val="superscript"/>
              </w:rPr>
              <w:t>14</w:t>
            </w:r>
          </w:p>
          <w:p w14:paraId="39BE748D" w14:textId="16144F79" w:rsidR="00A42044" w:rsidRPr="00A364CC" w:rsidRDefault="00A42044" w:rsidP="00905B55">
            <w:pPr>
              <w:spacing w:before="0" w:after="0"/>
              <w:rPr>
                <w:i/>
                <w:sz w:val="22"/>
                <w:vertAlign w:val="superscript"/>
              </w:rPr>
            </w:pPr>
            <w:r w:rsidRPr="00A364CC">
              <w:rPr>
                <w:i/>
                <w:sz w:val="22"/>
              </w:rPr>
              <w:t>Also see Table 4b</w:t>
            </w:r>
          </w:p>
        </w:tc>
        <w:tc>
          <w:tcPr>
            <w:tcW w:w="1985" w:type="dxa"/>
            <w:hideMark/>
          </w:tcPr>
          <w:p w14:paraId="5A8A08F5" w14:textId="77777777" w:rsidR="00A42044" w:rsidRPr="00A364CC" w:rsidRDefault="00A42044" w:rsidP="00905B55">
            <w:pPr>
              <w:spacing w:before="0" w:after="0"/>
              <w:rPr>
                <w:sz w:val="22"/>
              </w:rPr>
            </w:pPr>
            <w:r w:rsidRPr="00A364CC">
              <w:rPr>
                <w:sz w:val="22"/>
              </w:rPr>
              <w:t>To assess the effect of face mask type on auditory-visual speech recognition in noise for adults with normal and hearing loss and to determine if differences were due to visual cues or to acoustic factors</w:t>
            </w:r>
          </w:p>
          <w:p w14:paraId="7C8680A2" w14:textId="77777777" w:rsidR="00A42044" w:rsidRPr="00A364CC" w:rsidRDefault="00A42044" w:rsidP="00905B55">
            <w:pPr>
              <w:spacing w:before="0" w:after="0"/>
              <w:rPr>
                <w:sz w:val="22"/>
              </w:rPr>
            </w:pPr>
          </w:p>
        </w:tc>
        <w:tc>
          <w:tcPr>
            <w:tcW w:w="1559" w:type="dxa"/>
            <w:hideMark/>
          </w:tcPr>
          <w:p w14:paraId="4F01BAB1" w14:textId="77777777" w:rsidR="00A42044" w:rsidRPr="00A364CC" w:rsidRDefault="00A42044" w:rsidP="00905B55">
            <w:pPr>
              <w:spacing w:before="0" w:after="0"/>
              <w:rPr>
                <w:sz w:val="22"/>
              </w:rPr>
            </w:pPr>
            <w:r w:rsidRPr="00A364CC">
              <w:rPr>
                <w:sz w:val="22"/>
              </w:rPr>
              <w:t>NM, TM, TM with transparent panel covered with fabric</w:t>
            </w:r>
          </w:p>
        </w:tc>
        <w:tc>
          <w:tcPr>
            <w:tcW w:w="1418" w:type="dxa"/>
            <w:hideMark/>
          </w:tcPr>
          <w:p w14:paraId="1063EB40" w14:textId="51D64814"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 (online)</w:t>
            </w:r>
          </w:p>
        </w:tc>
        <w:tc>
          <w:tcPr>
            <w:tcW w:w="1984" w:type="dxa"/>
            <w:hideMark/>
          </w:tcPr>
          <w:p w14:paraId="6444ACA5" w14:textId="77777777" w:rsidR="00A42044" w:rsidRPr="00A364CC" w:rsidRDefault="00A42044" w:rsidP="00905B55">
            <w:pPr>
              <w:spacing w:before="0" w:after="0"/>
              <w:rPr>
                <w:sz w:val="22"/>
              </w:rPr>
            </w:pPr>
            <w:r w:rsidRPr="00A364CC">
              <w:rPr>
                <w:sz w:val="22"/>
              </w:rPr>
              <w:t>Acoustic attenuation</w:t>
            </w:r>
          </w:p>
        </w:tc>
        <w:tc>
          <w:tcPr>
            <w:tcW w:w="3827" w:type="dxa"/>
            <w:hideMark/>
          </w:tcPr>
          <w:p w14:paraId="39A03133" w14:textId="77777777" w:rsidR="00A42044" w:rsidRPr="00A364CC" w:rsidRDefault="00A42044" w:rsidP="00905B55">
            <w:pPr>
              <w:spacing w:before="0" w:after="0"/>
              <w:rPr>
                <w:sz w:val="22"/>
              </w:rPr>
            </w:pPr>
            <w:r w:rsidRPr="00A364CC">
              <w:rPr>
                <w:sz w:val="22"/>
              </w:rPr>
              <w:t xml:space="preserve">Maximum attenuation for TM and TM with fabric </w:t>
            </w:r>
            <w:proofErr w:type="gramStart"/>
            <w:r w:rsidRPr="00A364CC">
              <w:rPr>
                <w:sz w:val="22"/>
              </w:rPr>
              <w:t>cover</w:t>
            </w:r>
            <w:proofErr w:type="gramEnd"/>
            <w:r w:rsidRPr="00A364CC">
              <w:rPr>
                <w:sz w:val="22"/>
              </w:rPr>
              <w:t xml:space="preserve"> relative to NM was at 4-5kHz, value were 11.3 dB and 13/6 dB respectively.   </w:t>
            </w:r>
          </w:p>
        </w:tc>
        <w:tc>
          <w:tcPr>
            <w:tcW w:w="2127" w:type="dxa"/>
            <w:hideMark/>
          </w:tcPr>
          <w:p w14:paraId="518C43A6" w14:textId="77777777" w:rsidR="00A42044" w:rsidRPr="00A364CC" w:rsidRDefault="00A42044" w:rsidP="00905B55">
            <w:pPr>
              <w:spacing w:before="0" w:after="0"/>
              <w:rPr>
                <w:sz w:val="22"/>
              </w:rPr>
            </w:pPr>
            <w:r w:rsidRPr="00A364CC">
              <w:rPr>
                <w:sz w:val="22"/>
              </w:rPr>
              <w:t xml:space="preserve">TM with or without the plastic visible attenuate speech at higher frequencies. </w:t>
            </w:r>
          </w:p>
        </w:tc>
      </w:tr>
      <w:tr w:rsidR="00A42044" w:rsidRPr="00A364CC" w14:paraId="6BDA5A41" w14:textId="77777777" w:rsidTr="00311FB2">
        <w:trPr>
          <w:trHeight w:val="2263"/>
        </w:trPr>
        <w:tc>
          <w:tcPr>
            <w:tcW w:w="1276" w:type="dxa"/>
            <w:noWrap/>
            <w:hideMark/>
          </w:tcPr>
          <w:p w14:paraId="236D84F1" w14:textId="77777777" w:rsidR="00A42044" w:rsidRPr="00A364CC" w:rsidRDefault="00A42044" w:rsidP="00905B55">
            <w:pPr>
              <w:spacing w:before="0" w:after="0"/>
              <w:rPr>
                <w:sz w:val="22"/>
                <w:vertAlign w:val="superscript"/>
              </w:rPr>
            </w:pPr>
            <w:r w:rsidRPr="00A364CC">
              <w:rPr>
                <w:sz w:val="22"/>
              </w:rPr>
              <w:lastRenderedPageBreak/>
              <w:t>Toscano &amp; Toscano (2021)</w:t>
            </w:r>
            <w:r w:rsidRPr="00A364CC">
              <w:rPr>
                <w:sz w:val="22"/>
                <w:vertAlign w:val="superscript"/>
              </w:rPr>
              <w:t>55</w:t>
            </w:r>
          </w:p>
          <w:p w14:paraId="663A016E" w14:textId="4E959799" w:rsidR="00A42044" w:rsidRPr="00A364CC" w:rsidRDefault="00A42044" w:rsidP="00905B55">
            <w:pPr>
              <w:spacing w:before="0" w:after="0"/>
              <w:rPr>
                <w:i/>
                <w:sz w:val="22"/>
                <w:vertAlign w:val="superscript"/>
              </w:rPr>
            </w:pPr>
            <w:r w:rsidRPr="00A364CC">
              <w:rPr>
                <w:i/>
                <w:sz w:val="22"/>
              </w:rPr>
              <w:t>Also see Table 4b</w:t>
            </w:r>
          </w:p>
        </w:tc>
        <w:tc>
          <w:tcPr>
            <w:tcW w:w="1985" w:type="dxa"/>
            <w:hideMark/>
          </w:tcPr>
          <w:p w14:paraId="5A55D7AA" w14:textId="77777777" w:rsidR="00A42044" w:rsidRPr="00A364CC" w:rsidRDefault="00A42044" w:rsidP="00905B55">
            <w:pPr>
              <w:spacing w:before="0" w:after="0"/>
              <w:rPr>
                <w:sz w:val="22"/>
              </w:rPr>
            </w:pPr>
            <w:r w:rsidRPr="00A364CC">
              <w:rPr>
                <w:sz w:val="22"/>
              </w:rPr>
              <w:t>To assess the effects of face masks on acoustics and speech recognition performance in noise.</w:t>
            </w:r>
          </w:p>
        </w:tc>
        <w:tc>
          <w:tcPr>
            <w:tcW w:w="1559" w:type="dxa"/>
            <w:hideMark/>
          </w:tcPr>
          <w:p w14:paraId="2A3F7485" w14:textId="77777777" w:rsidR="00A42044" w:rsidRPr="00A364CC" w:rsidRDefault="00A42044" w:rsidP="00905B55">
            <w:pPr>
              <w:spacing w:before="0" w:after="0"/>
              <w:rPr>
                <w:sz w:val="22"/>
              </w:rPr>
            </w:pPr>
            <w:r w:rsidRPr="00A364CC">
              <w:rPr>
                <w:sz w:val="22"/>
              </w:rPr>
              <w:t>NM, SM, FM (fitted), FM (pleated), N95 respirator</w:t>
            </w:r>
          </w:p>
        </w:tc>
        <w:tc>
          <w:tcPr>
            <w:tcW w:w="1418" w:type="dxa"/>
            <w:hideMark/>
          </w:tcPr>
          <w:p w14:paraId="5F65CB09" w14:textId="76DC7590"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 (online)</w:t>
            </w:r>
          </w:p>
        </w:tc>
        <w:tc>
          <w:tcPr>
            <w:tcW w:w="1984" w:type="dxa"/>
            <w:hideMark/>
          </w:tcPr>
          <w:p w14:paraId="5F2B055D" w14:textId="77777777" w:rsidR="00A42044" w:rsidRPr="00A364CC" w:rsidRDefault="00A42044" w:rsidP="00905B55">
            <w:pPr>
              <w:spacing w:before="0" w:after="0"/>
              <w:rPr>
                <w:sz w:val="22"/>
              </w:rPr>
            </w:pPr>
            <w:r w:rsidRPr="00A364CC">
              <w:rPr>
                <w:sz w:val="22"/>
              </w:rPr>
              <w:t>Spectral analysis, acoustic energy</w:t>
            </w:r>
          </w:p>
        </w:tc>
        <w:tc>
          <w:tcPr>
            <w:tcW w:w="3827" w:type="dxa"/>
            <w:hideMark/>
          </w:tcPr>
          <w:p w14:paraId="1079AC9C" w14:textId="77777777" w:rsidR="00A42044" w:rsidRPr="00A364CC" w:rsidRDefault="00A42044" w:rsidP="00905B55">
            <w:pPr>
              <w:spacing w:before="0" w:after="0"/>
              <w:rPr>
                <w:sz w:val="22"/>
              </w:rPr>
            </w:pPr>
            <w:r w:rsidRPr="00A364CC">
              <w:rPr>
                <w:sz w:val="22"/>
              </w:rPr>
              <w:t xml:space="preserve">Masks primarily attenuated high frequencies (above 2 kHz); the FM were most attenuating, SM had little impact on the acoustic signal. </w:t>
            </w:r>
          </w:p>
        </w:tc>
        <w:tc>
          <w:tcPr>
            <w:tcW w:w="2127" w:type="dxa"/>
            <w:hideMark/>
          </w:tcPr>
          <w:p w14:paraId="26DF9EC3" w14:textId="77777777" w:rsidR="00A42044" w:rsidRPr="00A364CC" w:rsidRDefault="00A42044" w:rsidP="00905B55">
            <w:pPr>
              <w:spacing w:before="0" w:after="0"/>
              <w:rPr>
                <w:sz w:val="22"/>
              </w:rPr>
            </w:pPr>
            <w:r w:rsidRPr="00A364CC">
              <w:rPr>
                <w:sz w:val="22"/>
              </w:rPr>
              <w:t xml:space="preserve"> SM has the least effect on the acoustic signal </w:t>
            </w:r>
          </w:p>
        </w:tc>
      </w:tr>
      <w:tr w:rsidR="00A42044" w:rsidRPr="00A364CC" w14:paraId="57ACCBB6" w14:textId="77777777" w:rsidTr="00311FB2">
        <w:trPr>
          <w:trHeight w:val="2544"/>
        </w:trPr>
        <w:tc>
          <w:tcPr>
            <w:tcW w:w="1276" w:type="dxa"/>
            <w:tcBorders>
              <w:bottom w:val="single" w:sz="4" w:space="0" w:color="auto"/>
            </w:tcBorders>
            <w:hideMark/>
          </w:tcPr>
          <w:p w14:paraId="32C57164" w14:textId="77777777" w:rsidR="00A42044" w:rsidRPr="00A364CC" w:rsidRDefault="00A42044" w:rsidP="00905B55">
            <w:pPr>
              <w:spacing w:before="0" w:after="0"/>
              <w:rPr>
                <w:sz w:val="22"/>
                <w:vertAlign w:val="superscript"/>
              </w:rPr>
            </w:pPr>
            <w:r w:rsidRPr="00A364CC">
              <w:rPr>
                <w:sz w:val="22"/>
              </w:rPr>
              <w:t>Vos et al. (2021)</w:t>
            </w:r>
            <w:r w:rsidRPr="00A364CC">
              <w:rPr>
                <w:sz w:val="22"/>
                <w:vertAlign w:val="superscript"/>
              </w:rPr>
              <w:t>56</w:t>
            </w:r>
          </w:p>
          <w:p w14:paraId="041C54AE" w14:textId="2ED7AA96" w:rsidR="00A42044" w:rsidRPr="00A364CC" w:rsidRDefault="00A42044" w:rsidP="00905B55">
            <w:pPr>
              <w:spacing w:before="0" w:after="0"/>
              <w:rPr>
                <w:i/>
                <w:sz w:val="22"/>
              </w:rPr>
            </w:pPr>
            <w:r w:rsidRPr="00A364CC">
              <w:rPr>
                <w:i/>
                <w:sz w:val="22"/>
              </w:rPr>
              <w:t xml:space="preserve">Also see Table 4b </w:t>
            </w:r>
          </w:p>
        </w:tc>
        <w:tc>
          <w:tcPr>
            <w:tcW w:w="1985" w:type="dxa"/>
            <w:tcBorders>
              <w:bottom w:val="single" w:sz="4" w:space="0" w:color="auto"/>
            </w:tcBorders>
            <w:hideMark/>
          </w:tcPr>
          <w:p w14:paraId="4DE946F1" w14:textId="77777777" w:rsidR="00A42044" w:rsidRPr="00A364CC" w:rsidRDefault="00A42044" w:rsidP="00905B55">
            <w:pPr>
              <w:spacing w:before="0" w:after="0"/>
              <w:rPr>
                <w:sz w:val="22"/>
              </w:rPr>
            </w:pPr>
            <w:r w:rsidRPr="00A364CC">
              <w:rPr>
                <w:sz w:val="22"/>
              </w:rPr>
              <w:t xml:space="preserve">To measure the effects of face coverings on acoustic speech cues, and speech recognition performance of cochlear implant (CI) users  </w:t>
            </w:r>
          </w:p>
        </w:tc>
        <w:tc>
          <w:tcPr>
            <w:tcW w:w="1559" w:type="dxa"/>
            <w:tcBorders>
              <w:bottom w:val="single" w:sz="4" w:space="0" w:color="auto"/>
            </w:tcBorders>
          </w:tcPr>
          <w:p w14:paraId="09535A14" w14:textId="77777777" w:rsidR="00A42044" w:rsidRPr="00A364CC" w:rsidRDefault="00A42044" w:rsidP="00905B55">
            <w:pPr>
              <w:spacing w:before="0" w:after="0"/>
              <w:rPr>
                <w:sz w:val="22"/>
              </w:rPr>
            </w:pPr>
            <w:r w:rsidRPr="00A364CC">
              <w:rPr>
                <w:sz w:val="22"/>
              </w:rPr>
              <w:t>NM, N95, N95+FS, TM x 2</w:t>
            </w:r>
          </w:p>
        </w:tc>
        <w:tc>
          <w:tcPr>
            <w:tcW w:w="1418" w:type="dxa"/>
            <w:tcBorders>
              <w:bottom w:val="single" w:sz="4" w:space="0" w:color="auto"/>
            </w:tcBorders>
            <w:hideMark/>
          </w:tcPr>
          <w:p w14:paraId="5DB37287" w14:textId="789740E8"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w:t>
            </w:r>
          </w:p>
        </w:tc>
        <w:tc>
          <w:tcPr>
            <w:tcW w:w="1984" w:type="dxa"/>
            <w:tcBorders>
              <w:bottom w:val="single" w:sz="4" w:space="0" w:color="auto"/>
            </w:tcBorders>
            <w:hideMark/>
          </w:tcPr>
          <w:p w14:paraId="483D86E6" w14:textId="77777777" w:rsidR="00A42044" w:rsidRPr="00A364CC" w:rsidRDefault="00A42044" w:rsidP="00905B55">
            <w:pPr>
              <w:spacing w:before="0" w:after="0"/>
              <w:rPr>
                <w:sz w:val="22"/>
              </w:rPr>
            </w:pPr>
            <w:r w:rsidRPr="00A364CC">
              <w:rPr>
                <w:sz w:val="22"/>
              </w:rPr>
              <w:t>Spectral analysis</w:t>
            </w:r>
          </w:p>
        </w:tc>
        <w:tc>
          <w:tcPr>
            <w:tcW w:w="3827" w:type="dxa"/>
            <w:tcBorders>
              <w:bottom w:val="single" w:sz="4" w:space="0" w:color="auto"/>
            </w:tcBorders>
            <w:hideMark/>
          </w:tcPr>
          <w:p w14:paraId="7B6D07EF" w14:textId="77777777" w:rsidR="00A42044" w:rsidRPr="00A364CC" w:rsidRDefault="00A42044" w:rsidP="00905B55">
            <w:pPr>
              <w:spacing w:before="0" w:after="0"/>
              <w:rPr>
                <w:sz w:val="22"/>
              </w:rPr>
            </w:pPr>
            <w:r w:rsidRPr="00A364CC">
              <w:rPr>
                <w:sz w:val="22"/>
              </w:rPr>
              <w:t xml:space="preserve">All face coverings attenuated high frequencies. TMs masks were more attenuating than N9. The N95+FS was most attenuating (17.3 dB at 5 kHz). </w:t>
            </w:r>
          </w:p>
        </w:tc>
        <w:tc>
          <w:tcPr>
            <w:tcW w:w="2127" w:type="dxa"/>
            <w:tcBorders>
              <w:bottom w:val="single" w:sz="4" w:space="0" w:color="auto"/>
            </w:tcBorders>
            <w:hideMark/>
          </w:tcPr>
          <w:p w14:paraId="20D6489F" w14:textId="77777777" w:rsidR="00A42044" w:rsidRPr="00A364CC" w:rsidRDefault="00A42044" w:rsidP="00905B55">
            <w:pPr>
              <w:spacing w:before="0" w:after="0"/>
              <w:rPr>
                <w:sz w:val="22"/>
              </w:rPr>
            </w:pPr>
            <w:r w:rsidRPr="00A364CC">
              <w:rPr>
                <w:sz w:val="22"/>
              </w:rPr>
              <w:t xml:space="preserve">N95-FS greatly attenuates high frequencies </w:t>
            </w:r>
          </w:p>
        </w:tc>
      </w:tr>
    </w:tbl>
    <w:p w14:paraId="22B81057" w14:textId="5CFAD99C" w:rsidR="00A42044" w:rsidRPr="00A364CC" w:rsidRDefault="00A42044" w:rsidP="00905B55">
      <w:pPr>
        <w:spacing w:before="0" w:after="0"/>
      </w:pPr>
      <w:r w:rsidRPr="00A364CC">
        <w:t>Note: reference numbers are added in the first column for cross-referencing</w:t>
      </w:r>
    </w:p>
    <w:p w14:paraId="49D25B38" w14:textId="77777777" w:rsidR="00A42044" w:rsidRPr="00A364CC" w:rsidRDefault="00A42044" w:rsidP="00905B55">
      <w:pPr>
        <w:spacing w:before="0" w:after="0"/>
      </w:pPr>
      <w:r w:rsidRPr="00A364CC">
        <w:t>NM = no mask; SM = surgical mask, TM = transparent mask; FM = fabric mask, FFP2 = filtering face mask (equivalent to N95 respirator), N95 = N95 respirator, FS = face shield; RT = reverberation time, VM=ventilated mask, STI = speech transmission index, HCP = healthcare provider</w:t>
      </w:r>
    </w:p>
    <w:p w14:paraId="0EE30ACD" w14:textId="1E7B1E6D" w:rsidR="00A42044" w:rsidRPr="00A364CC" w:rsidRDefault="00A42044" w:rsidP="00905B55">
      <w:pPr>
        <w:spacing w:before="0" w:after="0"/>
      </w:pPr>
    </w:p>
    <w:p w14:paraId="744AEC86" w14:textId="7960C1F8" w:rsidR="00A42044" w:rsidRPr="00A364CC" w:rsidRDefault="00A42044" w:rsidP="00905B55">
      <w:pPr>
        <w:spacing w:before="0" w:after="0"/>
      </w:pPr>
    </w:p>
    <w:p w14:paraId="0FFE3983" w14:textId="26F11827" w:rsidR="00A42044" w:rsidRPr="00A364CC" w:rsidRDefault="00A42044" w:rsidP="00905B55">
      <w:pPr>
        <w:spacing w:before="0" w:after="0"/>
      </w:pPr>
    </w:p>
    <w:p w14:paraId="0A38678A" w14:textId="30E8C4AB" w:rsidR="00A42044" w:rsidRPr="00A364CC" w:rsidRDefault="00A42044" w:rsidP="00905B55">
      <w:pPr>
        <w:spacing w:before="0" w:after="0"/>
      </w:pPr>
    </w:p>
    <w:p w14:paraId="6CCD9C0D" w14:textId="26E886F3" w:rsidR="00A42044" w:rsidRPr="00A364CC" w:rsidRDefault="00A42044" w:rsidP="00905B55">
      <w:pPr>
        <w:spacing w:before="0" w:after="0"/>
      </w:pPr>
    </w:p>
    <w:p w14:paraId="418DE53B" w14:textId="7B9FD0D0" w:rsidR="00A42044" w:rsidRPr="00A364CC" w:rsidRDefault="00A42044" w:rsidP="00905B55">
      <w:pPr>
        <w:spacing w:before="0" w:after="0"/>
      </w:pPr>
    </w:p>
    <w:p w14:paraId="3D1AA73C" w14:textId="428E8363" w:rsidR="00A42044" w:rsidRPr="00A364CC" w:rsidRDefault="00A42044" w:rsidP="00905B55">
      <w:pPr>
        <w:spacing w:before="0" w:after="0"/>
      </w:pPr>
    </w:p>
    <w:p w14:paraId="70533797" w14:textId="438898C3" w:rsidR="00A42044" w:rsidRPr="00A364CC" w:rsidRDefault="00A42044" w:rsidP="00905B55">
      <w:pPr>
        <w:spacing w:before="0" w:after="0"/>
      </w:pPr>
    </w:p>
    <w:p w14:paraId="6A5942E2" w14:textId="7D67D454" w:rsidR="00A42044" w:rsidRPr="00A364CC" w:rsidRDefault="00A42044" w:rsidP="00905B55">
      <w:pPr>
        <w:spacing w:before="0" w:after="0"/>
      </w:pPr>
    </w:p>
    <w:p w14:paraId="1349A0DD" w14:textId="0AAD0BFD" w:rsidR="00A42044" w:rsidRPr="00A364CC" w:rsidRDefault="00A42044" w:rsidP="00905B55">
      <w:pPr>
        <w:spacing w:before="0" w:after="0"/>
      </w:pPr>
    </w:p>
    <w:p w14:paraId="2BB1AA40" w14:textId="59DD1BB6" w:rsidR="00A42044" w:rsidRPr="00A364CC" w:rsidRDefault="00A42044" w:rsidP="00905B55">
      <w:pPr>
        <w:spacing w:before="0" w:after="0"/>
      </w:pPr>
    </w:p>
    <w:p w14:paraId="64F77649" w14:textId="77777777" w:rsidR="00060E7F" w:rsidRPr="00A364CC" w:rsidRDefault="00060E7F" w:rsidP="00905B55">
      <w:pPr>
        <w:spacing w:before="0" w:after="0"/>
      </w:pPr>
    </w:p>
    <w:p w14:paraId="7761130F" w14:textId="27B33E6A" w:rsidR="00A42044" w:rsidRPr="00A364CC" w:rsidRDefault="00A42044" w:rsidP="00905B55">
      <w:pPr>
        <w:spacing w:before="0" w:after="0"/>
      </w:pPr>
      <w:r w:rsidRPr="00A364CC">
        <w:lastRenderedPageBreak/>
        <w:t xml:space="preserve">Supplementary Table 4b: Summary of key findings of studies relating to subcategory 3b: Impacts of face coverings (i.e., face masks, face shields etc.) on speech assessed via </w:t>
      </w:r>
      <w:r w:rsidR="00A364CC" w:rsidRPr="00A364CC">
        <w:t>behavioral</w:t>
      </w:r>
      <w:r w:rsidRPr="00A364CC">
        <w:t xml:space="preserve"> measures</w:t>
      </w:r>
    </w:p>
    <w:p w14:paraId="46A4A247" w14:textId="77777777" w:rsidR="00A42044" w:rsidRPr="00A364CC" w:rsidRDefault="00A42044" w:rsidP="00905B55">
      <w:pPr>
        <w:spacing w:before="0" w:after="0"/>
        <w:rPr>
          <w:b/>
        </w:rPr>
      </w:pPr>
    </w:p>
    <w:tbl>
      <w:tblPr>
        <w:tblStyle w:val="TableGrid"/>
        <w:tblW w:w="13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936"/>
        <w:gridCol w:w="2033"/>
        <w:gridCol w:w="1417"/>
        <w:gridCol w:w="1985"/>
        <w:gridCol w:w="2835"/>
        <w:gridCol w:w="2268"/>
      </w:tblGrid>
      <w:tr w:rsidR="00A42044" w:rsidRPr="00A364CC" w14:paraId="1278D13C" w14:textId="77777777" w:rsidTr="00311FB2">
        <w:trPr>
          <w:trHeight w:val="1164"/>
        </w:trPr>
        <w:tc>
          <w:tcPr>
            <w:tcW w:w="1413" w:type="dxa"/>
            <w:tcBorders>
              <w:top w:val="single" w:sz="4" w:space="0" w:color="auto"/>
              <w:bottom w:val="single" w:sz="4" w:space="0" w:color="auto"/>
            </w:tcBorders>
          </w:tcPr>
          <w:p w14:paraId="34F24D5E" w14:textId="77777777" w:rsidR="00A42044" w:rsidRPr="00A364CC" w:rsidRDefault="00A42044" w:rsidP="00905B55">
            <w:pPr>
              <w:spacing w:before="0" w:after="0"/>
              <w:rPr>
                <w:b/>
                <w:sz w:val="22"/>
              </w:rPr>
            </w:pPr>
            <w:r w:rsidRPr="00A364CC">
              <w:rPr>
                <w:b/>
                <w:sz w:val="22"/>
              </w:rPr>
              <w:t>Authors</w:t>
            </w:r>
          </w:p>
        </w:tc>
        <w:tc>
          <w:tcPr>
            <w:tcW w:w="1936" w:type="dxa"/>
            <w:tcBorders>
              <w:top w:val="single" w:sz="4" w:space="0" w:color="auto"/>
              <w:bottom w:val="single" w:sz="4" w:space="0" w:color="auto"/>
            </w:tcBorders>
          </w:tcPr>
          <w:p w14:paraId="4E8EE53E" w14:textId="77777777" w:rsidR="00A42044" w:rsidRPr="00A364CC" w:rsidRDefault="00A42044" w:rsidP="00905B55">
            <w:pPr>
              <w:spacing w:before="0" w:after="0"/>
              <w:rPr>
                <w:b/>
                <w:sz w:val="22"/>
              </w:rPr>
            </w:pPr>
            <w:r w:rsidRPr="00A364CC">
              <w:rPr>
                <w:b/>
                <w:sz w:val="22"/>
              </w:rPr>
              <w:t>Aim(s) relating to preventative measures and communication</w:t>
            </w:r>
          </w:p>
        </w:tc>
        <w:tc>
          <w:tcPr>
            <w:tcW w:w="2033" w:type="dxa"/>
            <w:tcBorders>
              <w:top w:val="single" w:sz="4" w:space="0" w:color="auto"/>
              <w:bottom w:val="single" w:sz="4" w:space="0" w:color="auto"/>
            </w:tcBorders>
          </w:tcPr>
          <w:p w14:paraId="5AFD4A0C" w14:textId="77777777" w:rsidR="00A42044" w:rsidRPr="00A364CC" w:rsidRDefault="00A42044" w:rsidP="00905B55">
            <w:pPr>
              <w:spacing w:before="0" w:after="0"/>
              <w:rPr>
                <w:b/>
                <w:sz w:val="22"/>
              </w:rPr>
            </w:pPr>
            <w:r w:rsidRPr="00A364CC">
              <w:rPr>
                <w:b/>
                <w:sz w:val="22"/>
              </w:rPr>
              <w:t>Study sample description</w:t>
            </w:r>
          </w:p>
        </w:tc>
        <w:tc>
          <w:tcPr>
            <w:tcW w:w="1417" w:type="dxa"/>
            <w:tcBorders>
              <w:top w:val="single" w:sz="4" w:space="0" w:color="auto"/>
              <w:bottom w:val="single" w:sz="4" w:space="0" w:color="auto"/>
            </w:tcBorders>
          </w:tcPr>
          <w:p w14:paraId="420E95FC" w14:textId="7AEB8263" w:rsidR="00A42044" w:rsidRPr="00A364CC" w:rsidRDefault="00A42044" w:rsidP="00905B55">
            <w:pPr>
              <w:spacing w:before="0" w:after="0"/>
              <w:rPr>
                <w:b/>
                <w:sz w:val="22"/>
              </w:rPr>
            </w:pPr>
            <w:r w:rsidRPr="00A364CC">
              <w:rPr>
                <w:b/>
                <w:sz w:val="22"/>
              </w:rPr>
              <w:t xml:space="preserve">Data collection methods. </w:t>
            </w:r>
            <w:r w:rsidR="00A364CC" w:rsidRPr="00A364CC">
              <w:rPr>
                <w:b/>
                <w:sz w:val="22"/>
              </w:rPr>
              <w:t>Behavioral</w:t>
            </w:r>
            <w:r w:rsidRPr="00A364CC">
              <w:rPr>
                <w:b/>
                <w:sz w:val="22"/>
              </w:rPr>
              <w:t xml:space="preserve"> measures reported here</w:t>
            </w:r>
          </w:p>
        </w:tc>
        <w:tc>
          <w:tcPr>
            <w:tcW w:w="1985" w:type="dxa"/>
            <w:tcBorders>
              <w:top w:val="single" w:sz="4" w:space="0" w:color="auto"/>
              <w:bottom w:val="single" w:sz="4" w:space="0" w:color="auto"/>
            </w:tcBorders>
          </w:tcPr>
          <w:p w14:paraId="449CC667" w14:textId="77777777" w:rsidR="00A42044" w:rsidRPr="00A364CC" w:rsidRDefault="00A42044" w:rsidP="00905B55">
            <w:pPr>
              <w:spacing w:before="0" w:after="0"/>
              <w:rPr>
                <w:b/>
                <w:sz w:val="22"/>
              </w:rPr>
            </w:pPr>
            <w:r w:rsidRPr="00A364CC">
              <w:rPr>
                <w:b/>
                <w:sz w:val="22"/>
              </w:rPr>
              <w:t>Data collected</w:t>
            </w:r>
          </w:p>
        </w:tc>
        <w:tc>
          <w:tcPr>
            <w:tcW w:w="2835" w:type="dxa"/>
            <w:tcBorders>
              <w:top w:val="single" w:sz="4" w:space="0" w:color="auto"/>
              <w:bottom w:val="single" w:sz="4" w:space="0" w:color="auto"/>
            </w:tcBorders>
          </w:tcPr>
          <w:p w14:paraId="4D743FCC" w14:textId="77777777" w:rsidR="00A42044" w:rsidRPr="00A364CC" w:rsidRDefault="00A42044" w:rsidP="00905B55">
            <w:pPr>
              <w:spacing w:before="0" w:after="0"/>
              <w:rPr>
                <w:b/>
                <w:sz w:val="22"/>
              </w:rPr>
            </w:pPr>
            <w:r w:rsidRPr="00A364CC">
              <w:rPr>
                <w:b/>
                <w:sz w:val="22"/>
              </w:rPr>
              <w:t>Summary of findings</w:t>
            </w:r>
          </w:p>
        </w:tc>
        <w:tc>
          <w:tcPr>
            <w:tcW w:w="2268" w:type="dxa"/>
            <w:tcBorders>
              <w:top w:val="single" w:sz="4" w:space="0" w:color="auto"/>
              <w:bottom w:val="single" w:sz="4" w:space="0" w:color="auto"/>
            </w:tcBorders>
          </w:tcPr>
          <w:p w14:paraId="7FC061E7" w14:textId="77777777" w:rsidR="00A42044" w:rsidRPr="00A364CC" w:rsidRDefault="00A42044" w:rsidP="00905B55">
            <w:pPr>
              <w:spacing w:before="0" w:after="0"/>
              <w:rPr>
                <w:b/>
                <w:sz w:val="22"/>
              </w:rPr>
            </w:pPr>
            <w:r w:rsidRPr="00A364CC">
              <w:rPr>
                <w:b/>
                <w:sz w:val="22"/>
              </w:rPr>
              <w:t>Conclusion</w:t>
            </w:r>
          </w:p>
        </w:tc>
      </w:tr>
      <w:tr w:rsidR="00A42044" w:rsidRPr="00A364CC" w14:paraId="100646F6" w14:textId="77777777" w:rsidTr="00311FB2">
        <w:trPr>
          <w:trHeight w:val="2604"/>
        </w:trPr>
        <w:tc>
          <w:tcPr>
            <w:tcW w:w="1413" w:type="dxa"/>
            <w:tcBorders>
              <w:top w:val="single" w:sz="4" w:space="0" w:color="auto"/>
            </w:tcBorders>
            <w:hideMark/>
          </w:tcPr>
          <w:p w14:paraId="3FFF9714" w14:textId="77777777" w:rsidR="00A42044" w:rsidRPr="00A364CC" w:rsidRDefault="00A42044" w:rsidP="00905B55">
            <w:pPr>
              <w:spacing w:before="0" w:after="0"/>
              <w:rPr>
                <w:sz w:val="22"/>
                <w:vertAlign w:val="superscript"/>
              </w:rPr>
            </w:pPr>
            <w:proofErr w:type="spellStart"/>
            <w:r w:rsidRPr="00A364CC">
              <w:rPr>
                <w:sz w:val="22"/>
              </w:rPr>
              <w:t>Atcherson</w:t>
            </w:r>
            <w:proofErr w:type="spellEnd"/>
            <w:r w:rsidRPr="00A364CC">
              <w:rPr>
                <w:sz w:val="22"/>
              </w:rPr>
              <w:t xml:space="preserve"> et al. (2017)</w:t>
            </w:r>
            <w:r w:rsidRPr="00A364CC">
              <w:rPr>
                <w:sz w:val="22"/>
                <w:vertAlign w:val="superscript"/>
              </w:rPr>
              <w:t>6</w:t>
            </w:r>
          </w:p>
          <w:p w14:paraId="6733CA54" w14:textId="2351EFF5" w:rsidR="00A42044" w:rsidRPr="00A364CC" w:rsidRDefault="00A42044" w:rsidP="00905B55">
            <w:pPr>
              <w:spacing w:before="0" w:after="0"/>
              <w:rPr>
                <w:i/>
                <w:sz w:val="22"/>
                <w:vertAlign w:val="superscript"/>
              </w:rPr>
            </w:pPr>
            <w:r w:rsidRPr="00A364CC">
              <w:rPr>
                <w:i/>
                <w:sz w:val="22"/>
              </w:rPr>
              <w:t>Also see Table 4a</w:t>
            </w:r>
          </w:p>
        </w:tc>
        <w:tc>
          <w:tcPr>
            <w:tcW w:w="1936" w:type="dxa"/>
            <w:tcBorders>
              <w:top w:val="single" w:sz="4" w:space="0" w:color="auto"/>
            </w:tcBorders>
            <w:hideMark/>
          </w:tcPr>
          <w:p w14:paraId="48E5EF80" w14:textId="77777777" w:rsidR="00A42044" w:rsidRPr="00A364CC" w:rsidRDefault="00A42044" w:rsidP="00905B55">
            <w:pPr>
              <w:spacing w:before="0" w:after="0"/>
              <w:rPr>
                <w:sz w:val="22"/>
              </w:rPr>
            </w:pPr>
            <w:r w:rsidRPr="00A364CC">
              <w:rPr>
                <w:sz w:val="22"/>
              </w:rPr>
              <w:t>To evaluate the effect</w:t>
            </w:r>
            <w:r w:rsidRPr="00A364CC">
              <w:rPr>
                <w:sz w:val="22"/>
              </w:rPr>
              <w:br/>
              <w:t>of hearing status and mask type on speech recognition performance in noise (</w:t>
            </w:r>
            <w:proofErr w:type="spellStart"/>
            <w:r w:rsidRPr="00A364CC">
              <w:rPr>
                <w:sz w:val="22"/>
              </w:rPr>
              <w:t>SiN</w:t>
            </w:r>
            <w:proofErr w:type="spellEnd"/>
            <w:r w:rsidRPr="00A364CC">
              <w:rPr>
                <w:sz w:val="22"/>
              </w:rPr>
              <w:t>) under auditory only (A) and audio-visual (AV) conditions</w:t>
            </w:r>
          </w:p>
        </w:tc>
        <w:tc>
          <w:tcPr>
            <w:tcW w:w="2033" w:type="dxa"/>
            <w:tcBorders>
              <w:top w:val="single" w:sz="4" w:space="0" w:color="auto"/>
            </w:tcBorders>
            <w:hideMark/>
          </w:tcPr>
          <w:p w14:paraId="3821EC6C" w14:textId="77777777" w:rsidR="00A42044" w:rsidRPr="00A364CC" w:rsidRDefault="00A42044" w:rsidP="00905B55">
            <w:pPr>
              <w:spacing w:before="0" w:after="0"/>
              <w:rPr>
                <w:sz w:val="22"/>
              </w:rPr>
            </w:pPr>
            <w:r w:rsidRPr="00A364CC">
              <w:rPr>
                <w:sz w:val="22"/>
              </w:rPr>
              <w:t xml:space="preserve">30 adults, 10 per group: NH (age 19-64 yr., mean= 28.5 yr.); Moderate hearing loss (HL; PTA 41-70 dB HL; age 20-74 yr., mean = 49.6yr.); Severe HL (PTA &gt; 70 dB HL, age 22-68 yr., mean = 48.7 yr.) with NM, SM, TM </w:t>
            </w:r>
          </w:p>
          <w:p w14:paraId="0877CCCB" w14:textId="77777777" w:rsidR="00A42044" w:rsidRPr="00A364CC" w:rsidRDefault="00A42044" w:rsidP="00905B55">
            <w:pPr>
              <w:spacing w:before="0" w:after="0"/>
              <w:rPr>
                <w:sz w:val="22"/>
              </w:rPr>
            </w:pPr>
          </w:p>
        </w:tc>
        <w:tc>
          <w:tcPr>
            <w:tcW w:w="1417" w:type="dxa"/>
            <w:tcBorders>
              <w:top w:val="single" w:sz="4" w:space="0" w:color="auto"/>
            </w:tcBorders>
            <w:hideMark/>
          </w:tcPr>
          <w:p w14:paraId="76F84E40" w14:textId="77A01EE0"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 </w:t>
            </w:r>
          </w:p>
        </w:tc>
        <w:tc>
          <w:tcPr>
            <w:tcW w:w="1985" w:type="dxa"/>
            <w:tcBorders>
              <w:top w:val="single" w:sz="4" w:space="0" w:color="auto"/>
            </w:tcBorders>
            <w:hideMark/>
          </w:tcPr>
          <w:p w14:paraId="2EDEEA88" w14:textId="6B00C89C" w:rsidR="00A42044" w:rsidRPr="00A364CC" w:rsidRDefault="00A42044" w:rsidP="00905B55">
            <w:pPr>
              <w:spacing w:before="0" w:after="0"/>
              <w:rPr>
                <w:sz w:val="22"/>
              </w:rPr>
            </w:pPr>
            <w:r w:rsidRPr="00A364CC">
              <w:rPr>
                <w:sz w:val="22"/>
              </w:rPr>
              <w:t xml:space="preserve">Percent correct </w:t>
            </w:r>
            <w:r w:rsidR="00A364CC" w:rsidRPr="00A364CC">
              <w:rPr>
                <w:sz w:val="22"/>
              </w:rPr>
              <w:t>rationalized</w:t>
            </w:r>
            <w:r w:rsidRPr="00A364CC">
              <w:rPr>
                <w:sz w:val="22"/>
              </w:rPr>
              <w:t xml:space="preserve"> arcsine units for NM-A, NM-AV, TM-A, TM-AV and SM-A. </w:t>
            </w:r>
          </w:p>
        </w:tc>
        <w:tc>
          <w:tcPr>
            <w:tcW w:w="2835" w:type="dxa"/>
            <w:tcBorders>
              <w:top w:val="single" w:sz="4" w:space="0" w:color="auto"/>
            </w:tcBorders>
            <w:hideMark/>
          </w:tcPr>
          <w:p w14:paraId="38D831DB" w14:textId="77777777" w:rsidR="00A42044" w:rsidRPr="00A364CC" w:rsidRDefault="00A42044" w:rsidP="00905B55">
            <w:pPr>
              <w:spacing w:before="0" w:after="0"/>
              <w:rPr>
                <w:sz w:val="22"/>
              </w:rPr>
            </w:pPr>
            <w:proofErr w:type="spellStart"/>
            <w:r w:rsidRPr="00A364CC">
              <w:rPr>
                <w:sz w:val="22"/>
              </w:rPr>
              <w:t>SiN</w:t>
            </w:r>
            <w:proofErr w:type="spellEnd"/>
            <w:r w:rsidRPr="00A364CC">
              <w:rPr>
                <w:sz w:val="22"/>
              </w:rPr>
              <w:t xml:space="preserve"> performance of NH listeners not impacted by masks or A vs. AV conditions. People with moderate HL performed better in NM-AV and TM-AV than SM-A and TM-A. People with severe HL performed better in NM-AV and TM-AV than NM-A, SM-A and TM-A.</w:t>
            </w:r>
          </w:p>
        </w:tc>
        <w:tc>
          <w:tcPr>
            <w:tcW w:w="2268" w:type="dxa"/>
            <w:tcBorders>
              <w:top w:val="single" w:sz="4" w:space="0" w:color="auto"/>
            </w:tcBorders>
            <w:hideMark/>
          </w:tcPr>
          <w:p w14:paraId="58FD7F37" w14:textId="77777777" w:rsidR="00A42044" w:rsidRPr="00A364CC" w:rsidRDefault="00A42044" w:rsidP="00905B55">
            <w:pPr>
              <w:spacing w:before="0" w:after="0"/>
              <w:rPr>
                <w:sz w:val="22"/>
              </w:rPr>
            </w:pPr>
            <w:r w:rsidRPr="00A364CC">
              <w:rPr>
                <w:sz w:val="22"/>
              </w:rPr>
              <w:t xml:space="preserve">Masks impact speech perception in noise. People with HL benefit from visual cues provided by a TM, even though the acoustic signal is poorer than with NM or a SM. </w:t>
            </w:r>
          </w:p>
        </w:tc>
      </w:tr>
      <w:tr w:rsidR="00A42044" w:rsidRPr="00A364CC" w14:paraId="7A9B56DE" w14:textId="77777777" w:rsidTr="00311FB2">
        <w:trPr>
          <w:trHeight w:val="1532"/>
        </w:trPr>
        <w:tc>
          <w:tcPr>
            <w:tcW w:w="1413" w:type="dxa"/>
            <w:hideMark/>
          </w:tcPr>
          <w:p w14:paraId="5BDD0702" w14:textId="77777777" w:rsidR="00A42044" w:rsidRPr="00A364CC" w:rsidRDefault="00A42044" w:rsidP="00905B55">
            <w:pPr>
              <w:spacing w:before="0" w:after="0"/>
              <w:rPr>
                <w:sz w:val="22"/>
                <w:vertAlign w:val="superscript"/>
              </w:rPr>
            </w:pPr>
            <w:proofErr w:type="spellStart"/>
            <w:r w:rsidRPr="00A364CC">
              <w:rPr>
                <w:sz w:val="22"/>
              </w:rPr>
              <w:t>Bandaru</w:t>
            </w:r>
            <w:proofErr w:type="spellEnd"/>
            <w:r w:rsidRPr="00A364CC">
              <w:rPr>
                <w:sz w:val="22"/>
              </w:rPr>
              <w:t xml:space="preserve"> et al. (2020)</w:t>
            </w:r>
            <w:r w:rsidRPr="00A364CC">
              <w:rPr>
                <w:sz w:val="22"/>
                <w:vertAlign w:val="superscript"/>
              </w:rPr>
              <w:t>57</w:t>
            </w:r>
          </w:p>
        </w:tc>
        <w:tc>
          <w:tcPr>
            <w:tcW w:w="1936" w:type="dxa"/>
            <w:hideMark/>
          </w:tcPr>
          <w:p w14:paraId="4962C80B" w14:textId="77777777" w:rsidR="00A42044" w:rsidRPr="00A364CC" w:rsidRDefault="00A42044" w:rsidP="00905B55">
            <w:pPr>
              <w:spacing w:before="0" w:after="0"/>
              <w:rPr>
                <w:sz w:val="22"/>
              </w:rPr>
            </w:pPr>
            <w:r w:rsidRPr="00A364CC">
              <w:rPr>
                <w:sz w:val="22"/>
              </w:rPr>
              <w:t xml:space="preserve">To assess the impact of PPE on speech </w:t>
            </w:r>
            <w:r w:rsidRPr="00A364CC">
              <w:rPr>
                <w:sz w:val="22"/>
              </w:rPr>
              <w:br/>
              <w:t>understanding in quiet</w:t>
            </w:r>
          </w:p>
        </w:tc>
        <w:tc>
          <w:tcPr>
            <w:tcW w:w="2033" w:type="dxa"/>
            <w:hideMark/>
          </w:tcPr>
          <w:p w14:paraId="6DA1328C" w14:textId="77777777" w:rsidR="00A42044" w:rsidRPr="00A364CC" w:rsidRDefault="00A42044" w:rsidP="00905B55">
            <w:pPr>
              <w:spacing w:before="0" w:after="0"/>
              <w:rPr>
                <w:sz w:val="22"/>
              </w:rPr>
            </w:pPr>
            <w:r w:rsidRPr="00A364CC">
              <w:rPr>
                <w:sz w:val="22"/>
              </w:rPr>
              <w:t xml:space="preserve">20 healthcare workers with NH (PTA&lt;25 dB HL, age = 23-54 yr., mean = 40 yr.). </w:t>
            </w:r>
          </w:p>
          <w:p w14:paraId="5C1D1BEB" w14:textId="77777777" w:rsidR="00A42044" w:rsidRPr="00A364CC" w:rsidRDefault="00A42044" w:rsidP="00905B55">
            <w:pPr>
              <w:spacing w:before="0" w:after="0"/>
              <w:rPr>
                <w:sz w:val="22"/>
              </w:rPr>
            </w:pPr>
          </w:p>
          <w:p w14:paraId="63C4F856" w14:textId="77777777" w:rsidR="00A42044" w:rsidRPr="00A364CC" w:rsidRDefault="00A42044" w:rsidP="00905B55">
            <w:pPr>
              <w:spacing w:before="0" w:after="0"/>
              <w:rPr>
                <w:sz w:val="22"/>
              </w:rPr>
            </w:pPr>
          </w:p>
        </w:tc>
        <w:tc>
          <w:tcPr>
            <w:tcW w:w="1417" w:type="dxa"/>
            <w:hideMark/>
          </w:tcPr>
          <w:p w14:paraId="1677DFA6" w14:textId="2994919C" w:rsidR="00A42044" w:rsidRPr="00A364CC" w:rsidRDefault="00A364CC" w:rsidP="00905B55">
            <w:pPr>
              <w:spacing w:before="0" w:after="0"/>
              <w:rPr>
                <w:sz w:val="22"/>
              </w:rPr>
            </w:pPr>
            <w:r w:rsidRPr="00A364CC">
              <w:rPr>
                <w:sz w:val="22"/>
              </w:rPr>
              <w:t>Behavioral</w:t>
            </w:r>
            <w:r w:rsidR="00A42044" w:rsidRPr="00A364CC">
              <w:rPr>
                <w:sz w:val="22"/>
              </w:rPr>
              <w:t xml:space="preserve"> testing</w:t>
            </w:r>
          </w:p>
        </w:tc>
        <w:tc>
          <w:tcPr>
            <w:tcW w:w="1985" w:type="dxa"/>
            <w:hideMark/>
          </w:tcPr>
          <w:p w14:paraId="0FCBA612" w14:textId="77777777" w:rsidR="00A42044" w:rsidRPr="00A364CC" w:rsidRDefault="00A42044" w:rsidP="00905B55">
            <w:pPr>
              <w:spacing w:before="0" w:after="0"/>
              <w:rPr>
                <w:sz w:val="22"/>
              </w:rPr>
            </w:pPr>
            <w:r w:rsidRPr="00A364CC">
              <w:rPr>
                <w:sz w:val="22"/>
              </w:rPr>
              <w:t xml:space="preserve">SRT, SDS for live voice testing in quiet with NM and N95+FS </w:t>
            </w:r>
          </w:p>
        </w:tc>
        <w:tc>
          <w:tcPr>
            <w:tcW w:w="2835" w:type="dxa"/>
            <w:hideMark/>
          </w:tcPr>
          <w:p w14:paraId="12AEADF3" w14:textId="77777777" w:rsidR="00A42044" w:rsidRPr="00A364CC" w:rsidRDefault="00A42044" w:rsidP="00905B55">
            <w:pPr>
              <w:spacing w:before="0" w:after="0"/>
              <w:rPr>
                <w:sz w:val="22"/>
              </w:rPr>
            </w:pPr>
            <w:r w:rsidRPr="00A364CC">
              <w:rPr>
                <w:sz w:val="22"/>
              </w:rPr>
              <w:t xml:space="preserve">Significantly poorer SRT (mean decrement of 12.4dB) </w:t>
            </w:r>
            <w:proofErr w:type="gramStart"/>
            <w:r w:rsidRPr="00A364CC">
              <w:rPr>
                <w:sz w:val="22"/>
              </w:rPr>
              <w:t>and  SDS</w:t>
            </w:r>
            <w:proofErr w:type="gramEnd"/>
            <w:r w:rsidRPr="00A364CC">
              <w:rPr>
                <w:sz w:val="22"/>
              </w:rPr>
              <w:t xml:space="preserve"> (mean decrease of 7%) for N95+FS relative to NM</w:t>
            </w:r>
          </w:p>
        </w:tc>
        <w:tc>
          <w:tcPr>
            <w:tcW w:w="2268" w:type="dxa"/>
            <w:hideMark/>
          </w:tcPr>
          <w:p w14:paraId="5253F999" w14:textId="77777777" w:rsidR="00A42044" w:rsidRPr="00A364CC" w:rsidRDefault="00A42044" w:rsidP="00905B55">
            <w:pPr>
              <w:spacing w:before="0" w:after="0"/>
              <w:rPr>
                <w:sz w:val="22"/>
              </w:rPr>
            </w:pPr>
            <w:r w:rsidRPr="00A364CC">
              <w:rPr>
                <w:sz w:val="22"/>
              </w:rPr>
              <w:t>Speech understanding is significantly impacted by PPE</w:t>
            </w:r>
          </w:p>
        </w:tc>
      </w:tr>
      <w:tr w:rsidR="00A42044" w:rsidRPr="00A364CC" w14:paraId="43FBF428" w14:textId="77777777" w:rsidTr="00311FB2">
        <w:trPr>
          <w:trHeight w:val="845"/>
        </w:trPr>
        <w:tc>
          <w:tcPr>
            <w:tcW w:w="1413" w:type="dxa"/>
            <w:hideMark/>
          </w:tcPr>
          <w:p w14:paraId="34607F41" w14:textId="77777777" w:rsidR="00A42044" w:rsidRPr="00A364CC" w:rsidRDefault="00A42044" w:rsidP="00905B55">
            <w:pPr>
              <w:spacing w:before="0" w:after="0"/>
              <w:rPr>
                <w:sz w:val="22"/>
                <w:vertAlign w:val="superscript"/>
              </w:rPr>
            </w:pPr>
            <w:proofErr w:type="spellStart"/>
            <w:r w:rsidRPr="00A364CC">
              <w:rPr>
                <w:sz w:val="22"/>
              </w:rPr>
              <w:t>Bottalico</w:t>
            </w:r>
            <w:proofErr w:type="spellEnd"/>
            <w:r w:rsidRPr="00A364CC">
              <w:rPr>
                <w:sz w:val="22"/>
              </w:rPr>
              <w:t xml:space="preserve"> et al. (2020)</w:t>
            </w:r>
            <w:r w:rsidRPr="00A364CC">
              <w:rPr>
                <w:sz w:val="22"/>
                <w:vertAlign w:val="superscript"/>
              </w:rPr>
              <w:t>48</w:t>
            </w:r>
          </w:p>
          <w:p w14:paraId="6BAB4128" w14:textId="5C42E198" w:rsidR="00A42044" w:rsidRPr="00A364CC" w:rsidRDefault="00A42044" w:rsidP="00905B55">
            <w:pPr>
              <w:spacing w:before="0" w:after="0"/>
              <w:rPr>
                <w:i/>
                <w:sz w:val="22"/>
                <w:vertAlign w:val="superscript"/>
              </w:rPr>
            </w:pPr>
            <w:r w:rsidRPr="00A364CC">
              <w:rPr>
                <w:i/>
                <w:sz w:val="22"/>
              </w:rPr>
              <w:t>Also see Table 4a</w:t>
            </w:r>
          </w:p>
        </w:tc>
        <w:tc>
          <w:tcPr>
            <w:tcW w:w="1936" w:type="dxa"/>
            <w:hideMark/>
          </w:tcPr>
          <w:p w14:paraId="23EF7A2B" w14:textId="77777777" w:rsidR="00A42044" w:rsidRPr="00A364CC" w:rsidRDefault="00A42044" w:rsidP="00905B55">
            <w:pPr>
              <w:spacing w:before="0" w:after="0"/>
              <w:rPr>
                <w:sz w:val="22"/>
              </w:rPr>
            </w:pPr>
            <w:r w:rsidRPr="00A364CC">
              <w:rPr>
                <w:sz w:val="22"/>
              </w:rPr>
              <w:t>To explore the effects of wearing face masks on communication in college classrooms</w:t>
            </w:r>
          </w:p>
        </w:tc>
        <w:tc>
          <w:tcPr>
            <w:tcW w:w="2033" w:type="dxa"/>
            <w:hideMark/>
          </w:tcPr>
          <w:p w14:paraId="352E86FC" w14:textId="77777777" w:rsidR="00A42044" w:rsidRPr="00A364CC" w:rsidRDefault="00A42044" w:rsidP="00905B55">
            <w:pPr>
              <w:spacing w:before="0" w:after="0"/>
              <w:rPr>
                <w:sz w:val="22"/>
              </w:rPr>
            </w:pPr>
            <w:r w:rsidRPr="00A364CC">
              <w:rPr>
                <w:sz w:val="22"/>
              </w:rPr>
              <w:t xml:space="preserve">40 English-speaking college students </w:t>
            </w:r>
          </w:p>
        </w:tc>
        <w:tc>
          <w:tcPr>
            <w:tcW w:w="1417" w:type="dxa"/>
            <w:hideMark/>
          </w:tcPr>
          <w:p w14:paraId="54FD3056" w14:textId="57512F89" w:rsidR="00A42044" w:rsidRPr="00A364CC" w:rsidRDefault="00A42044" w:rsidP="00905B55">
            <w:pPr>
              <w:spacing w:before="0" w:after="0"/>
              <w:rPr>
                <w:sz w:val="22"/>
              </w:rPr>
            </w:pPr>
            <w:r w:rsidRPr="00A364CC">
              <w:rPr>
                <w:sz w:val="22"/>
              </w:rPr>
              <w:t xml:space="preserve">Acoustic </w:t>
            </w:r>
            <w:proofErr w:type="gramStart"/>
            <w:r w:rsidRPr="00A364CC">
              <w:rPr>
                <w:sz w:val="22"/>
              </w:rPr>
              <w:t xml:space="preserve">analysis,  </w:t>
            </w:r>
            <w:r w:rsidR="00A364CC" w:rsidRPr="00A364CC">
              <w:rPr>
                <w:sz w:val="22"/>
              </w:rPr>
              <w:t>behavioral</w:t>
            </w:r>
            <w:proofErr w:type="gramEnd"/>
            <w:r w:rsidRPr="00A364CC">
              <w:rPr>
                <w:sz w:val="22"/>
              </w:rPr>
              <w:t xml:space="preserve"> testing (online)</w:t>
            </w:r>
          </w:p>
        </w:tc>
        <w:tc>
          <w:tcPr>
            <w:tcW w:w="1985" w:type="dxa"/>
            <w:hideMark/>
          </w:tcPr>
          <w:p w14:paraId="10343554" w14:textId="77777777" w:rsidR="00A42044" w:rsidRPr="00A364CC" w:rsidRDefault="00A42044" w:rsidP="00905B55">
            <w:pPr>
              <w:spacing w:before="0" w:after="0"/>
              <w:rPr>
                <w:sz w:val="22"/>
              </w:rPr>
            </w:pPr>
            <w:r w:rsidRPr="00A364CC">
              <w:rPr>
                <w:sz w:val="22"/>
              </w:rPr>
              <w:t xml:space="preserve">Percent correct word recognition for mask (SM, N95 and FM) x reverberation times (short, long) presented at +3dB </w:t>
            </w:r>
            <w:r w:rsidRPr="00A364CC">
              <w:rPr>
                <w:sz w:val="22"/>
              </w:rPr>
              <w:lastRenderedPageBreak/>
              <w:t xml:space="preserve">SNR; rating of listening effort after each condition. </w:t>
            </w:r>
          </w:p>
        </w:tc>
        <w:tc>
          <w:tcPr>
            <w:tcW w:w="2835" w:type="dxa"/>
            <w:hideMark/>
          </w:tcPr>
          <w:p w14:paraId="3DEE8213" w14:textId="77777777" w:rsidR="00A42044" w:rsidRPr="00A364CC" w:rsidRDefault="00A42044" w:rsidP="00905B55">
            <w:pPr>
              <w:spacing w:before="0" w:after="0"/>
              <w:rPr>
                <w:sz w:val="22"/>
              </w:rPr>
            </w:pPr>
            <w:r w:rsidRPr="00A364CC">
              <w:rPr>
                <w:sz w:val="22"/>
              </w:rPr>
              <w:lastRenderedPageBreak/>
              <w:t xml:space="preserve">Significant effects of masks and room conditions with poorest performance with FM. Speech was 12% poorer with the SM, 13% poorer with N95, and 16% poorer with FM. </w:t>
            </w:r>
          </w:p>
          <w:p w14:paraId="0200F357" w14:textId="77777777" w:rsidR="00A42044" w:rsidRPr="00A364CC" w:rsidRDefault="00A42044" w:rsidP="00905B55">
            <w:pPr>
              <w:spacing w:before="0" w:after="0"/>
              <w:rPr>
                <w:sz w:val="22"/>
              </w:rPr>
            </w:pPr>
            <w:r w:rsidRPr="00A364CC">
              <w:rPr>
                <w:sz w:val="22"/>
              </w:rPr>
              <w:lastRenderedPageBreak/>
              <w:t xml:space="preserve">Listening effort with masks was greater than with NM. No difference in listening effort between masks. </w:t>
            </w:r>
          </w:p>
          <w:p w14:paraId="7983FB50" w14:textId="77777777" w:rsidR="00A42044" w:rsidRPr="00A364CC" w:rsidRDefault="00A42044" w:rsidP="00905B55">
            <w:pPr>
              <w:spacing w:before="0" w:after="0"/>
              <w:rPr>
                <w:sz w:val="22"/>
              </w:rPr>
            </w:pPr>
          </w:p>
        </w:tc>
        <w:tc>
          <w:tcPr>
            <w:tcW w:w="2268" w:type="dxa"/>
            <w:hideMark/>
          </w:tcPr>
          <w:p w14:paraId="574D1A6F" w14:textId="77777777" w:rsidR="00A42044" w:rsidRPr="00A364CC" w:rsidRDefault="00A42044" w:rsidP="00905B55">
            <w:pPr>
              <w:spacing w:before="0" w:after="0"/>
              <w:rPr>
                <w:sz w:val="22"/>
              </w:rPr>
            </w:pPr>
            <w:r w:rsidRPr="00A364CC">
              <w:rPr>
                <w:sz w:val="22"/>
              </w:rPr>
              <w:lastRenderedPageBreak/>
              <w:t>Masks impact speech perception in noise in classroom settings</w:t>
            </w:r>
          </w:p>
        </w:tc>
      </w:tr>
      <w:tr w:rsidR="00A42044" w:rsidRPr="00A364CC" w14:paraId="4DCEDF1B" w14:textId="77777777" w:rsidTr="00311FB2">
        <w:trPr>
          <w:trHeight w:val="2471"/>
        </w:trPr>
        <w:tc>
          <w:tcPr>
            <w:tcW w:w="1413" w:type="dxa"/>
            <w:hideMark/>
          </w:tcPr>
          <w:p w14:paraId="33D28896" w14:textId="77777777" w:rsidR="00A42044" w:rsidRPr="00A364CC" w:rsidRDefault="00A42044" w:rsidP="00905B55">
            <w:pPr>
              <w:spacing w:before="0" w:after="0"/>
              <w:rPr>
                <w:sz w:val="22"/>
                <w:vertAlign w:val="superscript"/>
              </w:rPr>
            </w:pPr>
            <w:r w:rsidRPr="00A364CC">
              <w:rPr>
                <w:sz w:val="22"/>
              </w:rPr>
              <w:t>Cohn et al. (2021)</w:t>
            </w:r>
            <w:r w:rsidRPr="00A364CC">
              <w:rPr>
                <w:sz w:val="22"/>
                <w:vertAlign w:val="superscript"/>
              </w:rPr>
              <w:t>58</w:t>
            </w:r>
          </w:p>
        </w:tc>
        <w:tc>
          <w:tcPr>
            <w:tcW w:w="1936" w:type="dxa"/>
            <w:hideMark/>
          </w:tcPr>
          <w:p w14:paraId="2ECEA51B" w14:textId="77777777" w:rsidR="00A42044" w:rsidRPr="00A364CC" w:rsidRDefault="00A42044" w:rsidP="00905B55">
            <w:pPr>
              <w:spacing w:before="0" w:after="0"/>
              <w:rPr>
                <w:sz w:val="22"/>
              </w:rPr>
            </w:pPr>
            <w:r w:rsidRPr="00A364CC">
              <w:rPr>
                <w:sz w:val="22"/>
              </w:rPr>
              <w:t>To examine whether mask wearing differentially impacts comprehension of speech when it is spoken in differing styles.</w:t>
            </w:r>
          </w:p>
        </w:tc>
        <w:tc>
          <w:tcPr>
            <w:tcW w:w="2033" w:type="dxa"/>
            <w:hideMark/>
          </w:tcPr>
          <w:p w14:paraId="48A0C2A4" w14:textId="77777777" w:rsidR="00A42044" w:rsidRPr="00A364CC" w:rsidRDefault="00A42044" w:rsidP="00905B55">
            <w:pPr>
              <w:spacing w:before="0" w:after="0"/>
              <w:rPr>
                <w:sz w:val="22"/>
              </w:rPr>
            </w:pPr>
            <w:r w:rsidRPr="00A364CC">
              <w:rPr>
                <w:sz w:val="22"/>
              </w:rPr>
              <w:t xml:space="preserve">63 native speakers of English age 18-25 yr. (mean = 20 yr., SD = 1.4). </w:t>
            </w:r>
          </w:p>
        </w:tc>
        <w:tc>
          <w:tcPr>
            <w:tcW w:w="1417" w:type="dxa"/>
            <w:hideMark/>
          </w:tcPr>
          <w:p w14:paraId="5A57F281" w14:textId="799FBBE7" w:rsidR="00A42044" w:rsidRPr="00A364CC" w:rsidRDefault="00A364CC" w:rsidP="00905B55">
            <w:pPr>
              <w:spacing w:before="0" w:after="0"/>
              <w:rPr>
                <w:sz w:val="22"/>
              </w:rPr>
            </w:pPr>
            <w:r w:rsidRPr="00A364CC">
              <w:rPr>
                <w:sz w:val="22"/>
              </w:rPr>
              <w:t>Behavioral</w:t>
            </w:r>
            <w:r w:rsidR="00A42044" w:rsidRPr="00A364CC">
              <w:rPr>
                <w:sz w:val="22"/>
              </w:rPr>
              <w:t xml:space="preserve"> testing (online)</w:t>
            </w:r>
          </w:p>
        </w:tc>
        <w:tc>
          <w:tcPr>
            <w:tcW w:w="1985" w:type="dxa"/>
            <w:hideMark/>
          </w:tcPr>
          <w:p w14:paraId="7AFF3266" w14:textId="77777777" w:rsidR="00A42044" w:rsidRPr="00A364CC" w:rsidRDefault="00A42044" w:rsidP="00905B55">
            <w:pPr>
              <w:spacing w:before="0" w:after="0"/>
              <w:rPr>
                <w:sz w:val="22"/>
              </w:rPr>
            </w:pPr>
            <w:r w:rsidRPr="00A364CC">
              <w:rPr>
                <w:sz w:val="22"/>
              </w:rPr>
              <w:t>Word identification in noise in 6 conditions: masking (NM, FM) x speech styles (casual, emotional, clear) x speakers (male/female)</w:t>
            </w:r>
          </w:p>
        </w:tc>
        <w:tc>
          <w:tcPr>
            <w:tcW w:w="2835" w:type="dxa"/>
            <w:hideMark/>
          </w:tcPr>
          <w:p w14:paraId="2B3D76B5" w14:textId="77777777" w:rsidR="00A42044" w:rsidRPr="00A364CC" w:rsidRDefault="00A42044" w:rsidP="00905B55">
            <w:pPr>
              <w:spacing w:before="0" w:after="0"/>
              <w:rPr>
                <w:sz w:val="22"/>
              </w:rPr>
            </w:pPr>
            <w:r w:rsidRPr="00A364CC">
              <w:rPr>
                <w:sz w:val="22"/>
              </w:rPr>
              <w:t xml:space="preserve">No main effect of masking. Interaction between masking and speech style such that performance was better for (a) masked clear speech than non-masked clear speech and (b) non-masked emotional speech than masked emotional speech.  </w:t>
            </w:r>
          </w:p>
          <w:p w14:paraId="6FFFB6C6" w14:textId="77777777" w:rsidR="00A42044" w:rsidRPr="00A364CC" w:rsidRDefault="00A42044" w:rsidP="00905B55">
            <w:pPr>
              <w:spacing w:before="0" w:after="0"/>
              <w:rPr>
                <w:sz w:val="22"/>
              </w:rPr>
            </w:pPr>
          </w:p>
        </w:tc>
        <w:tc>
          <w:tcPr>
            <w:tcW w:w="2268" w:type="dxa"/>
            <w:hideMark/>
          </w:tcPr>
          <w:p w14:paraId="4013AC89" w14:textId="77777777" w:rsidR="00A42044" w:rsidRPr="00A364CC" w:rsidRDefault="00A42044" w:rsidP="00905B55">
            <w:pPr>
              <w:spacing w:before="0" w:after="0"/>
              <w:rPr>
                <w:sz w:val="22"/>
              </w:rPr>
            </w:pPr>
            <w:r w:rsidRPr="00A364CC">
              <w:rPr>
                <w:sz w:val="22"/>
              </w:rPr>
              <w:t xml:space="preserve">Speakers change how they speak to compensate for masks for clear speech.  </w:t>
            </w:r>
          </w:p>
        </w:tc>
      </w:tr>
      <w:tr w:rsidR="00A42044" w:rsidRPr="00A364CC" w14:paraId="4B7A37F2" w14:textId="77777777" w:rsidTr="00311FB2">
        <w:trPr>
          <w:trHeight w:val="2684"/>
        </w:trPr>
        <w:tc>
          <w:tcPr>
            <w:tcW w:w="1413" w:type="dxa"/>
            <w:hideMark/>
          </w:tcPr>
          <w:p w14:paraId="1451F8C3" w14:textId="77777777" w:rsidR="00A42044" w:rsidRPr="00A364CC" w:rsidRDefault="00A42044" w:rsidP="00905B55">
            <w:pPr>
              <w:spacing w:before="0" w:after="0"/>
              <w:rPr>
                <w:sz w:val="22"/>
                <w:vertAlign w:val="superscript"/>
              </w:rPr>
            </w:pPr>
            <w:r w:rsidRPr="00A364CC">
              <w:rPr>
                <w:sz w:val="22"/>
              </w:rPr>
              <w:t>Giovanelli et al. (2021)</w:t>
            </w:r>
            <w:r w:rsidRPr="00A364CC">
              <w:rPr>
                <w:sz w:val="22"/>
                <w:vertAlign w:val="superscript"/>
              </w:rPr>
              <w:t>59</w:t>
            </w:r>
          </w:p>
        </w:tc>
        <w:tc>
          <w:tcPr>
            <w:tcW w:w="1936" w:type="dxa"/>
            <w:hideMark/>
          </w:tcPr>
          <w:p w14:paraId="27C0FE2C" w14:textId="77777777" w:rsidR="00A42044" w:rsidRPr="00A364CC" w:rsidRDefault="00A42044" w:rsidP="00905B55">
            <w:pPr>
              <w:spacing w:before="0" w:after="0"/>
              <w:rPr>
                <w:sz w:val="22"/>
              </w:rPr>
            </w:pPr>
            <w:r w:rsidRPr="00A364CC">
              <w:rPr>
                <w:sz w:val="22"/>
              </w:rPr>
              <w:t>To examine the impact of face masks on speech comprehension during video calls</w:t>
            </w:r>
          </w:p>
        </w:tc>
        <w:tc>
          <w:tcPr>
            <w:tcW w:w="2033" w:type="dxa"/>
            <w:hideMark/>
          </w:tcPr>
          <w:p w14:paraId="31E3B3B4" w14:textId="77777777" w:rsidR="00A42044" w:rsidRPr="00A364CC" w:rsidRDefault="00A42044" w:rsidP="00905B55">
            <w:pPr>
              <w:spacing w:before="0" w:after="0"/>
              <w:rPr>
                <w:sz w:val="22"/>
              </w:rPr>
            </w:pPr>
            <w:r w:rsidRPr="00A364CC">
              <w:rPr>
                <w:sz w:val="22"/>
              </w:rPr>
              <w:t>36 participants with self-reported NH (mean age 26.0 yr., age range = 19–40 yr.; 30 females, 6 males)</w:t>
            </w:r>
          </w:p>
        </w:tc>
        <w:tc>
          <w:tcPr>
            <w:tcW w:w="1417" w:type="dxa"/>
            <w:hideMark/>
          </w:tcPr>
          <w:p w14:paraId="0771D271" w14:textId="0E79F02E" w:rsidR="00A42044" w:rsidRPr="00A364CC" w:rsidRDefault="00A364CC" w:rsidP="00905B55">
            <w:pPr>
              <w:spacing w:before="0" w:after="0"/>
              <w:rPr>
                <w:sz w:val="22"/>
              </w:rPr>
            </w:pPr>
            <w:r>
              <w:rPr>
                <w:sz w:val="22"/>
              </w:rPr>
              <w:t>B</w:t>
            </w:r>
            <w:r w:rsidRPr="00A364CC">
              <w:rPr>
                <w:sz w:val="22"/>
              </w:rPr>
              <w:t>ehavioral</w:t>
            </w:r>
            <w:r w:rsidR="00A42044" w:rsidRPr="00A364CC">
              <w:rPr>
                <w:sz w:val="22"/>
              </w:rPr>
              <w:t xml:space="preserve"> testing (online simulating a video call with multiple talkers)</w:t>
            </w:r>
          </w:p>
        </w:tc>
        <w:tc>
          <w:tcPr>
            <w:tcW w:w="1985" w:type="dxa"/>
            <w:hideMark/>
          </w:tcPr>
          <w:p w14:paraId="34A2E88E" w14:textId="77777777" w:rsidR="00A42044" w:rsidRPr="00A364CC" w:rsidRDefault="00A42044" w:rsidP="00905B55">
            <w:pPr>
              <w:spacing w:before="0" w:after="0"/>
              <w:rPr>
                <w:sz w:val="22"/>
              </w:rPr>
            </w:pPr>
            <w:proofErr w:type="spellStart"/>
            <w:r w:rsidRPr="00A364CC">
              <w:rPr>
                <w:sz w:val="22"/>
              </w:rPr>
              <w:t>SiN</w:t>
            </w:r>
            <w:proofErr w:type="spellEnd"/>
            <w:r w:rsidRPr="00A364CC">
              <w:rPr>
                <w:sz w:val="22"/>
              </w:rPr>
              <w:t xml:space="preserve"> performance, confidence and listening effort scores, and analysis comparing measured </w:t>
            </w:r>
            <w:proofErr w:type="gramStart"/>
            <w:r w:rsidRPr="00A364CC">
              <w:rPr>
                <w:sz w:val="22"/>
              </w:rPr>
              <w:t>and  perceived</w:t>
            </w:r>
            <w:proofErr w:type="gramEnd"/>
            <w:r w:rsidRPr="00A364CC">
              <w:rPr>
                <w:sz w:val="22"/>
              </w:rPr>
              <w:t xml:space="preserve"> performance for A, AV, AV+SM</w:t>
            </w:r>
          </w:p>
          <w:p w14:paraId="68C06F91" w14:textId="77777777" w:rsidR="00A42044" w:rsidRPr="00A364CC" w:rsidRDefault="00A42044" w:rsidP="00905B55">
            <w:pPr>
              <w:spacing w:before="0" w:after="0"/>
              <w:rPr>
                <w:sz w:val="22"/>
              </w:rPr>
            </w:pPr>
          </w:p>
        </w:tc>
        <w:tc>
          <w:tcPr>
            <w:tcW w:w="2835" w:type="dxa"/>
            <w:hideMark/>
          </w:tcPr>
          <w:p w14:paraId="398501AA" w14:textId="77777777" w:rsidR="00A42044" w:rsidRPr="00A364CC" w:rsidRDefault="00A42044" w:rsidP="00905B55">
            <w:pPr>
              <w:spacing w:before="0" w:after="0"/>
              <w:rPr>
                <w:sz w:val="22"/>
              </w:rPr>
            </w:pPr>
            <w:r w:rsidRPr="00A364CC">
              <w:rPr>
                <w:sz w:val="22"/>
              </w:rPr>
              <w:t>Performance, confidence and measured vs. perceived accuracy were poorer, and effort was greater for A and AV+SM than AV.</w:t>
            </w:r>
          </w:p>
          <w:p w14:paraId="3E9DB77E" w14:textId="77777777" w:rsidR="00A42044" w:rsidRPr="00A364CC" w:rsidRDefault="00A42044" w:rsidP="00905B55">
            <w:pPr>
              <w:spacing w:before="0" w:after="0"/>
              <w:rPr>
                <w:sz w:val="22"/>
              </w:rPr>
            </w:pPr>
          </w:p>
        </w:tc>
        <w:tc>
          <w:tcPr>
            <w:tcW w:w="2268" w:type="dxa"/>
            <w:hideMark/>
          </w:tcPr>
          <w:p w14:paraId="4395235B" w14:textId="77777777" w:rsidR="00A42044" w:rsidRPr="00A364CC" w:rsidRDefault="00A42044" w:rsidP="00905B55">
            <w:pPr>
              <w:spacing w:before="0" w:after="0"/>
              <w:rPr>
                <w:sz w:val="22"/>
              </w:rPr>
            </w:pPr>
            <w:r w:rsidRPr="00A364CC">
              <w:rPr>
                <w:sz w:val="22"/>
              </w:rPr>
              <w:t xml:space="preserve">Limited visual cues resulted in poor speech perception, confidence and perceived listening effort. </w:t>
            </w:r>
          </w:p>
        </w:tc>
      </w:tr>
      <w:tr w:rsidR="00A42044" w:rsidRPr="00A364CC" w14:paraId="53B6FCB5" w14:textId="77777777" w:rsidTr="00311FB2">
        <w:trPr>
          <w:trHeight w:val="2684"/>
        </w:trPr>
        <w:tc>
          <w:tcPr>
            <w:tcW w:w="1413" w:type="dxa"/>
            <w:hideMark/>
          </w:tcPr>
          <w:p w14:paraId="2AC1093F" w14:textId="77777777" w:rsidR="00A42044" w:rsidRPr="00A364CC" w:rsidRDefault="00A42044" w:rsidP="00905B55">
            <w:pPr>
              <w:spacing w:before="0" w:after="0"/>
              <w:rPr>
                <w:sz w:val="22"/>
                <w:vertAlign w:val="superscript"/>
              </w:rPr>
            </w:pPr>
            <w:r w:rsidRPr="00A364CC">
              <w:rPr>
                <w:sz w:val="22"/>
              </w:rPr>
              <w:t>Hampton et al. (2020)</w:t>
            </w:r>
            <w:r w:rsidRPr="00A364CC">
              <w:rPr>
                <w:sz w:val="22"/>
                <w:vertAlign w:val="superscript"/>
              </w:rPr>
              <w:t>60</w:t>
            </w:r>
          </w:p>
        </w:tc>
        <w:tc>
          <w:tcPr>
            <w:tcW w:w="1936" w:type="dxa"/>
            <w:hideMark/>
          </w:tcPr>
          <w:p w14:paraId="4A8C708E" w14:textId="77777777" w:rsidR="00A42044" w:rsidRPr="00A364CC" w:rsidRDefault="00A42044" w:rsidP="00905B55">
            <w:pPr>
              <w:spacing w:before="0" w:after="0"/>
              <w:rPr>
                <w:sz w:val="22"/>
              </w:rPr>
            </w:pPr>
            <w:r w:rsidRPr="00A364CC">
              <w:rPr>
                <w:sz w:val="22"/>
              </w:rPr>
              <w:t xml:space="preserve">To identify measurable challenges to speech discrimination in noise whilst wearing PPE </w:t>
            </w:r>
          </w:p>
        </w:tc>
        <w:tc>
          <w:tcPr>
            <w:tcW w:w="2033" w:type="dxa"/>
            <w:hideMark/>
          </w:tcPr>
          <w:p w14:paraId="08C6DA0C" w14:textId="77777777" w:rsidR="00A42044" w:rsidRPr="00A364CC" w:rsidRDefault="00A42044" w:rsidP="00905B55">
            <w:pPr>
              <w:spacing w:before="0" w:after="0"/>
              <w:rPr>
                <w:sz w:val="22"/>
              </w:rPr>
            </w:pPr>
            <w:r w:rsidRPr="00A364CC">
              <w:rPr>
                <w:sz w:val="22"/>
              </w:rPr>
              <w:t xml:space="preserve">5 individuals at ENT department (3 men and 2 women; age range = 29–49 yr., median age = 39 yr.)  </w:t>
            </w:r>
          </w:p>
        </w:tc>
        <w:tc>
          <w:tcPr>
            <w:tcW w:w="1417" w:type="dxa"/>
            <w:hideMark/>
          </w:tcPr>
          <w:p w14:paraId="4FA7A565" w14:textId="4EB53F57" w:rsidR="00A42044" w:rsidRPr="00A364CC" w:rsidRDefault="00A364CC" w:rsidP="00905B55">
            <w:pPr>
              <w:spacing w:before="0" w:after="0"/>
              <w:rPr>
                <w:sz w:val="22"/>
              </w:rPr>
            </w:pPr>
            <w:r w:rsidRPr="00A364CC">
              <w:rPr>
                <w:sz w:val="22"/>
              </w:rPr>
              <w:t>Behavioral</w:t>
            </w:r>
            <w:r w:rsidR="00A42044" w:rsidRPr="00A364CC">
              <w:rPr>
                <w:sz w:val="22"/>
              </w:rPr>
              <w:t xml:space="preserve"> testing </w:t>
            </w:r>
          </w:p>
        </w:tc>
        <w:tc>
          <w:tcPr>
            <w:tcW w:w="1985" w:type="dxa"/>
            <w:hideMark/>
          </w:tcPr>
          <w:p w14:paraId="6D8105E1" w14:textId="77777777" w:rsidR="00A42044" w:rsidRPr="00A364CC" w:rsidRDefault="00A42044" w:rsidP="00905B55">
            <w:pPr>
              <w:spacing w:before="0" w:after="0"/>
              <w:rPr>
                <w:sz w:val="22"/>
              </w:rPr>
            </w:pPr>
            <w:proofErr w:type="spellStart"/>
            <w:r w:rsidRPr="00A364CC">
              <w:rPr>
                <w:sz w:val="22"/>
              </w:rPr>
              <w:t>SiN</w:t>
            </w:r>
            <w:proofErr w:type="spellEnd"/>
            <w:r w:rsidRPr="00A364CC">
              <w:rPr>
                <w:sz w:val="22"/>
              </w:rPr>
              <w:t xml:space="preserve"> performance in simulated hospital conditions (office, emergency room, intensive care unit, operating room) x masking (</w:t>
            </w:r>
            <w:proofErr w:type="gramStart"/>
            <w:r w:rsidRPr="00A364CC">
              <w:rPr>
                <w:sz w:val="22"/>
              </w:rPr>
              <w:t>NM,  FFP</w:t>
            </w:r>
            <w:proofErr w:type="gramEnd"/>
            <w:r w:rsidRPr="00A364CC">
              <w:rPr>
                <w:sz w:val="22"/>
              </w:rPr>
              <w:t>3+FS) x speech level (normal, raised)</w:t>
            </w:r>
          </w:p>
        </w:tc>
        <w:tc>
          <w:tcPr>
            <w:tcW w:w="2835" w:type="dxa"/>
            <w:hideMark/>
          </w:tcPr>
          <w:p w14:paraId="09CB820D" w14:textId="77777777" w:rsidR="00A42044" w:rsidRPr="00A364CC" w:rsidRDefault="00A42044" w:rsidP="00905B55">
            <w:pPr>
              <w:spacing w:before="0" w:after="0"/>
              <w:rPr>
                <w:sz w:val="22"/>
              </w:rPr>
            </w:pPr>
            <w:r w:rsidRPr="00A364CC">
              <w:rPr>
                <w:sz w:val="22"/>
              </w:rPr>
              <w:t xml:space="preserve">FFP3+FS affected speech performance in simulated environments with high levels of noise (operating room, intensive care unit).  Raised speech level improved performance </w:t>
            </w:r>
          </w:p>
        </w:tc>
        <w:tc>
          <w:tcPr>
            <w:tcW w:w="2268" w:type="dxa"/>
            <w:hideMark/>
          </w:tcPr>
          <w:p w14:paraId="5F48E332" w14:textId="77777777" w:rsidR="00A42044" w:rsidRPr="00A364CC" w:rsidRDefault="00A42044" w:rsidP="00905B55">
            <w:pPr>
              <w:spacing w:before="0" w:after="0"/>
              <w:rPr>
                <w:sz w:val="22"/>
              </w:rPr>
            </w:pPr>
            <w:r w:rsidRPr="00A364CC">
              <w:rPr>
                <w:sz w:val="22"/>
              </w:rPr>
              <w:t>PPE impacts communication in healthcare environments, raising voice level can overcome problems but</w:t>
            </w:r>
          </w:p>
          <w:p w14:paraId="0A40D108" w14:textId="77777777" w:rsidR="00A42044" w:rsidRPr="00A364CC" w:rsidRDefault="00A42044" w:rsidP="00905B55">
            <w:pPr>
              <w:spacing w:before="0" w:after="0"/>
              <w:rPr>
                <w:sz w:val="22"/>
              </w:rPr>
            </w:pPr>
            <w:r w:rsidRPr="00A364CC">
              <w:rPr>
                <w:sz w:val="22"/>
              </w:rPr>
              <w:t>may lead to vocal strain.</w:t>
            </w:r>
          </w:p>
          <w:p w14:paraId="739FC78A" w14:textId="77777777" w:rsidR="00A42044" w:rsidRPr="00A364CC" w:rsidRDefault="00A42044" w:rsidP="00905B55">
            <w:pPr>
              <w:spacing w:before="0" w:after="0"/>
              <w:rPr>
                <w:sz w:val="22"/>
              </w:rPr>
            </w:pPr>
          </w:p>
        </w:tc>
      </w:tr>
      <w:tr w:rsidR="00A42044" w:rsidRPr="00A364CC" w14:paraId="32976A0F" w14:textId="77777777" w:rsidTr="00311FB2">
        <w:trPr>
          <w:trHeight w:val="1970"/>
        </w:trPr>
        <w:tc>
          <w:tcPr>
            <w:tcW w:w="1413" w:type="dxa"/>
            <w:hideMark/>
          </w:tcPr>
          <w:p w14:paraId="2E098419" w14:textId="77777777" w:rsidR="00A42044" w:rsidRPr="00A364CC" w:rsidRDefault="00A42044" w:rsidP="00905B55">
            <w:pPr>
              <w:spacing w:before="0" w:after="0"/>
              <w:rPr>
                <w:sz w:val="22"/>
                <w:vertAlign w:val="superscript"/>
              </w:rPr>
            </w:pPr>
            <w:r w:rsidRPr="00A364CC">
              <w:rPr>
                <w:sz w:val="22"/>
              </w:rPr>
              <w:lastRenderedPageBreak/>
              <w:t xml:space="preserve">Homans &amp; </w:t>
            </w:r>
            <w:proofErr w:type="spellStart"/>
            <w:r w:rsidRPr="00A364CC">
              <w:rPr>
                <w:sz w:val="22"/>
              </w:rPr>
              <w:t>Vroegop</w:t>
            </w:r>
            <w:proofErr w:type="spellEnd"/>
            <w:r w:rsidRPr="00A364CC">
              <w:rPr>
                <w:sz w:val="22"/>
              </w:rPr>
              <w:t xml:space="preserve"> (2021)</w:t>
            </w:r>
            <w:r w:rsidRPr="00A364CC">
              <w:rPr>
                <w:sz w:val="22"/>
                <w:vertAlign w:val="superscript"/>
              </w:rPr>
              <w:t>51</w:t>
            </w:r>
          </w:p>
          <w:p w14:paraId="09D76368" w14:textId="73A5532A" w:rsidR="00A42044" w:rsidRPr="00A364CC" w:rsidRDefault="00A42044" w:rsidP="00905B55">
            <w:pPr>
              <w:spacing w:before="0" w:after="0"/>
              <w:rPr>
                <w:i/>
                <w:sz w:val="22"/>
                <w:vertAlign w:val="superscript"/>
              </w:rPr>
            </w:pPr>
            <w:r w:rsidRPr="00A364CC">
              <w:rPr>
                <w:i/>
                <w:sz w:val="22"/>
              </w:rPr>
              <w:t>Also see Table 4a</w:t>
            </w:r>
          </w:p>
        </w:tc>
        <w:tc>
          <w:tcPr>
            <w:tcW w:w="1936" w:type="dxa"/>
            <w:hideMark/>
          </w:tcPr>
          <w:p w14:paraId="270D5384" w14:textId="77777777" w:rsidR="00A42044" w:rsidRPr="00A364CC" w:rsidRDefault="00A42044" w:rsidP="00905B55">
            <w:pPr>
              <w:spacing w:before="0" w:after="0"/>
              <w:rPr>
                <w:sz w:val="22"/>
              </w:rPr>
            </w:pPr>
            <w:r w:rsidRPr="00A364CC">
              <w:rPr>
                <w:sz w:val="22"/>
              </w:rPr>
              <w:t>To investigate the effect of SMs and FSs on speech perception of adults with moderate to severe hearing loss</w:t>
            </w:r>
          </w:p>
          <w:p w14:paraId="4549B469" w14:textId="77777777" w:rsidR="00A42044" w:rsidRPr="00A364CC" w:rsidRDefault="00A42044" w:rsidP="00905B55">
            <w:pPr>
              <w:spacing w:before="0" w:after="0"/>
              <w:rPr>
                <w:sz w:val="22"/>
              </w:rPr>
            </w:pPr>
          </w:p>
        </w:tc>
        <w:tc>
          <w:tcPr>
            <w:tcW w:w="2033" w:type="dxa"/>
            <w:hideMark/>
          </w:tcPr>
          <w:p w14:paraId="379B0898" w14:textId="77777777" w:rsidR="00A42044" w:rsidRPr="00A364CC" w:rsidRDefault="00A42044" w:rsidP="00905B55">
            <w:pPr>
              <w:spacing w:before="0" w:after="0"/>
              <w:rPr>
                <w:sz w:val="22"/>
              </w:rPr>
            </w:pPr>
            <w:r w:rsidRPr="00A364CC">
              <w:rPr>
                <w:sz w:val="22"/>
              </w:rPr>
              <w:t>42 patients with moderate to severe hearing loss (aged 31-85 yr., man = 65 yr.); 23 CI users, 19 HA users.</w:t>
            </w:r>
          </w:p>
        </w:tc>
        <w:tc>
          <w:tcPr>
            <w:tcW w:w="1417" w:type="dxa"/>
            <w:hideMark/>
          </w:tcPr>
          <w:p w14:paraId="51A59100" w14:textId="2020F04D" w:rsidR="00A42044" w:rsidRPr="00A364CC" w:rsidRDefault="00A42044" w:rsidP="00905B55">
            <w:pPr>
              <w:spacing w:before="0" w:after="0"/>
              <w:rPr>
                <w:sz w:val="22"/>
              </w:rPr>
            </w:pPr>
            <w:r w:rsidRPr="00A364CC">
              <w:rPr>
                <w:sz w:val="22"/>
              </w:rPr>
              <w:t>Acoustic analysis,</w:t>
            </w:r>
            <w:r w:rsidRPr="00A364CC">
              <w:rPr>
                <w:sz w:val="22"/>
              </w:rPr>
              <w:br/>
            </w:r>
            <w:r w:rsidR="00A364CC">
              <w:rPr>
                <w:sz w:val="22"/>
              </w:rPr>
              <w:t>b</w:t>
            </w:r>
            <w:r w:rsidR="00A364CC" w:rsidRPr="00A364CC">
              <w:rPr>
                <w:sz w:val="22"/>
              </w:rPr>
              <w:t>ehavioral</w:t>
            </w:r>
            <w:r w:rsidRPr="00A364CC">
              <w:rPr>
                <w:sz w:val="22"/>
              </w:rPr>
              <w:t xml:space="preserve"> testing</w:t>
            </w:r>
          </w:p>
        </w:tc>
        <w:tc>
          <w:tcPr>
            <w:tcW w:w="1985" w:type="dxa"/>
            <w:hideMark/>
          </w:tcPr>
          <w:p w14:paraId="57B88869" w14:textId="77777777" w:rsidR="00A42044" w:rsidRPr="00A364CC" w:rsidRDefault="00A42044" w:rsidP="00905B55">
            <w:pPr>
              <w:spacing w:before="0" w:after="0"/>
              <w:rPr>
                <w:sz w:val="22"/>
              </w:rPr>
            </w:pPr>
            <w:r w:rsidRPr="00A364CC">
              <w:rPr>
                <w:sz w:val="22"/>
              </w:rPr>
              <w:t>Speech perception in quiet and speech tracking (words/minute) for NM, SM and FS.</w:t>
            </w:r>
          </w:p>
        </w:tc>
        <w:tc>
          <w:tcPr>
            <w:tcW w:w="2835" w:type="dxa"/>
            <w:hideMark/>
          </w:tcPr>
          <w:p w14:paraId="5D56150F" w14:textId="77777777" w:rsidR="00A42044" w:rsidRPr="00A364CC" w:rsidRDefault="00A42044" w:rsidP="00905B55">
            <w:pPr>
              <w:spacing w:before="0" w:after="0"/>
              <w:rPr>
                <w:sz w:val="22"/>
              </w:rPr>
            </w:pPr>
            <w:r w:rsidRPr="00A364CC">
              <w:rPr>
                <w:sz w:val="22"/>
              </w:rPr>
              <w:t xml:space="preserve">Participants performed better when they could see the face (NM and FS) than when it was covered (SM). The poorer the hearing the worse the impacts of the SM. </w:t>
            </w:r>
          </w:p>
        </w:tc>
        <w:tc>
          <w:tcPr>
            <w:tcW w:w="2268" w:type="dxa"/>
            <w:hideMark/>
          </w:tcPr>
          <w:p w14:paraId="4A72D663" w14:textId="77777777" w:rsidR="00A42044" w:rsidRPr="00A364CC" w:rsidRDefault="00A42044" w:rsidP="00905B55">
            <w:pPr>
              <w:spacing w:before="0" w:after="0"/>
              <w:rPr>
                <w:sz w:val="22"/>
              </w:rPr>
            </w:pPr>
            <w:r w:rsidRPr="00A364CC">
              <w:rPr>
                <w:sz w:val="22"/>
              </w:rPr>
              <w:t xml:space="preserve">People with moderate to severe HL benefit from visual cues even when acoustic attenuation is greater  </w:t>
            </w:r>
          </w:p>
        </w:tc>
      </w:tr>
      <w:tr w:rsidR="00A42044" w:rsidRPr="00A364CC" w14:paraId="0F9DBF16" w14:textId="77777777" w:rsidTr="00311FB2">
        <w:trPr>
          <w:trHeight w:val="2111"/>
        </w:trPr>
        <w:tc>
          <w:tcPr>
            <w:tcW w:w="1413" w:type="dxa"/>
            <w:hideMark/>
          </w:tcPr>
          <w:p w14:paraId="75CC8FF9" w14:textId="77777777" w:rsidR="00A42044" w:rsidRPr="00A364CC" w:rsidRDefault="00A42044" w:rsidP="00905B55">
            <w:pPr>
              <w:spacing w:before="0" w:after="0"/>
              <w:rPr>
                <w:sz w:val="22"/>
                <w:vertAlign w:val="superscript"/>
              </w:rPr>
            </w:pPr>
            <w:r w:rsidRPr="00A364CC">
              <w:rPr>
                <w:sz w:val="22"/>
              </w:rPr>
              <w:t>Magee et al. (2020)</w:t>
            </w:r>
            <w:r w:rsidRPr="00A364CC">
              <w:rPr>
                <w:sz w:val="22"/>
                <w:vertAlign w:val="superscript"/>
              </w:rPr>
              <w:t>52</w:t>
            </w:r>
          </w:p>
          <w:p w14:paraId="24CDA690" w14:textId="170FE257" w:rsidR="00A42044" w:rsidRPr="00A364CC" w:rsidRDefault="00A42044" w:rsidP="00905B55">
            <w:pPr>
              <w:spacing w:before="0" w:after="0"/>
              <w:rPr>
                <w:i/>
                <w:sz w:val="22"/>
                <w:vertAlign w:val="superscript"/>
              </w:rPr>
            </w:pPr>
            <w:r w:rsidRPr="00A364CC">
              <w:rPr>
                <w:i/>
                <w:sz w:val="22"/>
              </w:rPr>
              <w:t>Also see Table 4a</w:t>
            </w:r>
          </w:p>
        </w:tc>
        <w:tc>
          <w:tcPr>
            <w:tcW w:w="1936" w:type="dxa"/>
            <w:hideMark/>
          </w:tcPr>
          <w:p w14:paraId="007BA54D" w14:textId="77777777" w:rsidR="00A42044" w:rsidRPr="00A364CC" w:rsidRDefault="00A42044" w:rsidP="00905B55">
            <w:pPr>
              <w:spacing w:before="0" w:after="0"/>
              <w:rPr>
                <w:sz w:val="22"/>
              </w:rPr>
            </w:pPr>
            <w:r w:rsidRPr="00A364CC">
              <w:rPr>
                <w:sz w:val="22"/>
              </w:rPr>
              <w:t>To evaluate the impact of masks on acoustic analysis, voice analysis, speaking rate and perceived intelligibility of speech</w:t>
            </w:r>
          </w:p>
          <w:p w14:paraId="22813D49" w14:textId="77777777" w:rsidR="00A42044" w:rsidRPr="00A364CC" w:rsidRDefault="00A42044" w:rsidP="00905B55">
            <w:pPr>
              <w:spacing w:before="0" w:after="0"/>
              <w:rPr>
                <w:sz w:val="22"/>
              </w:rPr>
            </w:pPr>
          </w:p>
        </w:tc>
        <w:tc>
          <w:tcPr>
            <w:tcW w:w="2033" w:type="dxa"/>
            <w:hideMark/>
          </w:tcPr>
          <w:p w14:paraId="5318E9D8" w14:textId="77777777" w:rsidR="00A42044" w:rsidRPr="00A364CC" w:rsidRDefault="00A42044" w:rsidP="00905B55">
            <w:pPr>
              <w:spacing w:before="0" w:after="0"/>
              <w:rPr>
                <w:sz w:val="22"/>
              </w:rPr>
            </w:pPr>
            <w:r w:rsidRPr="00A364CC">
              <w:rPr>
                <w:sz w:val="22"/>
              </w:rPr>
              <w:t xml:space="preserve">Seven adults (aged 21-39 yr., mean = 28.1 yr., 3 </w:t>
            </w:r>
            <w:proofErr w:type="gramStart"/>
            <w:r w:rsidRPr="00A364CC">
              <w:rPr>
                <w:sz w:val="22"/>
              </w:rPr>
              <w:t>female</w:t>
            </w:r>
            <w:proofErr w:type="gramEnd"/>
            <w:r w:rsidRPr="00A364CC">
              <w:rPr>
                <w:sz w:val="22"/>
              </w:rPr>
              <w:t>, 4 male)</w:t>
            </w:r>
          </w:p>
        </w:tc>
        <w:tc>
          <w:tcPr>
            <w:tcW w:w="1417" w:type="dxa"/>
            <w:hideMark/>
          </w:tcPr>
          <w:p w14:paraId="7DCFDE04" w14:textId="29C9C6A3"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w:t>
            </w:r>
          </w:p>
        </w:tc>
        <w:tc>
          <w:tcPr>
            <w:tcW w:w="1985" w:type="dxa"/>
            <w:hideMark/>
          </w:tcPr>
          <w:p w14:paraId="2A85402E" w14:textId="77777777" w:rsidR="00A42044" w:rsidRPr="00A364CC" w:rsidRDefault="00A42044" w:rsidP="00905B55">
            <w:pPr>
              <w:spacing w:before="0" w:after="0"/>
              <w:rPr>
                <w:sz w:val="22"/>
              </w:rPr>
            </w:pPr>
            <w:r w:rsidRPr="00A364CC">
              <w:rPr>
                <w:sz w:val="22"/>
              </w:rPr>
              <w:t xml:space="preserve">Rated intelligibility and accuracy of spoken speech assessed in quiet for NM, SM, FM, N95 </w:t>
            </w:r>
          </w:p>
        </w:tc>
        <w:tc>
          <w:tcPr>
            <w:tcW w:w="2835" w:type="dxa"/>
            <w:hideMark/>
          </w:tcPr>
          <w:p w14:paraId="54FC00F2" w14:textId="77777777" w:rsidR="00A42044" w:rsidRPr="00A364CC" w:rsidRDefault="00A42044" w:rsidP="00905B55">
            <w:pPr>
              <w:spacing w:before="0" w:after="0"/>
              <w:rPr>
                <w:sz w:val="22"/>
              </w:rPr>
            </w:pPr>
            <w:r w:rsidRPr="00A364CC">
              <w:rPr>
                <w:sz w:val="22"/>
              </w:rPr>
              <w:t>Masks did not significantly influence perceived intelligibility for words or sentences; however, accuracy of word</w:t>
            </w:r>
            <w:r w:rsidRPr="00A364CC">
              <w:rPr>
                <w:sz w:val="22"/>
              </w:rPr>
              <w:br/>
              <w:t>and sentence identification was affected by all masks similarly</w:t>
            </w:r>
          </w:p>
        </w:tc>
        <w:tc>
          <w:tcPr>
            <w:tcW w:w="2268" w:type="dxa"/>
            <w:hideMark/>
          </w:tcPr>
          <w:p w14:paraId="62BD34C1" w14:textId="77777777" w:rsidR="00A42044" w:rsidRPr="00A364CC" w:rsidRDefault="00A42044" w:rsidP="00905B55">
            <w:pPr>
              <w:spacing w:before="0" w:after="0"/>
              <w:rPr>
                <w:sz w:val="22"/>
              </w:rPr>
            </w:pPr>
            <w:r w:rsidRPr="00A364CC">
              <w:rPr>
                <w:sz w:val="22"/>
              </w:rPr>
              <w:t>Face masks change the accuracy of spoken words and sentences.</w:t>
            </w:r>
          </w:p>
        </w:tc>
      </w:tr>
      <w:tr w:rsidR="00A42044" w:rsidRPr="00A364CC" w14:paraId="489C2CCF" w14:textId="77777777" w:rsidTr="00311FB2">
        <w:trPr>
          <w:trHeight w:val="2117"/>
        </w:trPr>
        <w:tc>
          <w:tcPr>
            <w:tcW w:w="1413" w:type="dxa"/>
            <w:hideMark/>
          </w:tcPr>
          <w:p w14:paraId="31B862D8" w14:textId="77777777" w:rsidR="00A42044" w:rsidRPr="00A364CC" w:rsidRDefault="00A42044" w:rsidP="00905B55">
            <w:pPr>
              <w:spacing w:before="0" w:after="0"/>
              <w:rPr>
                <w:sz w:val="22"/>
                <w:vertAlign w:val="superscript"/>
              </w:rPr>
            </w:pPr>
            <w:r w:rsidRPr="00A364CC">
              <w:rPr>
                <w:sz w:val="22"/>
              </w:rPr>
              <w:t>Mendel et al. (2008)</w:t>
            </w:r>
            <w:r w:rsidRPr="00A364CC">
              <w:rPr>
                <w:sz w:val="22"/>
                <w:vertAlign w:val="superscript"/>
              </w:rPr>
              <w:t>13</w:t>
            </w:r>
          </w:p>
          <w:p w14:paraId="7734868B" w14:textId="3A7C1EC6" w:rsidR="00A42044" w:rsidRPr="00A364CC" w:rsidRDefault="00A42044" w:rsidP="00905B55">
            <w:pPr>
              <w:spacing w:before="0" w:after="0"/>
              <w:rPr>
                <w:i/>
                <w:sz w:val="22"/>
                <w:vertAlign w:val="superscript"/>
              </w:rPr>
            </w:pPr>
            <w:r w:rsidRPr="00A364CC">
              <w:rPr>
                <w:i/>
                <w:sz w:val="22"/>
              </w:rPr>
              <w:t>Also see Table 4a</w:t>
            </w:r>
          </w:p>
        </w:tc>
        <w:tc>
          <w:tcPr>
            <w:tcW w:w="1936" w:type="dxa"/>
            <w:hideMark/>
          </w:tcPr>
          <w:p w14:paraId="351A78F5" w14:textId="77777777" w:rsidR="00A42044" w:rsidRPr="00A364CC" w:rsidRDefault="00A42044" w:rsidP="00905B55">
            <w:pPr>
              <w:spacing w:before="0" w:after="0"/>
              <w:rPr>
                <w:sz w:val="22"/>
              </w:rPr>
            </w:pPr>
            <w:r w:rsidRPr="00A364CC">
              <w:rPr>
                <w:sz w:val="22"/>
              </w:rPr>
              <w:t xml:space="preserve">To investigate the effects of SMs on speech spectrum and speech perception for individuals with normal hearing and hearing loss. </w:t>
            </w:r>
          </w:p>
          <w:p w14:paraId="539F2F96" w14:textId="77777777" w:rsidR="00A42044" w:rsidRPr="00A364CC" w:rsidRDefault="00A42044" w:rsidP="00905B55">
            <w:pPr>
              <w:spacing w:before="0" w:after="0"/>
              <w:rPr>
                <w:sz w:val="22"/>
              </w:rPr>
            </w:pPr>
          </w:p>
        </w:tc>
        <w:tc>
          <w:tcPr>
            <w:tcW w:w="2033" w:type="dxa"/>
            <w:hideMark/>
          </w:tcPr>
          <w:p w14:paraId="1CF16C81" w14:textId="77777777" w:rsidR="00A42044" w:rsidRPr="00A364CC" w:rsidRDefault="00A42044" w:rsidP="00905B55">
            <w:pPr>
              <w:spacing w:before="0" w:after="0"/>
              <w:rPr>
                <w:sz w:val="22"/>
              </w:rPr>
            </w:pPr>
            <w:r w:rsidRPr="00A364CC">
              <w:rPr>
                <w:sz w:val="22"/>
              </w:rPr>
              <w:t xml:space="preserve">30 adults: 15 with NH (aged 22 to 54 yr., mean = 28 yr.); 15 with HL (PTA mean = 39.3 dB HL; aged 23 to 75 yr., mean = 58 yr.) </w:t>
            </w:r>
          </w:p>
        </w:tc>
        <w:tc>
          <w:tcPr>
            <w:tcW w:w="1417" w:type="dxa"/>
            <w:hideMark/>
          </w:tcPr>
          <w:p w14:paraId="74DC50A0" w14:textId="7E3A48B9"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w:t>
            </w:r>
          </w:p>
        </w:tc>
        <w:tc>
          <w:tcPr>
            <w:tcW w:w="1985" w:type="dxa"/>
            <w:hideMark/>
          </w:tcPr>
          <w:p w14:paraId="430DFA11" w14:textId="77777777" w:rsidR="00A42044" w:rsidRPr="00A364CC" w:rsidRDefault="00A42044" w:rsidP="00905B55">
            <w:pPr>
              <w:spacing w:before="0" w:after="0"/>
              <w:rPr>
                <w:sz w:val="22"/>
              </w:rPr>
            </w:pPr>
            <w:r w:rsidRPr="00A364CC">
              <w:rPr>
                <w:sz w:val="22"/>
              </w:rPr>
              <w:t>Percent correct scores converted</w:t>
            </w:r>
          </w:p>
          <w:p w14:paraId="0A3F4668" w14:textId="77777777" w:rsidR="00A42044" w:rsidRPr="00A364CC" w:rsidRDefault="00A42044" w:rsidP="00905B55">
            <w:pPr>
              <w:spacing w:before="0" w:after="0"/>
              <w:rPr>
                <w:sz w:val="22"/>
              </w:rPr>
            </w:pPr>
            <w:r w:rsidRPr="00A364CC">
              <w:rPr>
                <w:sz w:val="22"/>
              </w:rPr>
              <w:t xml:space="preserve">to rationalized arcsine units for </w:t>
            </w:r>
          </w:p>
          <w:p w14:paraId="387CAA4C" w14:textId="77777777" w:rsidR="00A42044" w:rsidRPr="00A364CC" w:rsidRDefault="00A42044" w:rsidP="00905B55">
            <w:pPr>
              <w:spacing w:before="0" w:after="0"/>
              <w:rPr>
                <w:sz w:val="22"/>
              </w:rPr>
            </w:pPr>
            <w:r w:rsidRPr="00A364CC">
              <w:rPr>
                <w:sz w:val="22"/>
              </w:rPr>
              <w:t xml:space="preserve">masking (NM, SM), x condition (quiet, noise) </w:t>
            </w:r>
          </w:p>
        </w:tc>
        <w:tc>
          <w:tcPr>
            <w:tcW w:w="2835" w:type="dxa"/>
            <w:hideMark/>
          </w:tcPr>
          <w:p w14:paraId="219DE706" w14:textId="77777777" w:rsidR="00A42044" w:rsidRPr="00A364CC" w:rsidRDefault="00A42044" w:rsidP="00905B55">
            <w:pPr>
              <w:spacing w:before="0" w:after="0"/>
              <w:rPr>
                <w:sz w:val="22"/>
              </w:rPr>
            </w:pPr>
            <w:r w:rsidRPr="00A364CC">
              <w:rPr>
                <w:sz w:val="22"/>
              </w:rPr>
              <w:t xml:space="preserve">SM did not impact performance in noise for either listener group. Both group performance more poorly in noise than in quiet. </w:t>
            </w:r>
          </w:p>
        </w:tc>
        <w:tc>
          <w:tcPr>
            <w:tcW w:w="2268" w:type="dxa"/>
            <w:hideMark/>
          </w:tcPr>
          <w:p w14:paraId="41B49A9C" w14:textId="77777777" w:rsidR="00A42044" w:rsidRPr="00A364CC" w:rsidRDefault="00A42044" w:rsidP="00905B55">
            <w:pPr>
              <w:spacing w:before="0" w:after="0"/>
              <w:rPr>
                <w:sz w:val="22"/>
              </w:rPr>
            </w:pPr>
            <w:r w:rsidRPr="00A364CC">
              <w:rPr>
                <w:sz w:val="22"/>
              </w:rPr>
              <w:t xml:space="preserve">SM did not affect speech perception in noise. </w:t>
            </w:r>
          </w:p>
        </w:tc>
      </w:tr>
      <w:tr w:rsidR="00A42044" w:rsidRPr="00A364CC" w14:paraId="028F4D9C" w14:textId="77777777" w:rsidTr="00311FB2">
        <w:trPr>
          <w:trHeight w:val="2400"/>
        </w:trPr>
        <w:tc>
          <w:tcPr>
            <w:tcW w:w="1413" w:type="dxa"/>
            <w:hideMark/>
          </w:tcPr>
          <w:p w14:paraId="2A6FEEBF" w14:textId="77777777" w:rsidR="00A42044" w:rsidRPr="00A364CC" w:rsidRDefault="00A42044" w:rsidP="00905B55">
            <w:pPr>
              <w:spacing w:before="0" w:after="0"/>
              <w:rPr>
                <w:sz w:val="22"/>
                <w:vertAlign w:val="superscript"/>
              </w:rPr>
            </w:pPr>
            <w:proofErr w:type="spellStart"/>
            <w:r w:rsidRPr="00A364CC">
              <w:rPr>
                <w:sz w:val="22"/>
              </w:rPr>
              <w:t>Muzzi</w:t>
            </w:r>
            <w:proofErr w:type="spellEnd"/>
            <w:r w:rsidRPr="00A364CC">
              <w:rPr>
                <w:sz w:val="22"/>
              </w:rPr>
              <w:t xml:space="preserve"> et al. (2021)</w:t>
            </w:r>
            <w:r w:rsidRPr="00A364CC">
              <w:rPr>
                <w:sz w:val="22"/>
                <w:vertAlign w:val="superscript"/>
              </w:rPr>
              <w:t>54</w:t>
            </w:r>
          </w:p>
          <w:p w14:paraId="252AB2F9" w14:textId="379E25A1" w:rsidR="00A42044" w:rsidRPr="00A364CC" w:rsidRDefault="00A42044" w:rsidP="00905B55">
            <w:pPr>
              <w:spacing w:before="0" w:after="0"/>
              <w:rPr>
                <w:i/>
                <w:sz w:val="22"/>
                <w:vertAlign w:val="superscript"/>
              </w:rPr>
            </w:pPr>
            <w:r w:rsidRPr="00A364CC">
              <w:rPr>
                <w:i/>
                <w:sz w:val="22"/>
              </w:rPr>
              <w:t>Also see Table 4a</w:t>
            </w:r>
          </w:p>
        </w:tc>
        <w:tc>
          <w:tcPr>
            <w:tcW w:w="1936" w:type="dxa"/>
            <w:hideMark/>
          </w:tcPr>
          <w:p w14:paraId="7220B81F" w14:textId="77777777" w:rsidR="00A42044" w:rsidRPr="00A364CC" w:rsidRDefault="00A42044" w:rsidP="00905B55">
            <w:pPr>
              <w:spacing w:before="0" w:after="0"/>
              <w:rPr>
                <w:sz w:val="22"/>
              </w:rPr>
            </w:pPr>
            <w:r w:rsidRPr="00A364CC">
              <w:rPr>
                <w:sz w:val="22"/>
              </w:rPr>
              <w:t>To assess the effect of common types and combinations of F-PPE (face personal protective equipment) on speech intelligibility in quiet and in noise.</w:t>
            </w:r>
          </w:p>
        </w:tc>
        <w:tc>
          <w:tcPr>
            <w:tcW w:w="2033" w:type="dxa"/>
            <w:hideMark/>
          </w:tcPr>
          <w:p w14:paraId="6C4469E8" w14:textId="77777777" w:rsidR="00A42044" w:rsidRPr="00A364CC" w:rsidRDefault="00A42044" w:rsidP="00905B55">
            <w:pPr>
              <w:spacing w:before="0" w:after="0"/>
              <w:rPr>
                <w:sz w:val="22"/>
              </w:rPr>
            </w:pPr>
            <w:r w:rsidRPr="00A364CC">
              <w:rPr>
                <w:sz w:val="22"/>
              </w:rPr>
              <w:t xml:space="preserve">10 adults with NH tested </w:t>
            </w:r>
          </w:p>
          <w:p w14:paraId="179FD1CF" w14:textId="77777777" w:rsidR="00A42044" w:rsidRPr="00A364CC" w:rsidRDefault="00A42044" w:rsidP="00905B55">
            <w:pPr>
              <w:spacing w:before="0" w:after="0"/>
              <w:rPr>
                <w:sz w:val="22"/>
              </w:rPr>
            </w:pPr>
          </w:p>
        </w:tc>
        <w:tc>
          <w:tcPr>
            <w:tcW w:w="1417" w:type="dxa"/>
            <w:hideMark/>
          </w:tcPr>
          <w:p w14:paraId="6940B4A9" w14:textId="5F930787" w:rsidR="00A42044" w:rsidRPr="00A364CC" w:rsidRDefault="00A42044" w:rsidP="00905B55">
            <w:pPr>
              <w:spacing w:before="0" w:after="0"/>
              <w:rPr>
                <w:sz w:val="22"/>
              </w:rPr>
            </w:pPr>
            <w:r w:rsidRPr="00A364CC">
              <w:rPr>
                <w:sz w:val="22"/>
              </w:rPr>
              <w:t xml:space="preserve">Acoustic </w:t>
            </w:r>
            <w:proofErr w:type="gramStart"/>
            <w:r w:rsidRPr="00A364CC">
              <w:rPr>
                <w:sz w:val="22"/>
              </w:rPr>
              <w:t xml:space="preserve">analysis,  </w:t>
            </w:r>
            <w:r w:rsidR="00A364CC" w:rsidRPr="00A364CC">
              <w:rPr>
                <w:sz w:val="22"/>
              </w:rPr>
              <w:t>behavioral</w:t>
            </w:r>
            <w:proofErr w:type="gramEnd"/>
            <w:r w:rsidRPr="00A364CC">
              <w:rPr>
                <w:sz w:val="22"/>
              </w:rPr>
              <w:t xml:space="preserve"> testing</w:t>
            </w:r>
          </w:p>
        </w:tc>
        <w:tc>
          <w:tcPr>
            <w:tcW w:w="1985" w:type="dxa"/>
            <w:hideMark/>
          </w:tcPr>
          <w:p w14:paraId="725F95A7" w14:textId="77777777" w:rsidR="00A42044" w:rsidRPr="00A364CC" w:rsidRDefault="00A42044" w:rsidP="00905B55">
            <w:pPr>
              <w:spacing w:before="0" w:after="0"/>
              <w:rPr>
                <w:sz w:val="22"/>
              </w:rPr>
            </w:pPr>
            <w:r w:rsidRPr="00A364CC">
              <w:rPr>
                <w:sz w:val="22"/>
              </w:rPr>
              <w:t>Speech recognition in noise (% correct) measured 12 mask conditions: NM, SM, FS, SM+FS, FFP2 x 3, FFP2+SM x 2, FFP2+FS x 3.</w:t>
            </w:r>
          </w:p>
        </w:tc>
        <w:tc>
          <w:tcPr>
            <w:tcW w:w="2835" w:type="dxa"/>
            <w:hideMark/>
          </w:tcPr>
          <w:p w14:paraId="57FD14D6" w14:textId="77777777" w:rsidR="00A42044" w:rsidRPr="00A364CC" w:rsidRDefault="00A42044" w:rsidP="00905B55">
            <w:pPr>
              <w:spacing w:before="0" w:after="0"/>
              <w:rPr>
                <w:sz w:val="22"/>
              </w:rPr>
            </w:pPr>
            <w:r w:rsidRPr="00A364CC">
              <w:rPr>
                <w:sz w:val="22"/>
              </w:rPr>
              <w:t xml:space="preserve">Percent correct score decreased for all masks. Decrement was least </w:t>
            </w:r>
            <w:proofErr w:type="gramStart"/>
            <w:r w:rsidRPr="00A364CC">
              <w:rPr>
                <w:sz w:val="22"/>
              </w:rPr>
              <w:t>for  SM</w:t>
            </w:r>
            <w:proofErr w:type="gramEnd"/>
            <w:r w:rsidRPr="00A364CC">
              <w:rPr>
                <w:sz w:val="22"/>
              </w:rPr>
              <w:t xml:space="preserve"> (23.3%) and most by FFP3 ventilated </w:t>
            </w:r>
            <w:proofErr w:type="spellStart"/>
            <w:r w:rsidRPr="00A364CC">
              <w:rPr>
                <w:sz w:val="22"/>
              </w:rPr>
              <w:t>mask+face</w:t>
            </w:r>
            <w:proofErr w:type="spellEnd"/>
            <w:r w:rsidRPr="00A364CC">
              <w:rPr>
                <w:sz w:val="22"/>
              </w:rPr>
              <w:t xml:space="preserve"> shield (69.0%) .</w:t>
            </w:r>
          </w:p>
        </w:tc>
        <w:tc>
          <w:tcPr>
            <w:tcW w:w="2268" w:type="dxa"/>
            <w:hideMark/>
          </w:tcPr>
          <w:p w14:paraId="2315489C" w14:textId="77777777" w:rsidR="00A42044" w:rsidRPr="00A364CC" w:rsidRDefault="00A42044" w:rsidP="00905B55">
            <w:pPr>
              <w:spacing w:before="0" w:after="0"/>
              <w:rPr>
                <w:sz w:val="22"/>
              </w:rPr>
            </w:pPr>
            <w:r w:rsidRPr="00A364CC">
              <w:rPr>
                <w:sz w:val="22"/>
              </w:rPr>
              <w:t>The use of PPE impairs communication with the most negative effect caused by combinations of ventilated face mask + face shield.</w:t>
            </w:r>
          </w:p>
        </w:tc>
      </w:tr>
      <w:tr w:rsidR="00A42044" w:rsidRPr="00A364CC" w14:paraId="71936A3E" w14:textId="77777777" w:rsidTr="00311FB2">
        <w:trPr>
          <w:trHeight w:val="2880"/>
        </w:trPr>
        <w:tc>
          <w:tcPr>
            <w:tcW w:w="1413" w:type="dxa"/>
            <w:hideMark/>
          </w:tcPr>
          <w:p w14:paraId="4EA11158" w14:textId="77777777" w:rsidR="00A42044" w:rsidRPr="00A364CC" w:rsidRDefault="00A42044" w:rsidP="00905B55">
            <w:pPr>
              <w:spacing w:before="0" w:after="0"/>
              <w:rPr>
                <w:sz w:val="22"/>
                <w:vertAlign w:val="superscript"/>
              </w:rPr>
            </w:pPr>
            <w:proofErr w:type="spellStart"/>
            <w:r w:rsidRPr="00A364CC">
              <w:rPr>
                <w:sz w:val="22"/>
              </w:rPr>
              <w:lastRenderedPageBreak/>
              <w:t>Smiljanic</w:t>
            </w:r>
            <w:proofErr w:type="spellEnd"/>
            <w:r w:rsidRPr="00A364CC">
              <w:rPr>
                <w:sz w:val="22"/>
              </w:rPr>
              <w:t xml:space="preserve"> et al. (2021)</w:t>
            </w:r>
            <w:r w:rsidRPr="00A364CC">
              <w:rPr>
                <w:sz w:val="22"/>
                <w:vertAlign w:val="superscript"/>
              </w:rPr>
              <w:t>61</w:t>
            </w:r>
          </w:p>
        </w:tc>
        <w:tc>
          <w:tcPr>
            <w:tcW w:w="1936" w:type="dxa"/>
            <w:hideMark/>
          </w:tcPr>
          <w:p w14:paraId="1423353D" w14:textId="77777777" w:rsidR="00A42044" w:rsidRPr="00A364CC" w:rsidRDefault="00A42044" w:rsidP="00905B55">
            <w:pPr>
              <w:spacing w:before="0" w:after="0"/>
              <w:rPr>
                <w:sz w:val="22"/>
              </w:rPr>
            </w:pPr>
            <w:r w:rsidRPr="00A364CC">
              <w:rPr>
                <w:sz w:val="22"/>
              </w:rPr>
              <w:t xml:space="preserve">To understand </w:t>
            </w:r>
            <w:proofErr w:type="gramStart"/>
            <w:r w:rsidRPr="00A364CC">
              <w:rPr>
                <w:sz w:val="22"/>
              </w:rPr>
              <w:t>masks</w:t>
            </w:r>
            <w:proofErr w:type="gramEnd"/>
            <w:r w:rsidRPr="00A364CC">
              <w:rPr>
                <w:sz w:val="22"/>
              </w:rPr>
              <w:t xml:space="preserve"> affect intelligibility</w:t>
            </w:r>
          </w:p>
          <w:p w14:paraId="25BE2E98" w14:textId="77777777" w:rsidR="00A42044" w:rsidRPr="00A364CC" w:rsidRDefault="00A42044" w:rsidP="00905B55">
            <w:pPr>
              <w:spacing w:before="0" w:after="0"/>
              <w:rPr>
                <w:sz w:val="22"/>
              </w:rPr>
            </w:pPr>
            <w:r w:rsidRPr="00A364CC">
              <w:rPr>
                <w:sz w:val="22"/>
              </w:rPr>
              <w:t>and memory for native and non-native speech</w:t>
            </w:r>
          </w:p>
        </w:tc>
        <w:tc>
          <w:tcPr>
            <w:tcW w:w="2033" w:type="dxa"/>
            <w:hideMark/>
          </w:tcPr>
          <w:p w14:paraId="0C0E30FF" w14:textId="77777777" w:rsidR="00A42044" w:rsidRPr="00A364CC" w:rsidRDefault="00A42044" w:rsidP="00905B55">
            <w:pPr>
              <w:spacing w:before="0" w:after="0"/>
              <w:rPr>
                <w:sz w:val="22"/>
              </w:rPr>
            </w:pPr>
            <w:r w:rsidRPr="00A364CC">
              <w:rPr>
                <w:sz w:val="22"/>
              </w:rPr>
              <w:t>250 students who were native English speakers (mean age = 23.2 yr., SD = 5.0 yr.)</w:t>
            </w:r>
          </w:p>
        </w:tc>
        <w:tc>
          <w:tcPr>
            <w:tcW w:w="1417" w:type="dxa"/>
            <w:hideMark/>
          </w:tcPr>
          <w:p w14:paraId="177A6DD2" w14:textId="30F139D1" w:rsidR="00A42044" w:rsidRPr="00A364CC" w:rsidRDefault="00A364CC" w:rsidP="00905B55">
            <w:pPr>
              <w:spacing w:before="0" w:after="0"/>
              <w:rPr>
                <w:sz w:val="22"/>
              </w:rPr>
            </w:pPr>
            <w:r w:rsidRPr="00A364CC">
              <w:rPr>
                <w:sz w:val="22"/>
              </w:rPr>
              <w:t>Behavioral</w:t>
            </w:r>
            <w:r w:rsidR="00A42044" w:rsidRPr="00A364CC">
              <w:rPr>
                <w:sz w:val="22"/>
              </w:rPr>
              <w:t xml:space="preserve"> testing (online)</w:t>
            </w:r>
          </w:p>
        </w:tc>
        <w:tc>
          <w:tcPr>
            <w:tcW w:w="1985" w:type="dxa"/>
            <w:hideMark/>
          </w:tcPr>
          <w:p w14:paraId="4ED3DA32" w14:textId="77777777" w:rsidR="00A42044" w:rsidRPr="00A364CC" w:rsidRDefault="00A42044" w:rsidP="00905B55">
            <w:pPr>
              <w:spacing w:before="0" w:after="0"/>
              <w:rPr>
                <w:sz w:val="22"/>
              </w:rPr>
            </w:pPr>
            <w:r w:rsidRPr="00A364CC">
              <w:rPr>
                <w:sz w:val="22"/>
              </w:rPr>
              <w:t>AV word recognition and story recall for speakers (Native English, native Spanish) x masking (NM, SM) x speech style (clear, conversational) x SNR (+5, 0, -5 dB)</w:t>
            </w:r>
          </w:p>
          <w:p w14:paraId="30667FE4" w14:textId="77777777" w:rsidR="00A42044" w:rsidRPr="00A364CC" w:rsidRDefault="00A42044" w:rsidP="00905B55">
            <w:pPr>
              <w:spacing w:before="0" w:after="0"/>
              <w:rPr>
                <w:sz w:val="22"/>
              </w:rPr>
            </w:pPr>
          </w:p>
        </w:tc>
        <w:tc>
          <w:tcPr>
            <w:tcW w:w="2835" w:type="dxa"/>
            <w:hideMark/>
          </w:tcPr>
          <w:p w14:paraId="67450B7E" w14:textId="77777777" w:rsidR="00A42044" w:rsidRPr="00A364CC" w:rsidRDefault="00A42044" w:rsidP="00905B55">
            <w:pPr>
              <w:spacing w:before="0" w:after="0"/>
              <w:rPr>
                <w:sz w:val="22"/>
              </w:rPr>
            </w:pPr>
            <w:r w:rsidRPr="00A364CC">
              <w:rPr>
                <w:sz w:val="22"/>
              </w:rPr>
              <w:t xml:space="preserve">SM did not affect word recognition or memory for either speaker in quiet. In noise, SM decreased word recognition and recall of conversational speech relative to no mask. </w:t>
            </w:r>
          </w:p>
        </w:tc>
        <w:tc>
          <w:tcPr>
            <w:tcW w:w="2268" w:type="dxa"/>
            <w:hideMark/>
          </w:tcPr>
          <w:p w14:paraId="5ED6CD6B" w14:textId="77777777" w:rsidR="00A42044" w:rsidRPr="00A364CC" w:rsidRDefault="00A42044" w:rsidP="00905B55">
            <w:pPr>
              <w:spacing w:before="0" w:after="0"/>
              <w:rPr>
                <w:sz w:val="22"/>
              </w:rPr>
            </w:pPr>
            <w:r w:rsidRPr="00A364CC">
              <w:rPr>
                <w:sz w:val="22"/>
              </w:rPr>
              <w:t>Masks impact speech understanding and recall in noise but not in quiet</w:t>
            </w:r>
          </w:p>
        </w:tc>
      </w:tr>
      <w:tr w:rsidR="00A42044" w:rsidRPr="00A364CC" w14:paraId="051F0BFE" w14:textId="77777777" w:rsidTr="00311FB2">
        <w:trPr>
          <w:trHeight w:val="3959"/>
        </w:trPr>
        <w:tc>
          <w:tcPr>
            <w:tcW w:w="1413" w:type="dxa"/>
            <w:hideMark/>
          </w:tcPr>
          <w:p w14:paraId="3F5FCDB3" w14:textId="77777777" w:rsidR="00A42044" w:rsidRPr="00A364CC" w:rsidRDefault="00A42044" w:rsidP="00905B55">
            <w:pPr>
              <w:spacing w:before="0" w:after="0"/>
              <w:rPr>
                <w:sz w:val="22"/>
                <w:vertAlign w:val="superscript"/>
              </w:rPr>
            </w:pPr>
            <w:r w:rsidRPr="00A364CC">
              <w:rPr>
                <w:sz w:val="22"/>
              </w:rPr>
              <w:t>Thibodeau et al. (2021)</w:t>
            </w:r>
            <w:r w:rsidRPr="00A364CC">
              <w:rPr>
                <w:sz w:val="22"/>
                <w:vertAlign w:val="superscript"/>
              </w:rPr>
              <w:t>14</w:t>
            </w:r>
          </w:p>
          <w:p w14:paraId="4C8AFD7E" w14:textId="7ACFF651" w:rsidR="00A42044" w:rsidRPr="00A364CC" w:rsidRDefault="00A42044" w:rsidP="00905B55">
            <w:pPr>
              <w:spacing w:before="0" w:after="0"/>
              <w:rPr>
                <w:i/>
                <w:sz w:val="22"/>
                <w:vertAlign w:val="superscript"/>
              </w:rPr>
            </w:pPr>
            <w:r w:rsidRPr="00A364CC">
              <w:rPr>
                <w:i/>
                <w:sz w:val="22"/>
              </w:rPr>
              <w:t>Also see Table 4a</w:t>
            </w:r>
          </w:p>
        </w:tc>
        <w:tc>
          <w:tcPr>
            <w:tcW w:w="1936" w:type="dxa"/>
            <w:hideMark/>
          </w:tcPr>
          <w:p w14:paraId="0B2B9DDF" w14:textId="77777777" w:rsidR="00A42044" w:rsidRPr="00A364CC" w:rsidRDefault="00A42044" w:rsidP="00905B55">
            <w:pPr>
              <w:spacing w:before="0" w:after="0"/>
              <w:rPr>
                <w:sz w:val="22"/>
              </w:rPr>
            </w:pPr>
            <w:r w:rsidRPr="00A364CC">
              <w:rPr>
                <w:sz w:val="22"/>
              </w:rPr>
              <w:t>To assess the effect of face mask type on auditory-visual speech recognition in noise for adults with normal and hearing loss and to determine if differences were due to visual cues or to acoustic factors</w:t>
            </w:r>
          </w:p>
        </w:tc>
        <w:tc>
          <w:tcPr>
            <w:tcW w:w="2033" w:type="dxa"/>
            <w:hideMark/>
          </w:tcPr>
          <w:p w14:paraId="23543859" w14:textId="77777777" w:rsidR="00A42044" w:rsidRPr="00A364CC" w:rsidRDefault="00A42044" w:rsidP="00905B55">
            <w:pPr>
              <w:spacing w:before="0" w:after="0"/>
              <w:rPr>
                <w:sz w:val="22"/>
              </w:rPr>
            </w:pPr>
            <w:r w:rsidRPr="00A364CC">
              <w:rPr>
                <w:sz w:val="22"/>
              </w:rPr>
              <w:t xml:space="preserve">Study 1. 154 participants (mean age = 43 yr., 11 males, 143 females), 133 with NH, 10 with HL who use hearing assistive technology (AT) and 11 with HL who do not use AT. </w:t>
            </w:r>
          </w:p>
          <w:p w14:paraId="71027AFB" w14:textId="77777777" w:rsidR="00A42044" w:rsidRPr="00A364CC" w:rsidRDefault="00A42044" w:rsidP="00905B55">
            <w:pPr>
              <w:spacing w:before="0" w:after="0"/>
              <w:rPr>
                <w:sz w:val="22"/>
              </w:rPr>
            </w:pPr>
            <w:r w:rsidRPr="00A364CC">
              <w:rPr>
                <w:sz w:val="22"/>
              </w:rPr>
              <w:t>Study 2. 29 participants (</w:t>
            </w:r>
            <w:proofErr w:type="gramStart"/>
            <w:r w:rsidRPr="00A364CC">
              <w:rPr>
                <w:sz w:val="22"/>
              </w:rPr>
              <w:t>mean  age</w:t>
            </w:r>
            <w:proofErr w:type="gramEnd"/>
            <w:r w:rsidRPr="00A364CC">
              <w:rPr>
                <w:sz w:val="22"/>
              </w:rPr>
              <w:t xml:space="preserve"> = 25 </w:t>
            </w:r>
            <w:proofErr w:type="spellStart"/>
            <w:r w:rsidRPr="00A364CC">
              <w:rPr>
                <w:sz w:val="22"/>
              </w:rPr>
              <w:t>yr</w:t>
            </w:r>
            <w:proofErr w:type="spellEnd"/>
            <w:r w:rsidRPr="00A364CC">
              <w:rPr>
                <w:sz w:val="22"/>
              </w:rPr>
              <w:t>, 3 males, 26 females).</w:t>
            </w:r>
          </w:p>
          <w:p w14:paraId="0734E86C" w14:textId="77777777" w:rsidR="00A42044" w:rsidRPr="00A364CC" w:rsidRDefault="00A42044" w:rsidP="00905B55">
            <w:pPr>
              <w:spacing w:before="0" w:after="0"/>
              <w:rPr>
                <w:sz w:val="22"/>
              </w:rPr>
            </w:pPr>
          </w:p>
        </w:tc>
        <w:tc>
          <w:tcPr>
            <w:tcW w:w="1417" w:type="dxa"/>
            <w:hideMark/>
          </w:tcPr>
          <w:p w14:paraId="13C526D1" w14:textId="0FCB6227"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 (online)</w:t>
            </w:r>
          </w:p>
        </w:tc>
        <w:tc>
          <w:tcPr>
            <w:tcW w:w="1985" w:type="dxa"/>
            <w:hideMark/>
          </w:tcPr>
          <w:p w14:paraId="0D6EE084" w14:textId="77777777" w:rsidR="00A42044" w:rsidRPr="00A364CC" w:rsidRDefault="00A42044" w:rsidP="00905B55">
            <w:pPr>
              <w:spacing w:before="0" w:after="0"/>
              <w:rPr>
                <w:sz w:val="22"/>
              </w:rPr>
            </w:pPr>
            <w:r w:rsidRPr="00A364CC">
              <w:rPr>
                <w:sz w:val="22"/>
              </w:rPr>
              <w:t xml:space="preserve">Study 1. </w:t>
            </w:r>
            <w:proofErr w:type="spellStart"/>
            <w:r w:rsidRPr="00A364CC">
              <w:rPr>
                <w:sz w:val="22"/>
              </w:rPr>
              <w:t>SiN</w:t>
            </w:r>
            <w:proofErr w:type="spellEnd"/>
            <w:r w:rsidRPr="00A364CC">
              <w:rPr>
                <w:sz w:val="22"/>
              </w:rPr>
              <w:t xml:space="preserve">-AV and ratings of confidence and concentration </w:t>
            </w:r>
            <w:proofErr w:type="gramStart"/>
            <w:r w:rsidRPr="00A364CC">
              <w:rPr>
                <w:sz w:val="22"/>
              </w:rPr>
              <w:t>for  NM</w:t>
            </w:r>
            <w:proofErr w:type="gramEnd"/>
            <w:r w:rsidRPr="00A364CC">
              <w:rPr>
                <w:sz w:val="22"/>
              </w:rPr>
              <w:t xml:space="preserve">, TM, and TM with transparent panel covered with fabric. </w:t>
            </w:r>
          </w:p>
          <w:p w14:paraId="71A7F174" w14:textId="77777777" w:rsidR="00A42044" w:rsidRPr="00A364CC" w:rsidRDefault="00A42044" w:rsidP="00905B55">
            <w:pPr>
              <w:spacing w:before="0" w:after="0"/>
              <w:rPr>
                <w:sz w:val="22"/>
              </w:rPr>
            </w:pPr>
          </w:p>
          <w:p w14:paraId="52E6F69C" w14:textId="77777777" w:rsidR="00A42044" w:rsidRPr="00A364CC" w:rsidRDefault="00A42044" w:rsidP="00905B55">
            <w:pPr>
              <w:spacing w:before="0" w:after="0"/>
              <w:rPr>
                <w:sz w:val="22"/>
              </w:rPr>
            </w:pPr>
            <w:r w:rsidRPr="00A364CC">
              <w:rPr>
                <w:sz w:val="22"/>
              </w:rPr>
              <w:t xml:space="preserve">Study 2. </w:t>
            </w:r>
            <w:proofErr w:type="spellStart"/>
            <w:r w:rsidRPr="00A364CC">
              <w:rPr>
                <w:sz w:val="22"/>
              </w:rPr>
              <w:t>SiN</w:t>
            </w:r>
            <w:proofErr w:type="spellEnd"/>
            <w:r w:rsidRPr="00A364CC">
              <w:rPr>
                <w:sz w:val="22"/>
              </w:rPr>
              <w:t>-</w:t>
            </w:r>
            <w:proofErr w:type="gramStart"/>
            <w:r w:rsidRPr="00A364CC">
              <w:rPr>
                <w:sz w:val="22"/>
              </w:rPr>
              <w:t>A  for</w:t>
            </w:r>
            <w:proofErr w:type="gramEnd"/>
            <w:r w:rsidRPr="00A364CC">
              <w:rPr>
                <w:sz w:val="22"/>
              </w:rPr>
              <w:t xml:space="preserve"> TM, and TM with transparent panel covered with fabric</w:t>
            </w:r>
          </w:p>
        </w:tc>
        <w:tc>
          <w:tcPr>
            <w:tcW w:w="2835" w:type="dxa"/>
            <w:hideMark/>
          </w:tcPr>
          <w:p w14:paraId="018FA81A" w14:textId="77777777" w:rsidR="00A42044" w:rsidRPr="00A364CC" w:rsidRDefault="00A42044" w:rsidP="00905B55">
            <w:pPr>
              <w:spacing w:before="0" w:after="0"/>
              <w:rPr>
                <w:sz w:val="22"/>
              </w:rPr>
            </w:pPr>
            <w:r w:rsidRPr="00A364CC">
              <w:rPr>
                <w:sz w:val="22"/>
              </w:rPr>
              <w:t>Performance was best in NM condition and better in Av condition with TM than TM with transparent panel covered with fabric. The converse was true in the A-only condition. Confidence rating followed the same pattern as performance. Participants with HL who used AT reported less confidence and increased concentration compared to the other 2 groups.</w:t>
            </w:r>
          </w:p>
        </w:tc>
        <w:tc>
          <w:tcPr>
            <w:tcW w:w="2268" w:type="dxa"/>
            <w:hideMark/>
          </w:tcPr>
          <w:p w14:paraId="7F30905C" w14:textId="77777777" w:rsidR="00A42044" w:rsidRPr="00A364CC" w:rsidRDefault="00A42044" w:rsidP="00905B55">
            <w:pPr>
              <w:spacing w:before="0" w:after="0"/>
              <w:rPr>
                <w:sz w:val="22"/>
              </w:rPr>
            </w:pPr>
            <w:r w:rsidRPr="00A364CC">
              <w:rPr>
                <w:sz w:val="22"/>
              </w:rPr>
              <w:t xml:space="preserve">TM benefits were attributable to the addition of visual cues. TMs are beneficial for people with HL and NH. </w:t>
            </w:r>
          </w:p>
        </w:tc>
      </w:tr>
      <w:tr w:rsidR="00A42044" w:rsidRPr="00A364CC" w14:paraId="6A4B3408" w14:textId="77777777" w:rsidTr="00311FB2">
        <w:trPr>
          <w:trHeight w:val="2257"/>
        </w:trPr>
        <w:tc>
          <w:tcPr>
            <w:tcW w:w="1413" w:type="dxa"/>
            <w:noWrap/>
            <w:hideMark/>
          </w:tcPr>
          <w:p w14:paraId="152AD3DD" w14:textId="77777777" w:rsidR="004F40D0" w:rsidRPr="00A364CC" w:rsidRDefault="00A42044" w:rsidP="00905B55">
            <w:pPr>
              <w:spacing w:before="0" w:after="0"/>
              <w:rPr>
                <w:sz w:val="22"/>
                <w:vertAlign w:val="superscript"/>
              </w:rPr>
            </w:pPr>
            <w:r w:rsidRPr="00A364CC">
              <w:rPr>
                <w:sz w:val="22"/>
              </w:rPr>
              <w:t>Toscano &amp; Toscano (2021)</w:t>
            </w:r>
            <w:r w:rsidRPr="00A364CC">
              <w:rPr>
                <w:sz w:val="22"/>
                <w:vertAlign w:val="superscript"/>
              </w:rPr>
              <w:t>55</w:t>
            </w:r>
          </w:p>
          <w:p w14:paraId="470ED3E0" w14:textId="2A90EEED" w:rsidR="00A42044" w:rsidRPr="00A364CC" w:rsidRDefault="00A42044" w:rsidP="00905B55">
            <w:pPr>
              <w:spacing w:before="0" w:after="0"/>
              <w:rPr>
                <w:sz w:val="22"/>
                <w:vertAlign w:val="superscript"/>
              </w:rPr>
            </w:pPr>
            <w:r w:rsidRPr="00A364CC">
              <w:rPr>
                <w:i/>
                <w:sz w:val="22"/>
              </w:rPr>
              <w:t>Also see Table 4a</w:t>
            </w:r>
          </w:p>
        </w:tc>
        <w:tc>
          <w:tcPr>
            <w:tcW w:w="1936" w:type="dxa"/>
            <w:hideMark/>
          </w:tcPr>
          <w:p w14:paraId="1EE30C99" w14:textId="77777777" w:rsidR="00A42044" w:rsidRPr="00A364CC" w:rsidRDefault="00A42044" w:rsidP="00905B55">
            <w:pPr>
              <w:spacing w:before="0" w:after="0"/>
              <w:rPr>
                <w:sz w:val="22"/>
              </w:rPr>
            </w:pPr>
            <w:r w:rsidRPr="00A364CC">
              <w:rPr>
                <w:sz w:val="22"/>
              </w:rPr>
              <w:t>To assess the effects of face masks on acoustics and speech recognition performance in noise.</w:t>
            </w:r>
          </w:p>
        </w:tc>
        <w:tc>
          <w:tcPr>
            <w:tcW w:w="2033" w:type="dxa"/>
            <w:hideMark/>
          </w:tcPr>
          <w:p w14:paraId="0767035B" w14:textId="77777777" w:rsidR="00A42044" w:rsidRPr="00A364CC" w:rsidRDefault="00A42044" w:rsidP="00905B55">
            <w:pPr>
              <w:spacing w:before="0" w:after="0"/>
              <w:rPr>
                <w:sz w:val="22"/>
              </w:rPr>
            </w:pPr>
            <w:r w:rsidRPr="00A364CC">
              <w:rPr>
                <w:sz w:val="22"/>
              </w:rPr>
              <w:t>181 participants with self-reported NH (mean age = 37 yr.)</w:t>
            </w:r>
          </w:p>
        </w:tc>
        <w:tc>
          <w:tcPr>
            <w:tcW w:w="1417" w:type="dxa"/>
            <w:hideMark/>
          </w:tcPr>
          <w:p w14:paraId="15F86F43" w14:textId="5D12622C"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r w:rsidRPr="00A364CC">
              <w:rPr>
                <w:sz w:val="22"/>
              </w:rPr>
              <w:t xml:space="preserve"> testing (online)</w:t>
            </w:r>
          </w:p>
        </w:tc>
        <w:tc>
          <w:tcPr>
            <w:tcW w:w="1985" w:type="dxa"/>
            <w:hideMark/>
          </w:tcPr>
          <w:p w14:paraId="76D10F77" w14:textId="77777777" w:rsidR="00A42044" w:rsidRPr="00A364CC" w:rsidRDefault="00A42044" w:rsidP="00905B55">
            <w:pPr>
              <w:spacing w:before="0" w:after="0"/>
              <w:rPr>
                <w:sz w:val="22"/>
              </w:rPr>
            </w:pPr>
            <w:r w:rsidRPr="00A364CC">
              <w:rPr>
                <w:sz w:val="22"/>
              </w:rPr>
              <w:t>Percent correct speech recognition for SNR (+3, +13) x masking (NM, SM, FM-fitted, FM-pleated, N95 x talker (Male, female)</w:t>
            </w:r>
          </w:p>
        </w:tc>
        <w:tc>
          <w:tcPr>
            <w:tcW w:w="2835" w:type="dxa"/>
            <w:hideMark/>
          </w:tcPr>
          <w:p w14:paraId="4D4B35ED" w14:textId="77777777" w:rsidR="00A42044" w:rsidRPr="00A364CC" w:rsidRDefault="00A42044" w:rsidP="00905B55">
            <w:pPr>
              <w:spacing w:before="0" w:after="0"/>
              <w:rPr>
                <w:sz w:val="22"/>
              </w:rPr>
            </w:pPr>
            <w:r w:rsidRPr="00A364CC">
              <w:rPr>
                <w:sz w:val="22"/>
              </w:rPr>
              <w:t>Masks had no impact at +13 dB SNR. At +3 SNR the FM and N95 masks were detrimental to performance, SM was not.</w:t>
            </w:r>
          </w:p>
        </w:tc>
        <w:tc>
          <w:tcPr>
            <w:tcW w:w="2268" w:type="dxa"/>
            <w:hideMark/>
          </w:tcPr>
          <w:p w14:paraId="59609BF0" w14:textId="77777777" w:rsidR="00A42044" w:rsidRPr="00A364CC" w:rsidRDefault="00A42044" w:rsidP="00905B55">
            <w:pPr>
              <w:spacing w:before="0" w:after="0"/>
              <w:rPr>
                <w:sz w:val="22"/>
              </w:rPr>
            </w:pPr>
            <w:r w:rsidRPr="00A364CC">
              <w:rPr>
                <w:sz w:val="22"/>
              </w:rPr>
              <w:t>Masks affect performance when background noise is greater</w:t>
            </w:r>
          </w:p>
        </w:tc>
      </w:tr>
      <w:tr w:rsidR="00A42044" w:rsidRPr="00A364CC" w14:paraId="2C8FE759" w14:textId="77777777" w:rsidTr="00311FB2">
        <w:trPr>
          <w:trHeight w:val="2304"/>
        </w:trPr>
        <w:tc>
          <w:tcPr>
            <w:tcW w:w="1413" w:type="dxa"/>
            <w:tcBorders>
              <w:bottom w:val="single" w:sz="4" w:space="0" w:color="auto"/>
            </w:tcBorders>
            <w:hideMark/>
          </w:tcPr>
          <w:p w14:paraId="6217FBAF" w14:textId="77777777" w:rsidR="00A42044" w:rsidRPr="00A364CC" w:rsidRDefault="00A42044" w:rsidP="00905B55">
            <w:pPr>
              <w:spacing w:before="0" w:after="0"/>
              <w:rPr>
                <w:sz w:val="22"/>
                <w:vertAlign w:val="superscript"/>
              </w:rPr>
            </w:pPr>
            <w:r w:rsidRPr="00A364CC">
              <w:rPr>
                <w:sz w:val="22"/>
              </w:rPr>
              <w:lastRenderedPageBreak/>
              <w:t>Vos et al. (2021)</w:t>
            </w:r>
            <w:r w:rsidRPr="00A364CC">
              <w:rPr>
                <w:sz w:val="22"/>
                <w:vertAlign w:val="superscript"/>
              </w:rPr>
              <w:t>56</w:t>
            </w:r>
          </w:p>
          <w:p w14:paraId="4506F9E0" w14:textId="2E4A6DB8" w:rsidR="00A42044" w:rsidRPr="00A364CC" w:rsidRDefault="00A42044" w:rsidP="00905B55">
            <w:pPr>
              <w:spacing w:before="0" w:after="0"/>
              <w:rPr>
                <w:i/>
                <w:sz w:val="22"/>
                <w:vertAlign w:val="superscript"/>
              </w:rPr>
            </w:pPr>
            <w:r w:rsidRPr="00A364CC">
              <w:rPr>
                <w:i/>
                <w:sz w:val="22"/>
              </w:rPr>
              <w:t>Also see Table 4b</w:t>
            </w:r>
          </w:p>
        </w:tc>
        <w:tc>
          <w:tcPr>
            <w:tcW w:w="1936" w:type="dxa"/>
            <w:tcBorders>
              <w:bottom w:val="single" w:sz="4" w:space="0" w:color="auto"/>
            </w:tcBorders>
            <w:hideMark/>
          </w:tcPr>
          <w:p w14:paraId="37ACE4EF" w14:textId="77777777" w:rsidR="00A42044" w:rsidRPr="00A364CC" w:rsidRDefault="00A42044" w:rsidP="00905B55">
            <w:pPr>
              <w:spacing w:before="0" w:after="0"/>
              <w:rPr>
                <w:sz w:val="22"/>
              </w:rPr>
            </w:pPr>
            <w:r w:rsidRPr="00A364CC">
              <w:rPr>
                <w:sz w:val="22"/>
              </w:rPr>
              <w:t xml:space="preserve">To measure the effects of face coverings on acoustic speech cues, and speech recognition performance of cochlear implant (CI) users  </w:t>
            </w:r>
          </w:p>
        </w:tc>
        <w:tc>
          <w:tcPr>
            <w:tcW w:w="2033" w:type="dxa"/>
            <w:tcBorders>
              <w:bottom w:val="single" w:sz="4" w:space="0" w:color="auto"/>
            </w:tcBorders>
            <w:hideMark/>
          </w:tcPr>
          <w:p w14:paraId="7ED78780" w14:textId="77777777" w:rsidR="00A42044" w:rsidRPr="00A364CC" w:rsidRDefault="00A42044" w:rsidP="00905B55">
            <w:pPr>
              <w:spacing w:before="0" w:after="0"/>
              <w:rPr>
                <w:sz w:val="22"/>
              </w:rPr>
            </w:pPr>
            <w:r w:rsidRPr="00A364CC">
              <w:rPr>
                <w:sz w:val="22"/>
              </w:rPr>
              <w:t>23 adult CI users with at least 6 months of device use (14 females, 9 males)</w:t>
            </w:r>
          </w:p>
        </w:tc>
        <w:tc>
          <w:tcPr>
            <w:tcW w:w="1417" w:type="dxa"/>
            <w:tcBorders>
              <w:bottom w:val="single" w:sz="4" w:space="0" w:color="auto"/>
            </w:tcBorders>
            <w:hideMark/>
          </w:tcPr>
          <w:p w14:paraId="2D76422C" w14:textId="1B49671B" w:rsidR="00A42044" w:rsidRPr="00A364CC" w:rsidRDefault="00A42044" w:rsidP="00905B55">
            <w:pPr>
              <w:spacing w:before="0" w:after="0"/>
              <w:rPr>
                <w:sz w:val="22"/>
              </w:rPr>
            </w:pPr>
            <w:r w:rsidRPr="00A364CC">
              <w:rPr>
                <w:sz w:val="22"/>
              </w:rPr>
              <w:t xml:space="preserve">Acoustic analysis, </w:t>
            </w:r>
            <w:r w:rsidR="00A364CC" w:rsidRPr="00A364CC">
              <w:rPr>
                <w:sz w:val="22"/>
              </w:rPr>
              <w:t>behavioral</w:t>
            </w:r>
            <w:bookmarkStart w:id="1" w:name="_GoBack"/>
            <w:bookmarkEnd w:id="1"/>
            <w:r w:rsidRPr="00A364CC">
              <w:rPr>
                <w:sz w:val="22"/>
              </w:rPr>
              <w:t xml:space="preserve"> testing (online) </w:t>
            </w:r>
          </w:p>
        </w:tc>
        <w:tc>
          <w:tcPr>
            <w:tcW w:w="1985" w:type="dxa"/>
            <w:tcBorders>
              <w:bottom w:val="single" w:sz="4" w:space="0" w:color="auto"/>
            </w:tcBorders>
            <w:hideMark/>
          </w:tcPr>
          <w:p w14:paraId="2CD55173" w14:textId="77777777" w:rsidR="00A42044" w:rsidRPr="00A364CC" w:rsidRDefault="00A42044" w:rsidP="00905B55">
            <w:pPr>
              <w:spacing w:before="0" w:after="0"/>
              <w:rPr>
                <w:sz w:val="22"/>
              </w:rPr>
            </w:pPr>
            <w:r w:rsidRPr="00A364CC">
              <w:rPr>
                <w:sz w:val="22"/>
              </w:rPr>
              <w:t xml:space="preserve">Aided speech recognition performance in quiet for NM, N95, N95+FS </w:t>
            </w:r>
          </w:p>
        </w:tc>
        <w:tc>
          <w:tcPr>
            <w:tcW w:w="2835" w:type="dxa"/>
            <w:tcBorders>
              <w:bottom w:val="single" w:sz="4" w:space="0" w:color="auto"/>
            </w:tcBorders>
            <w:hideMark/>
          </w:tcPr>
          <w:p w14:paraId="0EA27CDA" w14:textId="77777777" w:rsidR="00A42044" w:rsidRPr="00A364CC" w:rsidRDefault="00A42044" w:rsidP="00905B55">
            <w:pPr>
              <w:spacing w:before="0" w:after="0"/>
              <w:rPr>
                <w:sz w:val="22"/>
              </w:rPr>
            </w:pPr>
            <w:r w:rsidRPr="00A364CC">
              <w:rPr>
                <w:sz w:val="22"/>
              </w:rPr>
              <w:t xml:space="preserve">Participants performed similarly in NM and N95 conditions but performed significantly worse in N95+FS condition. </w:t>
            </w:r>
          </w:p>
        </w:tc>
        <w:tc>
          <w:tcPr>
            <w:tcW w:w="2268" w:type="dxa"/>
            <w:tcBorders>
              <w:bottom w:val="single" w:sz="4" w:space="0" w:color="auto"/>
            </w:tcBorders>
            <w:hideMark/>
          </w:tcPr>
          <w:p w14:paraId="0A9C6308" w14:textId="77777777" w:rsidR="00A42044" w:rsidRPr="00A364CC" w:rsidRDefault="00A42044" w:rsidP="00905B55">
            <w:pPr>
              <w:spacing w:before="0" w:after="0"/>
              <w:rPr>
                <w:sz w:val="22"/>
              </w:rPr>
            </w:pPr>
            <w:r w:rsidRPr="00A364CC">
              <w:rPr>
                <w:sz w:val="22"/>
              </w:rPr>
              <w:t>N95 mask alone did not affect speech recognition of CI users, the addition of a FS had a significant detrimental effect.</w:t>
            </w:r>
          </w:p>
        </w:tc>
      </w:tr>
    </w:tbl>
    <w:p w14:paraId="785FF160" w14:textId="34CEA51B" w:rsidR="00A42044" w:rsidRPr="00A364CC" w:rsidRDefault="00A42044" w:rsidP="00905B55">
      <w:pPr>
        <w:spacing w:before="0" w:after="0"/>
      </w:pPr>
      <w:r w:rsidRPr="00A364CC">
        <w:t>Note: reference numbers are added in the first column for cross-referencing</w:t>
      </w:r>
    </w:p>
    <w:p w14:paraId="69EDBC46" w14:textId="77777777" w:rsidR="00A42044" w:rsidRPr="00A364CC" w:rsidRDefault="00A42044" w:rsidP="00905B55">
      <w:pPr>
        <w:spacing w:before="0" w:after="0"/>
      </w:pPr>
      <w:r w:rsidRPr="00A364CC">
        <w:t xml:space="preserve">PTA = pure tone average, </w:t>
      </w:r>
      <w:proofErr w:type="spellStart"/>
      <w:r w:rsidRPr="00A364CC">
        <w:t>SiN</w:t>
      </w:r>
      <w:proofErr w:type="spellEnd"/>
      <w:r w:rsidRPr="00A364CC">
        <w:t xml:space="preserve"> = speech in noise, NM = no mask; SM = surgical mask, TM = transparent mask; FM = fabric mask, FFP2 = filtering face mask (equivalent to N95 respirator), FFP3 = filtering face mask code 3, FS = face shield; RT = reverberation time, VM=ventilated mask, STI = speech transmission index, </w:t>
      </w:r>
      <w:bookmarkStart w:id="2" w:name="_Hlk85441949"/>
      <w:r w:rsidRPr="00A364CC">
        <w:t>HCP = healthcare professional</w:t>
      </w:r>
      <w:bookmarkEnd w:id="2"/>
      <w:r w:rsidRPr="00A364CC">
        <w:t>, A = auditory only testing, AV = audio-visual testing, HL = hearing loss, NH = normal hearing, SRT = Speech reception threshold, SDS = speech discrimination score, SNR = signal to noise ratio</w:t>
      </w:r>
    </w:p>
    <w:p w14:paraId="605CC97B" w14:textId="77777777" w:rsidR="00A42044" w:rsidRPr="00A364CC" w:rsidRDefault="00A42044" w:rsidP="00A42044">
      <w:pPr>
        <w:spacing w:before="0" w:after="0"/>
      </w:pPr>
    </w:p>
    <w:p w14:paraId="1B1E3F4F" w14:textId="77777777" w:rsidR="00A42044" w:rsidRPr="00A364CC" w:rsidRDefault="00A42044" w:rsidP="00A42044">
      <w:pPr>
        <w:spacing w:before="0" w:after="0"/>
      </w:pPr>
    </w:p>
    <w:p w14:paraId="4355AA3D" w14:textId="77777777" w:rsidR="00A42044" w:rsidRPr="00A364CC" w:rsidRDefault="00A42044" w:rsidP="00A42044">
      <w:pPr>
        <w:spacing w:before="0" w:after="0"/>
      </w:pPr>
    </w:p>
    <w:p w14:paraId="477C9024" w14:textId="77777777" w:rsidR="00A42044" w:rsidRPr="00A364CC" w:rsidRDefault="00A42044" w:rsidP="008E2DE1">
      <w:pPr>
        <w:spacing w:before="0" w:after="0"/>
      </w:pPr>
    </w:p>
    <w:p w14:paraId="62EC6C0B" w14:textId="77777777" w:rsidR="008E2DE1" w:rsidRPr="00A364CC" w:rsidRDefault="008E2DE1" w:rsidP="00CB3C63">
      <w:pPr>
        <w:spacing w:before="0" w:after="0"/>
      </w:pPr>
    </w:p>
    <w:sectPr w:rsidR="008E2DE1" w:rsidRPr="00A364CC" w:rsidSect="00CB3C63">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CF309B" w14:textId="77777777" w:rsidR="00C81473" w:rsidRDefault="00C81473" w:rsidP="00117666">
      <w:pPr>
        <w:spacing w:after="0"/>
      </w:pPr>
      <w:r>
        <w:separator/>
      </w:r>
    </w:p>
  </w:endnote>
  <w:endnote w:type="continuationSeparator" w:id="0">
    <w:p w14:paraId="5A297230" w14:textId="77777777" w:rsidR="00C81473" w:rsidRDefault="00C814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311FB2" w:rsidRPr="00577C4C" w:rsidRDefault="00311FB2">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311FB2" w:rsidRPr="00577C4C" w:rsidRDefault="00311FB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311FB2" w:rsidRPr="00577C4C" w:rsidRDefault="00311FB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311FB2" w:rsidRPr="00577C4C" w:rsidRDefault="00311FB2">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311FB2" w:rsidRPr="00577C4C" w:rsidRDefault="00311FB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311FB2" w:rsidRPr="00577C4C" w:rsidRDefault="00311FB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AF6740" w14:textId="77777777" w:rsidR="00C81473" w:rsidRDefault="00C81473" w:rsidP="00117666">
      <w:pPr>
        <w:spacing w:after="0"/>
      </w:pPr>
      <w:r>
        <w:separator/>
      </w:r>
    </w:p>
  </w:footnote>
  <w:footnote w:type="continuationSeparator" w:id="0">
    <w:p w14:paraId="451F8E4A" w14:textId="77777777" w:rsidR="00C81473" w:rsidRDefault="00C814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311FB2" w:rsidRPr="009151AA" w:rsidRDefault="00311FB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311FB2" w:rsidRDefault="00311FB2"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0E7F"/>
    <w:rsid w:val="00077D53"/>
    <w:rsid w:val="00105FD9"/>
    <w:rsid w:val="00117666"/>
    <w:rsid w:val="001549D3"/>
    <w:rsid w:val="00160065"/>
    <w:rsid w:val="00177D84"/>
    <w:rsid w:val="00267D18"/>
    <w:rsid w:val="00274347"/>
    <w:rsid w:val="0027525D"/>
    <w:rsid w:val="002868E2"/>
    <w:rsid w:val="002869C3"/>
    <w:rsid w:val="002936E4"/>
    <w:rsid w:val="002B4A57"/>
    <w:rsid w:val="002C74CA"/>
    <w:rsid w:val="00311FB2"/>
    <w:rsid w:val="003123F4"/>
    <w:rsid w:val="003544FB"/>
    <w:rsid w:val="003D2F2D"/>
    <w:rsid w:val="00401590"/>
    <w:rsid w:val="00447801"/>
    <w:rsid w:val="00452E9C"/>
    <w:rsid w:val="004735C8"/>
    <w:rsid w:val="004947A6"/>
    <w:rsid w:val="004961FF"/>
    <w:rsid w:val="004F40D0"/>
    <w:rsid w:val="00517A89"/>
    <w:rsid w:val="005250F2"/>
    <w:rsid w:val="00593EEA"/>
    <w:rsid w:val="005A5EEE"/>
    <w:rsid w:val="006139C1"/>
    <w:rsid w:val="006375C7"/>
    <w:rsid w:val="00654E8F"/>
    <w:rsid w:val="00660D05"/>
    <w:rsid w:val="006820B1"/>
    <w:rsid w:val="006B7D14"/>
    <w:rsid w:val="006D79F6"/>
    <w:rsid w:val="00701727"/>
    <w:rsid w:val="0070566C"/>
    <w:rsid w:val="00714C50"/>
    <w:rsid w:val="00725A7D"/>
    <w:rsid w:val="007501BE"/>
    <w:rsid w:val="00790BB3"/>
    <w:rsid w:val="007A6307"/>
    <w:rsid w:val="007C206C"/>
    <w:rsid w:val="00817DD6"/>
    <w:rsid w:val="0083759F"/>
    <w:rsid w:val="00885156"/>
    <w:rsid w:val="008C1AF2"/>
    <w:rsid w:val="008E2DE1"/>
    <w:rsid w:val="00905B55"/>
    <w:rsid w:val="009151AA"/>
    <w:rsid w:val="0093429D"/>
    <w:rsid w:val="0094059F"/>
    <w:rsid w:val="00943573"/>
    <w:rsid w:val="00964134"/>
    <w:rsid w:val="00970F7D"/>
    <w:rsid w:val="00994A3D"/>
    <w:rsid w:val="009C2B12"/>
    <w:rsid w:val="00A174D9"/>
    <w:rsid w:val="00A25791"/>
    <w:rsid w:val="00A364CC"/>
    <w:rsid w:val="00A42044"/>
    <w:rsid w:val="00AA4D24"/>
    <w:rsid w:val="00AB6715"/>
    <w:rsid w:val="00B1671E"/>
    <w:rsid w:val="00B25EB8"/>
    <w:rsid w:val="00B37F4D"/>
    <w:rsid w:val="00C44B93"/>
    <w:rsid w:val="00C52A7B"/>
    <w:rsid w:val="00C56BAF"/>
    <w:rsid w:val="00C679AA"/>
    <w:rsid w:val="00C75972"/>
    <w:rsid w:val="00C81473"/>
    <w:rsid w:val="00CB3C63"/>
    <w:rsid w:val="00CD066B"/>
    <w:rsid w:val="00CE4FEE"/>
    <w:rsid w:val="00D060CF"/>
    <w:rsid w:val="00D52C1E"/>
    <w:rsid w:val="00D836D8"/>
    <w:rsid w:val="00DB59C3"/>
    <w:rsid w:val="00DC259A"/>
    <w:rsid w:val="00DE23E8"/>
    <w:rsid w:val="00E52377"/>
    <w:rsid w:val="00E537AD"/>
    <w:rsid w:val="00E64E17"/>
    <w:rsid w:val="00E73451"/>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A42044"/>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BD7FC03-96B0-4187-974A-CC26361C1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4</Pages>
  <Words>7193</Words>
  <Characters>41002</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r. I Oosthuizen</cp:lastModifiedBy>
  <cp:revision>2</cp:revision>
  <cp:lastPrinted>2013-10-03T12:51:00Z</cp:lastPrinted>
  <dcterms:created xsi:type="dcterms:W3CDTF">2021-11-13T05:33:00Z</dcterms:created>
  <dcterms:modified xsi:type="dcterms:W3CDTF">2021-11-13T05:33:00Z</dcterms:modified>
</cp:coreProperties>
</file>